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74C50" w14:textId="321F50A3" w:rsidR="00EB287E" w:rsidRPr="00534B8C" w:rsidRDefault="008E1780" w:rsidP="00EB287E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02458859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 </w:t>
      </w:r>
      <w:r w:rsidR="00EB287E" w:rsidRPr="00534B8C">
        <w:rPr>
          <w:rFonts w:ascii="Times New Roman" w:eastAsia="Times New Roman" w:hAnsi="Times New Roman" w:cs="Times New Roman"/>
          <w:b/>
          <w:bCs/>
          <w:sz w:val="24"/>
          <w:szCs w:val="24"/>
        </w:rPr>
        <w:t>Fig</w:t>
      </w:r>
      <w:r w:rsidR="00A1122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</w:t>
      </w:r>
      <w:r w:rsidR="00EB287E" w:rsidRPr="00534B8C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EB287E" w:rsidRPr="00534B8C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EB287E" w:rsidRPr="008E178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rends in </w:t>
      </w:r>
      <w:r w:rsidR="00F37DDA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EB287E" w:rsidRPr="008E178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te </w:t>
      </w:r>
      <w:r w:rsidR="00F37DDA"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 w:rsidR="00EB287E" w:rsidRPr="008E178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licy </w:t>
      </w:r>
      <w:r w:rsidR="00F37DDA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 w:rsidR="00EB287E" w:rsidRPr="008E1780">
        <w:rPr>
          <w:rFonts w:ascii="Times New Roman" w:eastAsia="Times New Roman" w:hAnsi="Times New Roman" w:cs="Times New Roman"/>
          <w:b/>
          <w:bCs/>
          <w:sz w:val="24"/>
          <w:szCs w:val="24"/>
        </w:rPr>
        <w:t>omains</w:t>
      </w:r>
      <w:r w:rsidR="008C523A" w:rsidRPr="008E178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or each U.S. </w:t>
      </w:r>
      <w:r w:rsidR="00F37DDA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8C523A" w:rsidRPr="008E1780">
        <w:rPr>
          <w:rFonts w:ascii="Times New Roman" w:eastAsia="Times New Roman" w:hAnsi="Times New Roman" w:cs="Times New Roman"/>
          <w:b/>
          <w:bCs/>
          <w:sz w:val="24"/>
          <w:szCs w:val="24"/>
        </w:rPr>
        <w:t>tate</w:t>
      </w:r>
      <w:r w:rsidR="00EB287E" w:rsidRPr="008E1780">
        <w:rPr>
          <w:rFonts w:ascii="Times New Roman" w:eastAsia="Times New Roman" w:hAnsi="Times New Roman" w:cs="Times New Roman"/>
          <w:b/>
          <w:bCs/>
          <w:sz w:val="24"/>
          <w:szCs w:val="24"/>
        </w:rPr>
        <w:t>, 199</w:t>
      </w:r>
      <w:r w:rsidR="00912DD9" w:rsidRPr="008E1780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="00EB287E" w:rsidRPr="008E1780">
        <w:rPr>
          <w:rFonts w:ascii="Times New Roman" w:eastAsia="Times New Roman" w:hAnsi="Times New Roman" w:cs="Times New Roman"/>
          <w:b/>
          <w:bCs/>
          <w:sz w:val="24"/>
          <w:szCs w:val="24"/>
        </w:rPr>
        <w:t>-201</w:t>
      </w:r>
      <w:r w:rsidR="00205BA7" w:rsidRPr="008E1780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</w:p>
    <w:bookmarkEnd w:id="0"/>
    <w:p w14:paraId="1828A783" w14:textId="6C11BB6B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708416" behindDoc="1" locked="0" layoutInCell="1" allowOverlap="1" wp14:anchorId="57C9A1D1" wp14:editId="5CAA8926">
            <wp:simplePos x="0" y="0"/>
            <wp:positionH relativeFrom="margin">
              <wp:posOffset>147955</wp:posOffset>
            </wp:positionH>
            <wp:positionV relativeFrom="paragraph">
              <wp:posOffset>5715</wp:posOffset>
            </wp:positionV>
            <wp:extent cx="5299075" cy="7496175"/>
            <wp:effectExtent l="0" t="0" r="0" b="9525"/>
            <wp:wrapTight wrapText="bothSides">
              <wp:wrapPolygon edited="0">
                <wp:start x="0" y="0"/>
                <wp:lineTo x="0" y="21573"/>
                <wp:lineTo x="21509" y="21573"/>
                <wp:lineTo x="21509" y="0"/>
                <wp:lineTo x="0" y="0"/>
              </wp:wrapPolygon>
            </wp:wrapTight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075" cy="749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574A30" w14:textId="36687CA6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F822C0" w14:textId="6732CAA6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B13A98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C658427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1C86843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8C91020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9B279F0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DB7101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C55B30A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0A2E326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F4D0DA2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76C441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9CE5F8F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E3A6EB5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AFA11C5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690988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C302C42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90D75A0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2133937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ECDCA8C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21766E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A95D3FE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0FB8224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C37C177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F39D0D6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A787BB7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A0D4D8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A633D9E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A7140E1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185C60C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6FCEB57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AF6AB5C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7A75611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24AA0F0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FB84904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B91BC30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E4ADE4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BEB97AD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8B4A10C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B0DB4F6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B2F76F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F1F50D6" w14:textId="77777777" w:rsidR="00663CC0" w:rsidRDefault="00663CC0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A36ABE" w14:textId="77777777" w:rsidR="00064ADD" w:rsidRDefault="008C523A" w:rsidP="00EB287E">
      <w:pPr>
        <w:rPr>
          <w:rFonts w:ascii="Times New Roman" w:eastAsia="Times New Roman" w:hAnsi="Times New Roman" w:cs="Times New Roman"/>
          <w:sz w:val="24"/>
          <w:szCs w:val="24"/>
        </w:rPr>
        <w:sectPr w:rsidR="00064ADD" w:rsidSect="00555CE5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" w:name="_Hlk102458870"/>
      <w:r w:rsidRPr="00663CC0">
        <w:rPr>
          <w:rFonts w:ascii="Times New Roman" w:eastAsia="Times New Roman" w:hAnsi="Times New Roman" w:cs="Times New Roman"/>
          <w:i/>
          <w:iCs/>
          <w:sz w:val="24"/>
          <w:szCs w:val="24"/>
        </w:rPr>
        <w:t>Note:</w:t>
      </w:r>
      <w:r w:rsidRPr="00534B8C">
        <w:rPr>
          <w:rFonts w:ascii="Times New Roman" w:eastAsia="Times New Roman" w:hAnsi="Times New Roman" w:cs="Times New Roman"/>
          <w:sz w:val="24"/>
          <w:szCs w:val="24"/>
        </w:rPr>
        <w:t xml:space="preserve"> each panel contains a</w:t>
      </w:r>
      <w:r w:rsidR="007D3249" w:rsidRPr="00534B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34B8C">
        <w:rPr>
          <w:rFonts w:ascii="Times New Roman" w:eastAsia="Times New Roman" w:hAnsi="Times New Roman" w:cs="Times New Roman"/>
          <w:sz w:val="24"/>
          <w:szCs w:val="24"/>
        </w:rPr>
        <w:t xml:space="preserve">line for </w:t>
      </w:r>
      <w:r w:rsidR="00F474D3" w:rsidRPr="00534B8C">
        <w:rPr>
          <w:rFonts w:ascii="Times New Roman" w:eastAsia="Times New Roman" w:hAnsi="Times New Roman" w:cs="Times New Roman"/>
          <w:sz w:val="24"/>
          <w:szCs w:val="24"/>
        </w:rPr>
        <w:t>every</w:t>
      </w:r>
      <w:r w:rsidRPr="00534B8C">
        <w:rPr>
          <w:rFonts w:ascii="Times New Roman" w:eastAsia="Times New Roman" w:hAnsi="Times New Roman" w:cs="Times New Roman"/>
          <w:sz w:val="24"/>
          <w:szCs w:val="24"/>
        </w:rPr>
        <w:t xml:space="preserve"> state</w:t>
      </w:r>
      <w:r w:rsidR="00F474D3" w:rsidRPr="00534B8C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534B8C">
        <w:rPr>
          <w:rFonts w:ascii="Times New Roman" w:eastAsia="Times New Roman" w:hAnsi="Times New Roman" w:cs="Times New Roman"/>
          <w:sz w:val="24"/>
          <w:szCs w:val="24"/>
        </w:rPr>
        <w:t xml:space="preserve"> showing how</w:t>
      </w:r>
      <w:r w:rsidR="007D3249" w:rsidRPr="00534B8C">
        <w:rPr>
          <w:rFonts w:ascii="Times New Roman" w:eastAsia="Times New Roman" w:hAnsi="Times New Roman" w:cs="Times New Roman"/>
          <w:sz w:val="24"/>
          <w:szCs w:val="24"/>
        </w:rPr>
        <w:t xml:space="preserve"> the state’s </w:t>
      </w:r>
      <w:r w:rsidRPr="00534B8C">
        <w:rPr>
          <w:rFonts w:ascii="Times New Roman" w:eastAsia="Times New Roman" w:hAnsi="Times New Roman" w:cs="Times New Roman"/>
          <w:sz w:val="24"/>
          <w:szCs w:val="24"/>
        </w:rPr>
        <w:t>policy liberalism score</w:t>
      </w:r>
      <w:r w:rsidR="007D3249" w:rsidRPr="00534B8C">
        <w:rPr>
          <w:rFonts w:ascii="Times New Roman" w:eastAsia="Times New Roman" w:hAnsi="Times New Roman" w:cs="Times New Roman"/>
          <w:sz w:val="24"/>
          <w:szCs w:val="24"/>
        </w:rPr>
        <w:t xml:space="preserve"> trended during the study period (scores range from 0 to 1 on a conservative to liberal continuum)</w:t>
      </w:r>
    </w:p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1247"/>
        <w:gridCol w:w="1239"/>
        <w:gridCol w:w="1418"/>
        <w:gridCol w:w="267"/>
        <w:gridCol w:w="1448"/>
        <w:gridCol w:w="1438"/>
        <w:gridCol w:w="1463"/>
        <w:gridCol w:w="1478"/>
        <w:gridCol w:w="1463"/>
      </w:tblGrid>
      <w:tr w:rsidR="00064ADD" w:rsidRPr="00237EAC" w14:paraId="022591A2" w14:textId="77777777" w:rsidTr="00BD5AF3">
        <w:tc>
          <w:tcPr>
            <w:tcW w:w="12955" w:type="dxa"/>
            <w:gridSpan w:val="10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5AD6EBEC" w14:textId="38E1027D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1 Table 1. </w:t>
            </w:r>
            <w:r w:rsidRPr="007A6047">
              <w:rPr>
                <w:rFonts w:ascii="Times New Roman" w:hAnsi="Times New Roman" w:cs="Times New Roman"/>
                <w:b/>
                <w:bCs/>
              </w:rPr>
              <w:t xml:space="preserve">Actual and 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7A6047">
              <w:rPr>
                <w:rFonts w:ascii="Times New Roman" w:hAnsi="Times New Roman" w:cs="Times New Roman"/>
                <w:b/>
                <w:bCs/>
              </w:rPr>
              <w:t xml:space="preserve">stimated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7A6047">
              <w:rPr>
                <w:rFonts w:ascii="Times New Roman" w:hAnsi="Times New Roman" w:cs="Times New Roman"/>
                <w:b/>
                <w:bCs/>
              </w:rPr>
              <w:t xml:space="preserve">eaths and </w:t>
            </w: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7A6047">
              <w:rPr>
                <w:rFonts w:ascii="Times New Roman" w:hAnsi="Times New Roman" w:cs="Times New Roman"/>
                <w:b/>
                <w:bCs/>
              </w:rPr>
              <w:t xml:space="preserve">ortality 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7A6047">
              <w:rPr>
                <w:rFonts w:ascii="Times New Roman" w:hAnsi="Times New Roman" w:cs="Times New Roman"/>
                <w:b/>
                <w:bCs/>
              </w:rPr>
              <w:t xml:space="preserve">ates among </w:t>
            </w:r>
            <w:r>
              <w:rPr>
                <w:rFonts w:ascii="Times New Roman" w:hAnsi="Times New Roman" w:cs="Times New Roman"/>
                <w:b/>
                <w:bCs/>
              </w:rPr>
              <w:t>w</w:t>
            </w:r>
            <w:r w:rsidRPr="007A6047">
              <w:rPr>
                <w:rFonts w:ascii="Times New Roman" w:hAnsi="Times New Roman" w:cs="Times New Roman"/>
                <w:b/>
                <w:bCs/>
              </w:rPr>
              <w:t xml:space="preserve">omen 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7A6047">
              <w:rPr>
                <w:rFonts w:ascii="Times New Roman" w:hAnsi="Times New Roman" w:cs="Times New Roman"/>
                <w:b/>
                <w:bCs/>
              </w:rPr>
              <w:t>g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7A6047">
              <w:rPr>
                <w:rFonts w:ascii="Times New Roman" w:hAnsi="Times New Roman" w:cs="Times New Roman"/>
                <w:b/>
                <w:bCs/>
              </w:rPr>
              <w:t xml:space="preserve"> 25–64</w:t>
            </w:r>
          </w:p>
        </w:tc>
      </w:tr>
      <w:tr w:rsidR="00064ADD" w:rsidRPr="00237EAC" w14:paraId="2F847C7F" w14:textId="77777777" w:rsidTr="00BD5AF3">
        <w:tc>
          <w:tcPr>
            <w:tcW w:w="1494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76509F9B" w14:textId="77777777" w:rsidR="00064ADD" w:rsidRPr="00237EAC" w:rsidRDefault="00064ADD" w:rsidP="00BD5AF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0E080084" w14:textId="77777777" w:rsidR="00064ADD" w:rsidRPr="00237EAC" w:rsidRDefault="00064ADD" w:rsidP="00BD5A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4" w:type="dxa"/>
            <w:gridSpan w:val="3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64086E17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</w:p>
          <w:p w14:paraId="327453A7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  <w:tcBorders>
              <w:top w:val="single" w:sz="4" w:space="0" w:color="auto"/>
            </w:tcBorders>
          </w:tcPr>
          <w:p w14:paraId="33BA0BB4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035FD0A9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</w:p>
          <w:p w14:paraId="0DD495D3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Estimated Deaths in 2019 for Hypothetical Policy Scenarios</w:t>
            </w:r>
          </w:p>
        </w:tc>
      </w:tr>
      <w:tr w:rsidR="00064ADD" w:rsidRPr="00237EAC" w14:paraId="0024517F" w14:textId="77777777" w:rsidTr="00BD5AF3">
        <w:tc>
          <w:tcPr>
            <w:tcW w:w="1494" w:type="dxa"/>
            <w:tcMar>
              <w:left w:w="29" w:type="dxa"/>
              <w:right w:w="29" w:type="dxa"/>
            </w:tcMar>
          </w:tcPr>
          <w:p w14:paraId="08A8DA80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  <w:p w14:paraId="50D3031E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  <w:p w14:paraId="4A2B6C97" w14:textId="77777777" w:rsidR="00064ADD" w:rsidRPr="00237EAC" w:rsidRDefault="00064ADD" w:rsidP="00BD5A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4" w:type="dxa"/>
            <w:gridSpan w:val="3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7EF1BCC3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 xml:space="preserve"> </w:t>
            </w:r>
          </w:p>
          <w:p w14:paraId="1AE371DD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Population, Deaths, and Age-standardized Mortality Rates (ASMR) in 2019</w:t>
            </w:r>
          </w:p>
        </w:tc>
        <w:tc>
          <w:tcPr>
            <w:tcW w:w="267" w:type="dxa"/>
          </w:tcPr>
          <w:p w14:paraId="2293E9DA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1F7F1D60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</w:p>
          <w:p w14:paraId="6A96A2CC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Maximum Liberal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2FF04B6B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</w:p>
          <w:p w14:paraId="308A2382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Maximum Conservative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3E8111B0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</w:p>
          <w:p w14:paraId="78905025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</w:p>
          <w:p w14:paraId="535F9905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157E3F24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</w:p>
          <w:p w14:paraId="27491841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Current Policy Direction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3A3436BA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Average Policy Context in 2014</w:t>
            </w:r>
          </w:p>
        </w:tc>
      </w:tr>
      <w:tr w:rsidR="00064ADD" w:rsidRPr="00237EAC" w14:paraId="58672CF0" w14:textId="77777777" w:rsidTr="00BD5AF3">
        <w:tc>
          <w:tcPr>
            <w:tcW w:w="1494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0C571309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038205F5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2E2B4703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4D4FFF74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ASMR</w:t>
            </w:r>
          </w:p>
        </w:tc>
        <w:tc>
          <w:tcPr>
            <w:tcW w:w="267" w:type="dxa"/>
          </w:tcPr>
          <w:p w14:paraId="1107F563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795D8E2F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ASMR*0.663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15249C42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ASMR*1.424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388B5B21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ASMR*0.640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5533E1F2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ASMR*1.096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426FDC67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ASMR*1.085</w:t>
            </w:r>
          </w:p>
        </w:tc>
      </w:tr>
      <w:tr w:rsidR="00064ADD" w:rsidRPr="00237EAC" w14:paraId="543D8C94" w14:textId="77777777" w:rsidTr="00BD5AF3">
        <w:tc>
          <w:tcPr>
            <w:tcW w:w="1494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0933E502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25-3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26E52DD5" w14:textId="77777777" w:rsidR="00064ADD" w:rsidRPr="00237EAC" w:rsidRDefault="00064ADD" w:rsidP="00BD5AF3">
            <w:pPr>
              <w:tabs>
                <w:tab w:val="decimal" w:pos="33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22,581,141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411C0F62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17,82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6C86F59F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0789</w:t>
            </w:r>
          </w:p>
        </w:tc>
        <w:tc>
          <w:tcPr>
            <w:tcW w:w="267" w:type="dxa"/>
          </w:tcPr>
          <w:p w14:paraId="1089B87F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0E778AA0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0524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1B0DCF3B" w14:textId="77777777" w:rsidR="00064ADD" w:rsidRPr="00237EAC" w:rsidRDefault="00064ADD" w:rsidP="00BD5AF3">
            <w:pPr>
              <w:tabs>
                <w:tab w:val="decimal" w:pos="315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1124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7BD3B943" w14:textId="77777777" w:rsidR="00064ADD" w:rsidRPr="00237EAC" w:rsidRDefault="00064ADD" w:rsidP="00BD5AF3">
            <w:pPr>
              <w:tabs>
                <w:tab w:val="decimal" w:pos="345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0506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04772D57" w14:textId="77777777" w:rsidR="00064ADD" w:rsidRPr="00237EAC" w:rsidRDefault="00064ADD" w:rsidP="00BD5AF3">
            <w:pPr>
              <w:tabs>
                <w:tab w:val="decimal" w:pos="36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0865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6B130898" w14:textId="77777777" w:rsidR="00064ADD" w:rsidRPr="00237EAC" w:rsidRDefault="00064ADD" w:rsidP="00BD5AF3">
            <w:pPr>
              <w:tabs>
                <w:tab w:val="decimal" w:pos="345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0856</w:t>
            </w:r>
          </w:p>
        </w:tc>
      </w:tr>
      <w:tr w:rsidR="00064ADD" w:rsidRPr="00237EAC" w14:paraId="3D29DC3D" w14:textId="77777777" w:rsidTr="00BD5AF3">
        <w:tc>
          <w:tcPr>
            <w:tcW w:w="1494" w:type="dxa"/>
            <w:tcMar>
              <w:left w:w="29" w:type="dxa"/>
              <w:right w:w="29" w:type="dxa"/>
            </w:tcMar>
            <w:vAlign w:val="bottom"/>
          </w:tcPr>
          <w:p w14:paraId="5846F031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35-44</w:t>
            </w:r>
          </w:p>
        </w:tc>
        <w:tc>
          <w:tcPr>
            <w:tcW w:w="1247" w:type="dxa"/>
            <w:tcMar>
              <w:left w:w="29" w:type="dxa"/>
              <w:right w:w="29" w:type="dxa"/>
            </w:tcMar>
            <w:vAlign w:val="bottom"/>
          </w:tcPr>
          <w:p w14:paraId="34796D41" w14:textId="77777777" w:rsidR="00064ADD" w:rsidRPr="00237EAC" w:rsidRDefault="00064ADD" w:rsidP="00BD5AF3">
            <w:pPr>
              <w:tabs>
                <w:tab w:val="decimal" w:pos="33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20,867,064</w:t>
            </w:r>
          </w:p>
        </w:tc>
        <w:tc>
          <w:tcPr>
            <w:tcW w:w="1239" w:type="dxa"/>
            <w:tcMar>
              <w:left w:w="29" w:type="dxa"/>
              <w:right w:w="29" w:type="dxa"/>
            </w:tcMar>
            <w:vAlign w:val="bottom"/>
          </w:tcPr>
          <w:p w14:paraId="31612E35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29,550</w:t>
            </w:r>
          </w:p>
        </w:tc>
        <w:tc>
          <w:tcPr>
            <w:tcW w:w="1418" w:type="dxa"/>
            <w:tcMar>
              <w:left w:w="29" w:type="dxa"/>
              <w:right w:w="29" w:type="dxa"/>
            </w:tcMar>
            <w:vAlign w:val="bottom"/>
          </w:tcPr>
          <w:p w14:paraId="783667B0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1416</w:t>
            </w:r>
          </w:p>
        </w:tc>
        <w:tc>
          <w:tcPr>
            <w:tcW w:w="267" w:type="dxa"/>
          </w:tcPr>
          <w:p w14:paraId="5A34D33B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tcMar>
              <w:left w:w="29" w:type="dxa"/>
              <w:right w:w="29" w:type="dxa"/>
            </w:tcMar>
            <w:vAlign w:val="bottom"/>
          </w:tcPr>
          <w:p w14:paraId="379867DC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0939</w:t>
            </w:r>
          </w:p>
        </w:tc>
        <w:tc>
          <w:tcPr>
            <w:tcW w:w="1438" w:type="dxa"/>
            <w:tcMar>
              <w:left w:w="29" w:type="dxa"/>
              <w:right w:w="29" w:type="dxa"/>
            </w:tcMar>
            <w:vAlign w:val="bottom"/>
          </w:tcPr>
          <w:p w14:paraId="6CD52C33" w14:textId="77777777" w:rsidR="00064ADD" w:rsidRPr="00237EAC" w:rsidRDefault="00064ADD" w:rsidP="00BD5AF3">
            <w:pPr>
              <w:tabs>
                <w:tab w:val="decimal" w:pos="315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2017</w:t>
            </w:r>
          </w:p>
        </w:tc>
        <w:tc>
          <w:tcPr>
            <w:tcW w:w="1463" w:type="dxa"/>
            <w:tcMar>
              <w:left w:w="29" w:type="dxa"/>
              <w:right w:w="29" w:type="dxa"/>
            </w:tcMar>
            <w:vAlign w:val="bottom"/>
          </w:tcPr>
          <w:p w14:paraId="490D9318" w14:textId="77777777" w:rsidR="00064ADD" w:rsidRPr="00237EAC" w:rsidRDefault="00064ADD" w:rsidP="00BD5AF3">
            <w:pPr>
              <w:tabs>
                <w:tab w:val="decimal" w:pos="345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0907</w:t>
            </w:r>
          </w:p>
        </w:tc>
        <w:tc>
          <w:tcPr>
            <w:tcW w:w="1478" w:type="dxa"/>
            <w:tcMar>
              <w:left w:w="29" w:type="dxa"/>
              <w:right w:w="29" w:type="dxa"/>
            </w:tcMar>
            <w:vAlign w:val="bottom"/>
          </w:tcPr>
          <w:p w14:paraId="28D0CF38" w14:textId="77777777" w:rsidR="00064ADD" w:rsidRPr="00237EAC" w:rsidRDefault="00064ADD" w:rsidP="00BD5AF3">
            <w:pPr>
              <w:tabs>
                <w:tab w:val="decimal" w:pos="36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1552</w:t>
            </w:r>
          </w:p>
        </w:tc>
        <w:tc>
          <w:tcPr>
            <w:tcW w:w="1463" w:type="dxa"/>
            <w:tcMar>
              <w:left w:w="29" w:type="dxa"/>
              <w:right w:w="29" w:type="dxa"/>
            </w:tcMar>
            <w:vAlign w:val="bottom"/>
          </w:tcPr>
          <w:p w14:paraId="6DAA6677" w14:textId="77777777" w:rsidR="00064ADD" w:rsidRPr="00237EAC" w:rsidRDefault="00064ADD" w:rsidP="00BD5AF3">
            <w:pPr>
              <w:tabs>
                <w:tab w:val="decimal" w:pos="345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1536</w:t>
            </w:r>
          </w:p>
        </w:tc>
      </w:tr>
      <w:tr w:rsidR="00064ADD" w:rsidRPr="00237EAC" w14:paraId="547CBD41" w14:textId="77777777" w:rsidTr="00BD5AF3">
        <w:tc>
          <w:tcPr>
            <w:tcW w:w="1494" w:type="dxa"/>
            <w:tcMar>
              <w:left w:w="29" w:type="dxa"/>
              <w:right w:w="29" w:type="dxa"/>
            </w:tcMar>
            <w:vAlign w:val="bottom"/>
          </w:tcPr>
          <w:p w14:paraId="09F2F77D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45-54</w:t>
            </w:r>
          </w:p>
        </w:tc>
        <w:tc>
          <w:tcPr>
            <w:tcW w:w="1247" w:type="dxa"/>
            <w:tcMar>
              <w:left w:w="29" w:type="dxa"/>
              <w:right w:w="29" w:type="dxa"/>
            </w:tcMar>
            <w:vAlign w:val="bottom"/>
          </w:tcPr>
          <w:p w14:paraId="490D3C65" w14:textId="77777777" w:rsidR="00064ADD" w:rsidRPr="00237EAC" w:rsidRDefault="00064ADD" w:rsidP="00BD5AF3">
            <w:pPr>
              <w:tabs>
                <w:tab w:val="decimal" w:pos="33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20,702,936</w:t>
            </w:r>
          </w:p>
        </w:tc>
        <w:tc>
          <w:tcPr>
            <w:tcW w:w="1239" w:type="dxa"/>
            <w:tcMar>
              <w:left w:w="29" w:type="dxa"/>
              <w:right w:w="29" w:type="dxa"/>
            </w:tcMar>
            <w:vAlign w:val="bottom"/>
          </w:tcPr>
          <w:p w14:paraId="1BD2BB32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61,546</w:t>
            </w:r>
          </w:p>
        </w:tc>
        <w:tc>
          <w:tcPr>
            <w:tcW w:w="1418" w:type="dxa"/>
            <w:tcMar>
              <w:left w:w="29" w:type="dxa"/>
              <w:right w:w="29" w:type="dxa"/>
            </w:tcMar>
            <w:vAlign w:val="bottom"/>
          </w:tcPr>
          <w:p w14:paraId="7E643218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2973</w:t>
            </w:r>
          </w:p>
        </w:tc>
        <w:tc>
          <w:tcPr>
            <w:tcW w:w="267" w:type="dxa"/>
          </w:tcPr>
          <w:p w14:paraId="64E2C71D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tcMar>
              <w:left w:w="29" w:type="dxa"/>
              <w:right w:w="29" w:type="dxa"/>
            </w:tcMar>
            <w:vAlign w:val="bottom"/>
          </w:tcPr>
          <w:p w14:paraId="6AFDA23D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1972</w:t>
            </w:r>
          </w:p>
        </w:tc>
        <w:tc>
          <w:tcPr>
            <w:tcW w:w="1438" w:type="dxa"/>
            <w:tcMar>
              <w:left w:w="29" w:type="dxa"/>
              <w:right w:w="29" w:type="dxa"/>
            </w:tcMar>
            <w:vAlign w:val="bottom"/>
          </w:tcPr>
          <w:p w14:paraId="1F45DDEC" w14:textId="77777777" w:rsidR="00064ADD" w:rsidRPr="00237EAC" w:rsidRDefault="00064ADD" w:rsidP="00BD5AF3">
            <w:pPr>
              <w:tabs>
                <w:tab w:val="decimal" w:pos="315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4234</w:t>
            </w:r>
          </w:p>
        </w:tc>
        <w:tc>
          <w:tcPr>
            <w:tcW w:w="1463" w:type="dxa"/>
            <w:tcMar>
              <w:left w:w="29" w:type="dxa"/>
              <w:right w:w="29" w:type="dxa"/>
            </w:tcMar>
            <w:vAlign w:val="bottom"/>
          </w:tcPr>
          <w:p w14:paraId="565F5F9B" w14:textId="77777777" w:rsidR="00064ADD" w:rsidRPr="00237EAC" w:rsidRDefault="00064ADD" w:rsidP="00BD5AF3">
            <w:pPr>
              <w:tabs>
                <w:tab w:val="decimal" w:pos="345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1904</w:t>
            </w:r>
          </w:p>
        </w:tc>
        <w:tc>
          <w:tcPr>
            <w:tcW w:w="1478" w:type="dxa"/>
            <w:tcMar>
              <w:left w:w="29" w:type="dxa"/>
              <w:right w:w="29" w:type="dxa"/>
            </w:tcMar>
            <w:vAlign w:val="bottom"/>
          </w:tcPr>
          <w:p w14:paraId="23E391FB" w14:textId="77777777" w:rsidR="00064ADD" w:rsidRPr="00237EAC" w:rsidRDefault="00064ADD" w:rsidP="00BD5AF3">
            <w:pPr>
              <w:tabs>
                <w:tab w:val="decimal" w:pos="36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3259</w:t>
            </w:r>
          </w:p>
        </w:tc>
        <w:tc>
          <w:tcPr>
            <w:tcW w:w="1463" w:type="dxa"/>
            <w:tcMar>
              <w:left w:w="29" w:type="dxa"/>
              <w:right w:w="29" w:type="dxa"/>
            </w:tcMar>
            <w:vAlign w:val="bottom"/>
          </w:tcPr>
          <w:p w14:paraId="6C640766" w14:textId="77777777" w:rsidR="00064ADD" w:rsidRPr="00237EAC" w:rsidRDefault="00064ADD" w:rsidP="00BD5AF3">
            <w:pPr>
              <w:tabs>
                <w:tab w:val="decimal" w:pos="345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3224</w:t>
            </w:r>
          </w:p>
        </w:tc>
      </w:tr>
      <w:tr w:rsidR="00064ADD" w:rsidRPr="00237EAC" w14:paraId="1A0264F5" w14:textId="77777777" w:rsidTr="00BD5AF3">
        <w:tc>
          <w:tcPr>
            <w:tcW w:w="1494" w:type="dxa"/>
            <w:tcMar>
              <w:left w:w="29" w:type="dxa"/>
              <w:right w:w="29" w:type="dxa"/>
            </w:tcMar>
            <w:vAlign w:val="bottom"/>
          </w:tcPr>
          <w:p w14:paraId="5075415A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55-64</w:t>
            </w:r>
          </w:p>
        </w:tc>
        <w:tc>
          <w:tcPr>
            <w:tcW w:w="1247" w:type="dxa"/>
            <w:tcMar>
              <w:left w:w="29" w:type="dxa"/>
              <w:right w:w="29" w:type="dxa"/>
            </w:tcMar>
            <w:vAlign w:val="bottom"/>
          </w:tcPr>
          <w:p w14:paraId="3D58F243" w14:textId="77777777" w:rsidR="00064ADD" w:rsidRPr="00237EAC" w:rsidRDefault="00064ADD" w:rsidP="00BD5AF3">
            <w:pPr>
              <w:tabs>
                <w:tab w:val="decimal" w:pos="33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21,949,318</w:t>
            </w:r>
          </w:p>
        </w:tc>
        <w:tc>
          <w:tcPr>
            <w:tcW w:w="1239" w:type="dxa"/>
            <w:tcMar>
              <w:left w:w="29" w:type="dxa"/>
              <w:right w:w="29" w:type="dxa"/>
            </w:tcMar>
            <w:vAlign w:val="bottom"/>
          </w:tcPr>
          <w:p w14:paraId="1852C2A5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147,012</w:t>
            </w:r>
          </w:p>
        </w:tc>
        <w:tc>
          <w:tcPr>
            <w:tcW w:w="1418" w:type="dxa"/>
            <w:tcMar>
              <w:left w:w="29" w:type="dxa"/>
              <w:right w:w="29" w:type="dxa"/>
            </w:tcMar>
            <w:vAlign w:val="bottom"/>
          </w:tcPr>
          <w:p w14:paraId="3A01E04D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6698</w:t>
            </w:r>
          </w:p>
        </w:tc>
        <w:tc>
          <w:tcPr>
            <w:tcW w:w="267" w:type="dxa"/>
          </w:tcPr>
          <w:p w14:paraId="7506B1D3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tcMar>
              <w:left w:w="29" w:type="dxa"/>
              <w:right w:w="29" w:type="dxa"/>
            </w:tcMar>
            <w:vAlign w:val="bottom"/>
          </w:tcPr>
          <w:p w14:paraId="1CE0F346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4442</w:t>
            </w:r>
          </w:p>
        </w:tc>
        <w:tc>
          <w:tcPr>
            <w:tcW w:w="1438" w:type="dxa"/>
            <w:tcMar>
              <w:left w:w="29" w:type="dxa"/>
              <w:right w:w="29" w:type="dxa"/>
            </w:tcMar>
            <w:vAlign w:val="bottom"/>
          </w:tcPr>
          <w:p w14:paraId="7CE19593" w14:textId="77777777" w:rsidR="00064ADD" w:rsidRPr="00237EAC" w:rsidRDefault="00064ADD" w:rsidP="00BD5AF3">
            <w:pPr>
              <w:tabs>
                <w:tab w:val="decimal" w:pos="315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9539</w:t>
            </w:r>
          </w:p>
        </w:tc>
        <w:tc>
          <w:tcPr>
            <w:tcW w:w="1463" w:type="dxa"/>
            <w:tcMar>
              <w:left w:w="29" w:type="dxa"/>
              <w:right w:w="29" w:type="dxa"/>
            </w:tcMar>
            <w:vAlign w:val="bottom"/>
          </w:tcPr>
          <w:p w14:paraId="75341DBD" w14:textId="77777777" w:rsidR="00064ADD" w:rsidRPr="00237EAC" w:rsidRDefault="00064ADD" w:rsidP="00BD5AF3">
            <w:pPr>
              <w:tabs>
                <w:tab w:val="decimal" w:pos="345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4289</w:t>
            </w:r>
          </w:p>
        </w:tc>
        <w:tc>
          <w:tcPr>
            <w:tcW w:w="1478" w:type="dxa"/>
            <w:tcMar>
              <w:left w:w="29" w:type="dxa"/>
              <w:right w:w="29" w:type="dxa"/>
            </w:tcMar>
            <w:vAlign w:val="bottom"/>
          </w:tcPr>
          <w:p w14:paraId="6B65C6E1" w14:textId="77777777" w:rsidR="00064ADD" w:rsidRPr="00237EAC" w:rsidRDefault="00064ADD" w:rsidP="00BD5AF3">
            <w:pPr>
              <w:tabs>
                <w:tab w:val="decimal" w:pos="36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7343</w:t>
            </w:r>
          </w:p>
        </w:tc>
        <w:tc>
          <w:tcPr>
            <w:tcW w:w="1463" w:type="dxa"/>
            <w:tcMar>
              <w:left w:w="29" w:type="dxa"/>
              <w:right w:w="29" w:type="dxa"/>
            </w:tcMar>
            <w:vAlign w:val="bottom"/>
          </w:tcPr>
          <w:p w14:paraId="3A8BA33E" w14:textId="77777777" w:rsidR="00064ADD" w:rsidRPr="00237EAC" w:rsidRDefault="00064ADD" w:rsidP="00BD5AF3">
            <w:pPr>
              <w:tabs>
                <w:tab w:val="decimal" w:pos="345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7264</w:t>
            </w:r>
          </w:p>
        </w:tc>
      </w:tr>
      <w:tr w:rsidR="00064ADD" w:rsidRPr="00237EAC" w14:paraId="0FD1CA77" w14:textId="77777777" w:rsidTr="00BD5AF3">
        <w:tc>
          <w:tcPr>
            <w:tcW w:w="1494" w:type="dxa"/>
            <w:tcMar>
              <w:left w:w="29" w:type="dxa"/>
              <w:right w:w="29" w:type="dxa"/>
            </w:tcMar>
            <w:vAlign w:val="bottom"/>
          </w:tcPr>
          <w:p w14:paraId="68E7BFE7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47" w:type="dxa"/>
            <w:tcMar>
              <w:left w:w="29" w:type="dxa"/>
              <w:right w:w="29" w:type="dxa"/>
            </w:tcMar>
            <w:vAlign w:val="bottom"/>
          </w:tcPr>
          <w:p w14:paraId="1DB9E3E7" w14:textId="77777777" w:rsidR="00064ADD" w:rsidRPr="00237EAC" w:rsidRDefault="00064ADD" w:rsidP="00BD5AF3">
            <w:pPr>
              <w:tabs>
                <w:tab w:val="decimal" w:pos="33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86,100,459</w:t>
            </w:r>
          </w:p>
        </w:tc>
        <w:tc>
          <w:tcPr>
            <w:tcW w:w="1239" w:type="dxa"/>
            <w:tcMar>
              <w:left w:w="29" w:type="dxa"/>
              <w:right w:w="29" w:type="dxa"/>
            </w:tcMar>
            <w:vAlign w:val="bottom"/>
          </w:tcPr>
          <w:p w14:paraId="7F68C65E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255,935</w:t>
            </w:r>
          </w:p>
        </w:tc>
        <w:tc>
          <w:tcPr>
            <w:tcW w:w="1418" w:type="dxa"/>
            <w:tcMar>
              <w:left w:w="29" w:type="dxa"/>
              <w:right w:w="29" w:type="dxa"/>
            </w:tcMar>
          </w:tcPr>
          <w:p w14:paraId="718EFFDA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</w:tcPr>
          <w:p w14:paraId="15FA4A34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tcMar>
              <w:left w:w="29" w:type="dxa"/>
              <w:right w:w="29" w:type="dxa"/>
            </w:tcMar>
          </w:tcPr>
          <w:p w14:paraId="3DFD780B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tcMar>
              <w:left w:w="29" w:type="dxa"/>
              <w:right w:w="29" w:type="dxa"/>
            </w:tcMar>
          </w:tcPr>
          <w:p w14:paraId="3FF31EF4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Mar>
              <w:left w:w="29" w:type="dxa"/>
              <w:right w:w="29" w:type="dxa"/>
            </w:tcMar>
          </w:tcPr>
          <w:p w14:paraId="6CF75220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  <w:tcMar>
              <w:left w:w="29" w:type="dxa"/>
              <w:right w:w="29" w:type="dxa"/>
            </w:tcMar>
          </w:tcPr>
          <w:p w14:paraId="67168D82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Mar>
              <w:left w:w="29" w:type="dxa"/>
              <w:right w:w="29" w:type="dxa"/>
            </w:tcMar>
          </w:tcPr>
          <w:p w14:paraId="673FA60A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</w:tr>
      <w:tr w:rsidR="00064ADD" w:rsidRPr="00237EAC" w14:paraId="1676CCEA" w14:textId="77777777" w:rsidTr="00BD5AF3">
        <w:trPr>
          <w:trHeight w:val="243"/>
        </w:trPr>
        <w:tc>
          <w:tcPr>
            <w:tcW w:w="1494" w:type="dxa"/>
            <w:tcMar>
              <w:left w:w="29" w:type="dxa"/>
              <w:right w:w="29" w:type="dxa"/>
            </w:tcMar>
          </w:tcPr>
          <w:p w14:paraId="7E51023B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Mar>
              <w:left w:w="29" w:type="dxa"/>
              <w:right w:w="29" w:type="dxa"/>
            </w:tcMar>
          </w:tcPr>
          <w:p w14:paraId="04CF8AD2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Mar>
              <w:left w:w="29" w:type="dxa"/>
              <w:right w:w="29" w:type="dxa"/>
            </w:tcMar>
          </w:tcPr>
          <w:p w14:paraId="290D57A8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Mar>
              <w:left w:w="29" w:type="dxa"/>
              <w:right w:w="29" w:type="dxa"/>
            </w:tcMar>
          </w:tcPr>
          <w:p w14:paraId="7FE898CD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" w:type="dxa"/>
          </w:tcPr>
          <w:p w14:paraId="193AE956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tcMar>
              <w:left w:w="29" w:type="dxa"/>
              <w:right w:w="29" w:type="dxa"/>
            </w:tcMar>
            <w:vAlign w:val="bottom"/>
          </w:tcPr>
          <w:p w14:paraId="04163B46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8" w:type="dxa"/>
            <w:tcMar>
              <w:left w:w="29" w:type="dxa"/>
              <w:right w:w="29" w:type="dxa"/>
            </w:tcMar>
            <w:vAlign w:val="bottom"/>
          </w:tcPr>
          <w:p w14:paraId="63EC944A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Mar>
              <w:left w:w="29" w:type="dxa"/>
              <w:right w:w="29" w:type="dxa"/>
            </w:tcMar>
            <w:vAlign w:val="bottom"/>
          </w:tcPr>
          <w:p w14:paraId="0601CD01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8" w:type="dxa"/>
            <w:tcMar>
              <w:left w:w="29" w:type="dxa"/>
              <w:right w:w="29" w:type="dxa"/>
            </w:tcMar>
            <w:vAlign w:val="bottom"/>
          </w:tcPr>
          <w:p w14:paraId="0E2244FB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Mar>
              <w:left w:w="29" w:type="dxa"/>
              <w:right w:w="29" w:type="dxa"/>
            </w:tcMar>
            <w:vAlign w:val="bottom"/>
          </w:tcPr>
          <w:p w14:paraId="53BD0BB4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64ADD" w:rsidRPr="00237EAC" w14:paraId="49E607E3" w14:textId="77777777" w:rsidTr="00BD5AF3">
        <w:trPr>
          <w:trHeight w:val="243"/>
        </w:trPr>
        <w:tc>
          <w:tcPr>
            <w:tcW w:w="5398" w:type="dxa"/>
            <w:gridSpan w:val="4"/>
            <w:tcMar>
              <w:left w:w="29" w:type="dxa"/>
              <w:right w:w="29" w:type="dxa"/>
            </w:tcMar>
          </w:tcPr>
          <w:p w14:paraId="669FDC49" w14:textId="77777777" w:rsidR="00064ADD" w:rsidRPr="007A6047" w:rsidRDefault="00064ADD" w:rsidP="00BD5AF3">
            <w:pPr>
              <w:jc w:val="left"/>
              <w:rPr>
                <w:rFonts w:ascii="Times New Roman" w:hAnsi="Times New Roman" w:cs="Times New Roman"/>
                <w:i/>
                <w:iCs/>
                <w:color w:val="2F5496" w:themeColor="accent1" w:themeShade="BF"/>
                <w:vertAlign w:val="superscript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 xml:space="preserve">Estimated number of deaths in 2019 for each </w:t>
            </w:r>
            <w:proofErr w:type="spellStart"/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scenario:</w:t>
            </w:r>
            <w:r>
              <w:rPr>
                <w:rFonts w:ascii="Times New Roman" w:hAnsi="Times New Roman" w:cs="Times New Roman"/>
                <w:i/>
                <w:iCs/>
                <w:color w:val="2F5496" w:themeColor="accent1" w:themeShade="BF"/>
                <w:vertAlign w:val="superscript"/>
              </w:rPr>
              <w:t>a</w:t>
            </w:r>
            <w:proofErr w:type="spellEnd"/>
          </w:p>
        </w:tc>
        <w:tc>
          <w:tcPr>
            <w:tcW w:w="267" w:type="dxa"/>
          </w:tcPr>
          <w:p w14:paraId="1DD2CDF7" w14:textId="77777777" w:rsidR="00064ADD" w:rsidRPr="00237EAC" w:rsidRDefault="00064ADD" w:rsidP="00BD5AF3">
            <w:pPr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</w:pPr>
          </w:p>
        </w:tc>
        <w:tc>
          <w:tcPr>
            <w:tcW w:w="1448" w:type="dxa"/>
            <w:tcMar>
              <w:left w:w="29" w:type="dxa"/>
              <w:right w:w="29" w:type="dxa"/>
            </w:tcMar>
            <w:vAlign w:val="center"/>
          </w:tcPr>
          <w:p w14:paraId="3B34305B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169,754</w:t>
            </w:r>
          </w:p>
        </w:tc>
        <w:tc>
          <w:tcPr>
            <w:tcW w:w="1438" w:type="dxa"/>
            <w:tcMar>
              <w:left w:w="29" w:type="dxa"/>
              <w:right w:w="29" w:type="dxa"/>
            </w:tcMar>
            <w:vAlign w:val="center"/>
          </w:tcPr>
          <w:p w14:paraId="5C2FF2AA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364,497</w:t>
            </w:r>
          </w:p>
        </w:tc>
        <w:tc>
          <w:tcPr>
            <w:tcW w:w="1463" w:type="dxa"/>
            <w:tcMar>
              <w:left w:w="29" w:type="dxa"/>
              <w:right w:w="29" w:type="dxa"/>
            </w:tcMar>
            <w:vAlign w:val="center"/>
          </w:tcPr>
          <w:p w14:paraId="367D5B45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163,878</w:t>
            </w:r>
          </w:p>
        </w:tc>
        <w:tc>
          <w:tcPr>
            <w:tcW w:w="1478" w:type="dxa"/>
            <w:tcMar>
              <w:left w:w="29" w:type="dxa"/>
              <w:right w:w="29" w:type="dxa"/>
            </w:tcMar>
            <w:vAlign w:val="center"/>
          </w:tcPr>
          <w:p w14:paraId="0223350C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280,578</w:t>
            </w:r>
          </w:p>
        </w:tc>
        <w:tc>
          <w:tcPr>
            <w:tcW w:w="1463" w:type="dxa"/>
            <w:tcMar>
              <w:left w:w="29" w:type="dxa"/>
              <w:right w:w="29" w:type="dxa"/>
            </w:tcMar>
            <w:vAlign w:val="center"/>
          </w:tcPr>
          <w:p w14:paraId="1BB6ABB5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277,565</w:t>
            </w:r>
          </w:p>
        </w:tc>
      </w:tr>
      <w:tr w:rsidR="00064ADD" w:rsidRPr="00237EAC" w14:paraId="44DA5D42" w14:textId="77777777" w:rsidTr="00BD5AF3">
        <w:tc>
          <w:tcPr>
            <w:tcW w:w="5398" w:type="dxa"/>
            <w:gridSpan w:val="4"/>
            <w:tcBorders>
              <w:bottom w:val="single" w:sz="4" w:space="0" w:color="auto"/>
            </w:tcBorders>
            <w:tcMar>
              <w:left w:w="29" w:type="dxa"/>
              <w:right w:w="0" w:type="dxa"/>
            </w:tcMar>
          </w:tcPr>
          <w:p w14:paraId="18C964BC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Estimated deaths for each scenario – actual deaths in 2019</w:t>
            </w: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14:paraId="012A4EE7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F2195C9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-86,181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67C1DC1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108,562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28E6354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-92,057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B859522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24,643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EB730DD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21,630</w:t>
            </w:r>
          </w:p>
        </w:tc>
      </w:tr>
    </w:tbl>
    <w:p w14:paraId="0838980E" w14:textId="77777777" w:rsidR="00064ADD" w:rsidRPr="00237EAC" w:rsidRDefault="00064ADD" w:rsidP="00064ADD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237EAC">
        <w:rPr>
          <w:rFonts w:ascii="Times New Roman" w:hAnsi="Times New Roman" w:cs="Times New Roman"/>
          <w:vertAlign w:val="superscript"/>
        </w:rPr>
        <w:t xml:space="preserve"> </w:t>
      </w:r>
      <w:r w:rsidRPr="00237EAC">
        <w:rPr>
          <w:rFonts w:ascii="Times New Roman" w:hAnsi="Times New Roman" w:cs="Times New Roman"/>
        </w:rPr>
        <w:t>Obtained by multiplying the scenario’s mortality rate for each age group by the population size of that group, and then summing the results.</w:t>
      </w:r>
    </w:p>
    <w:p w14:paraId="7E2DF3D9" w14:textId="77777777" w:rsidR="00064ADD" w:rsidRDefault="00064ADD" w:rsidP="00064ADD">
      <w:pPr>
        <w:rPr>
          <w:rFonts w:ascii="Times New Roman" w:hAnsi="Times New Roman" w:cs="Times New Roman"/>
        </w:rPr>
      </w:pPr>
    </w:p>
    <w:p w14:paraId="43F0D6D3" w14:textId="77777777" w:rsidR="00064ADD" w:rsidRPr="00237EAC" w:rsidRDefault="00064ADD" w:rsidP="00064ADD">
      <w:pPr>
        <w:rPr>
          <w:rFonts w:ascii="Times New Roman" w:hAnsi="Times New Roman" w:cs="Times New Roman"/>
        </w:rPr>
      </w:pPr>
    </w:p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260"/>
        <w:gridCol w:w="1260"/>
        <w:gridCol w:w="1440"/>
        <w:gridCol w:w="270"/>
        <w:gridCol w:w="1439"/>
        <w:gridCol w:w="1439"/>
        <w:gridCol w:w="1439"/>
        <w:gridCol w:w="1439"/>
        <w:gridCol w:w="1439"/>
      </w:tblGrid>
      <w:tr w:rsidR="00064ADD" w:rsidRPr="00237EAC" w14:paraId="63DCD511" w14:textId="77777777" w:rsidTr="00BD5AF3">
        <w:tc>
          <w:tcPr>
            <w:tcW w:w="12955" w:type="dxa"/>
            <w:gridSpan w:val="10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096E3466" w14:textId="75D9F896" w:rsidR="00064ADD" w:rsidRPr="007A6047" w:rsidRDefault="00064ADD" w:rsidP="00BD5AF3">
            <w:pPr>
              <w:rPr>
                <w:rFonts w:ascii="Times New Roman" w:hAnsi="Times New Roman" w:cs="Times New Roman"/>
                <w:b/>
                <w:bCs/>
              </w:rPr>
            </w:pPr>
            <w:r w:rsidRPr="00237EAC">
              <w:rPr>
                <w:rFonts w:ascii="Times New Roman" w:hAnsi="Times New Roman" w:cs="Times New Roman"/>
              </w:rPr>
              <w:br w:type="page"/>
            </w:r>
            <w:r w:rsidRPr="007A6047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7A6047">
              <w:rPr>
                <w:rFonts w:ascii="Times New Roman" w:hAnsi="Times New Roman" w:cs="Times New Roman"/>
                <w:b/>
                <w:bCs/>
              </w:rPr>
              <w:t xml:space="preserve"> Tab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2. </w:t>
            </w:r>
            <w:r w:rsidRPr="007A6047">
              <w:rPr>
                <w:rFonts w:ascii="Times New Roman" w:hAnsi="Times New Roman" w:cs="Times New Roman"/>
                <w:b/>
                <w:bCs/>
              </w:rPr>
              <w:t xml:space="preserve">Actual and 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7A6047">
              <w:rPr>
                <w:rFonts w:ascii="Times New Roman" w:hAnsi="Times New Roman" w:cs="Times New Roman"/>
                <w:b/>
                <w:bCs/>
              </w:rPr>
              <w:t xml:space="preserve">stimated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7A6047">
              <w:rPr>
                <w:rFonts w:ascii="Times New Roman" w:hAnsi="Times New Roman" w:cs="Times New Roman"/>
                <w:b/>
                <w:bCs/>
              </w:rPr>
              <w:t xml:space="preserve">eaths and </w:t>
            </w: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7A6047">
              <w:rPr>
                <w:rFonts w:ascii="Times New Roman" w:hAnsi="Times New Roman" w:cs="Times New Roman"/>
                <w:b/>
                <w:bCs/>
              </w:rPr>
              <w:t xml:space="preserve">ortality 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7A6047">
              <w:rPr>
                <w:rFonts w:ascii="Times New Roman" w:hAnsi="Times New Roman" w:cs="Times New Roman"/>
                <w:b/>
                <w:bCs/>
              </w:rPr>
              <w:t xml:space="preserve">ates among </w:t>
            </w: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7A6047">
              <w:rPr>
                <w:rFonts w:ascii="Times New Roman" w:hAnsi="Times New Roman" w:cs="Times New Roman"/>
                <w:b/>
                <w:bCs/>
              </w:rPr>
              <w:t xml:space="preserve">en 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7A6047">
              <w:rPr>
                <w:rFonts w:ascii="Times New Roman" w:hAnsi="Times New Roman" w:cs="Times New Roman"/>
                <w:b/>
                <w:bCs/>
              </w:rPr>
              <w:t>g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7A6047">
              <w:rPr>
                <w:rFonts w:ascii="Times New Roman" w:hAnsi="Times New Roman" w:cs="Times New Roman"/>
                <w:b/>
                <w:bCs/>
              </w:rPr>
              <w:t xml:space="preserve"> 25–64</w:t>
            </w:r>
          </w:p>
        </w:tc>
      </w:tr>
      <w:tr w:rsidR="00064ADD" w:rsidRPr="00237EAC" w14:paraId="63FA3753" w14:textId="77777777" w:rsidTr="00BD5AF3">
        <w:tc>
          <w:tcPr>
            <w:tcW w:w="153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29E6C6DE" w14:textId="77777777" w:rsidR="00064ADD" w:rsidRPr="00237EAC" w:rsidRDefault="00064ADD" w:rsidP="00BD5A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1567F663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</w:p>
          <w:p w14:paraId="5063EF3C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4DD9E46" w14:textId="77777777" w:rsidR="00064ADD" w:rsidRPr="00237EAC" w:rsidRDefault="00064ADD" w:rsidP="00BD5A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95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650DB639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</w:p>
          <w:p w14:paraId="5A149DE5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Estimated Deaths in 2019 for Hypothetical Policy Scenarios</w:t>
            </w:r>
          </w:p>
        </w:tc>
      </w:tr>
      <w:tr w:rsidR="00064ADD" w:rsidRPr="00237EAC" w14:paraId="31A296F9" w14:textId="77777777" w:rsidTr="00BD5AF3">
        <w:tc>
          <w:tcPr>
            <w:tcW w:w="1530" w:type="dxa"/>
            <w:tcMar>
              <w:left w:w="29" w:type="dxa"/>
              <w:right w:w="29" w:type="dxa"/>
            </w:tcMar>
          </w:tcPr>
          <w:p w14:paraId="112962E4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  <w:p w14:paraId="7BC38257" w14:textId="77777777" w:rsidR="00064ADD" w:rsidRPr="00237EAC" w:rsidRDefault="00064ADD" w:rsidP="00BD5A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60" w:type="dxa"/>
            <w:gridSpan w:val="3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166C48AE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</w:p>
          <w:p w14:paraId="532D0577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Population, Deaths, and Age-standardized Mortality Rates (ASMR) in 2019</w:t>
            </w:r>
          </w:p>
        </w:tc>
        <w:tc>
          <w:tcPr>
            <w:tcW w:w="270" w:type="dxa"/>
          </w:tcPr>
          <w:p w14:paraId="0137804C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4941A3D3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</w:p>
          <w:p w14:paraId="7636A2AD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Maximum Liberal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290BC807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</w:p>
          <w:p w14:paraId="44056DB7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Maximum Conservativ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1F4ECFA9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</w:p>
          <w:p w14:paraId="2D81597E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</w:p>
          <w:p w14:paraId="5652FB1B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48782DD3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</w:p>
          <w:p w14:paraId="4582CA86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Current Policy Direction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45A04C79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Average Policy Context in 2014</w:t>
            </w:r>
          </w:p>
        </w:tc>
      </w:tr>
      <w:tr w:rsidR="00064ADD" w:rsidRPr="00237EAC" w14:paraId="6A14E958" w14:textId="77777777" w:rsidTr="00BD5AF3">
        <w:tc>
          <w:tcPr>
            <w:tcW w:w="153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4586A034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58BCCB3F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5DCE205A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47BC0F30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ASMR</w:t>
            </w:r>
          </w:p>
        </w:tc>
        <w:tc>
          <w:tcPr>
            <w:tcW w:w="270" w:type="dxa"/>
          </w:tcPr>
          <w:p w14:paraId="149F6CE5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43215978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ASMR*0.799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717226FC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ASMR*1.259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434E7BF2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ASMR*0.741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34F5CA0F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ASMR*1.106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54555E71" w14:textId="77777777" w:rsidR="00064ADD" w:rsidRPr="00237EAC" w:rsidRDefault="00064ADD" w:rsidP="00BD5AF3">
            <w:pPr>
              <w:jc w:val="center"/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</w:rPr>
              <w:t>ASMR*1.066</w:t>
            </w:r>
          </w:p>
        </w:tc>
      </w:tr>
      <w:tr w:rsidR="00064ADD" w:rsidRPr="00237EAC" w14:paraId="2DCA04D4" w14:textId="77777777" w:rsidTr="00BD5AF3">
        <w:tc>
          <w:tcPr>
            <w:tcW w:w="153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3F48BC12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25-3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6463D5FA" w14:textId="77777777" w:rsidR="00064ADD" w:rsidRPr="00237EAC" w:rsidRDefault="00064ADD" w:rsidP="00BD5AF3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23,359,18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6514D70C" w14:textId="77777777" w:rsidR="00064ADD" w:rsidRPr="00237EAC" w:rsidRDefault="00064ADD" w:rsidP="00BD5AF3">
            <w:pPr>
              <w:tabs>
                <w:tab w:val="decimal" w:pos="375"/>
                <w:tab w:val="decimal" w:pos="96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41,35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6B8AD188" w14:textId="77777777" w:rsidR="00064ADD" w:rsidRPr="00237EAC" w:rsidRDefault="00064ADD" w:rsidP="00BD5AF3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17702</w:t>
            </w:r>
          </w:p>
        </w:tc>
        <w:tc>
          <w:tcPr>
            <w:tcW w:w="270" w:type="dxa"/>
          </w:tcPr>
          <w:p w14:paraId="47953702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426C1115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14139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46D825CD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22282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6D2EF4C6" w14:textId="77777777" w:rsidR="00064ADD" w:rsidRPr="00237EAC" w:rsidRDefault="00064ADD" w:rsidP="00BD5AF3">
            <w:pPr>
              <w:tabs>
                <w:tab w:val="decimal" w:pos="270"/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13109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3D713ED3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19574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14:paraId="3C83F7E6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18864</w:t>
            </w:r>
          </w:p>
        </w:tc>
      </w:tr>
      <w:tr w:rsidR="00064ADD" w:rsidRPr="00237EAC" w14:paraId="34A377E8" w14:textId="77777777" w:rsidTr="00BD5AF3">
        <w:tc>
          <w:tcPr>
            <w:tcW w:w="1530" w:type="dxa"/>
            <w:tcMar>
              <w:left w:w="29" w:type="dxa"/>
              <w:right w:w="29" w:type="dxa"/>
            </w:tcMar>
            <w:vAlign w:val="bottom"/>
          </w:tcPr>
          <w:p w14:paraId="3A27FD6D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35-44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bottom"/>
          </w:tcPr>
          <w:p w14:paraId="2B321238" w14:textId="77777777" w:rsidR="00064ADD" w:rsidRPr="00237EAC" w:rsidRDefault="00064ADD" w:rsidP="00BD5AF3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20,792,080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bottom"/>
          </w:tcPr>
          <w:p w14:paraId="3AF1BD18" w14:textId="77777777" w:rsidR="00064ADD" w:rsidRPr="00237EAC" w:rsidRDefault="00064ADD" w:rsidP="00BD5AF3">
            <w:pPr>
              <w:tabs>
                <w:tab w:val="decimal" w:pos="375"/>
                <w:tab w:val="decimal" w:pos="96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53,436</w:t>
            </w:r>
          </w:p>
        </w:tc>
        <w:tc>
          <w:tcPr>
            <w:tcW w:w="1440" w:type="dxa"/>
            <w:tcMar>
              <w:left w:w="29" w:type="dxa"/>
              <w:right w:w="29" w:type="dxa"/>
            </w:tcMar>
            <w:vAlign w:val="bottom"/>
          </w:tcPr>
          <w:p w14:paraId="66F017E2" w14:textId="77777777" w:rsidR="00064ADD" w:rsidRPr="00237EAC" w:rsidRDefault="00064ADD" w:rsidP="00BD5AF3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25700</w:t>
            </w:r>
          </w:p>
        </w:tc>
        <w:tc>
          <w:tcPr>
            <w:tcW w:w="270" w:type="dxa"/>
          </w:tcPr>
          <w:p w14:paraId="23D134F6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Mar>
              <w:left w:w="29" w:type="dxa"/>
              <w:right w:w="29" w:type="dxa"/>
            </w:tcMar>
            <w:vAlign w:val="bottom"/>
          </w:tcPr>
          <w:p w14:paraId="2BE97E83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20527</w:t>
            </w:r>
          </w:p>
        </w:tc>
        <w:tc>
          <w:tcPr>
            <w:tcW w:w="1439" w:type="dxa"/>
            <w:tcMar>
              <w:left w:w="29" w:type="dxa"/>
              <w:right w:w="29" w:type="dxa"/>
            </w:tcMar>
            <w:vAlign w:val="bottom"/>
          </w:tcPr>
          <w:p w14:paraId="37A72375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32350</w:t>
            </w:r>
          </w:p>
        </w:tc>
        <w:tc>
          <w:tcPr>
            <w:tcW w:w="1439" w:type="dxa"/>
            <w:tcMar>
              <w:left w:w="29" w:type="dxa"/>
              <w:right w:w="29" w:type="dxa"/>
            </w:tcMar>
            <w:vAlign w:val="bottom"/>
          </w:tcPr>
          <w:p w14:paraId="22081E5E" w14:textId="77777777" w:rsidR="00064ADD" w:rsidRPr="00237EAC" w:rsidRDefault="00064ADD" w:rsidP="00BD5AF3">
            <w:pPr>
              <w:tabs>
                <w:tab w:val="decimal" w:pos="270"/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19031</w:t>
            </w:r>
          </w:p>
        </w:tc>
        <w:tc>
          <w:tcPr>
            <w:tcW w:w="1439" w:type="dxa"/>
            <w:tcMar>
              <w:left w:w="29" w:type="dxa"/>
              <w:right w:w="29" w:type="dxa"/>
            </w:tcMar>
            <w:vAlign w:val="bottom"/>
          </w:tcPr>
          <w:p w14:paraId="2C81ADFA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28417</w:t>
            </w:r>
          </w:p>
        </w:tc>
        <w:tc>
          <w:tcPr>
            <w:tcW w:w="1439" w:type="dxa"/>
            <w:tcMar>
              <w:left w:w="29" w:type="dxa"/>
              <w:right w:w="29" w:type="dxa"/>
            </w:tcMar>
            <w:vAlign w:val="bottom"/>
          </w:tcPr>
          <w:p w14:paraId="05FC21A5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27387</w:t>
            </w:r>
          </w:p>
        </w:tc>
      </w:tr>
      <w:tr w:rsidR="00064ADD" w:rsidRPr="00237EAC" w14:paraId="17273776" w14:textId="77777777" w:rsidTr="00BD5AF3">
        <w:tc>
          <w:tcPr>
            <w:tcW w:w="1530" w:type="dxa"/>
            <w:tcMar>
              <w:left w:w="29" w:type="dxa"/>
              <w:right w:w="29" w:type="dxa"/>
            </w:tcMar>
            <w:vAlign w:val="bottom"/>
          </w:tcPr>
          <w:p w14:paraId="7E3BC543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45-54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bottom"/>
          </w:tcPr>
          <w:p w14:paraId="560B8E34" w14:textId="77777777" w:rsidR="00064ADD" w:rsidRPr="00237EAC" w:rsidRDefault="00064ADD" w:rsidP="00BD5AF3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20,171,966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bottom"/>
          </w:tcPr>
          <w:p w14:paraId="145B4C44" w14:textId="77777777" w:rsidR="00064ADD" w:rsidRPr="00237EAC" w:rsidRDefault="00064ADD" w:rsidP="00BD5AF3">
            <w:pPr>
              <w:tabs>
                <w:tab w:val="decimal" w:pos="375"/>
                <w:tab w:val="decimal" w:pos="96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98,847</w:t>
            </w:r>
          </w:p>
        </w:tc>
        <w:tc>
          <w:tcPr>
            <w:tcW w:w="1440" w:type="dxa"/>
            <w:tcMar>
              <w:left w:w="29" w:type="dxa"/>
              <w:right w:w="29" w:type="dxa"/>
            </w:tcMar>
            <w:vAlign w:val="bottom"/>
          </w:tcPr>
          <w:p w14:paraId="0D898B59" w14:textId="77777777" w:rsidR="00064ADD" w:rsidRPr="00237EAC" w:rsidRDefault="00064ADD" w:rsidP="00BD5AF3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49002</w:t>
            </w:r>
          </w:p>
        </w:tc>
        <w:tc>
          <w:tcPr>
            <w:tcW w:w="270" w:type="dxa"/>
          </w:tcPr>
          <w:p w14:paraId="70B3831C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Mar>
              <w:left w:w="29" w:type="dxa"/>
              <w:right w:w="29" w:type="dxa"/>
            </w:tcMar>
            <w:vAlign w:val="bottom"/>
          </w:tcPr>
          <w:p w14:paraId="31B9C8B3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39139</w:t>
            </w:r>
          </w:p>
        </w:tc>
        <w:tc>
          <w:tcPr>
            <w:tcW w:w="1439" w:type="dxa"/>
            <w:tcMar>
              <w:left w:w="29" w:type="dxa"/>
              <w:right w:w="29" w:type="dxa"/>
            </w:tcMar>
            <w:vAlign w:val="bottom"/>
          </w:tcPr>
          <w:p w14:paraId="3F555ADC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61681</w:t>
            </w:r>
          </w:p>
        </w:tc>
        <w:tc>
          <w:tcPr>
            <w:tcW w:w="1439" w:type="dxa"/>
            <w:tcMar>
              <w:left w:w="29" w:type="dxa"/>
              <w:right w:w="29" w:type="dxa"/>
            </w:tcMar>
            <w:vAlign w:val="bottom"/>
          </w:tcPr>
          <w:p w14:paraId="488B8FF9" w14:textId="77777777" w:rsidR="00064ADD" w:rsidRPr="00237EAC" w:rsidRDefault="00064ADD" w:rsidP="00BD5AF3">
            <w:pPr>
              <w:tabs>
                <w:tab w:val="decimal" w:pos="270"/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36286</w:t>
            </w:r>
          </w:p>
        </w:tc>
        <w:tc>
          <w:tcPr>
            <w:tcW w:w="1439" w:type="dxa"/>
            <w:tcMar>
              <w:left w:w="29" w:type="dxa"/>
              <w:right w:w="29" w:type="dxa"/>
            </w:tcMar>
            <w:vAlign w:val="bottom"/>
          </w:tcPr>
          <w:p w14:paraId="2D1F2C6F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54183</w:t>
            </w:r>
          </w:p>
        </w:tc>
        <w:tc>
          <w:tcPr>
            <w:tcW w:w="1439" w:type="dxa"/>
            <w:tcMar>
              <w:left w:w="29" w:type="dxa"/>
              <w:right w:w="29" w:type="dxa"/>
            </w:tcMar>
            <w:vAlign w:val="bottom"/>
          </w:tcPr>
          <w:p w14:paraId="1FF86429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52219</w:t>
            </w:r>
          </w:p>
        </w:tc>
      </w:tr>
      <w:tr w:rsidR="00064ADD" w:rsidRPr="00237EAC" w14:paraId="31CF5D0A" w14:textId="77777777" w:rsidTr="00BD5AF3">
        <w:tc>
          <w:tcPr>
            <w:tcW w:w="1530" w:type="dxa"/>
            <w:tcMar>
              <w:left w:w="29" w:type="dxa"/>
              <w:right w:w="29" w:type="dxa"/>
            </w:tcMar>
            <w:vAlign w:val="bottom"/>
          </w:tcPr>
          <w:p w14:paraId="5687770B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55-64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bottom"/>
          </w:tcPr>
          <w:p w14:paraId="25EEBE49" w14:textId="77777777" w:rsidR="00064ADD" w:rsidRPr="00237EAC" w:rsidRDefault="00064ADD" w:rsidP="00BD5AF3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20,499,219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bottom"/>
          </w:tcPr>
          <w:p w14:paraId="5306AF77" w14:textId="77777777" w:rsidR="00064ADD" w:rsidRPr="00237EAC" w:rsidRDefault="00064ADD" w:rsidP="00BD5AF3">
            <w:pPr>
              <w:tabs>
                <w:tab w:val="decimal" w:pos="375"/>
                <w:tab w:val="decimal" w:pos="96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227,925</w:t>
            </w:r>
          </w:p>
        </w:tc>
        <w:tc>
          <w:tcPr>
            <w:tcW w:w="1440" w:type="dxa"/>
            <w:tcMar>
              <w:left w:w="29" w:type="dxa"/>
              <w:right w:w="29" w:type="dxa"/>
            </w:tcMar>
            <w:vAlign w:val="bottom"/>
          </w:tcPr>
          <w:p w14:paraId="428643DE" w14:textId="77777777" w:rsidR="00064ADD" w:rsidRPr="00237EAC" w:rsidRDefault="00064ADD" w:rsidP="00BD5AF3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111187</w:t>
            </w:r>
          </w:p>
        </w:tc>
        <w:tc>
          <w:tcPr>
            <w:tcW w:w="270" w:type="dxa"/>
          </w:tcPr>
          <w:p w14:paraId="33E67B1C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Mar>
              <w:left w:w="29" w:type="dxa"/>
              <w:right w:w="29" w:type="dxa"/>
            </w:tcMar>
            <w:vAlign w:val="bottom"/>
          </w:tcPr>
          <w:p w14:paraId="2C0DA462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88808</w:t>
            </w:r>
          </w:p>
        </w:tc>
        <w:tc>
          <w:tcPr>
            <w:tcW w:w="1439" w:type="dxa"/>
            <w:tcMar>
              <w:left w:w="29" w:type="dxa"/>
              <w:right w:w="29" w:type="dxa"/>
            </w:tcMar>
            <w:vAlign w:val="bottom"/>
          </w:tcPr>
          <w:p w14:paraId="22681AD2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139955</w:t>
            </w:r>
          </w:p>
        </w:tc>
        <w:tc>
          <w:tcPr>
            <w:tcW w:w="1439" w:type="dxa"/>
            <w:tcMar>
              <w:left w:w="29" w:type="dxa"/>
              <w:right w:w="29" w:type="dxa"/>
            </w:tcMar>
            <w:vAlign w:val="bottom"/>
          </w:tcPr>
          <w:p w14:paraId="0ED9AE41" w14:textId="77777777" w:rsidR="00064ADD" w:rsidRPr="00237EAC" w:rsidRDefault="00064ADD" w:rsidP="00BD5AF3">
            <w:pPr>
              <w:tabs>
                <w:tab w:val="decimal" w:pos="270"/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082334</w:t>
            </w:r>
          </w:p>
        </w:tc>
        <w:tc>
          <w:tcPr>
            <w:tcW w:w="1439" w:type="dxa"/>
            <w:tcMar>
              <w:left w:w="29" w:type="dxa"/>
              <w:right w:w="29" w:type="dxa"/>
            </w:tcMar>
            <w:vAlign w:val="bottom"/>
          </w:tcPr>
          <w:p w14:paraId="4FFE9D6C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122942</w:t>
            </w:r>
          </w:p>
        </w:tc>
        <w:tc>
          <w:tcPr>
            <w:tcW w:w="1439" w:type="dxa"/>
            <w:tcMar>
              <w:left w:w="29" w:type="dxa"/>
              <w:right w:w="29" w:type="dxa"/>
            </w:tcMar>
            <w:vAlign w:val="bottom"/>
          </w:tcPr>
          <w:p w14:paraId="75EA1FB5" w14:textId="77777777" w:rsidR="00064ADD" w:rsidRPr="00237EAC" w:rsidRDefault="00064ADD" w:rsidP="00BD5AF3">
            <w:pPr>
              <w:tabs>
                <w:tab w:val="decimal" w:pos="330"/>
                <w:tab w:val="decimal" w:pos="87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0.0118486</w:t>
            </w:r>
          </w:p>
        </w:tc>
      </w:tr>
      <w:tr w:rsidR="00064ADD" w:rsidRPr="00237EAC" w14:paraId="0B71AAD4" w14:textId="77777777" w:rsidTr="00BD5AF3">
        <w:tc>
          <w:tcPr>
            <w:tcW w:w="1530" w:type="dxa"/>
            <w:tcMar>
              <w:left w:w="29" w:type="dxa"/>
              <w:right w:w="29" w:type="dxa"/>
            </w:tcMar>
            <w:vAlign w:val="bottom"/>
          </w:tcPr>
          <w:p w14:paraId="7B310CE4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bottom"/>
          </w:tcPr>
          <w:p w14:paraId="23C872E0" w14:textId="77777777" w:rsidR="00064ADD" w:rsidRPr="00237EAC" w:rsidRDefault="00064ADD" w:rsidP="00BD5AF3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84,822,445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bottom"/>
          </w:tcPr>
          <w:p w14:paraId="5BEBD284" w14:textId="77777777" w:rsidR="00064ADD" w:rsidRPr="00237EAC" w:rsidRDefault="00064ADD" w:rsidP="00BD5AF3">
            <w:pPr>
              <w:tabs>
                <w:tab w:val="decimal" w:pos="375"/>
                <w:tab w:val="decimal" w:pos="960"/>
              </w:tabs>
              <w:rPr>
                <w:rFonts w:ascii="Times New Roman" w:hAnsi="Times New Roman" w:cs="Times New Roman"/>
                <w:color w:val="000000"/>
              </w:rPr>
            </w:pPr>
            <w:r w:rsidRPr="00237EAC">
              <w:rPr>
                <w:rFonts w:ascii="Times New Roman" w:hAnsi="Times New Roman" w:cs="Times New Roman"/>
                <w:color w:val="000000"/>
              </w:rPr>
              <w:t>421,559</w:t>
            </w:r>
          </w:p>
        </w:tc>
        <w:tc>
          <w:tcPr>
            <w:tcW w:w="1440" w:type="dxa"/>
            <w:tcMar>
              <w:left w:w="29" w:type="dxa"/>
              <w:right w:w="29" w:type="dxa"/>
            </w:tcMar>
            <w:vAlign w:val="bottom"/>
          </w:tcPr>
          <w:p w14:paraId="00F7F550" w14:textId="77777777" w:rsidR="00064ADD" w:rsidRPr="00237EAC" w:rsidRDefault="00064ADD" w:rsidP="00BD5AF3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" w:type="dxa"/>
          </w:tcPr>
          <w:p w14:paraId="438AABFE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Mar>
              <w:left w:w="29" w:type="dxa"/>
              <w:right w:w="29" w:type="dxa"/>
            </w:tcMar>
          </w:tcPr>
          <w:p w14:paraId="39F51660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Mar>
              <w:left w:w="29" w:type="dxa"/>
              <w:right w:w="29" w:type="dxa"/>
            </w:tcMar>
          </w:tcPr>
          <w:p w14:paraId="0A6843C9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Mar>
              <w:left w:w="29" w:type="dxa"/>
              <w:right w:w="29" w:type="dxa"/>
            </w:tcMar>
          </w:tcPr>
          <w:p w14:paraId="5CFD2081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Mar>
              <w:left w:w="29" w:type="dxa"/>
              <w:right w:w="29" w:type="dxa"/>
            </w:tcMar>
          </w:tcPr>
          <w:p w14:paraId="75D4CE53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Mar>
              <w:left w:w="29" w:type="dxa"/>
              <w:right w:w="29" w:type="dxa"/>
            </w:tcMar>
          </w:tcPr>
          <w:p w14:paraId="7FFC41B5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</w:tr>
      <w:tr w:rsidR="00064ADD" w:rsidRPr="00237EAC" w14:paraId="50657C72" w14:textId="77777777" w:rsidTr="00BD5AF3">
        <w:tc>
          <w:tcPr>
            <w:tcW w:w="1530" w:type="dxa"/>
            <w:tcMar>
              <w:left w:w="29" w:type="dxa"/>
              <w:right w:w="29" w:type="dxa"/>
            </w:tcMar>
            <w:vAlign w:val="bottom"/>
          </w:tcPr>
          <w:p w14:paraId="22B3340D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bottom"/>
          </w:tcPr>
          <w:p w14:paraId="4FE09091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  <w:vAlign w:val="bottom"/>
          </w:tcPr>
          <w:p w14:paraId="7516ED34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Mar>
              <w:left w:w="29" w:type="dxa"/>
              <w:right w:w="29" w:type="dxa"/>
            </w:tcMar>
            <w:vAlign w:val="bottom"/>
          </w:tcPr>
          <w:p w14:paraId="0B96DEA0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5E767FB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Mar>
              <w:left w:w="29" w:type="dxa"/>
              <w:right w:w="29" w:type="dxa"/>
            </w:tcMar>
          </w:tcPr>
          <w:p w14:paraId="098CE972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Mar>
              <w:left w:w="29" w:type="dxa"/>
              <w:right w:w="29" w:type="dxa"/>
            </w:tcMar>
          </w:tcPr>
          <w:p w14:paraId="7DE4650B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Mar>
              <w:left w:w="29" w:type="dxa"/>
              <w:right w:w="29" w:type="dxa"/>
            </w:tcMar>
          </w:tcPr>
          <w:p w14:paraId="3E0564C3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Mar>
              <w:left w:w="29" w:type="dxa"/>
              <w:right w:w="29" w:type="dxa"/>
            </w:tcMar>
          </w:tcPr>
          <w:p w14:paraId="6FF759CA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Mar>
              <w:left w:w="29" w:type="dxa"/>
              <w:right w:w="29" w:type="dxa"/>
            </w:tcMar>
          </w:tcPr>
          <w:p w14:paraId="7F3C8920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</w:tr>
      <w:tr w:rsidR="00064ADD" w:rsidRPr="00237EAC" w14:paraId="1660CF22" w14:textId="77777777" w:rsidTr="00BD5AF3">
        <w:tc>
          <w:tcPr>
            <w:tcW w:w="5490" w:type="dxa"/>
            <w:gridSpan w:val="4"/>
            <w:tcMar>
              <w:left w:w="29" w:type="dxa"/>
              <w:right w:w="29" w:type="dxa"/>
            </w:tcMar>
          </w:tcPr>
          <w:p w14:paraId="606409F0" w14:textId="77777777" w:rsidR="00064ADD" w:rsidRPr="007A6047" w:rsidRDefault="00064ADD" w:rsidP="00BD5AF3">
            <w:pPr>
              <w:jc w:val="right"/>
              <w:rPr>
                <w:rFonts w:ascii="Times New Roman" w:hAnsi="Times New Roman" w:cs="Times New Roman"/>
                <w:i/>
                <w:iCs/>
                <w:color w:val="2F5496" w:themeColor="accent1" w:themeShade="BF"/>
                <w:vertAlign w:val="superscript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 xml:space="preserve">Estimated number of deaths in 2019 for each </w:t>
            </w:r>
            <w:proofErr w:type="spellStart"/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scenario</w:t>
            </w:r>
            <w:r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color w:val="2F5496" w:themeColor="accent1" w:themeShade="BF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</w:tcPr>
          <w:p w14:paraId="78DE24EF" w14:textId="77777777" w:rsidR="00064ADD" w:rsidRPr="00237EAC" w:rsidRDefault="00064ADD" w:rsidP="00BD5AF3">
            <w:pPr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</w:pPr>
          </w:p>
        </w:tc>
        <w:tc>
          <w:tcPr>
            <w:tcW w:w="1439" w:type="dxa"/>
            <w:tcMar>
              <w:left w:w="29" w:type="dxa"/>
              <w:right w:w="29" w:type="dxa"/>
            </w:tcMar>
            <w:vAlign w:val="center"/>
          </w:tcPr>
          <w:p w14:paraId="7D3BE27A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336,710</w:t>
            </w:r>
          </w:p>
        </w:tc>
        <w:tc>
          <w:tcPr>
            <w:tcW w:w="1439" w:type="dxa"/>
            <w:tcMar>
              <w:left w:w="29" w:type="dxa"/>
              <w:right w:w="29" w:type="dxa"/>
            </w:tcMar>
            <w:vAlign w:val="center"/>
          </w:tcPr>
          <w:p w14:paraId="7D6C53AF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530,632</w:t>
            </w:r>
          </w:p>
        </w:tc>
        <w:tc>
          <w:tcPr>
            <w:tcW w:w="1439" w:type="dxa"/>
            <w:tcMar>
              <w:left w:w="29" w:type="dxa"/>
              <w:right w:w="29" w:type="dxa"/>
            </w:tcMar>
            <w:vAlign w:val="center"/>
          </w:tcPr>
          <w:p w14:paraId="3FD35A09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312,166</w:t>
            </w:r>
          </w:p>
        </w:tc>
        <w:tc>
          <w:tcPr>
            <w:tcW w:w="1439" w:type="dxa"/>
            <w:tcMar>
              <w:left w:w="29" w:type="dxa"/>
              <w:right w:w="29" w:type="dxa"/>
            </w:tcMar>
            <w:vAlign w:val="center"/>
          </w:tcPr>
          <w:p w14:paraId="2A31CFAE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466,126</w:t>
            </w:r>
          </w:p>
        </w:tc>
        <w:tc>
          <w:tcPr>
            <w:tcW w:w="1439" w:type="dxa"/>
            <w:tcMar>
              <w:left w:w="29" w:type="dxa"/>
              <w:right w:w="29" w:type="dxa"/>
            </w:tcMar>
            <w:vAlign w:val="center"/>
          </w:tcPr>
          <w:p w14:paraId="53F919D4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449,232</w:t>
            </w:r>
          </w:p>
        </w:tc>
      </w:tr>
      <w:tr w:rsidR="00064ADD" w:rsidRPr="00237EAC" w14:paraId="48D66790" w14:textId="77777777" w:rsidTr="00BD5AF3">
        <w:tc>
          <w:tcPr>
            <w:tcW w:w="5490" w:type="dxa"/>
            <w:gridSpan w:val="4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1AF6FB29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Estimated deaths for each scenario – actual deaths in 2019: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00E0307" w14:textId="77777777" w:rsidR="00064ADD" w:rsidRPr="00237EAC" w:rsidRDefault="00064AD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496E0B0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-84,849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B367BCF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109,073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4386CB1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-109,393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3AEC0DA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44,567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2296361" w14:textId="77777777" w:rsidR="00064ADD" w:rsidRPr="00237EAC" w:rsidRDefault="00064ADD" w:rsidP="00BD5AF3">
            <w:pPr>
              <w:jc w:val="left"/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</w:pPr>
            <w:r w:rsidRPr="00237EAC">
              <w:rPr>
                <w:rFonts w:ascii="Times New Roman" w:hAnsi="Times New Roman" w:cs="Times New Roman"/>
                <w:i/>
                <w:iCs/>
                <w:color w:val="2F5496" w:themeColor="accent1" w:themeShade="BF"/>
              </w:rPr>
              <w:t>27,673</w:t>
            </w:r>
          </w:p>
        </w:tc>
      </w:tr>
    </w:tbl>
    <w:p w14:paraId="12329CD1" w14:textId="79BD6897" w:rsidR="00064ADD" w:rsidRDefault="00064ADD" w:rsidP="00EB287E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237EAC">
        <w:rPr>
          <w:rFonts w:ascii="Times New Roman" w:hAnsi="Times New Roman" w:cs="Times New Roman"/>
          <w:vertAlign w:val="superscript"/>
        </w:rPr>
        <w:t xml:space="preserve"> </w:t>
      </w:r>
      <w:r w:rsidRPr="00237EAC">
        <w:rPr>
          <w:rFonts w:ascii="Times New Roman" w:hAnsi="Times New Roman" w:cs="Times New Roman"/>
        </w:rPr>
        <w:t>Obtained by multiplying the scenario’s mortality rate for each age group by the population size of that group, and then summing the results.</w:t>
      </w:r>
    </w:p>
    <w:p w14:paraId="0DF44BC4" w14:textId="77777777" w:rsidR="00064ADD" w:rsidRDefault="00064ADD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D99CE42" w14:textId="77777777" w:rsidR="00064ADD" w:rsidRDefault="00064ADD" w:rsidP="00EB287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A5641BD" w14:textId="77777777" w:rsidR="00064ADD" w:rsidRDefault="00064ADD" w:rsidP="00EB287E">
      <w:pPr>
        <w:rPr>
          <w:rFonts w:ascii="Times New Roman" w:eastAsia="Times New Roman" w:hAnsi="Times New Roman" w:cs="Times New Roman"/>
          <w:sz w:val="24"/>
          <w:szCs w:val="24"/>
        </w:rPr>
        <w:sectPr w:rsidR="00064ADD" w:rsidSect="00064AD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6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430"/>
        <w:gridCol w:w="1710"/>
        <w:gridCol w:w="1710"/>
        <w:gridCol w:w="270"/>
        <w:gridCol w:w="1710"/>
        <w:gridCol w:w="1800"/>
      </w:tblGrid>
      <w:tr w:rsidR="006B67FA" w:rsidRPr="008D0C89" w14:paraId="0C6B0151" w14:textId="77777777" w:rsidTr="00C264BB">
        <w:trPr>
          <w:trHeight w:val="20"/>
          <w:jc w:val="center"/>
        </w:trPr>
        <w:tc>
          <w:tcPr>
            <w:tcW w:w="9630" w:type="dxa"/>
            <w:gridSpan w:val="6"/>
            <w:tcBorders>
              <w:bottom w:val="single" w:sz="4" w:space="0" w:color="auto"/>
            </w:tcBorders>
            <w:vAlign w:val="center"/>
          </w:tcPr>
          <w:p w14:paraId="025B8787" w14:textId="0D1F94BA" w:rsidR="006B67FA" w:rsidRPr="008E1780" w:rsidRDefault="008E1780" w:rsidP="00C264B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bookmarkStart w:id="2" w:name="_Hlk102458912"/>
            <w:bookmarkEnd w:id="1"/>
            <w:r w:rsidRPr="008E1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</w:t>
            </w:r>
            <w:r w:rsidR="00A11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8E1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B67FA" w:rsidRPr="00A100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F86E1F" w:rsidRPr="00A100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</w:t>
            </w:r>
            <w:r w:rsidR="00A11225" w:rsidRPr="00A100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64A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6B67FA" w:rsidRPr="00A100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Regression</w:t>
            </w:r>
            <w:r w:rsidR="006B67FA" w:rsidRPr="008E1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efficients predicting log(all-cause mortality rate) from U</w:t>
            </w:r>
            <w:r w:rsidR="00F37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6B67FA" w:rsidRPr="008E1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F37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6B67FA" w:rsidRPr="008E1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te policies, adults ages 25-64 years, 1999-2019</w:t>
            </w:r>
            <w:bookmarkEnd w:id="2"/>
          </w:p>
        </w:tc>
      </w:tr>
      <w:tr w:rsidR="006B67FA" w:rsidRPr="008D0C89" w14:paraId="58D546E2" w14:textId="77777777" w:rsidTr="00C264BB">
        <w:trPr>
          <w:trHeight w:val="20"/>
          <w:jc w:val="center"/>
        </w:trPr>
        <w:tc>
          <w:tcPr>
            <w:tcW w:w="2430" w:type="dxa"/>
            <w:vAlign w:val="center"/>
          </w:tcPr>
          <w:p w14:paraId="001E278B" w14:textId="77777777" w:rsidR="006B67FA" w:rsidRPr="00555CE5" w:rsidRDefault="006B67FA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FC2ED" w14:textId="77777777" w:rsidR="006B67FA" w:rsidRPr="00555CE5" w:rsidRDefault="006B67FA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645B499" w14:textId="77777777" w:rsidR="006B67FA" w:rsidRPr="00555CE5" w:rsidRDefault="006B67FA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E4337" w14:textId="77777777" w:rsidR="006B67FA" w:rsidRPr="00555CE5" w:rsidRDefault="006B67FA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</w:tr>
      <w:tr w:rsidR="006B67FA" w:rsidRPr="008D0C89" w14:paraId="44020A9E" w14:textId="77777777" w:rsidTr="00C264BB">
        <w:trPr>
          <w:trHeight w:val="20"/>
          <w:jc w:val="center"/>
        </w:trPr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090D24E5" w14:textId="77777777" w:rsidR="006B67FA" w:rsidRPr="00555CE5" w:rsidRDefault="006B67FA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D2208" w14:textId="77777777" w:rsidR="006B67FA" w:rsidRPr="00555CE5" w:rsidRDefault="006B67FA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555C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F79A1" w14:textId="77777777" w:rsidR="006B67FA" w:rsidRPr="00555CE5" w:rsidRDefault="006B67FA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C89DE78" w14:textId="77777777" w:rsidR="006B67FA" w:rsidRPr="00555CE5" w:rsidRDefault="006B67FA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87849" w14:textId="77777777" w:rsidR="006B67FA" w:rsidRPr="00555CE5" w:rsidRDefault="006B67FA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555C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B686D" w14:textId="77777777" w:rsidR="006B67FA" w:rsidRPr="00555CE5" w:rsidRDefault="006B67FA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6B67FA" w:rsidRPr="008D0C89" w14:paraId="3C36B610" w14:textId="77777777" w:rsidTr="00C264BB">
        <w:trPr>
          <w:trHeight w:val="20"/>
          <w:jc w:val="center"/>
        </w:trPr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1D5E3454" w14:textId="77777777" w:rsidR="006B67FA" w:rsidRPr="00555CE5" w:rsidRDefault="006B67FA" w:rsidP="00C26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Time (1999-2019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420A47B1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02 (0.001)†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1F6D2E97" w14:textId="77777777" w:rsidR="006B67FA" w:rsidRPr="00555CE5" w:rsidRDefault="006B67FA" w:rsidP="00555CE5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01 (0.001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AA10FCD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4FE8071C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02 (0.001)*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13659CA2" w14:textId="77777777" w:rsidR="006B67FA" w:rsidRPr="00555CE5" w:rsidRDefault="006B67FA" w:rsidP="00237EAC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01 (0.001)</w:t>
            </w:r>
          </w:p>
        </w:tc>
      </w:tr>
      <w:tr w:rsidR="006B67FA" w:rsidRPr="008D0C89" w14:paraId="46E2020B" w14:textId="77777777" w:rsidTr="00C264BB">
        <w:trPr>
          <w:trHeight w:val="20"/>
          <w:jc w:val="center"/>
        </w:trPr>
        <w:tc>
          <w:tcPr>
            <w:tcW w:w="2430" w:type="dxa"/>
            <w:vAlign w:val="center"/>
          </w:tcPr>
          <w:p w14:paraId="19F35B08" w14:textId="77777777" w:rsidR="006B67FA" w:rsidRPr="00555CE5" w:rsidRDefault="006B67FA" w:rsidP="00C264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State policy domains</w:t>
            </w:r>
            <w:r w:rsidRPr="00555C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7F805DE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7105E5D2" w14:textId="77777777" w:rsidR="006B67FA" w:rsidRPr="00555CE5" w:rsidRDefault="006B67FA" w:rsidP="00555CE5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0A4E90C5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03148334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4FA06C1" w14:textId="77777777" w:rsidR="006B67FA" w:rsidRPr="00555CE5" w:rsidRDefault="006B67FA" w:rsidP="00237EAC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7FA" w:rsidRPr="008D0C89" w14:paraId="08B3BD2B" w14:textId="77777777" w:rsidTr="00BF76D6">
        <w:trPr>
          <w:trHeight w:val="20"/>
          <w:jc w:val="center"/>
        </w:trPr>
        <w:tc>
          <w:tcPr>
            <w:tcW w:w="2430" w:type="dxa"/>
            <w:vAlign w:val="center"/>
          </w:tcPr>
          <w:p w14:paraId="67752800" w14:textId="77777777" w:rsidR="006B67FA" w:rsidRPr="00555CE5" w:rsidRDefault="006B67FA" w:rsidP="00C264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 xml:space="preserve">   Environment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48C7732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124 (0.021)***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BC581EB" w14:textId="77777777" w:rsidR="006B67FA" w:rsidRPr="00555CE5" w:rsidRDefault="006B67FA" w:rsidP="00A20723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52 (0.009)***</w:t>
            </w:r>
          </w:p>
        </w:tc>
        <w:tc>
          <w:tcPr>
            <w:tcW w:w="270" w:type="dxa"/>
          </w:tcPr>
          <w:p w14:paraId="1315FC86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4D8566BD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81 (0.012)*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1C33422" w14:textId="77777777" w:rsidR="006B67FA" w:rsidRPr="00555CE5" w:rsidRDefault="006B67FA" w:rsidP="00237EAC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35 (0.010)**</w:t>
            </w:r>
          </w:p>
        </w:tc>
      </w:tr>
      <w:tr w:rsidR="006B67FA" w:rsidRPr="008D0C89" w14:paraId="1977197B" w14:textId="77777777" w:rsidTr="00BF76D6">
        <w:trPr>
          <w:trHeight w:val="20"/>
          <w:jc w:val="center"/>
        </w:trPr>
        <w:tc>
          <w:tcPr>
            <w:tcW w:w="2430" w:type="dxa"/>
            <w:vAlign w:val="center"/>
          </w:tcPr>
          <w:p w14:paraId="726CD2AA" w14:textId="77777777" w:rsidR="006B67FA" w:rsidRPr="00555CE5" w:rsidRDefault="006B67FA" w:rsidP="00C264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 xml:space="preserve">   Gun safety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3DABEDD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228 (0.017)***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9D90EE9" w14:textId="77777777" w:rsidR="006B67FA" w:rsidRPr="00555CE5" w:rsidRDefault="006B67FA" w:rsidP="00A20723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166 (0.013)***</w:t>
            </w:r>
          </w:p>
        </w:tc>
        <w:tc>
          <w:tcPr>
            <w:tcW w:w="270" w:type="dxa"/>
          </w:tcPr>
          <w:p w14:paraId="671DC653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7C4E5B81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143 (0.013)*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5195FA5" w14:textId="77777777" w:rsidR="006B67FA" w:rsidRPr="00555CE5" w:rsidRDefault="006B67FA" w:rsidP="00237EAC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100 (0.012)***</w:t>
            </w:r>
          </w:p>
        </w:tc>
      </w:tr>
      <w:tr w:rsidR="006B67FA" w:rsidRPr="008D0C89" w14:paraId="19377EF0" w14:textId="77777777" w:rsidTr="00BF76D6">
        <w:trPr>
          <w:trHeight w:val="20"/>
          <w:jc w:val="center"/>
        </w:trPr>
        <w:tc>
          <w:tcPr>
            <w:tcW w:w="2430" w:type="dxa"/>
            <w:vAlign w:val="center"/>
          </w:tcPr>
          <w:p w14:paraId="091943AD" w14:textId="77777777" w:rsidR="006B67FA" w:rsidRPr="00555CE5" w:rsidRDefault="006B67FA" w:rsidP="00C264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 xml:space="preserve">   Labor (private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945FBF8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111 (0.023)***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CE034CD" w14:textId="77777777" w:rsidR="006B67FA" w:rsidRPr="00555CE5" w:rsidRDefault="006B67FA" w:rsidP="00A20723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39 (0.013)**</w:t>
            </w:r>
          </w:p>
        </w:tc>
        <w:tc>
          <w:tcPr>
            <w:tcW w:w="270" w:type="dxa"/>
          </w:tcPr>
          <w:p w14:paraId="4056A943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57A854DE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76 (0.017)*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FCCA735" w14:textId="77777777" w:rsidR="006B67FA" w:rsidRPr="00555CE5" w:rsidRDefault="006B67FA" w:rsidP="00237EAC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33 (0.012)*</w:t>
            </w:r>
          </w:p>
        </w:tc>
      </w:tr>
      <w:tr w:rsidR="006B67FA" w:rsidRPr="008D0C89" w14:paraId="007149E3" w14:textId="77777777" w:rsidTr="00D414BF">
        <w:trPr>
          <w:trHeight w:val="20"/>
          <w:jc w:val="center"/>
        </w:trPr>
        <w:tc>
          <w:tcPr>
            <w:tcW w:w="2430" w:type="dxa"/>
            <w:vAlign w:val="center"/>
          </w:tcPr>
          <w:p w14:paraId="010D7936" w14:textId="77777777" w:rsidR="006B67FA" w:rsidRPr="00555CE5" w:rsidRDefault="006B67FA" w:rsidP="00C264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 xml:space="preserve">   Criminal justice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CEFACAF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32 (0.014)*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1C0ABE4" w14:textId="77777777" w:rsidR="006B67FA" w:rsidRPr="00555CE5" w:rsidRDefault="006B67FA" w:rsidP="00A20723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25 (0.009)*</w:t>
            </w:r>
          </w:p>
        </w:tc>
        <w:tc>
          <w:tcPr>
            <w:tcW w:w="270" w:type="dxa"/>
            <w:shd w:val="clear" w:color="auto" w:fill="auto"/>
          </w:tcPr>
          <w:p w14:paraId="278F01A7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343F2382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27 (0.011)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54202C6" w14:textId="77777777" w:rsidR="006B67FA" w:rsidRPr="00555CE5" w:rsidRDefault="006B67FA" w:rsidP="00237EAC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22 (0.009)*</w:t>
            </w:r>
          </w:p>
        </w:tc>
      </w:tr>
      <w:tr w:rsidR="006B67FA" w:rsidRPr="008D0C89" w14:paraId="0BED2FBD" w14:textId="77777777" w:rsidTr="00D414BF">
        <w:trPr>
          <w:trHeight w:val="20"/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152C48EF" w14:textId="77777777" w:rsidR="006B67FA" w:rsidRPr="00555CE5" w:rsidRDefault="006B67FA" w:rsidP="00C264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 xml:space="preserve">   Health and welfare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EF6A688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43 (0.011)**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75F8D1B" w14:textId="77777777" w:rsidR="006B67FA" w:rsidRPr="00555CE5" w:rsidRDefault="006B67FA" w:rsidP="00A20723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05 (0.012)</w:t>
            </w:r>
          </w:p>
        </w:tc>
        <w:tc>
          <w:tcPr>
            <w:tcW w:w="270" w:type="dxa"/>
            <w:shd w:val="clear" w:color="auto" w:fill="auto"/>
          </w:tcPr>
          <w:p w14:paraId="67B510EF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28578FA5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27 (0.01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22E7938" w14:textId="77777777" w:rsidR="006B67FA" w:rsidRPr="00555CE5" w:rsidRDefault="006B67FA" w:rsidP="00237EAC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04 (0.017)</w:t>
            </w:r>
          </w:p>
        </w:tc>
      </w:tr>
      <w:tr w:rsidR="006B67FA" w:rsidRPr="008D0C89" w14:paraId="28DFDA44" w14:textId="77777777" w:rsidTr="00D414BF">
        <w:trPr>
          <w:trHeight w:val="20"/>
          <w:jc w:val="center"/>
        </w:trPr>
        <w:tc>
          <w:tcPr>
            <w:tcW w:w="2430" w:type="dxa"/>
            <w:vAlign w:val="center"/>
          </w:tcPr>
          <w:p w14:paraId="254D29B2" w14:textId="697FCB28" w:rsidR="006B67FA" w:rsidRPr="00555CE5" w:rsidRDefault="006B67FA" w:rsidP="00C264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5172FA">
              <w:rPr>
                <w:rFonts w:ascii="Times New Roman" w:hAnsi="Times New Roman" w:cs="Times New Roman"/>
                <w:sz w:val="20"/>
                <w:szCs w:val="20"/>
              </w:rPr>
              <w:t>Economic t</w:t>
            </w: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ax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C4568CF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49 (0.014)**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DD28A31" w14:textId="77777777" w:rsidR="006B67FA" w:rsidRPr="00555CE5" w:rsidRDefault="006B67FA" w:rsidP="00A20723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24 (0.008)**</w:t>
            </w:r>
          </w:p>
        </w:tc>
        <w:tc>
          <w:tcPr>
            <w:tcW w:w="270" w:type="dxa"/>
            <w:shd w:val="clear" w:color="auto" w:fill="auto"/>
          </w:tcPr>
          <w:p w14:paraId="010C4E19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501CD5D2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23 (0.009)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D43B0BA" w14:textId="77777777" w:rsidR="006B67FA" w:rsidRPr="00555CE5" w:rsidRDefault="006B67FA" w:rsidP="00237EAC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13 (0.009)</w:t>
            </w:r>
          </w:p>
        </w:tc>
      </w:tr>
      <w:tr w:rsidR="006B67FA" w:rsidRPr="008D0C89" w14:paraId="6611A409" w14:textId="77777777" w:rsidTr="00BF76D6">
        <w:trPr>
          <w:trHeight w:val="20"/>
          <w:jc w:val="center"/>
        </w:trPr>
        <w:tc>
          <w:tcPr>
            <w:tcW w:w="2430" w:type="dxa"/>
            <w:vAlign w:val="center"/>
          </w:tcPr>
          <w:p w14:paraId="2EC51E92" w14:textId="77777777" w:rsidR="006B67FA" w:rsidRPr="00555CE5" w:rsidRDefault="006B67FA" w:rsidP="00C264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 xml:space="preserve">   Marijuana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B32A5E6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0.011 (0.004)**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11340BF" w14:textId="77777777" w:rsidR="006B67FA" w:rsidRPr="00555CE5" w:rsidRDefault="006B67FA" w:rsidP="00A20723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0.018 (0.003)***</w:t>
            </w:r>
          </w:p>
        </w:tc>
        <w:tc>
          <w:tcPr>
            <w:tcW w:w="270" w:type="dxa"/>
          </w:tcPr>
          <w:p w14:paraId="1AA7B136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2E462595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0.030 (0.004)*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41C8B1C" w14:textId="77777777" w:rsidR="006B67FA" w:rsidRPr="00555CE5" w:rsidRDefault="006B67FA" w:rsidP="00237EAC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0.035 (0.005)***</w:t>
            </w:r>
          </w:p>
        </w:tc>
      </w:tr>
      <w:tr w:rsidR="006B67FA" w:rsidRPr="008D0C89" w14:paraId="0E3A1E0C" w14:textId="77777777" w:rsidTr="00BF76D6">
        <w:trPr>
          <w:trHeight w:val="20"/>
          <w:jc w:val="center"/>
        </w:trPr>
        <w:tc>
          <w:tcPr>
            <w:tcW w:w="2430" w:type="dxa"/>
            <w:vAlign w:val="center"/>
          </w:tcPr>
          <w:p w14:paraId="4DCED891" w14:textId="77777777" w:rsidR="006B67FA" w:rsidRPr="00555CE5" w:rsidRDefault="006B67FA" w:rsidP="00C264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 xml:space="preserve">   Tobacco taxe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35710B7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59 (0.014)***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E28EE63" w14:textId="77777777" w:rsidR="006B67FA" w:rsidRPr="00555CE5" w:rsidRDefault="006B67FA" w:rsidP="00A20723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40 (0.004)***</w:t>
            </w:r>
          </w:p>
        </w:tc>
        <w:tc>
          <w:tcPr>
            <w:tcW w:w="270" w:type="dxa"/>
          </w:tcPr>
          <w:p w14:paraId="534DFE64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72252588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37 (0.010)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61DBF21" w14:textId="77777777" w:rsidR="006B67FA" w:rsidRPr="00555CE5" w:rsidRDefault="006B67FA" w:rsidP="00237EAC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0.026 (0.004)***</w:t>
            </w:r>
          </w:p>
        </w:tc>
      </w:tr>
      <w:tr w:rsidR="00D414BF" w:rsidRPr="008D0C89" w14:paraId="33BBB3DB" w14:textId="77777777" w:rsidTr="00BF76D6">
        <w:trPr>
          <w:trHeight w:val="20"/>
          <w:jc w:val="center"/>
        </w:trPr>
        <w:tc>
          <w:tcPr>
            <w:tcW w:w="2430" w:type="dxa"/>
            <w:vAlign w:val="center"/>
          </w:tcPr>
          <w:p w14:paraId="4DFF3230" w14:textId="39D0FEB9" w:rsidR="00D414BF" w:rsidRPr="00555CE5" w:rsidRDefault="00D414BF" w:rsidP="00C264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2353ECB" w14:textId="77777777" w:rsidR="00D414BF" w:rsidRPr="00555CE5" w:rsidRDefault="00D414BF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5FB6C60A" w14:textId="77777777" w:rsidR="00D414BF" w:rsidRPr="00555CE5" w:rsidRDefault="00D414BF" w:rsidP="00A20723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01D854BD" w14:textId="77777777" w:rsidR="00D414BF" w:rsidRPr="00555CE5" w:rsidRDefault="00D414BF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633787BD" w14:textId="77777777" w:rsidR="00D414BF" w:rsidRPr="00555CE5" w:rsidRDefault="00D414BF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45F3687" w14:textId="77777777" w:rsidR="00D414BF" w:rsidRPr="00555CE5" w:rsidRDefault="00D414BF" w:rsidP="00237EAC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14BF" w:rsidRPr="008D0C89" w14:paraId="168DDE21" w14:textId="77777777" w:rsidTr="00BF76D6">
        <w:trPr>
          <w:trHeight w:val="20"/>
          <w:jc w:val="center"/>
        </w:trPr>
        <w:tc>
          <w:tcPr>
            <w:tcW w:w="2430" w:type="dxa"/>
            <w:vAlign w:val="center"/>
          </w:tcPr>
          <w:p w14:paraId="42EFB818" w14:textId="7BEE6486" w:rsidR="00D414BF" w:rsidRPr="00555CE5" w:rsidRDefault="00D414BF" w:rsidP="00C264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um of opioid policie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1763AE7" w14:textId="2A2F9093" w:rsidR="00D414BF" w:rsidRPr="00555CE5" w:rsidRDefault="008743CF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FBE5CA7" w14:textId="0E3818A2" w:rsidR="00D414BF" w:rsidRPr="00555CE5" w:rsidRDefault="00D414BF" w:rsidP="00A20723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 (0.002)</w:t>
            </w:r>
            <w:r w:rsidRPr="00D414BF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270" w:type="dxa"/>
          </w:tcPr>
          <w:p w14:paraId="34F53701" w14:textId="77777777" w:rsidR="00D414BF" w:rsidRPr="00555CE5" w:rsidRDefault="00D414BF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3E4BF984" w14:textId="64EB92BC" w:rsidR="00D414BF" w:rsidRPr="00555CE5" w:rsidRDefault="008743CF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3B01E7A" w14:textId="28C09906" w:rsidR="00D414BF" w:rsidRPr="00555CE5" w:rsidRDefault="001C3EA2" w:rsidP="00237EAC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 (0.002)</w:t>
            </w:r>
            <w:r w:rsidRPr="00D414BF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</w:tr>
      <w:tr w:rsidR="00D414BF" w:rsidRPr="008D0C89" w14:paraId="30418DE9" w14:textId="77777777" w:rsidTr="00BF76D6">
        <w:trPr>
          <w:trHeight w:val="20"/>
          <w:jc w:val="center"/>
        </w:trPr>
        <w:tc>
          <w:tcPr>
            <w:tcW w:w="2430" w:type="dxa"/>
            <w:vAlign w:val="center"/>
          </w:tcPr>
          <w:p w14:paraId="5B8F471E" w14:textId="4D81221D" w:rsidR="00D414BF" w:rsidRPr="00555CE5" w:rsidRDefault="00D414BF" w:rsidP="00C264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ercent immigrant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2A82D68" w14:textId="7DCA312A" w:rsidR="00D414BF" w:rsidRPr="00555CE5" w:rsidRDefault="008743CF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8E2AAA7" w14:textId="202B4BC2" w:rsidR="00D414BF" w:rsidRPr="00555CE5" w:rsidRDefault="00D414BF" w:rsidP="00A20723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  <w:r w:rsidR="008743CF">
              <w:rPr>
                <w:rFonts w:ascii="Times New Roman" w:hAnsi="Times New Roman" w:cs="Times New Roman"/>
                <w:sz w:val="20"/>
                <w:szCs w:val="20"/>
              </w:rPr>
              <w:t xml:space="preserve"> (0.002)</w:t>
            </w:r>
            <w:r w:rsidR="008743CF" w:rsidRPr="00D414BF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270" w:type="dxa"/>
          </w:tcPr>
          <w:p w14:paraId="1AB9812B" w14:textId="77777777" w:rsidR="00D414BF" w:rsidRPr="00555CE5" w:rsidRDefault="00D414BF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599D0072" w14:textId="3C69317B" w:rsidR="00D414BF" w:rsidRPr="00555CE5" w:rsidRDefault="008743CF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7270D99" w14:textId="197E9902" w:rsidR="00D414BF" w:rsidRPr="00555CE5" w:rsidRDefault="001C3EA2" w:rsidP="00237EAC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 (0.002)*</w:t>
            </w:r>
          </w:p>
        </w:tc>
      </w:tr>
      <w:tr w:rsidR="00D414BF" w:rsidRPr="008D0C89" w14:paraId="673D4E89" w14:textId="77777777" w:rsidTr="00BF76D6">
        <w:trPr>
          <w:trHeight w:val="20"/>
          <w:jc w:val="center"/>
        </w:trPr>
        <w:tc>
          <w:tcPr>
            <w:tcW w:w="2430" w:type="dxa"/>
            <w:vAlign w:val="center"/>
          </w:tcPr>
          <w:p w14:paraId="19995935" w14:textId="1D9457E8" w:rsidR="00D414BF" w:rsidRDefault="00D414BF" w:rsidP="00C264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ercent unemployed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B0014A1" w14:textId="50CD0953" w:rsidR="00D414BF" w:rsidRPr="00555CE5" w:rsidRDefault="008743CF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D243E2E" w14:textId="594C6702" w:rsidR="00D414BF" w:rsidRPr="00555CE5" w:rsidRDefault="00D414BF" w:rsidP="00A20723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  <w:r w:rsidR="008743CF">
              <w:rPr>
                <w:rFonts w:ascii="Times New Roman" w:hAnsi="Times New Roman" w:cs="Times New Roman"/>
                <w:sz w:val="20"/>
                <w:szCs w:val="20"/>
              </w:rPr>
              <w:t xml:space="preserve"> (0.001)***</w:t>
            </w:r>
          </w:p>
        </w:tc>
        <w:tc>
          <w:tcPr>
            <w:tcW w:w="270" w:type="dxa"/>
          </w:tcPr>
          <w:p w14:paraId="32722E73" w14:textId="77777777" w:rsidR="00D414BF" w:rsidRPr="00555CE5" w:rsidRDefault="00D414BF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616CAD0B" w14:textId="2A9C06D7" w:rsidR="00D414BF" w:rsidRPr="00555CE5" w:rsidRDefault="008743CF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13772D6" w14:textId="41EBEFC0" w:rsidR="00D414BF" w:rsidRPr="00555CE5" w:rsidRDefault="001C3EA2" w:rsidP="00237EAC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 (0.001)***</w:t>
            </w:r>
          </w:p>
        </w:tc>
      </w:tr>
      <w:tr w:rsidR="006B67FA" w:rsidRPr="008D0C89" w14:paraId="2977E1C4" w14:textId="77777777" w:rsidTr="00C264BB">
        <w:trPr>
          <w:trHeight w:val="20"/>
          <w:jc w:val="center"/>
        </w:trPr>
        <w:tc>
          <w:tcPr>
            <w:tcW w:w="2430" w:type="dxa"/>
            <w:vAlign w:val="center"/>
          </w:tcPr>
          <w:p w14:paraId="669F69A8" w14:textId="77777777" w:rsidR="006B67FA" w:rsidRPr="00555CE5" w:rsidRDefault="006B67FA" w:rsidP="00C264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710" w:type="dxa"/>
          </w:tcPr>
          <w:p w14:paraId="0CA52DD2" w14:textId="77777777" w:rsidR="006B67FA" w:rsidRPr="00555CE5" w:rsidRDefault="006B67FA" w:rsidP="008743CF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vAlign w:val="bottom"/>
          </w:tcPr>
          <w:p w14:paraId="37DB9852" w14:textId="77777777" w:rsidR="006B67FA" w:rsidRPr="00555CE5" w:rsidRDefault="006B67FA" w:rsidP="00A20723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2.609 (0.026)***</w:t>
            </w:r>
          </w:p>
        </w:tc>
        <w:tc>
          <w:tcPr>
            <w:tcW w:w="270" w:type="dxa"/>
          </w:tcPr>
          <w:p w14:paraId="7E6F631E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23A743B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vAlign w:val="bottom"/>
          </w:tcPr>
          <w:p w14:paraId="6789B880" w14:textId="77777777" w:rsidR="006B67FA" w:rsidRPr="00555CE5" w:rsidRDefault="006B67FA" w:rsidP="00237EAC">
            <w:pPr>
              <w:tabs>
                <w:tab w:val="decimal" w:pos="2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2.812 (0.027)***</w:t>
            </w:r>
          </w:p>
        </w:tc>
      </w:tr>
      <w:tr w:rsidR="00237EAC" w:rsidRPr="008D0C89" w14:paraId="158ACD6A" w14:textId="77777777" w:rsidTr="00C264BB">
        <w:trPr>
          <w:trHeight w:val="20"/>
          <w:jc w:val="center"/>
        </w:trPr>
        <w:tc>
          <w:tcPr>
            <w:tcW w:w="2430" w:type="dxa"/>
            <w:vAlign w:val="center"/>
          </w:tcPr>
          <w:p w14:paraId="1DDC84C1" w14:textId="77777777" w:rsidR="00237EAC" w:rsidRPr="00555CE5" w:rsidRDefault="00237EAC" w:rsidP="00C264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FDD8F18" w14:textId="77777777" w:rsidR="00237EAC" w:rsidRPr="00555CE5" w:rsidRDefault="00237EAC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61C76149" w14:textId="77777777" w:rsidR="00237EAC" w:rsidRPr="00555CE5" w:rsidRDefault="00237EAC" w:rsidP="00237E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38EC17FE" w14:textId="77777777" w:rsidR="00237EAC" w:rsidRPr="00555CE5" w:rsidRDefault="00237EAC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4614962" w14:textId="77777777" w:rsidR="00237EAC" w:rsidRPr="00555CE5" w:rsidRDefault="00237EAC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334913D6" w14:textId="77777777" w:rsidR="00237EAC" w:rsidRDefault="00237EAC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7FA" w:rsidRPr="008D0C89" w14:paraId="6BAA4314" w14:textId="77777777" w:rsidTr="00C264BB">
        <w:trPr>
          <w:trHeight w:val="20"/>
          <w:jc w:val="center"/>
        </w:trPr>
        <w:tc>
          <w:tcPr>
            <w:tcW w:w="2430" w:type="dxa"/>
            <w:vAlign w:val="center"/>
          </w:tcPr>
          <w:p w14:paraId="771CD8D1" w14:textId="77777777" w:rsidR="006B67FA" w:rsidRPr="00555CE5" w:rsidRDefault="006B67FA" w:rsidP="00C264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10" w:type="dxa"/>
          </w:tcPr>
          <w:p w14:paraId="28B6C81B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  <w:tc>
          <w:tcPr>
            <w:tcW w:w="1710" w:type="dxa"/>
            <w:vAlign w:val="bottom"/>
          </w:tcPr>
          <w:p w14:paraId="07278928" w14:textId="2E02BDF4" w:rsidR="006B67FA" w:rsidRPr="00555CE5" w:rsidRDefault="00A20723" w:rsidP="00A207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6B67FA" w:rsidRPr="00555CE5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  <w:tc>
          <w:tcPr>
            <w:tcW w:w="270" w:type="dxa"/>
          </w:tcPr>
          <w:p w14:paraId="12C572BD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BCF80C5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  <w:tc>
          <w:tcPr>
            <w:tcW w:w="1800" w:type="dxa"/>
            <w:vAlign w:val="bottom"/>
          </w:tcPr>
          <w:p w14:paraId="228BE3AE" w14:textId="415FD8C6" w:rsidR="006B67FA" w:rsidRPr="00555CE5" w:rsidRDefault="00237EAC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6B67FA" w:rsidRPr="00555CE5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</w:tr>
      <w:tr w:rsidR="006B67FA" w:rsidRPr="008D0C89" w14:paraId="5053606B" w14:textId="77777777" w:rsidTr="00C264BB">
        <w:trPr>
          <w:trHeight w:val="20"/>
          <w:jc w:val="center"/>
        </w:trPr>
        <w:tc>
          <w:tcPr>
            <w:tcW w:w="2430" w:type="dxa"/>
            <w:vAlign w:val="center"/>
          </w:tcPr>
          <w:p w14:paraId="7DDC514B" w14:textId="77777777" w:rsidR="006B67FA" w:rsidRPr="00555CE5" w:rsidRDefault="006B67FA" w:rsidP="00C264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F-statistic</w:t>
            </w:r>
          </w:p>
        </w:tc>
        <w:tc>
          <w:tcPr>
            <w:tcW w:w="1710" w:type="dxa"/>
          </w:tcPr>
          <w:p w14:paraId="0827B458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vAlign w:val="bottom"/>
          </w:tcPr>
          <w:p w14:paraId="763E3E73" w14:textId="17D090F2" w:rsidR="006B67FA" w:rsidRPr="00555CE5" w:rsidRDefault="00A20723" w:rsidP="00A20723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6B67FA" w:rsidRPr="00555CE5">
              <w:rPr>
                <w:rFonts w:ascii="Times New Roman" w:hAnsi="Times New Roman" w:cs="Times New Roman"/>
                <w:sz w:val="20"/>
                <w:szCs w:val="20"/>
              </w:rPr>
              <w:t>3,404***</w:t>
            </w:r>
          </w:p>
        </w:tc>
        <w:tc>
          <w:tcPr>
            <w:tcW w:w="270" w:type="dxa"/>
          </w:tcPr>
          <w:p w14:paraId="4CEEC19B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E862CA6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vAlign w:val="bottom"/>
          </w:tcPr>
          <w:p w14:paraId="7C6BD83C" w14:textId="3609C541" w:rsidR="006B67FA" w:rsidRPr="00555CE5" w:rsidRDefault="00237EAC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6B67FA" w:rsidRPr="00555CE5">
              <w:rPr>
                <w:rFonts w:ascii="Times New Roman" w:hAnsi="Times New Roman" w:cs="Times New Roman"/>
                <w:sz w:val="20"/>
                <w:szCs w:val="20"/>
              </w:rPr>
              <w:t>2,833***</w:t>
            </w:r>
          </w:p>
        </w:tc>
      </w:tr>
      <w:tr w:rsidR="006B67FA" w:rsidRPr="008D0C89" w14:paraId="54E2E242" w14:textId="77777777" w:rsidTr="00C264BB">
        <w:trPr>
          <w:trHeight w:val="20"/>
          <w:jc w:val="center"/>
        </w:trPr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29A6D4FF" w14:textId="77777777" w:rsidR="006B67FA" w:rsidRPr="00555CE5" w:rsidRDefault="006B67FA" w:rsidP="00C264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R2 (within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045F23D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166AB919" w14:textId="718292E6" w:rsidR="006B67FA" w:rsidRPr="00555CE5" w:rsidRDefault="00A20723" w:rsidP="00A20723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6B67FA" w:rsidRPr="00555CE5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74BAAA2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CDDD3B0" w14:textId="77777777" w:rsidR="006B67FA" w:rsidRPr="00555CE5" w:rsidRDefault="006B67FA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C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750ED3DE" w14:textId="60410AE7" w:rsidR="006B67FA" w:rsidRPr="00555CE5" w:rsidRDefault="00237EAC" w:rsidP="00C264BB">
            <w:pPr>
              <w:tabs>
                <w:tab w:val="decimal" w:pos="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6B67FA" w:rsidRPr="00555CE5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</w:tr>
    </w:tbl>
    <w:p w14:paraId="2194164A" w14:textId="1E1ED703" w:rsidR="006B67FA" w:rsidRPr="00237EAC" w:rsidRDefault="008743CF" w:rsidP="006B67FA">
      <w:pPr>
        <w:rPr>
          <w:rFonts w:ascii="Times New Roman" w:hAnsi="Times New Roman" w:cs="Times New Roman"/>
        </w:rPr>
      </w:pPr>
      <w:bookmarkStart w:id="3" w:name="_Hlk102458924"/>
      <w:r>
        <w:rPr>
          <w:rFonts w:ascii="Times New Roman" w:hAnsi="Times New Roman" w:cs="Times New Roman"/>
        </w:rPr>
        <w:t>**</w:t>
      </w:r>
      <w:r w:rsidR="006B67FA" w:rsidRPr="00237EAC">
        <w:rPr>
          <w:rFonts w:ascii="Times New Roman" w:hAnsi="Times New Roman" w:cs="Times New Roman"/>
        </w:rPr>
        <w:t>*</w:t>
      </w:r>
      <w:r w:rsidR="006B67FA" w:rsidRPr="00237EAC">
        <w:rPr>
          <w:rFonts w:ascii="Times New Roman" w:hAnsi="Times New Roman" w:cs="Times New Roman"/>
          <w:i/>
        </w:rPr>
        <w:t>p</w:t>
      </w:r>
      <w:r w:rsidR="006B67FA" w:rsidRPr="00237EAC">
        <w:rPr>
          <w:rFonts w:ascii="Times New Roman" w:hAnsi="Times New Roman" w:cs="Times New Roman"/>
        </w:rPr>
        <w:t>&lt;0.001; **</w:t>
      </w:r>
      <w:r w:rsidR="006B67FA" w:rsidRPr="00237EAC">
        <w:rPr>
          <w:rFonts w:ascii="Times New Roman" w:hAnsi="Times New Roman" w:cs="Times New Roman"/>
          <w:i/>
        </w:rPr>
        <w:t>p</w:t>
      </w:r>
      <w:r w:rsidR="006B67FA" w:rsidRPr="00237EAC">
        <w:rPr>
          <w:rFonts w:ascii="Times New Roman" w:hAnsi="Times New Roman" w:cs="Times New Roman"/>
        </w:rPr>
        <w:t>&lt;0.01; *</w:t>
      </w:r>
      <w:r w:rsidR="006B67FA" w:rsidRPr="00237EAC">
        <w:rPr>
          <w:rFonts w:ascii="Times New Roman" w:hAnsi="Times New Roman" w:cs="Times New Roman"/>
          <w:i/>
        </w:rPr>
        <w:t>p</w:t>
      </w:r>
      <w:r w:rsidR="006B67FA" w:rsidRPr="00237EAC">
        <w:rPr>
          <w:rFonts w:ascii="Times New Roman" w:hAnsi="Times New Roman" w:cs="Times New Roman"/>
        </w:rPr>
        <w:t>&lt;0.05; †</w:t>
      </w:r>
      <w:r w:rsidR="006B67FA" w:rsidRPr="00237EAC">
        <w:rPr>
          <w:rFonts w:ascii="Times New Roman" w:hAnsi="Times New Roman" w:cs="Times New Roman"/>
          <w:i/>
        </w:rPr>
        <w:t>p</w:t>
      </w:r>
      <w:r w:rsidR="006B67FA" w:rsidRPr="00237EAC">
        <w:rPr>
          <w:rFonts w:ascii="Times New Roman" w:hAnsi="Times New Roman" w:cs="Times New Roman"/>
        </w:rPr>
        <w:t>&lt;0.10</w:t>
      </w:r>
    </w:p>
    <w:p w14:paraId="4927CF54" w14:textId="15DE7149" w:rsidR="006B67FA" w:rsidRPr="00237EAC" w:rsidRDefault="006B67FA" w:rsidP="006B67FA">
      <w:pPr>
        <w:rPr>
          <w:rFonts w:ascii="Times New Roman" w:hAnsi="Times New Roman" w:cs="Times New Roman"/>
        </w:rPr>
      </w:pPr>
      <w:r w:rsidRPr="00237EAC">
        <w:rPr>
          <w:rFonts w:ascii="Times New Roman" w:hAnsi="Times New Roman" w:cs="Times New Roman"/>
          <w:i/>
        </w:rPr>
        <w:t>Notes:</w:t>
      </w:r>
      <w:r w:rsidRPr="00237EAC">
        <w:rPr>
          <w:rFonts w:ascii="Times New Roman" w:hAnsi="Times New Roman" w:cs="Times New Roman"/>
        </w:rPr>
        <w:t xml:space="preserve"> All models include fixed effects for states and, for each state-year observation, the </w:t>
      </w:r>
      <w:r w:rsidR="008743CF">
        <w:rPr>
          <w:rFonts w:ascii="Times New Roman" w:hAnsi="Times New Roman" w:cs="Times New Roman"/>
        </w:rPr>
        <w:t xml:space="preserve">sum of </w:t>
      </w:r>
      <w:r w:rsidRPr="00237EAC">
        <w:rPr>
          <w:rFonts w:ascii="Times New Roman" w:hAnsi="Times New Roman" w:cs="Times New Roman"/>
        </w:rPr>
        <w:t xml:space="preserve">opioid policies, the percentage of the </w:t>
      </w:r>
      <w:r w:rsidR="00233DF3">
        <w:rPr>
          <w:rFonts w:ascii="Times New Roman" w:hAnsi="Times New Roman" w:cs="Times New Roman"/>
        </w:rPr>
        <w:t xml:space="preserve">state’s </w:t>
      </w:r>
      <w:r w:rsidRPr="00237EAC">
        <w:rPr>
          <w:rFonts w:ascii="Times New Roman" w:hAnsi="Times New Roman" w:cs="Times New Roman"/>
        </w:rPr>
        <w:t xml:space="preserve">population that are immigrants, and the unemployment percentage. </w:t>
      </w:r>
    </w:p>
    <w:p w14:paraId="17499712" w14:textId="77777777" w:rsidR="006B67FA" w:rsidRPr="00237EAC" w:rsidRDefault="006B67FA" w:rsidP="006B67FA">
      <w:pPr>
        <w:rPr>
          <w:rFonts w:ascii="Times New Roman" w:hAnsi="Times New Roman" w:cs="Times New Roman"/>
        </w:rPr>
      </w:pPr>
      <w:proofErr w:type="spellStart"/>
      <w:r w:rsidRPr="00237EAC">
        <w:rPr>
          <w:rFonts w:ascii="Times New Roman" w:hAnsi="Times New Roman" w:cs="Times New Roman"/>
          <w:vertAlign w:val="superscript"/>
        </w:rPr>
        <w:t>a</w:t>
      </w:r>
      <w:proofErr w:type="spellEnd"/>
      <w:r w:rsidRPr="00237EAC">
        <w:rPr>
          <w:rFonts w:ascii="Times New Roman" w:hAnsi="Times New Roman" w:cs="Times New Roman"/>
          <w:vertAlign w:val="superscript"/>
        </w:rPr>
        <w:t xml:space="preserve"> </w:t>
      </w:r>
      <w:r w:rsidRPr="00237EAC">
        <w:rPr>
          <w:rFonts w:ascii="Times New Roman" w:hAnsi="Times New Roman" w:cs="Times New Roman"/>
        </w:rPr>
        <w:t>Each domain is scaled from 0 to 1, where 0 is maximum conservative and 1 is maximum liberal observed.</w:t>
      </w:r>
    </w:p>
    <w:p w14:paraId="7D3540F0" w14:textId="1B17B4C6" w:rsidR="00555CE5" w:rsidRPr="00237EAC" w:rsidRDefault="006B67FA" w:rsidP="006B67FA">
      <w:pPr>
        <w:rPr>
          <w:rFonts w:ascii="Times New Roman" w:hAnsi="Times New Roman" w:cs="Times New Roman"/>
        </w:rPr>
      </w:pPr>
      <w:r w:rsidRPr="00237EAC">
        <w:rPr>
          <w:rFonts w:ascii="Times New Roman" w:hAnsi="Times New Roman" w:cs="Times New Roman"/>
          <w:vertAlign w:val="superscript"/>
        </w:rPr>
        <w:t xml:space="preserve">b </w:t>
      </w:r>
      <w:r w:rsidRPr="00237EAC">
        <w:rPr>
          <w:rFonts w:ascii="Times New Roman" w:hAnsi="Times New Roman" w:cs="Times New Roman"/>
        </w:rPr>
        <w:t xml:space="preserve">Coefficients from </w:t>
      </w:r>
      <w:r w:rsidR="008743CF">
        <w:rPr>
          <w:rFonts w:ascii="Times New Roman" w:hAnsi="Times New Roman" w:cs="Times New Roman"/>
        </w:rPr>
        <w:t>eight</w:t>
      </w:r>
      <w:r w:rsidRPr="00237EAC">
        <w:rPr>
          <w:rFonts w:ascii="Times New Roman" w:hAnsi="Times New Roman" w:cs="Times New Roman"/>
        </w:rPr>
        <w:t xml:space="preserve"> separate models examining one policy </w:t>
      </w:r>
      <w:r w:rsidR="008743CF">
        <w:rPr>
          <w:rFonts w:ascii="Times New Roman" w:hAnsi="Times New Roman" w:cs="Times New Roman"/>
        </w:rPr>
        <w:t>domain</w:t>
      </w:r>
      <w:r w:rsidRPr="00237EAC">
        <w:rPr>
          <w:rFonts w:ascii="Times New Roman" w:hAnsi="Times New Roman" w:cs="Times New Roman"/>
        </w:rPr>
        <w:t xml:space="preserve"> at a time.</w:t>
      </w:r>
    </w:p>
    <w:bookmarkEnd w:id="3"/>
    <w:p w14:paraId="3B456F2C" w14:textId="77777777" w:rsidR="00555CE5" w:rsidRDefault="00555CE5">
      <w:pPr>
        <w:jc w:val="left"/>
        <w:sectPr w:rsidR="00555CE5" w:rsidSect="00555C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tbl>
      <w:tblPr>
        <w:tblStyle w:val="TableGrid"/>
        <w:tblW w:w="151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70"/>
        <w:gridCol w:w="1620"/>
        <w:gridCol w:w="1800"/>
        <w:gridCol w:w="1620"/>
        <w:gridCol w:w="1620"/>
        <w:gridCol w:w="1620"/>
        <w:gridCol w:w="1620"/>
        <w:gridCol w:w="1615"/>
        <w:gridCol w:w="1520"/>
      </w:tblGrid>
      <w:tr w:rsidR="00555CE5" w:rsidRPr="00237EAC" w14:paraId="3972C408" w14:textId="77777777" w:rsidTr="00C264BB">
        <w:trPr>
          <w:trHeight w:val="20"/>
          <w:jc w:val="center"/>
        </w:trPr>
        <w:tc>
          <w:tcPr>
            <w:tcW w:w="15105" w:type="dxa"/>
            <w:gridSpan w:val="9"/>
            <w:tcBorders>
              <w:bottom w:val="single" w:sz="4" w:space="0" w:color="auto"/>
            </w:tcBorders>
            <w:vAlign w:val="center"/>
          </w:tcPr>
          <w:p w14:paraId="08B240F6" w14:textId="07E9C1D4" w:rsidR="00555CE5" w:rsidRPr="00237EAC" w:rsidRDefault="007A6047" w:rsidP="00C26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02458962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</w:t>
            </w:r>
            <w:r w:rsidR="00A11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555CE5" w:rsidRPr="00237E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F86E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</w:t>
            </w:r>
            <w:r w:rsidR="00A11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64A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555CE5" w:rsidRPr="00237E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555CE5" w:rsidRPr="00237E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5CE5" w:rsidRPr="007A60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ression coefficients predicting log(cause</w:t>
            </w:r>
            <w:r w:rsidR="00F37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specific</w:t>
            </w:r>
            <w:r w:rsidR="00555CE5" w:rsidRPr="007A60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rtality rate) from U</w:t>
            </w:r>
            <w:r w:rsidR="00F37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555CE5" w:rsidRPr="007A60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F37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555CE5" w:rsidRPr="007A60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te policies, women ages 25-64 years, 1999-2019</w:t>
            </w:r>
            <w:bookmarkEnd w:id="4"/>
          </w:p>
        </w:tc>
      </w:tr>
      <w:tr w:rsidR="00555CE5" w:rsidRPr="00237EAC" w14:paraId="3BCDF6CD" w14:textId="77777777" w:rsidTr="00C264BB">
        <w:trPr>
          <w:trHeight w:val="20"/>
          <w:jc w:val="center"/>
        </w:trPr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2D73642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9432B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A27D26" w14:textId="67057EDB" w:rsidR="00555CE5" w:rsidRPr="00237EAC" w:rsidRDefault="00CE4A4A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7F1F3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F9B445" w14:textId="1067A626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Alcohol Induced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58F5D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D9A386" w14:textId="139B08B0" w:rsidR="00555CE5" w:rsidRPr="00237EAC" w:rsidRDefault="00CE4A4A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e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3231F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473520" w14:textId="47F20263" w:rsidR="00555CE5" w:rsidRPr="00237EAC" w:rsidRDefault="00CE4A4A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 Poisoning</w:t>
            </w:r>
          </w:p>
        </w:tc>
      </w:tr>
      <w:tr w:rsidR="00555CE5" w:rsidRPr="00237EAC" w14:paraId="41787D34" w14:textId="77777777" w:rsidTr="00C264BB">
        <w:trPr>
          <w:trHeight w:val="20"/>
          <w:jc w:val="center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781D8C8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66757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237E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76A05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B0D92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237E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46603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A8855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237E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D1FD7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B315A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237E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13705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CE4A4A" w:rsidRPr="00237EAC" w14:paraId="1A2BE8D3" w14:textId="77777777" w:rsidTr="00C264BB">
        <w:trPr>
          <w:trHeight w:val="20"/>
          <w:jc w:val="center"/>
        </w:trPr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6680B2F" w14:textId="77777777" w:rsidR="00CE4A4A" w:rsidRPr="00237EAC" w:rsidRDefault="00CE4A4A" w:rsidP="00CE4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Time (1999-2019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2081D501" w14:textId="224169DA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07 (0.001)***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2FD5536B" w14:textId="428689D1" w:rsidR="00CE4A4A" w:rsidRPr="00237EAC" w:rsidRDefault="00CE4A4A" w:rsidP="00D9108C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05 (0.001)***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25EDF15C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15 (0.001)***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345126D2" w14:textId="77777777" w:rsidR="00CE4A4A" w:rsidRPr="00237EAC" w:rsidRDefault="00CE4A4A" w:rsidP="00D9108C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15 (0.001)***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284B1C4F" w14:textId="1EE6AF5A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11 (0.001)***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6489CA41" w14:textId="12E1C45F" w:rsidR="00CE4A4A" w:rsidRPr="00237EAC" w:rsidRDefault="00CE4A4A" w:rsidP="00FB127B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11 (0.001)***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bottom"/>
          </w:tcPr>
          <w:p w14:paraId="15210B5D" w14:textId="3CBCED8D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22 (0.007)**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bottom"/>
          </w:tcPr>
          <w:p w14:paraId="2FBDA9E8" w14:textId="36F20E71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24 (0.009)*</w:t>
            </w:r>
          </w:p>
        </w:tc>
      </w:tr>
      <w:tr w:rsidR="00CE4A4A" w:rsidRPr="00237EAC" w14:paraId="2A48CDC4" w14:textId="77777777" w:rsidTr="00C264BB">
        <w:trPr>
          <w:trHeight w:val="20"/>
          <w:jc w:val="center"/>
        </w:trPr>
        <w:tc>
          <w:tcPr>
            <w:tcW w:w="2070" w:type="dxa"/>
            <w:vAlign w:val="center"/>
          </w:tcPr>
          <w:p w14:paraId="218F9B54" w14:textId="77777777" w:rsidR="00CE4A4A" w:rsidRPr="00237EAC" w:rsidRDefault="00CE4A4A" w:rsidP="00CE4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State policy domains</w:t>
            </w:r>
            <w:r w:rsidRPr="00237E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D46B398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C648C09" w14:textId="77777777" w:rsidR="00CE4A4A" w:rsidRPr="00237EAC" w:rsidRDefault="00CE4A4A" w:rsidP="00D9108C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785D097C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2441E08C" w14:textId="77777777" w:rsidR="00CE4A4A" w:rsidRPr="00237EAC" w:rsidRDefault="00CE4A4A" w:rsidP="00D9108C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0E501023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3087C7D0" w14:textId="77777777" w:rsidR="00CE4A4A" w:rsidRPr="00237EAC" w:rsidRDefault="00CE4A4A" w:rsidP="00FB127B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vAlign w:val="bottom"/>
          </w:tcPr>
          <w:p w14:paraId="640939C5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50FA3825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4A" w:rsidRPr="00237EAC" w14:paraId="4B07A297" w14:textId="77777777" w:rsidTr="005A5FEB">
        <w:trPr>
          <w:trHeight w:val="20"/>
          <w:jc w:val="center"/>
        </w:trPr>
        <w:tc>
          <w:tcPr>
            <w:tcW w:w="2070" w:type="dxa"/>
            <w:vAlign w:val="center"/>
          </w:tcPr>
          <w:p w14:paraId="460AA860" w14:textId="77777777" w:rsidR="00CE4A4A" w:rsidRPr="00237EAC" w:rsidRDefault="00CE4A4A" w:rsidP="00CE4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 xml:space="preserve">   Environmen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1EA525A" w14:textId="3E61E48D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164 (0.024)*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5661A9E" w14:textId="4C89D5F4" w:rsidR="00CE4A4A" w:rsidRPr="00237EAC" w:rsidRDefault="00CE4A4A" w:rsidP="00D9108C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89 (0.014)*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917E3A9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118 (0.043)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4859015" w14:textId="77777777" w:rsidR="00CE4A4A" w:rsidRPr="00237EAC" w:rsidRDefault="00CE4A4A" w:rsidP="00D9108C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26 (0.042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2F52641" w14:textId="7A373E95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35 (0.034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1C98764" w14:textId="3468E4AC" w:rsidR="00CE4A4A" w:rsidRPr="00237EAC" w:rsidRDefault="00CE4A4A" w:rsidP="00FB127B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26 (0.033)</w:t>
            </w:r>
          </w:p>
        </w:tc>
        <w:tc>
          <w:tcPr>
            <w:tcW w:w="1615" w:type="dxa"/>
            <w:shd w:val="clear" w:color="auto" w:fill="auto"/>
            <w:vAlign w:val="bottom"/>
          </w:tcPr>
          <w:p w14:paraId="5B5C0A3A" w14:textId="7F20E52E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251 (0.067)**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7501397F" w14:textId="2C0517A3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291 (0.065)***</w:t>
            </w:r>
          </w:p>
        </w:tc>
      </w:tr>
      <w:tr w:rsidR="00CE4A4A" w:rsidRPr="00237EAC" w14:paraId="39B3C604" w14:textId="77777777" w:rsidTr="00BF76D6">
        <w:trPr>
          <w:trHeight w:val="20"/>
          <w:jc w:val="center"/>
        </w:trPr>
        <w:tc>
          <w:tcPr>
            <w:tcW w:w="2070" w:type="dxa"/>
            <w:vAlign w:val="center"/>
          </w:tcPr>
          <w:p w14:paraId="7EF55298" w14:textId="77777777" w:rsidR="00CE4A4A" w:rsidRPr="00237EAC" w:rsidRDefault="00CE4A4A" w:rsidP="00CE4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 xml:space="preserve">   Gun safety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46E85F6" w14:textId="5EE1DE96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261 (0.024)*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F15E1D8" w14:textId="1A24FE61" w:rsidR="00CE4A4A" w:rsidRPr="00237EAC" w:rsidRDefault="00CE4A4A" w:rsidP="00D9108C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177 (0.021)*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585ED24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210 (0.065)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DE75778" w14:textId="77777777" w:rsidR="00CE4A4A" w:rsidRPr="00237EAC" w:rsidRDefault="00CE4A4A" w:rsidP="00D9108C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134 (0.052)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F1364D1" w14:textId="37196EC8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62 (0.043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60F980A" w14:textId="65BBAF64" w:rsidR="00CE4A4A" w:rsidRPr="00237EAC" w:rsidRDefault="00CE4A4A" w:rsidP="00FB127B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65 (0.048)</w:t>
            </w:r>
          </w:p>
        </w:tc>
        <w:tc>
          <w:tcPr>
            <w:tcW w:w="1615" w:type="dxa"/>
            <w:shd w:val="clear" w:color="auto" w:fill="auto"/>
            <w:vAlign w:val="bottom"/>
          </w:tcPr>
          <w:p w14:paraId="2F48AA0D" w14:textId="5A68A0DB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110 (0.131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11B07637" w14:textId="7AEFC6D3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10 (0.111)</w:t>
            </w:r>
          </w:p>
        </w:tc>
      </w:tr>
      <w:tr w:rsidR="00CE4A4A" w:rsidRPr="00237EAC" w14:paraId="3A81A20D" w14:textId="77777777" w:rsidTr="005A5FEB">
        <w:trPr>
          <w:trHeight w:val="20"/>
          <w:jc w:val="center"/>
        </w:trPr>
        <w:tc>
          <w:tcPr>
            <w:tcW w:w="2070" w:type="dxa"/>
            <w:vAlign w:val="center"/>
          </w:tcPr>
          <w:p w14:paraId="40C05D79" w14:textId="77777777" w:rsidR="00CE4A4A" w:rsidRPr="00237EAC" w:rsidRDefault="00CE4A4A" w:rsidP="00CE4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 xml:space="preserve">   Labor (private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ECEB284" w14:textId="183F9992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124 (0.028)*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AA33756" w14:textId="5AF330B5" w:rsidR="00CE4A4A" w:rsidRPr="00237EAC" w:rsidRDefault="00CE4A4A" w:rsidP="00D9108C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25 (0.023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28EBFB9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184 (0.044)*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95E021B" w14:textId="77777777" w:rsidR="00CE4A4A" w:rsidRPr="00237EAC" w:rsidRDefault="00CE4A4A" w:rsidP="00D9108C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149 (0.055)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683C735" w14:textId="6C448D21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19 (0.038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87E30B2" w14:textId="1CE72A38" w:rsidR="00CE4A4A" w:rsidRPr="00237EAC" w:rsidRDefault="00CE4A4A" w:rsidP="00FB127B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16 (0.032)</w:t>
            </w:r>
          </w:p>
        </w:tc>
        <w:tc>
          <w:tcPr>
            <w:tcW w:w="1615" w:type="dxa"/>
            <w:shd w:val="clear" w:color="auto" w:fill="auto"/>
            <w:vAlign w:val="bottom"/>
          </w:tcPr>
          <w:p w14:paraId="3C1EDA7B" w14:textId="5BAB819D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66 (0.100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06B074E8" w14:textId="5D9852B4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75 (0.112)</w:t>
            </w:r>
          </w:p>
        </w:tc>
      </w:tr>
      <w:tr w:rsidR="00CE4A4A" w:rsidRPr="00237EAC" w14:paraId="68AE87EC" w14:textId="77777777" w:rsidTr="00BF76D6">
        <w:trPr>
          <w:trHeight w:val="20"/>
          <w:jc w:val="center"/>
        </w:trPr>
        <w:tc>
          <w:tcPr>
            <w:tcW w:w="2070" w:type="dxa"/>
            <w:vAlign w:val="center"/>
          </w:tcPr>
          <w:p w14:paraId="1A32A84A" w14:textId="77777777" w:rsidR="00CE4A4A" w:rsidRPr="00237EAC" w:rsidRDefault="00CE4A4A" w:rsidP="00CE4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 xml:space="preserve">   Criminal justic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46ED103" w14:textId="3EA07236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52 (0.018)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A55276C" w14:textId="2C4A4F05" w:rsidR="00CE4A4A" w:rsidRPr="00237EAC" w:rsidRDefault="00CE4A4A" w:rsidP="00D9108C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43 (0.016)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FD63114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11 (0.035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72593C0" w14:textId="77777777" w:rsidR="00CE4A4A" w:rsidRPr="00237EAC" w:rsidRDefault="00CE4A4A" w:rsidP="00D9108C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05 (0.035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7A1EB2B" w14:textId="6B4B6A4D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30 (0.030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9C78FDC" w14:textId="473A0282" w:rsidR="00CE4A4A" w:rsidRPr="00237EAC" w:rsidRDefault="00CE4A4A" w:rsidP="00FB127B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27 (0.029)</w:t>
            </w:r>
          </w:p>
        </w:tc>
        <w:tc>
          <w:tcPr>
            <w:tcW w:w="1615" w:type="dxa"/>
            <w:shd w:val="clear" w:color="auto" w:fill="auto"/>
            <w:vAlign w:val="bottom"/>
          </w:tcPr>
          <w:p w14:paraId="37E6D073" w14:textId="37A9A818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35 (0.159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2CD7AA57" w14:textId="02A27F5B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28 (0.145)</w:t>
            </w:r>
          </w:p>
        </w:tc>
      </w:tr>
      <w:tr w:rsidR="00CE4A4A" w:rsidRPr="00237EAC" w14:paraId="5F96B15C" w14:textId="77777777" w:rsidTr="005A5FEB">
        <w:trPr>
          <w:trHeight w:val="20"/>
          <w:jc w:val="center"/>
        </w:trPr>
        <w:tc>
          <w:tcPr>
            <w:tcW w:w="2070" w:type="dxa"/>
            <w:vAlign w:val="center"/>
          </w:tcPr>
          <w:p w14:paraId="0AA14B0B" w14:textId="77777777" w:rsidR="00CE4A4A" w:rsidRPr="00237EAC" w:rsidRDefault="00CE4A4A" w:rsidP="00CE4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 xml:space="preserve">   Health and welfar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8C8A475" w14:textId="39C63EA5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59 (0.018)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45A16EF" w14:textId="055E12E4" w:rsidR="00CE4A4A" w:rsidRPr="00237EAC" w:rsidRDefault="00CE4A4A" w:rsidP="00D9108C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12 (0.018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F2EC762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58 (0.028)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0A3DE7C" w14:textId="77777777" w:rsidR="00CE4A4A" w:rsidRPr="00237EAC" w:rsidRDefault="00CE4A4A" w:rsidP="00D9108C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30 (0.032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99AF365" w14:textId="177F1CDB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04 (0.022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87833F3" w14:textId="0282B90E" w:rsidR="00CE4A4A" w:rsidRPr="00237EAC" w:rsidRDefault="00CE4A4A" w:rsidP="00FB127B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03 (0.020)</w:t>
            </w:r>
          </w:p>
        </w:tc>
        <w:tc>
          <w:tcPr>
            <w:tcW w:w="1615" w:type="dxa"/>
            <w:shd w:val="clear" w:color="auto" w:fill="auto"/>
            <w:vAlign w:val="bottom"/>
          </w:tcPr>
          <w:p w14:paraId="766DB07A" w14:textId="2EFC8958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19 (0.102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9182D82" w14:textId="292DD328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42 (0.082)</w:t>
            </w:r>
          </w:p>
        </w:tc>
      </w:tr>
      <w:tr w:rsidR="00CE4A4A" w:rsidRPr="00237EAC" w14:paraId="56961F3A" w14:textId="77777777" w:rsidTr="00BF76D6">
        <w:trPr>
          <w:trHeight w:val="20"/>
          <w:jc w:val="center"/>
        </w:trPr>
        <w:tc>
          <w:tcPr>
            <w:tcW w:w="2070" w:type="dxa"/>
            <w:vAlign w:val="center"/>
          </w:tcPr>
          <w:p w14:paraId="331F0E29" w14:textId="2CF68C66" w:rsidR="00CE4A4A" w:rsidRPr="00237EAC" w:rsidRDefault="00CE4A4A" w:rsidP="00CE4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5172FA">
              <w:rPr>
                <w:rFonts w:ascii="Times New Roman" w:hAnsi="Times New Roman" w:cs="Times New Roman"/>
                <w:sz w:val="20"/>
                <w:szCs w:val="20"/>
              </w:rPr>
              <w:t>Economic t</w:t>
            </w: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ax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96EF869" w14:textId="05076B3B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76 (0.020)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13CB2DB" w14:textId="08A964F8" w:rsidR="00CE4A4A" w:rsidRPr="00237EAC" w:rsidRDefault="00CE4A4A" w:rsidP="00D9108C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39 (0.012)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0A645D0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46 (0.059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5D116A1" w14:textId="77777777" w:rsidR="00CE4A4A" w:rsidRPr="00237EAC" w:rsidRDefault="00CE4A4A" w:rsidP="00D9108C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73 (0.057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15DDEB4" w14:textId="6C020A1A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09 (0.039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9356C6A" w14:textId="254A743F" w:rsidR="00CE4A4A" w:rsidRPr="00237EAC" w:rsidRDefault="00CE4A4A" w:rsidP="00FB127B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16 (0.044)</w:t>
            </w:r>
          </w:p>
        </w:tc>
        <w:tc>
          <w:tcPr>
            <w:tcW w:w="1615" w:type="dxa"/>
            <w:shd w:val="clear" w:color="auto" w:fill="auto"/>
            <w:vAlign w:val="bottom"/>
          </w:tcPr>
          <w:p w14:paraId="718D1438" w14:textId="5E0A7C5F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34 (0.067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4C4D8FE5" w14:textId="5352365B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47 (0.081)</w:t>
            </w:r>
          </w:p>
        </w:tc>
      </w:tr>
      <w:tr w:rsidR="00CE4A4A" w:rsidRPr="00237EAC" w14:paraId="5EACC45D" w14:textId="77777777" w:rsidTr="005A5FEB">
        <w:trPr>
          <w:trHeight w:val="20"/>
          <w:jc w:val="center"/>
        </w:trPr>
        <w:tc>
          <w:tcPr>
            <w:tcW w:w="2070" w:type="dxa"/>
            <w:vAlign w:val="center"/>
          </w:tcPr>
          <w:p w14:paraId="5838E882" w14:textId="77777777" w:rsidR="00CE4A4A" w:rsidRPr="00237EAC" w:rsidRDefault="00CE4A4A" w:rsidP="00CE4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 xml:space="preserve">   Marijuan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A3CA769" w14:textId="659329DA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13 (0.004)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3EF1501" w14:textId="59B96D08" w:rsidR="00CE4A4A" w:rsidRPr="00237EAC" w:rsidRDefault="00CE4A4A" w:rsidP="00D9108C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03 (0.005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6058123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55 (0.021)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C37D0EA" w14:textId="77777777" w:rsidR="00CE4A4A" w:rsidRPr="00237EAC" w:rsidRDefault="00CE4A4A" w:rsidP="00D9108C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57 (0.019)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4567980" w14:textId="345A558D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42 (0.015)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47FEAD5" w14:textId="0890D2B3" w:rsidR="00CE4A4A" w:rsidRPr="00237EAC" w:rsidRDefault="00CE4A4A" w:rsidP="00FB127B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44 (0.015)**</w:t>
            </w:r>
          </w:p>
        </w:tc>
        <w:tc>
          <w:tcPr>
            <w:tcW w:w="1615" w:type="dxa"/>
            <w:shd w:val="clear" w:color="auto" w:fill="auto"/>
            <w:vAlign w:val="bottom"/>
          </w:tcPr>
          <w:p w14:paraId="7A60C438" w14:textId="13FC25D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31 (0.053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D548630" w14:textId="4B446858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34 (0.048)</w:t>
            </w:r>
          </w:p>
        </w:tc>
      </w:tr>
      <w:tr w:rsidR="00CE4A4A" w:rsidRPr="00237EAC" w14:paraId="2EAE7631" w14:textId="77777777" w:rsidTr="00BF76D6">
        <w:trPr>
          <w:trHeight w:val="20"/>
          <w:jc w:val="center"/>
        </w:trPr>
        <w:tc>
          <w:tcPr>
            <w:tcW w:w="2070" w:type="dxa"/>
            <w:vAlign w:val="center"/>
          </w:tcPr>
          <w:p w14:paraId="24F61767" w14:textId="77777777" w:rsidR="00CE4A4A" w:rsidRPr="00237EAC" w:rsidRDefault="00CE4A4A" w:rsidP="00CE4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 xml:space="preserve">   Tobacco taxe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FEC8850" w14:textId="3998A7C5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71 (0.015)*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3619E4" w14:textId="3068FE91" w:rsidR="00CE4A4A" w:rsidRPr="00237EAC" w:rsidRDefault="00CE4A4A" w:rsidP="00D9108C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47 (0.011)*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68BF57A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32 (0.048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2552543" w14:textId="77777777" w:rsidR="00CE4A4A" w:rsidRPr="00237EAC" w:rsidRDefault="00CE4A4A" w:rsidP="00D9108C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21 (0.033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7833856" w14:textId="36EFD3A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16 (0.030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014E92C" w14:textId="2997711B" w:rsidR="00CE4A4A" w:rsidRPr="00237EAC" w:rsidRDefault="00CE4A4A" w:rsidP="00FB127B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24 (0.030)</w:t>
            </w:r>
          </w:p>
        </w:tc>
        <w:tc>
          <w:tcPr>
            <w:tcW w:w="1615" w:type="dxa"/>
            <w:shd w:val="clear" w:color="auto" w:fill="auto"/>
            <w:vAlign w:val="bottom"/>
          </w:tcPr>
          <w:p w14:paraId="4D422416" w14:textId="1A63DD80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13 (0.042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7D6F376E" w14:textId="04352FB3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33 (0.046)</w:t>
            </w:r>
          </w:p>
        </w:tc>
      </w:tr>
      <w:tr w:rsidR="003D58D0" w:rsidRPr="00237EAC" w14:paraId="3D85756C" w14:textId="77777777" w:rsidTr="00BF76D6">
        <w:trPr>
          <w:trHeight w:val="20"/>
          <w:jc w:val="center"/>
        </w:trPr>
        <w:tc>
          <w:tcPr>
            <w:tcW w:w="2070" w:type="dxa"/>
            <w:vAlign w:val="center"/>
          </w:tcPr>
          <w:p w14:paraId="6ECECDEE" w14:textId="2620D1D3" w:rsidR="003D58D0" w:rsidRPr="00237EAC" w:rsidRDefault="003D58D0" w:rsidP="003D58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EBF12F5" w14:textId="77777777" w:rsidR="003D58D0" w:rsidRPr="00237EAC" w:rsidRDefault="003D58D0" w:rsidP="003D58D0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346FF45" w14:textId="77777777" w:rsidR="003D58D0" w:rsidRPr="00237EAC" w:rsidRDefault="003D58D0" w:rsidP="00D9108C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65BBD1BB" w14:textId="77777777" w:rsidR="003D58D0" w:rsidRPr="00237EAC" w:rsidRDefault="003D58D0" w:rsidP="003D58D0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7169E0B3" w14:textId="77777777" w:rsidR="003D58D0" w:rsidRPr="00237EAC" w:rsidRDefault="003D58D0" w:rsidP="00D9108C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05DE3734" w14:textId="77777777" w:rsidR="003D58D0" w:rsidRPr="00237EAC" w:rsidRDefault="003D58D0" w:rsidP="003D58D0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38F88940" w14:textId="77777777" w:rsidR="003D58D0" w:rsidRPr="00237EAC" w:rsidRDefault="003D58D0" w:rsidP="00FB127B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vAlign w:val="bottom"/>
          </w:tcPr>
          <w:p w14:paraId="31B64168" w14:textId="77777777" w:rsidR="003D58D0" w:rsidRPr="00237EAC" w:rsidRDefault="003D58D0" w:rsidP="003D58D0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37F7EE80" w14:textId="77777777" w:rsidR="003D58D0" w:rsidRPr="00237EAC" w:rsidRDefault="003D58D0" w:rsidP="003D58D0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8D0" w:rsidRPr="00237EAC" w14:paraId="3DFC9812" w14:textId="77777777" w:rsidTr="00BF76D6">
        <w:trPr>
          <w:trHeight w:val="20"/>
          <w:jc w:val="center"/>
        </w:trPr>
        <w:tc>
          <w:tcPr>
            <w:tcW w:w="2070" w:type="dxa"/>
            <w:vAlign w:val="center"/>
          </w:tcPr>
          <w:p w14:paraId="43F690AB" w14:textId="541E5FF2" w:rsidR="003D58D0" w:rsidRPr="00237EAC" w:rsidRDefault="003D58D0" w:rsidP="003D58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um of opioid policie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518C131" w14:textId="5C38666E" w:rsidR="003D58D0" w:rsidRPr="00237EAC" w:rsidRDefault="001C23B7" w:rsidP="003D58D0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1B8632D" w14:textId="4C24389E" w:rsidR="003D58D0" w:rsidRPr="00237EAC" w:rsidRDefault="00D9108C" w:rsidP="00D9108C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 (0.002)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9C157D1" w14:textId="3F015E41" w:rsidR="003D58D0" w:rsidRPr="00237EAC" w:rsidRDefault="00D9108C" w:rsidP="003D58D0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952B5AF" w14:textId="4A1F5417" w:rsidR="003D58D0" w:rsidRPr="00237EAC" w:rsidRDefault="00D9108C" w:rsidP="00D9108C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 (0.004)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510D35D" w14:textId="0BB42B6F" w:rsidR="003D58D0" w:rsidRPr="00237EAC" w:rsidRDefault="00D9108C" w:rsidP="003D58D0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18979FD" w14:textId="73362360" w:rsidR="003D58D0" w:rsidRPr="00237EAC" w:rsidRDefault="00FB127B" w:rsidP="00FB127B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 (0.003)**</w:t>
            </w:r>
          </w:p>
        </w:tc>
        <w:tc>
          <w:tcPr>
            <w:tcW w:w="1615" w:type="dxa"/>
            <w:shd w:val="clear" w:color="auto" w:fill="auto"/>
            <w:vAlign w:val="bottom"/>
          </w:tcPr>
          <w:p w14:paraId="2219CBA2" w14:textId="7EC7690E" w:rsidR="003D58D0" w:rsidRPr="00237EAC" w:rsidRDefault="0035002A" w:rsidP="003D58D0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52A5CED5" w14:textId="7989DB98" w:rsidR="003D58D0" w:rsidRPr="00237EAC" w:rsidRDefault="0035002A" w:rsidP="003D58D0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 (0.017)</w:t>
            </w:r>
          </w:p>
        </w:tc>
      </w:tr>
      <w:tr w:rsidR="003D58D0" w:rsidRPr="00237EAC" w14:paraId="5368828C" w14:textId="77777777" w:rsidTr="00BF76D6">
        <w:trPr>
          <w:trHeight w:val="20"/>
          <w:jc w:val="center"/>
        </w:trPr>
        <w:tc>
          <w:tcPr>
            <w:tcW w:w="2070" w:type="dxa"/>
            <w:vAlign w:val="center"/>
          </w:tcPr>
          <w:p w14:paraId="1E62CA73" w14:textId="78999804" w:rsidR="003D58D0" w:rsidRPr="00237EAC" w:rsidRDefault="003D58D0" w:rsidP="003D58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ercent immigrant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EFD646F" w14:textId="3769CB10" w:rsidR="003D58D0" w:rsidRPr="00237EAC" w:rsidRDefault="001C23B7" w:rsidP="003D58D0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A02DB2D" w14:textId="58DAF741" w:rsidR="003D58D0" w:rsidRPr="00237EAC" w:rsidRDefault="00D9108C" w:rsidP="00D9108C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 (0.002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A9F39EC" w14:textId="3289C133" w:rsidR="003D58D0" w:rsidRPr="00237EAC" w:rsidRDefault="00D9108C" w:rsidP="003D58D0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97DCDC8" w14:textId="627696B6" w:rsidR="003D58D0" w:rsidRPr="00237EAC" w:rsidRDefault="00D9108C" w:rsidP="00D9108C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6 (0.007)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A4C2A3B" w14:textId="19F30463" w:rsidR="003D58D0" w:rsidRPr="00237EAC" w:rsidRDefault="00D9108C" w:rsidP="003D58D0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6FCD23B" w14:textId="04EE48C5" w:rsidR="003D58D0" w:rsidRPr="00237EAC" w:rsidRDefault="00FB127B" w:rsidP="00FB127B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7 (0.004)</w:t>
            </w:r>
            <w:r w:rsidRPr="00D414BF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615" w:type="dxa"/>
            <w:shd w:val="clear" w:color="auto" w:fill="auto"/>
            <w:vAlign w:val="bottom"/>
          </w:tcPr>
          <w:p w14:paraId="4C19EF22" w14:textId="4316451C" w:rsidR="003D58D0" w:rsidRPr="00237EAC" w:rsidRDefault="0035002A" w:rsidP="003D58D0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19F7D30E" w14:textId="3C3469E2" w:rsidR="003D58D0" w:rsidRPr="00237EAC" w:rsidRDefault="0035002A" w:rsidP="003D58D0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 (0.015)</w:t>
            </w:r>
            <w:r w:rsidRPr="00D414BF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</w:tr>
      <w:tr w:rsidR="003D58D0" w:rsidRPr="00237EAC" w14:paraId="30D99720" w14:textId="77777777" w:rsidTr="00BF76D6">
        <w:trPr>
          <w:trHeight w:val="20"/>
          <w:jc w:val="center"/>
        </w:trPr>
        <w:tc>
          <w:tcPr>
            <w:tcW w:w="2070" w:type="dxa"/>
            <w:vAlign w:val="center"/>
          </w:tcPr>
          <w:p w14:paraId="6B65131E" w14:textId="2147A6E6" w:rsidR="003D58D0" w:rsidRPr="00237EAC" w:rsidRDefault="003D58D0" w:rsidP="003D58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ercent unemployed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F9B5312" w14:textId="709FF728" w:rsidR="003D58D0" w:rsidRPr="00237EAC" w:rsidRDefault="001C23B7" w:rsidP="003D58D0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4CEA60B" w14:textId="492390AA" w:rsidR="003D58D0" w:rsidRPr="00237EAC" w:rsidRDefault="00D9108C" w:rsidP="00D9108C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 (0.001)*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6C4B8EF" w14:textId="69C59658" w:rsidR="003D58D0" w:rsidRPr="00237EAC" w:rsidRDefault="00D9108C" w:rsidP="003D58D0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3F7607E" w14:textId="7488E6CA" w:rsidR="003D58D0" w:rsidRPr="00237EAC" w:rsidRDefault="00D9108C" w:rsidP="00D9108C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 (0.002)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43DC067" w14:textId="1AFC133F" w:rsidR="003D58D0" w:rsidRPr="00237EAC" w:rsidRDefault="00D9108C" w:rsidP="003D58D0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00B0835" w14:textId="5CB843BD" w:rsidR="003D58D0" w:rsidRPr="00237EAC" w:rsidRDefault="00FB127B" w:rsidP="00FB127B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 (0.001)</w:t>
            </w:r>
          </w:p>
        </w:tc>
        <w:tc>
          <w:tcPr>
            <w:tcW w:w="1615" w:type="dxa"/>
            <w:shd w:val="clear" w:color="auto" w:fill="auto"/>
            <w:vAlign w:val="bottom"/>
          </w:tcPr>
          <w:p w14:paraId="7246BC75" w14:textId="4866112C" w:rsidR="003D58D0" w:rsidRPr="00237EAC" w:rsidRDefault="0035002A" w:rsidP="003D58D0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1EB8C13A" w14:textId="5A4ED167" w:rsidR="003D58D0" w:rsidRPr="00237EAC" w:rsidRDefault="0035002A" w:rsidP="003D58D0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 (0.007)</w:t>
            </w:r>
          </w:p>
        </w:tc>
      </w:tr>
      <w:tr w:rsidR="00CE4A4A" w:rsidRPr="00237EAC" w14:paraId="07F579EB" w14:textId="77777777" w:rsidTr="00C264BB">
        <w:trPr>
          <w:trHeight w:val="20"/>
          <w:jc w:val="center"/>
        </w:trPr>
        <w:tc>
          <w:tcPr>
            <w:tcW w:w="2070" w:type="dxa"/>
            <w:vAlign w:val="center"/>
          </w:tcPr>
          <w:p w14:paraId="75F8F9C2" w14:textId="77777777" w:rsidR="00CE4A4A" w:rsidRPr="00237EAC" w:rsidRDefault="00CE4A4A" w:rsidP="00CE4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620" w:type="dxa"/>
            <w:vAlign w:val="center"/>
          </w:tcPr>
          <w:p w14:paraId="6B927E03" w14:textId="46FADDE3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vAlign w:val="bottom"/>
          </w:tcPr>
          <w:p w14:paraId="6DF920B7" w14:textId="211F25CF" w:rsidR="00CE4A4A" w:rsidRPr="00237EAC" w:rsidRDefault="00CE4A4A" w:rsidP="00D9108C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.985 (0.023)***</w:t>
            </w:r>
          </w:p>
        </w:tc>
        <w:tc>
          <w:tcPr>
            <w:tcW w:w="1620" w:type="dxa"/>
            <w:vAlign w:val="center"/>
          </w:tcPr>
          <w:p w14:paraId="0968EE6A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14:paraId="198F1B92" w14:textId="77777777" w:rsidR="00CE4A4A" w:rsidRPr="00237EAC" w:rsidRDefault="00CE4A4A" w:rsidP="00D9108C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940 (0.065)***</w:t>
            </w:r>
          </w:p>
        </w:tc>
        <w:tc>
          <w:tcPr>
            <w:tcW w:w="1620" w:type="dxa"/>
            <w:vAlign w:val="center"/>
          </w:tcPr>
          <w:p w14:paraId="22217952" w14:textId="31DADE91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14:paraId="79380AFD" w14:textId="34993EA3" w:rsidR="00CE4A4A" w:rsidRPr="00237EAC" w:rsidRDefault="00CE4A4A" w:rsidP="00FB127B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675 (0.054)***</w:t>
            </w:r>
          </w:p>
        </w:tc>
        <w:tc>
          <w:tcPr>
            <w:tcW w:w="1615" w:type="dxa"/>
            <w:vAlign w:val="center"/>
          </w:tcPr>
          <w:p w14:paraId="760A81B2" w14:textId="36343081" w:rsidR="00CE4A4A" w:rsidRPr="00237EAC" w:rsidRDefault="0035002A" w:rsidP="0035002A">
            <w:pPr>
              <w:tabs>
                <w:tab w:val="decimal" w:pos="14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  <w:vAlign w:val="bottom"/>
          </w:tcPr>
          <w:p w14:paraId="0C1E7830" w14:textId="7A27EC45" w:rsidR="00CE4A4A" w:rsidRPr="00237EAC" w:rsidRDefault="00CE4A4A" w:rsidP="00CE4A4A">
            <w:pPr>
              <w:tabs>
                <w:tab w:val="decimal" w:pos="161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504 (0.194)*</w:t>
            </w:r>
          </w:p>
        </w:tc>
      </w:tr>
      <w:tr w:rsidR="003D58D0" w:rsidRPr="00237EAC" w14:paraId="384E310E" w14:textId="77777777" w:rsidTr="00C264BB">
        <w:trPr>
          <w:trHeight w:val="20"/>
          <w:jc w:val="center"/>
        </w:trPr>
        <w:tc>
          <w:tcPr>
            <w:tcW w:w="2070" w:type="dxa"/>
            <w:vAlign w:val="center"/>
          </w:tcPr>
          <w:p w14:paraId="74B57306" w14:textId="77777777" w:rsidR="003D58D0" w:rsidRPr="00237EAC" w:rsidRDefault="003D58D0" w:rsidP="00CE4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00AABF5" w14:textId="77777777" w:rsidR="003D58D0" w:rsidRPr="00237EAC" w:rsidRDefault="003D58D0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6473BCBB" w14:textId="77777777" w:rsidR="003D58D0" w:rsidRPr="00237EAC" w:rsidRDefault="003D58D0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71C2CF9" w14:textId="77777777" w:rsidR="003D58D0" w:rsidRPr="00237EAC" w:rsidRDefault="003D58D0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1EF61A89" w14:textId="77777777" w:rsidR="003D58D0" w:rsidRPr="00237EAC" w:rsidRDefault="003D58D0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264B795" w14:textId="77777777" w:rsidR="003D58D0" w:rsidRPr="00237EAC" w:rsidRDefault="003D58D0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4CE3C9B6" w14:textId="77777777" w:rsidR="003D58D0" w:rsidRPr="00237EAC" w:rsidRDefault="003D58D0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vAlign w:val="center"/>
          </w:tcPr>
          <w:p w14:paraId="59BE2B40" w14:textId="77777777" w:rsidR="003D58D0" w:rsidRPr="00237EAC" w:rsidRDefault="003D58D0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Align w:val="bottom"/>
          </w:tcPr>
          <w:p w14:paraId="6F8E11CF" w14:textId="77777777" w:rsidR="003D58D0" w:rsidRPr="00237EAC" w:rsidRDefault="003D58D0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4A" w:rsidRPr="00237EAC" w14:paraId="487DC9A3" w14:textId="77777777" w:rsidTr="00C264BB">
        <w:trPr>
          <w:trHeight w:val="20"/>
          <w:jc w:val="center"/>
        </w:trPr>
        <w:tc>
          <w:tcPr>
            <w:tcW w:w="2070" w:type="dxa"/>
            <w:vAlign w:val="center"/>
          </w:tcPr>
          <w:p w14:paraId="6F52F3DA" w14:textId="77777777" w:rsidR="00CE4A4A" w:rsidRPr="00237EAC" w:rsidRDefault="00CE4A4A" w:rsidP="00CE4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20" w:type="dxa"/>
            <w:vAlign w:val="center"/>
          </w:tcPr>
          <w:p w14:paraId="5C61D6F9" w14:textId="42FA2F98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  <w:tc>
          <w:tcPr>
            <w:tcW w:w="1800" w:type="dxa"/>
            <w:vAlign w:val="bottom"/>
          </w:tcPr>
          <w:p w14:paraId="3080F423" w14:textId="1300B94E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  <w:tc>
          <w:tcPr>
            <w:tcW w:w="1620" w:type="dxa"/>
            <w:vAlign w:val="center"/>
          </w:tcPr>
          <w:p w14:paraId="5E22A8D9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  <w:tc>
          <w:tcPr>
            <w:tcW w:w="1620" w:type="dxa"/>
            <w:vAlign w:val="bottom"/>
          </w:tcPr>
          <w:p w14:paraId="72B46745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  <w:tc>
          <w:tcPr>
            <w:tcW w:w="1620" w:type="dxa"/>
            <w:vAlign w:val="center"/>
          </w:tcPr>
          <w:p w14:paraId="0DEAA520" w14:textId="7604C482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  <w:tc>
          <w:tcPr>
            <w:tcW w:w="1620" w:type="dxa"/>
            <w:vAlign w:val="bottom"/>
          </w:tcPr>
          <w:p w14:paraId="7DCD7531" w14:textId="2FF3B281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  <w:tc>
          <w:tcPr>
            <w:tcW w:w="1615" w:type="dxa"/>
            <w:vAlign w:val="center"/>
          </w:tcPr>
          <w:p w14:paraId="4E15DE53" w14:textId="68A01F41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  <w:tc>
          <w:tcPr>
            <w:tcW w:w="1520" w:type="dxa"/>
            <w:vAlign w:val="bottom"/>
          </w:tcPr>
          <w:p w14:paraId="37FEE401" w14:textId="61DBFB1F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</w:tr>
      <w:tr w:rsidR="00CE4A4A" w:rsidRPr="00237EAC" w14:paraId="1C44AA4D" w14:textId="77777777" w:rsidTr="00C264BB">
        <w:trPr>
          <w:trHeight w:val="20"/>
          <w:jc w:val="center"/>
        </w:trPr>
        <w:tc>
          <w:tcPr>
            <w:tcW w:w="2070" w:type="dxa"/>
            <w:vAlign w:val="center"/>
          </w:tcPr>
          <w:p w14:paraId="1CAD52CD" w14:textId="77777777" w:rsidR="00CE4A4A" w:rsidRPr="00237EAC" w:rsidRDefault="00CE4A4A" w:rsidP="00CE4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F-statistic</w:t>
            </w:r>
          </w:p>
        </w:tc>
        <w:tc>
          <w:tcPr>
            <w:tcW w:w="1620" w:type="dxa"/>
            <w:vAlign w:val="center"/>
          </w:tcPr>
          <w:p w14:paraId="404E3B1E" w14:textId="1DD1AC12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vAlign w:val="bottom"/>
          </w:tcPr>
          <w:p w14:paraId="143ED407" w14:textId="0FC2F400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367.6***</w:t>
            </w:r>
          </w:p>
        </w:tc>
        <w:tc>
          <w:tcPr>
            <w:tcW w:w="1620" w:type="dxa"/>
            <w:vAlign w:val="center"/>
          </w:tcPr>
          <w:p w14:paraId="4958DA1F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14:paraId="70B4BF56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,911***</w:t>
            </w:r>
          </w:p>
        </w:tc>
        <w:tc>
          <w:tcPr>
            <w:tcW w:w="1620" w:type="dxa"/>
            <w:vAlign w:val="center"/>
          </w:tcPr>
          <w:p w14:paraId="611D2B8B" w14:textId="3313BB55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14:paraId="371C6384" w14:textId="170675C3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2,803***</w:t>
            </w:r>
          </w:p>
        </w:tc>
        <w:tc>
          <w:tcPr>
            <w:tcW w:w="1615" w:type="dxa"/>
            <w:vAlign w:val="center"/>
          </w:tcPr>
          <w:p w14:paraId="572287A2" w14:textId="4F3DAD6D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  <w:vAlign w:val="bottom"/>
          </w:tcPr>
          <w:p w14:paraId="62BA3308" w14:textId="0C330E49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83.9***</w:t>
            </w:r>
          </w:p>
        </w:tc>
      </w:tr>
      <w:tr w:rsidR="00CE4A4A" w:rsidRPr="00237EAC" w14:paraId="6D62786E" w14:textId="77777777" w:rsidTr="00C264BB">
        <w:trPr>
          <w:trHeight w:val="20"/>
          <w:jc w:val="center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1461122" w14:textId="77777777" w:rsidR="00CE4A4A" w:rsidRPr="00237EAC" w:rsidRDefault="00CE4A4A" w:rsidP="00CE4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R2 (within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80C11EE" w14:textId="45176616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1218A35E" w14:textId="2DB43BC6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64000B3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7067ABAA" w14:textId="77777777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4319463" w14:textId="6DE0710F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0D168F15" w14:textId="565E47A1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357BC86F" w14:textId="1DB7B846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bottom"/>
          </w:tcPr>
          <w:p w14:paraId="68C51FD1" w14:textId="2C252049" w:rsidR="00CE4A4A" w:rsidRPr="00237EAC" w:rsidRDefault="00CE4A4A" w:rsidP="00CE4A4A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</w:tr>
    </w:tbl>
    <w:p w14:paraId="75B2F630" w14:textId="77777777" w:rsidR="00555CE5" w:rsidRPr="00237EAC" w:rsidRDefault="00555CE5" w:rsidP="00555CE5">
      <w:pPr>
        <w:rPr>
          <w:rFonts w:ascii="Times New Roman" w:hAnsi="Times New Roman" w:cs="Times New Roman"/>
        </w:rPr>
      </w:pPr>
      <w:bookmarkStart w:id="5" w:name="_Hlk102458970"/>
      <w:r w:rsidRPr="00237EAC">
        <w:rPr>
          <w:rFonts w:ascii="Times New Roman" w:hAnsi="Times New Roman" w:cs="Times New Roman"/>
        </w:rPr>
        <w:t>*</w:t>
      </w:r>
      <w:r w:rsidRPr="00237EAC">
        <w:rPr>
          <w:rFonts w:ascii="Times New Roman" w:hAnsi="Times New Roman" w:cs="Times New Roman"/>
          <w:i/>
        </w:rPr>
        <w:t>p</w:t>
      </w:r>
      <w:r w:rsidRPr="00237EAC">
        <w:rPr>
          <w:rFonts w:ascii="Times New Roman" w:hAnsi="Times New Roman" w:cs="Times New Roman"/>
        </w:rPr>
        <w:t>&lt;0.001; **</w:t>
      </w:r>
      <w:r w:rsidRPr="00237EAC">
        <w:rPr>
          <w:rFonts w:ascii="Times New Roman" w:hAnsi="Times New Roman" w:cs="Times New Roman"/>
          <w:i/>
        </w:rPr>
        <w:t>p</w:t>
      </w:r>
      <w:r w:rsidRPr="00237EAC">
        <w:rPr>
          <w:rFonts w:ascii="Times New Roman" w:hAnsi="Times New Roman" w:cs="Times New Roman"/>
        </w:rPr>
        <w:t>&lt;0.01; *</w:t>
      </w:r>
      <w:r w:rsidRPr="00237EAC">
        <w:rPr>
          <w:rFonts w:ascii="Times New Roman" w:hAnsi="Times New Roman" w:cs="Times New Roman"/>
          <w:i/>
        </w:rPr>
        <w:t>p</w:t>
      </w:r>
      <w:r w:rsidRPr="00237EAC">
        <w:rPr>
          <w:rFonts w:ascii="Times New Roman" w:hAnsi="Times New Roman" w:cs="Times New Roman"/>
        </w:rPr>
        <w:t>&lt;0.05; †</w:t>
      </w:r>
      <w:r w:rsidRPr="00237EAC">
        <w:rPr>
          <w:rFonts w:ascii="Times New Roman" w:hAnsi="Times New Roman" w:cs="Times New Roman"/>
          <w:i/>
        </w:rPr>
        <w:t>p</w:t>
      </w:r>
      <w:r w:rsidRPr="00237EAC">
        <w:rPr>
          <w:rFonts w:ascii="Times New Roman" w:hAnsi="Times New Roman" w:cs="Times New Roman"/>
        </w:rPr>
        <w:t>&lt;0.10</w:t>
      </w:r>
    </w:p>
    <w:p w14:paraId="6D9B94BC" w14:textId="598C2AD1" w:rsidR="00555CE5" w:rsidRPr="00237EAC" w:rsidRDefault="00555CE5" w:rsidP="00555CE5">
      <w:pPr>
        <w:rPr>
          <w:rFonts w:ascii="Times New Roman" w:hAnsi="Times New Roman" w:cs="Times New Roman"/>
        </w:rPr>
      </w:pPr>
      <w:r w:rsidRPr="00237EAC">
        <w:rPr>
          <w:rFonts w:ascii="Times New Roman" w:hAnsi="Times New Roman" w:cs="Times New Roman"/>
          <w:i/>
        </w:rPr>
        <w:t>Notes:</w:t>
      </w:r>
      <w:r w:rsidRPr="00237EAC">
        <w:rPr>
          <w:rFonts w:ascii="Times New Roman" w:hAnsi="Times New Roman" w:cs="Times New Roman"/>
        </w:rPr>
        <w:t xml:space="preserve"> All models include fixed effects for states and, for each state-year observation, the </w:t>
      </w:r>
      <w:r w:rsidR="005A5FEB">
        <w:rPr>
          <w:rFonts w:ascii="Times New Roman" w:hAnsi="Times New Roman" w:cs="Times New Roman"/>
        </w:rPr>
        <w:t xml:space="preserve">sum of opioid policies, the </w:t>
      </w:r>
      <w:r w:rsidRPr="00237EAC">
        <w:rPr>
          <w:rFonts w:ascii="Times New Roman" w:hAnsi="Times New Roman" w:cs="Times New Roman"/>
        </w:rPr>
        <w:t xml:space="preserve">percentage of the </w:t>
      </w:r>
      <w:r w:rsidR="00233DF3">
        <w:rPr>
          <w:rFonts w:ascii="Times New Roman" w:hAnsi="Times New Roman" w:cs="Times New Roman"/>
        </w:rPr>
        <w:t xml:space="preserve">state’s </w:t>
      </w:r>
      <w:r w:rsidRPr="00237EAC">
        <w:rPr>
          <w:rFonts w:ascii="Times New Roman" w:hAnsi="Times New Roman" w:cs="Times New Roman"/>
        </w:rPr>
        <w:t>population that are immigrants, and the unemployment percentage.</w:t>
      </w:r>
    </w:p>
    <w:p w14:paraId="04A5CF89" w14:textId="77777777" w:rsidR="00555CE5" w:rsidRPr="00237EAC" w:rsidRDefault="00555CE5" w:rsidP="00555CE5">
      <w:pPr>
        <w:rPr>
          <w:rFonts w:ascii="Times New Roman" w:hAnsi="Times New Roman" w:cs="Times New Roman"/>
        </w:rPr>
      </w:pPr>
      <w:proofErr w:type="spellStart"/>
      <w:r w:rsidRPr="00237EAC">
        <w:rPr>
          <w:rFonts w:ascii="Times New Roman" w:hAnsi="Times New Roman" w:cs="Times New Roman"/>
          <w:vertAlign w:val="superscript"/>
        </w:rPr>
        <w:t>a</w:t>
      </w:r>
      <w:proofErr w:type="spellEnd"/>
      <w:r w:rsidRPr="00237EAC">
        <w:rPr>
          <w:rFonts w:ascii="Times New Roman" w:hAnsi="Times New Roman" w:cs="Times New Roman"/>
          <w:vertAlign w:val="superscript"/>
        </w:rPr>
        <w:t xml:space="preserve"> </w:t>
      </w:r>
      <w:r w:rsidRPr="00237EAC">
        <w:rPr>
          <w:rFonts w:ascii="Times New Roman" w:hAnsi="Times New Roman" w:cs="Times New Roman"/>
        </w:rPr>
        <w:t>Each domain is scaled from 0 to 1, where 0 is maximum conservative and 1 is maximum liberal observed.</w:t>
      </w:r>
    </w:p>
    <w:p w14:paraId="68176926" w14:textId="4D309A3C" w:rsidR="00555CE5" w:rsidRPr="00237EAC" w:rsidRDefault="00555CE5" w:rsidP="00555CE5">
      <w:pPr>
        <w:rPr>
          <w:rFonts w:ascii="Times New Roman" w:hAnsi="Times New Roman" w:cs="Times New Roman"/>
          <w:sz w:val="20"/>
          <w:szCs w:val="20"/>
        </w:rPr>
      </w:pPr>
      <w:r w:rsidRPr="00237EAC">
        <w:rPr>
          <w:rFonts w:ascii="Times New Roman" w:hAnsi="Times New Roman" w:cs="Times New Roman"/>
          <w:vertAlign w:val="superscript"/>
        </w:rPr>
        <w:t xml:space="preserve">b </w:t>
      </w:r>
      <w:r w:rsidRPr="00237EAC">
        <w:rPr>
          <w:rFonts w:ascii="Times New Roman" w:hAnsi="Times New Roman" w:cs="Times New Roman"/>
        </w:rPr>
        <w:t xml:space="preserve">Coefficients from </w:t>
      </w:r>
      <w:r w:rsidR="005A5FEB">
        <w:rPr>
          <w:rFonts w:ascii="Times New Roman" w:hAnsi="Times New Roman" w:cs="Times New Roman"/>
        </w:rPr>
        <w:t>eight</w:t>
      </w:r>
      <w:r w:rsidRPr="00237EAC">
        <w:rPr>
          <w:rFonts w:ascii="Times New Roman" w:hAnsi="Times New Roman" w:cs="Times New Roman"/>
        </w:rPr>
        <w:t xml:space="preserve"> separate models examining one policy </w:t>
      </w:r>
      <w:r w:rsidR="005A5FEB">
        <w:rPr>
          <w:rFonts w:ascii="Times New Roman" w:hAnsi="Times New Roman" w:cs="Times New Roman"/>
        </w:rPr>
        <w:t>domain</w:t>
      </w:r>
      <w:r w:rsidRPr="00237EAC">
        <w:rPr>
          <w:rFonts w:ascii="Times New Roman" w:hAnsi="Times New Roman" w:cs="Times New Roman"/>
        </w:rPr>
        <w:t xml:space="preserve"> at a time.</w:t>
      </w:r>
      <w:r w:rsidRPr="00237EAC">
        <w:rPr>
          <w:rFonts w:ascii="Times New Roman" w:hAnsi="Times New Roman" w:cs="Times New Roman"/>
          <w:sz w:val="20"/>
          <w:szCs w:val="20"/>
        </w:rPr>
        <w:t xml:space="preserve"> </w:t>
      </w:r>
    </w:p>
    <w:bookmarkEnd w:id="5"/>
    <w:p w14:paraId="6529C15A" w14:textId="77777777" w:rsidR="00555CE5" w:rsidRPr="00237EAC" w:rsidRDefault="00555CE5" w:rsidP="00555CE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37EAC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tbl>
      <w:tblPr>
        <w:tblStyle w:val="TableGrid"/>
        <w:tblW w:w="151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70"/>
        <w:gridCol w:w="1620"/>
        <w:gridCol w:w="1800"/>
        <w:gridCol w:w="1620"/>
        <w:gridCol w:w="1620"/>
        <w:gridCol w:w="1620"/>
        <w:gridCol w:w="1620"/>
        <w:gridCol w:w="1530"/>
        <w:gridCol w:w="1605"/>
      </w:tblGrid>
      <w:tr w:rsidR="00555CE5" w:rsidRPr="00237EAC" w14:paraId="26F3EF81" w14:textId="77777777" w:rsidTr="00C264BB">
        <w:trPr>
          <w:trHeight w:val="20"/>
          <w:jc w:val="center"/>
        </w:trPr>
        <w:tc>
          <w:tcPr>
            <w:tcW w:w="15105" w:type="dxa"/>
            <w:gridSpan w:val="9"/>
            <w:tcBorders>
              <w:bottom w:val="single" w:sz="4" w:space="0" w:color="auto"/>
            </w:tcBorders>
            <w:vAlign w:val="center"/>
          </w:tcPr>
          <w:p w14:paraId="54F06F8A" w14:textId="5ECC010B" w:rsidR="00555CE5" w:rsidRPr="00237EAC" w:rsidRDefault="00F86E1F" w:rsidP="00C26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102458999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</w:t>
            </w:r>
            <w:r w:rsidR="00A11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7A60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A6047" w:rsidRPr="00A100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="00A11225" w:rsidRPr="00A100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64A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555CE5" w:rsidRPr="00A100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555CE5" w:rsidRPr="00A100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5CE5" w:rsidRPr="00A100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ression</w:t>
            </w:r>
            <w:r w:rsidR="00555CE5" w:rsidRPr="007A60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efficients predicting log(cause</w:t>
            </w:r>
            <w:r w:rsidR="00F37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specific</w:t>
            </w:r>
            <w:r w:rsidR="00555CE5" w:rsidRPr="007A60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rtality rate) from U</w:t>
            </w:r>
            <w:r w:rsidR="00F37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555CE5" w:rsidRPr="007A60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F37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555CE5" w:rsidRPr="007A60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te policies, men ages 25-64 years, 1999-2019</w:t>
            </w:r>
            <w:bookmarkEnd w:id="6"/>
          </w:p>
        </w:tc>
      </w:tr>
      <w:tr w:rsidR="00555CE5" w:rsidRPr="00237EAC" w14:paraId="125F6693" w14:textId="77777777" w:rsidTr="00C264BB">
        <w:trPr>
          <w:trHeight w:val="20"/>
          <w:jc w:val="center"/>
        </w:trPr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737F0B1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9A56C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EBE219" w14:textId="623CD1BE" w:rsidR="00555CE5" w:rsidRPr="00237EAC" w:rsidRDefault="00A46FE7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DA5F5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E48FC7" w14:textId="59314026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Alcohol Induced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CB517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6BE722" w14:textId="6890F492" w:rsidR="00555CE5" w:rsidRPr="00237EAC" w:rsidRDefault="00A46FE7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e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ECA88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FCB2AC" w14:textId="6599E3A0" w:rsidR="00555CE5" w:rsidRPr="00237EAC" w:rsidRDefault="00A46FE7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 Poisoning</w:t>
            </w:r>
          </w:p>
        </w:tc>
      </w:tr>
      <w:tr w:rsidR="00555CE5" w:rsidRPr="00237EAC" w14:paraId="187E8E82" w14:textId="77777777" w:rsidTr="00C264BB">
        <w:trPr>
          <w:trHeight w:val="20"/>
          <w:jc w:val="center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70EED311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41FD3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237E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5A3D1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A4B4F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237E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8135A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B550F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237E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B19E8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DC40E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237E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720B4" w14:textId="77777777" w:rsidR="00555CE5" w:rsidRPr="00237EAC" w:rsidRDefault="00555CE5" w:rsidP="00C26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A46FE7" w:rsidRPr="00237EAC" w14:paraId="522DCC02" w14:textId="77777777" w:rsidTr="00C264BB">
        <w:trPr>
          <w:trHeight w:val="20"/>
          <w:jc w:val="center"/>
        </w:trPr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A2DC108" w14:textId="77777777" w:rsidR="00A46FE7" w:rsidRPr="00237EAC" w:rsidRDefault="00A46FE7" w:rsidP="00A46F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Time (1999-2019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532566" w14:textId="72BBC77B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06 (0.001)***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CE9D90" w14:textId="28E09D31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05 (0.001)***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7F592D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07 (0.001)***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8D1892" w14:textId="77777777" w:rsidR="00A46FE7" w:rsidRPr="00237EAC" w:rsidRDefault="00A46FE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07 (0.001)***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F47161" w14:textId="429E7EE8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08 (0.001)***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AE7600" w14:textId="557763AB" w:rsidR="00A46FE7" w:rsidRPr="00237EAC" w:rsidRDefault="00A46FE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09 (0.000)***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F196B9" w14:textId="148003C2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21 (0.005)**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2FFDF1" w14:textId="0E1CEE6A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25 (0.007)***</w:t>
            </w:r>
          </w:p>
        </w:tc>
      </w:tr>
      <w:tr w:rsidR="00A46FE7" w:rsidRPr="00237EAC" w14:paraId="2E44AE2F" w14:textId="77777777" w:rsidTr="00C264BB">
        <w:trPr>
          <w:trHeight w:val="20"/>
          <w:jc w:val="center"/>
        </w:trPr>
        <w:tc>
          <w:tcPr>
            <w:tcW w:w="2070" w:type="dxa"/>
            <w:vAlign w:val="center"/>
          </w:tcPr>
          <w:p w14:paraId="41F8512D" w14:textId="77777777" w:rsidR="00A46FE7" w:rsidRPr="00237EAC" w:rsidRDefault="00A46FE7" w:rsidP="00A46F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State policy domains</w:t>
            </w:r>
            <w:r w:rsidRPr="00237E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E4F0D20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9B78666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0ABE7F9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1DEF0B09" w14:textId="77777777" w:rsidR="00A46FE7" w:rsidRPr="00237EAC" w:rsidRDefault="00A46FE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768707FF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354AB687" w14:textId="77777777" w:rsidR="00A46FE7" w:rsidRPr="00237EAC" w:rsidRDefault="00A46FE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0E491A4F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 w14:paraId="25830432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FE7" w:rsidRPr="00237EAC" w14:paraId="0A4389CE" w14:textId="77777777" w:rsidTr="001C3EA2">
        <w:trPr>
          <w:trHeight w:val="20"/>
          <w:jc w:val="center"/>
        </w:trPr>
        <w:tc>
          <w:tcPr>
            <w:tcW w:w="2070" w:type="dxa"/>
            <w:shd w:val="clear" w:color="auto" w:fill="auto"/>
            <w:vAlign w:val="center"/>
          </w:tcPr>
          <w:p w14:paraId="1BDB0782" w14:textId="77777777" w:rsidR="00A46FE7" w:rsidRPr="00237EAC" w:rsidRDefault="00A46FE7" w:rsidP="00A46F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 xml:space="preserve">   Environmen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CBBD62D" w14:textId="4BFB1CAB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78 (0.012)*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D144EEC" w14:textId="7B87AAFA" w:rsidR="00A46FE7" w:rsidRPr="00237EAC" w:rsidRDefault="00A46FE7" w:rsidP="00A769C2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36 (0.010)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F246DA7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62 (0.042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38F892C" w14:textId="77777777" w:rsidR="00A46FE7" w:rsidRPr="00237EAC" w:rsidRDefault="00A46FE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12 (0.045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48E06E0" w14:textId="60378BB5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33 (0.021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7AA6117" w14:textId="4DF790DF" w:rsidR="00A46FE7" w:rsidRPr="00237EAC" w:rsidRDefault="00A46FE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05 (0.014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E5BA585" w14:textId="06F3102F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295 (0.084)**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CE9A3F3" w14:textId="35C08CFA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335 (0.065)***</w:t>
            </w:r>
          </w:p>
        </w:tc>
      </w:tr>
      <w:tr w:rsidR="00A46FE7" w:rsidRPr="00237EAC" w14:paraId="3C901815" w14:textId="77777777" w:rsidTr="001C3EA2">
        <w:trPr>
          <w:trHeight w:val="20"/>
          <w:jc w:val="center"/>
        </w:trPr>
        <w:tc>
          <w:tcPr>
            <w:tcW w:w="2070" w:type="dxa"/>
            <w:shd w:val="clear" w:color="auto" w:fill="auto"/>
            <w:vAlign w:val="center"/>
          </w:tcPr>
          <w:p w14:paraId="5C0A6639" w14:textId="77777777" w:rsidR="00A46FE7" w:rsidRPr="00237EAC" w:rsidRDefault="00A46FE7" w:rsidP="00A46F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 xml:space="preserve">   Gun safety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6007000" w14:textId="1EB73760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144 (0.016)*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9D57AEE" w14:textId="75D42FC5" w:rsidR="00A46FE7" w:rsidRPr="00237EAC" w:rsidRDefault="00A46FE7" w:rsidP="00A769C2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103 (0.016)*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DD9C882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112 (0.045)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6EE3171" w14:textId="77777777" w:rsidR="00A46FE7" w:rsidRPr="00237EAC" w:rsidRDefault="00A46FE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52 (0.036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AEB8C9A" w14:textId="2D7D86FE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83 (0.025)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97DAD89" w14:textId="43B078CB" w:rsidR="00A46FE7" w:rsidRPr="00237EAC" w:rsidRDefault="00A46FE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70 (0.021)**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5774672" w14:textId="36ED2B9C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156 (0.153)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BD66FEA" w14:textId="43AEE2E1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23 (0.131)</w:t>
            </w:r>
          </w:p>
        </w:tc>
      </w:tr>
      <w:tr w:rsidR="00A46FE7" w:rsidRPr="00237EAC" w14:paraId="145215AC" w14:textId="77777777" w:rsidTr="001C3EA2">
        <w:trPr>
          <w:trHeight w:val="20"/>
          <w:jc w:val="center"/>
        </w:trPr>
        <w:tc>
          <w:tcPr>
            <w:tcW w:w="2070" w:type="dxa"/>
            <w:shd w:val="clear" w:color="auto" w:fill="auto"/>
            <w:vAlign w:val="center"/>
          </w:tcPr>
          <w:p w14:paraId="7EF8C0AE" w14:textId="77777777" w:rsidR="00A46FE7" w:rsidRPr="00237EAC" w:rsidRDefault="00A46FE7" w:rsidP="00A46F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 xml:space="preserve">   Labor (private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804D85C" w14:textId="683986DC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55 (0.014)*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CED12B8" w14:textId="01F78E27" w:rsidR="00A46FE7" w:rsidRPr="00237EAC" w:rsidRDefault="00A46FE7" w:rsidP="00A769C2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05 (0.015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DF3F9C2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157 (0.029)*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3C143F1" w14:textId="77777777" w:rsidR="00A46FE7" w:rsidRPr="00237EAC" w:rsidRDefault="00A46FE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158 (0.048)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85864CC" w14:textId="6416D843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59 (0.024)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21F9D55" w14:textId="5B737E58" w:rsidR="00A46FE7" w:rsidRPr="00237EAC" w:rsidRDefault="00A46FE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26 (0.020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1E39AB2" w14:textId="27429819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61 (0.085)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3B2902F" w14:textId="40D1C010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103 (0.084)</w:t>
            </w:r>
          </w:p>
        </w:tc>
      </w:tr>
      <w:tr w:rsidR="00A46FE7" w:rsidRPr="00237EAC" w14:paraId="7B0FCA5E" w14:textId="77777777" w:rsidTr="001C3EA2">
        <w:trPr>
          <w:trHeight w:val="20"/>
          <w:jc w:val="center"/>
        </w:trPr>
        <w:tc>
          <w:tcPr>
            <w:tcW w:w="2070" w:type="dxa"/>
            <w:shd w:val="clear" w:color="auto" w:fill="auto"/>
            <w:vAlign w:val="center"/>
          </w:tcPr>
          <w:p w14:paraId="2C161C9C" w14:textId="77777777" w:rsidR="00A46FE7" w:rsidRPr="00237EAC" w:rsidRDefault="00A46FE7" w:rsidP="00A46F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 xml:space="preserve">   Criminal justic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7545E31" w14:textId="111514AF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17 (0.01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AAE6F9E" w14:textId="70C73EFC" w:rsidR="00A46FE7" w:rsidRPr="00237EAC" w:rsidRDefault="00A46FE7" w:rsidP="00A769C2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13 (0.013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0FCD6DF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31 (0.024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ECBCDA6" w14:textId="77777777" w:rsidR="00A46FE7" w:rsidRPr="00237EAC" w:rsidRDefault="00A46FE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20 (0.023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B9D52B0" w14:textId="78C2E768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56 (0.020)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D7A1936" w14:textId="68348122" w:rsidR="00A46FE7" w:rsidRPr="00237EAC" w:rsidRDefault="00A46FE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47 (0.017)*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025D60E" w14:textId="49C1FC81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82 (0.134)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6919BB8" w14:textId="3200C0C6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71 (0.123)</w:t>
            </w:r>
          </w:p>
        </w:tc>
      </w:tr>
      <w:tr w:rsidR="00A46FE7" w:rsidRPr="00237EAC" w14:paraId="40C016A1" w14:textId="77777777" w:rsidTr="001C3EA2">
        <w:trPr>
          <w:trHeight w:val="20"/>
          <w:jc w:val="center"/>
        </w:trPr>
        <w:tc>
          <w:tcPr>
            <w:tcW w:w="2070" w:type="dxa"/>
            <w:shd w:val="clear" w:color="auto" w:fill="auto"/>
            <w:vAlign w:val="center"/>
          </w:tcPr>
          <w:p w14:paraId="27D360E6" w14:textId="77777777" w:rsidR="00A46FE7" w:rsidRPr="00237EAC" w:rsidRDefault="00A46FE7" w:rsidP="00A46F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 xml:space="preserve">   Health and welfar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3392EFE" w14:textId="26C85058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39 (0.016)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3CCC580" w14:textId="6DBF111D" w:rsidR="00A46FE7" w:rsidRPr="00237EAC" w:rsidRDefault="00A46FE7" w:rsidP="00A769C2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15 (0.016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1C1A9D4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17 (0.032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D9CD3E6" w14:textId="77777777" w:rsidR="00A46FE7" w:rsidRPr="00237EAC" w:rsidRDefault="00A46FE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02 (0.036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47A0D01" w14:textId="414AD509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53 (0.014)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95188CD" w14:textId="6EDB9262" w:rsidR="00A46FE7" w:rsidRPr="00237EAC" w:rsidRDefault="00A46FE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39 (0.018)*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7F9E51C" w14:textId="61F03296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65 (0.100)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8D72556" w14:textId="56D18958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36 (0.087)</w:t>
            </w:r>
          </w:p>
        </w:tc>
      </w:tr>
      <w:tr w:rsidR="00A46FE7" w:rsidRPr="00237EAC" w14:paraId="4F8524E6" w14:textId="77777777" w:rsidTr="001C3EA2">
        <w:trPr>
          <w:trHeight w:val="20"/>
          <w:jc w:val="center"/>
        </w:trPr>
        <w:tc>
          <w:tcPr>
            <w:tcW w:w="2070" w:type="dxa"/>
            <w:shd w:val="clear" w:color="auto" w:fill="auto"/>
            <w:vAlign w:val="center"/>
          </w:tcPr>
          <w:p w14:paraId="2430F5C8" w14:textId="4C528EF8" w:rsidR="00A46FE7" w:rsidRPr="00237EAC" w:rsidRDefault="00A46FE7" w:rsidP="00A46F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5172FA">
              <w:rPr>
                <w:rFonts w:ascii="Times New Roman" w:hAnsi="Times New Roman" w:cs="Times New Roman"/>
                <w:sz w:val="20"/>
                <w:szCs w:val="20"/>
              </w:rPr>
              <w:t>Economic t</w:t>
            </w: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ax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551C497" w14:textId="56007ADF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49 (0.013)*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CEF7A8C" w14:textId="6B76A83B" w:rsidR="00A46FE7" w:rsidRPr="00237EAC" w:rsidRDefault="00A46FE7" w:rsidP="00A769C2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33 (0.007)*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A3D0E58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02 (0.046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35C3CBC" w14:textId="77777777" w:rsidR="00A46FE7" w:rsidRPr="00237EAC" w:rsidRDefault="00A46FE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18 (0.043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492A806" w14:textId="788BAAD1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36 (0.017)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944E312" w14:textId="2124FF73" w:rsidR="00A46FE7" w:rsidRPr="00237EAC" w:rsidRDefault="00A46FE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19 (0.020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2C7EACE" w14:textId="3F8EE18A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122 (0.047)*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A879C54" w14:textId="676F4C8A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141 (0.073)†</w:t>
            </w:r>
          </w:p>
        </w:tc>
      </w:tr>
      <w:tr w:rsidR="00A46FE7" w:rsidRPr="00237EAC" w14:paraId="1AE88FB5" w14:textId="77777777" w:rsidTr="001C3EA2">
        <w:trPr>
          <w:trHeight w:val="20"/>
          <w:jc w:val="center"/>
        </w:trPr>
        <w:tc>
          <w:tcPr>
            <w:tcW w:w="2070" w:type="dxa"/>
            <w:shd w:val="clear" w:color="auto" w:fill="auto"/>
            <w:vAlign w:val="center"/>
          </w:tcPr>
          <w:p w14:paraId="41E568FE" w14:textId="77777777" w:rsidR="00A46FE7" w:rsidRPr="00237EAC" w:rsidRDefault="00A46FE7" w:rsidP="00A46F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 xml:space="preserve">   Marijuan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8F99F29" w14:textId="4220DCDD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03 (0.00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B5B94ED" w14:textId="01C5E6D3" w:rsidR="00A46FE7" w:rsidRPr="00237EAC" w:rsidRDefault="00A46FE7" w:rsidP="00A769C2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03 (0.006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36D284E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49 (0.018)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DB01ADE" w14:textId="77777777" w:rsidR="00A46FE7" w:rsidRPr="00237EAC" w:rsidRDefault="00A46FE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52 (0.015)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8038B04" w14:textId="2368AB6E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07 (0.005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AF90686" w14:textId="01856DD6" w:rsidR="00A46FE7" w:rsidRPr="00237EAC" w:rsidRDefault="00A46FE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03 (0.006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E7C1612" w14:textId="33D82911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48 (0.052)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967B71B" w14:textId="06AC505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48 (0.048)</w:t>
            </w:r>
          </w:p>
        </w:tc>
      </w:tr>
      <w:tr w:rsidR="00A46FE7" w:rsidRPr="00237EAC" w14:paraId="5412A541" w14:textId="77777777" w:rsidTr="001C3EA2">
        <w:trPr>
          <w:trHeight w:val="20"/>
          <w:jc w:val="center"/>
        </w:trPr>
        <w:tc>
          <w:tcPr>
            <w:tcW w:w="2070" w:type="dxa"/>
            <w:shd w:val="clear" w:color="auto" w:fill="auto"/>
            <w:vAlign w:val="center"/>
          </w:tcPr>
          <w:p w14:paraId="66DDC0D5" w14:textId="77777777" w:rsidR="00A46FE7" w:rsidRPr="00237EAC" w:rsidRDefault="00A46FE7" w:rsidP="00A46F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 xml:space="preserve">   Tobacco taxe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43BA06A" w14:textId="2034ECA5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47 (0.011)*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E85F812" w14:textId="29672E11" w:rsidR="00A46FE7" w:rsidRPr="00237EAC" w:rsidRDefault="00A46FE7" w:rsidP="00A769C2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33 (0.008)*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48AA427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24 (0.043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5C84F4C" w14:textId="77777777" w:rsidR="00A46FE7" w:rsidRPr="00237EAC" w:rsidRDefault="00A46FE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27 (0.032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096FC5C" w14:textId="76D35A2B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09 (0.021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B5C48E3" w14:textId="25372301" w:rsidR="00A46FE7" w:rsidRPr="00237EAC" w:rsidRDefault="00A46FE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16 (0.015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E6502C9" w14:textId="1B92C0F2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0.019 (0.035)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4289615" w14:textId="6800C540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010 (0.038)</w:t>
            </w:r>
          </w:p>
        </w:tc>
      </w:tr>
      <w:tr w:rsidR="001C3EA2" w:rsidRPr="00237EAC" w14:paraId="33D1FEBA" w14:textId="77777777" w:rsidTr="001C3EA2">
        <w:trPr>
          <w:trHeight w:val="20"/>
          <w:jc w:val="center"/>
        </w:trPr>
        <w:tc>
          <w:tcPr>
            <w:tcW w:w="2070" w:type="dxa"/>
            <w:shd w:val="clear" w:color="auto" w:fill="auto"/>
            <w:vAlign w:val="center"/>
          </w:tcPr>
          <w:p w14:paraId="0A499A16" w14:textId="1E36E1A2" w:rsidR="001C3EA2" w:rsidRPr="00237EAC" w:rsidRDefault="001C3EA2" w:rsidP="001C3E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4A8E1E2" w14:textId="77777777" w:rsidR="001C3EA2" w:rsidRPr="00237EAC" w:rsidRDefault="001C3EA2" w:rsidP="001C3EA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DEE752B" w14:textId="77777777" w:rsidR="001C3EA2" w:rsidRPr="00237EAC" w:rsidRDefault="001C3EA2" w:rsidP="00A769C2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6011B2D5" w14:textId="77777777" w:rsidR="001C3EA2" w:rsidRPr="00237EAC" w:rsidRDefault="001C3EA2" w:rsidP="001C3EA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220688C5" w14:textId="77777777" w:rsidR="001C3EA2" w:rsidRPr="00237EAC" w:rsidRDefault="001C3EA2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6FB9BCEA" w14:textId="77777777" w:rsidR="001C3EA2" w:rsidRPr="00237EAC" w:rsidRDefault="001C3EA2" w:rsidP="001C3EA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391448F" w14:textId="77777777" w:rsidR="001C3EA2" w:rsidRPr="00237EAC" w:rsidRDefault="001C3EA2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36FFFCFD" w14:textId="77777777" w:rsidR="001C3EA2" w:rsidRPr="00237EAC" w:rsidRDefault="001C3EA2" w:rsidP="001C3EA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 w14:paraId="159943FD" w14:textId="77777777" w:rsidR="001C3EA2" w:rsidRPr="00237EAC" w:rsidRDefault="001C3EA2" w:rsidP="001C3EA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69C2" w:rsidRPr="00237EAC" w14:paraId="62CC6A50" w14:textId="77777777" w:rsidTr="001C3EA2">
        <w:trPr>
          <w:trHeight w:val="20"/>
          <w:jc w:val="center"/>
        </w:trPr>
        <w:tc>
          <w:tcPr>
            <w:tcW w:w="2070" w:type="dxa"/>
            <w:shd w:val="clear" w:color="auto" w:fill="auto"/>
            <w:vAlign w:val="center"/>
          </w:tcPr>
          <w:p w14:paraId="1A25F9CB" w14:textId="3A7AD1A1" w:rsidR="00A769C2" w:rsidRPr="00237EAC" w:rsidRDefault="00A769C2" w:rsidP="00A769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um of opioid policie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DEC9A84" w14:textId="46F4949F" w:rsidR="00A769C2" w:rsidRPr="00237EAC" w:rsidRDefault="00A769C2" w:rsidP="00A769C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8F09584" w14:textId="268CF5BC" w:rsidR="00A769C2" w:rsidRPr="00237EAC" w:rsidRDefault="00A769C2" w:rsidP="00A769C2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 (0.002)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0A4C173" w14:textId="5F8928E1" w:rsidR="00A769C2" w:rsidRPr="00237EAC" w:rsidRDefault="00A769C2" w:rsidP="00A769C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B9DF9BF" w14:textId="5F93DBD0" w:rsidR="00A769C2" w:rsidRPr="00237EAC" w:rsidRDefault="00A769C2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 (0.004)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682EB3C" w14:textId="4A0B5926" w:rsidR="00A769C2" w:rsidRPr="00237EAC" w:rsidRDefault="00A769C2" w:rsidP="00A769C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7870961" w14:textId="60E3DDB7" w:rsidR="00A769C2" w:rsidRPr="00237EAC" w:rsidRDefault="0046624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 (0.002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27FAB00" w14:textId="092F42DC" w:rsidR="00A769C2" w:rsidRPr="00237EAC" w:rsidRDefault="00A769C2" w:rsidP="00A769C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6CFF3E5" w14:textId="24D02493" w:rsidR="00A769C2" w:rsidRPr="00237EAC" w:rsidRDefault="00466247" w:rsidP="00A769C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 (0.014)</w:t>
            </w:r>
          </w:p>
        </w:tc>
      </w:tr>
      <w:tr w:rsidR="00A769C2" w:rsidRPr="00237EAC" w14:paraId="19D2D87D" w14:textId="77777777" w:rsidTr="001C3EA2">
        <w:trPr>
          <w:trHeight w:val="20"/>
          <w:jc w:val="center"/>
        </w:trPr>
        <w:tc>
          <w:tcPr>
            <w:tcW w:w="2070" w:type="dxa"/>
            <w:shd w:val="clear" w:color="auto" w:fill="auto"/>
            <w:vAlign w:val="center"/>
          </w:tcPr>
          <w:p w14:paraId="57175BE6" w14:textId="14C8D5CC" w:rsidR="00A769C2" w:rsidRPr="00237EAC" w:rsidRDefault="00A769C2" w:rsidP="00A769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ercent immigrant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62D626B" w14:textId="2FF665EA" w:rsidR="00A769C2" w:rsidRPr="00237EAC" w:rsidRDefault="00A769C2" w:rsidP="00A769C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62570E0" w14:textId="3BDB6F9E" w:rsidR="00A769C2" w:rsidRPr="00237EAC" w:rsidRDefault="00A769C2" w:rsidP="00A769C2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 (0.002)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567F838" w14:textId="2BF23647" w:rsidR="00A769C2" w:rsidRPr="00237EAC" w:rsidRDefault="00A769C2" w:rsidP="00A769C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0AA7B0C" w14:textId="3B6EDCC5" w:rsidR="00A769C2" w:rsidRPr="00237EAC" w:rsidRDefault="00A769C2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1 (0.006)</w:t>
            </w: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73F5B1F" w14:textId="3067F2DA" w:rsidR="00A769C2" w:rsidRPr="00237EAC" w:rsidRDefault="00A769C2" w:rsidP="00A769C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4976CFC" w14:textId="420B3DE5" w:rsidR="00A769C2" w:rsidRPr="00237EAC" w:rsidRDefault="0046624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 (0.002)*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03CC647" w14:textId="7524A818" w:rsidR="00A769C2" w:rsidRPr="00237EAC" w:rsidRDefault="00A769C2" w:rsidP="00A769C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68F7D9E" w14:textId="2872F8B8" w:rsidR="00A769C2" w:rsidRPr="00237EAC" w:rsidRDefault="00466247" w:rsidP="00A769C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 (0.015)</w:t>
            </w:r>
          </w:p>
        </w:tc>
      </w:tr>
      <w:tr w:rsidR="00A769C2" w:rsidRPr="00237EAC" w14:paraId="73A109B8" w14:textId="77777777" w:rsidTr="001C3EA2">
        <w:trPr>
          <w:trHeight w:val="20"/>
          <w:jc w:val="center"/>
        </w:trPr>
        <w:tc>
          <w:tcPr>
            <w:tcW w:w="2070" w:type="dxa"/>
            <w:shd w:val="clear" w:color="auto" w:fill="auto"/>
            <w:vAlign w:val="center"/>
          </w:tcPr>
          <w:p w14:paraId="48C7EED4" w14:textId="77BEB172" w:rsidR="00A769C2" w:rsidRPr="00237EAC" w:rsidRDefault="00A769C2" w:rsidP="00A769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ercent unemployed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922166E" w14:textId="1AB086CB" w:rsidR="00A769C2" w:rsidRPr="00237EAC" w:rsidRDefault="00A769C2" w:rsidP="00A769C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BC34483" w14:textId="697E176B" w:rsidR="00A769C2" w:rsidRPr="00237EAC" w:rsidRDefault="00A769C2" w:rsidP="00A769C2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 (0.001)*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D284B87" w14:textId="061902E9" w:rsidR="00A769C2" w:rsidRPr="00237EAC" w:rsidRDefault="00A769C2" w:rsidP="00A769C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DE65049" w14:textId="0B6C9944" w:rsidR="00A769C2" w:rsidRPr="00237EAC" w:rsidRDefault="0046624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 (0.001)**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7A2DCFC" w14:textId="1EDC6C30" w:rsidR="00A769C2" w:rsidRPr="00237EAC" w:rsidRDefault="00A769C2" w:rsidP="00A769C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E046891" w14:textId="34224FD8" w:rsidR="00A769C2" w:rsidRPr="00237EAC" w:rsidRDefault="00466247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 (0.001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A2C6547" w14:textId="1A518713" w:rsidR="00A769C2" w:rsidRPr="00237EAC" w:rsidRDefault="00A769C2" w:rsidP="00A769C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436567E" w14:textId="69F326C6" w:rsidR="00A769C2" w:rsidRPr="00237EAC" w:rsidRDefault="00466247" w:rsidP="00A769C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 (0.005)</w:t>
            </w:r>
          </w:p>
        </w:tc>
      </w:tr>
      <w:tr w:rsidR="00A769C2" w:rsidRPr="00237EAC" w14:paraId="43CAE044" w14:textId="77777777" w:rsidTr="00C264BB">
        <w:trPr>
          <w:trHeight w:val="20"/>
          <w:jc w:val="center"/>
        </w:trPr>
        <w:tc>
          <w:tcPr>
            <w:tcW w:w="2070" w:type="dxa"/>
            <w:vAlign w:val="center"/>
          </w:tcPr>
          <w:p w14:paraId="6A5A91BE" w14:textId="77777777" w:rsidR="00A769C2" w:rsidRPr="00237EAC" w:rsidRDefault="00A769C2" w:rsidP="00A769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F960BC7" w14:textId="765F0E86" w:rsidR="00A769C2" w:rsidRPr="00237EAC" w:rsidRDefault="00A769C2" w:rsidP="00A769C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A4E9E65" w14:textId="37BD2E68" w:rsidR="00A769C2" w:rsidRPr="00237EAC" w:rsidRDefault="00A769C2" w:rsidP="00A769C2">
            <w:pPr>
              <w:tabs>
                <w:tab w:val="decimal" w:pos="2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2.289 (0.019)*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51F5F03" w14:textId="08915234" w:rsidR="00A769C2" w:rsidRPr="00237EAC" w:rsidRDefault="00A769C2" w:rsidP="00A769C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F8CB328" w14:textId="77777777" w:rsidR="00A769C2" w:rsidRPr="00237EAC" w:rsidRDefault="00A769C2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.414 (0.065)*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3C1E0CC" w14:textId="4F469449" w:rsidR="00A769C2" w:rsidRPr="00237EAC" w:rsidRDefault="00A769C2" w:rsidP="00A769C2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FD9AEBB" w14:textId="61B393D4" w:rsidR="00A769C2" w:rsidRPr="00237EAC" w:rsidRDefault="00A769C2" w:rsidP="00466247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.407 (0.031)***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10ED63" w14:textId="009C1114" w:rsidR="00A769C2" w:rsidRPr="00237EAC" w:rsidRDefault="00A769C2" w:rsidP="00A769C2">
            <w:pPr>
              <w:tabs>
                <w:tab w:val="decimal" w:pos="14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D6FC44E" w14:textId="7E47E429" w:rsidR="00A769C2" w:rsidRPr="00237EAC" w:rsidRDefault="00A769C2" w:rsidP="00A769C2">
            <w:pPr>
              <w:tabs>
                <w:tab w:val="decimal" w:pos="161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968 (0.195)***</w:t>
            </w:r>
          </w:p>
        </w:tc>
      </w:tr>
      <w:tr w:rsidR="001C3EA2" w:rsidRPr="00237EAC" w14:paraId="760574C8" w14:textId="77777777" w:rsidTr="00C264BB">
        <w:trPr>
          <w:trHeight w:val="20"/>
          <w:jc w:val="center"/>
        </w:trPr>
        <w:tc>
          <w:tcPr>
            <w:tcW w:w="2070" w:type="dxa"/>
            <w:vAlign w:val="center"/>
          </w:tcPr>
          <w:p w14:paraId="63BDDC6A" w14:textId="77777777" w:rsidR="001C3EA2" w:rsidRPr="00237EAC" w:rsidRDefault="001C3EA2" w:rsidP="00A46F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5BDC460" w14:textId="77777777" w:rsidR="001C3EA2" w:rsidRPr="00237EAC" w:rsidRDefault="001C3EA2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C233FA2" w14:textId="77777777" w:rsidR="001C3EA2" w:rsidRPr="00237EAC" w:rsidRDefault="001C3EA2" w:rsidP="00A46FE7">
            <w:pPr>
              <w:tabs>
                <w:tab w:val="decimal" w:pos="23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4F4D22DC" w14:textId="77777777" w:rsidR="001C3EA2" w:rsidRPr="00237EAC" w:rsidRDefault="001C3EA2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5D3F392C" w14:textId="77777777" w:rsidR="001C3EA2" w:rsidRPr="00237EAC" w:rsidRDefault="001C3EA2" w:rsidP="00A46FE7">
            <w:pPr>
              <w:tabs>
                <w:tab w:val="decimal" w:pos="248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D81325C" w14:textId="77777777" w:rsidR="001C3EA2" w:rsidRPr="00237EAC" w:rsidRDefault="001C3EA2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075EA69" w14:textId="77777777" w:rsidR="001C3EA2" w:rsidRPr="00237EAC" w:rsidRDefault="001C3EA2" w:rsidP="00A46FE7">
            <w:pPr>
              <w:tabs>
                <w:tab w:val="decimal" w:pos="239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6AE82B5" w14:textId="77777777" w:rsidR="001C3EA2" w:rsidRPr="00237EAC" w:rsidRDefault="001C3EA2" w:rsidP="00A46FE7">
            <w:pPr>
              <w:tabs>
                <w:tab w:val="decimal" w:pos="23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 w14:paraId="6FD914F2" w14:textId="77777777" w:rsidR="001C3EA2" w:rsidRPr="00237EAC" w:rsidRDefault="001C3EA2" w:rsidP="00A46FE7">
            <w:pPr>
              <w:tabs>
                <w:tab w:val="decimal" w:pos="161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FE7" w:rsidRPr="00237EAC" w14:paraId="0A330843" w14:textId="77777777" w:rsidTr="00C264BB">
        <w:trPr>
          <w:trHeight w:val="20"/>
          <w:jc w:val="center"/>
        </w:trPr>
        <w:tc>
          <w:tcPr>
            <w:tcW w:w="2070" w:type="dxa"/>
            <w:vAlign w:val="center"/>
          </w:tcPr>
          <w:p w14:paraId="590A7B53" w14:textId="77777777" w:rsidR="00A46FE7" w:rsidRPr="00237EAC" w:rsidRDefault="00A46FE7" w:rsidP="00A46F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22A0B34" w14:textId="6FAA0BD8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1FC7A85" w14:textId="699542EB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DF515BC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E4FC0D5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4A5AF2F" w14:textId="413B07A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33E3EAB" w14:textId="10A17121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F7007C" w14:textId="2708E611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FDA7122" w14:textId="1B6EF238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</w:tr>
      <w:tr w:rsidR="00A46FE7" w:rsidRPr="00237EAC" w14:paraId="023B4AD6" w14:textId="77777777" w:rsidTr="00C264BB">
        <w:trPr>
          <w:trHeight w:val="20"/>
          <w:jc w:val="center"/>
        </w:trPr>
        <w:tc>
          <w:tcPr>
            <w:tcW w:w="2070" w:type="dxa"/>
            <w:vAlign w:val="center"/>
          </w:tcPr>
          <w:p w14:paraId="62D09CD3" w14:textId="77777777" w:rsidR="00A46FE7" w:rsidRPr="00237EAC" w:rsidRDefault="00A46FE7" w:rsidP="00A46F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F-statistic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81D241D" w14:textId="1E352F7A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0FF6818" w14:textId="796B29B1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149286D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EA0B0EB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913*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5B0009C" w14:textId="1C7DC234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C144752" w14:textId="1F8FF5BF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737***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1010F26" w14:textId="0A4F123B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0AEF008" w14:textId="167B2AA4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371.7***</w:t>
            </w:r>
          </w:p>
        </w:tc>
      </w:tr>
      <w:tr w:rsidR="00A46FE7" w:rsidRPr="00237EAC" w14:paraId="0D5E0B34" w14:textId="77777777" w:rsidTr="00C264BB">
        <w:trPr>
          <w:trHeight w:val="20"/>
          <w:jc w:val="center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37B2A4D2" w14:textId="77777777" w:rsidR="00A46FE7" w:rsidRPr="00237EAC" w:rsidRDefault="00A46FE7" w:rsidP="00A46F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R2 (within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69E528" w14:textId="1F2B6B5B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890A59" w14:textId="5FC245DE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EB181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CC6C0B" w14:textId="7777777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59B517" w14:textId="78BD7A81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851E0D" w14:textId="74943357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DECBBE" w14:textId="0E1F9AD1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3AE488" w14:textId="6D82F11B" w:rsidR="00A46FE7" w:rsidRPr="00237EAC" w:rsidRDefault="00A46FE7" w:rsidP="00A46FE7">
            <w:pPr>
              <w:tabs>
                <w:tab w:val="decimal" w:pos="15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7EAC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</w:tbl>
    <w:p w14:paraId="6BE07C8A" w14:textId="77777777" w:rsidR="00555CE5" w:rsidRPr="00237EAC" w:rsidRDefault="00555CE5" w:rsidP="00555CE5">
      <w:pPr>
        <w:rPr>
          <w:rFonts w:ascii="Times New Roman" w:hAnsi="Times New Roman" w:cs="Times New Roman"/>
        </w:rPr>
      </w:pPr>
      <w:bookmarkStart w:id="7" w:name="_Hlk102459008"/>
      <w:r w:rsidRPr="00237EAC">
        <w:rPr>
          <w:rFonts w:ascii="Times New Roman" w:hAnsi="Times New Roman" w:cs="Times New Roman"/>
        </w:rPr>
        <w:t>*</w:t>
      </w:r>
      <w:r w:rsidRPr="00237EAC">
        <w:rPr>
          <w:rFonts w:ascii="Times New Roman" w:hAnsi="Times New Roman" w:cs="Times New Roman"/>
          <w:i/>
        </w:rPr>
        <w:t>p</w:t>
      </w:r>
      <w:r w:rsidRPr="00237EAC">
        <w:rPr>
          <w:rFonts w:ascii="Times New Roman" w:hAnsi="Times New Roman" w:cs="Times New Roman"/>
        </w:rPr>
        <w:t>&lt;0.001; **</w:t>
      </w:r>
      <w:r w:rsidRPr="00237EAC">
        <w:rPr>
          <w:rFonts w:ascii="Times New Roman" w:hAnsi="Times New Roman" w:cs="Times New Roman"/>
          <w:i/>
        </w:rPr>
        <w:t>p</w:t>
      </w:r>
      <w:r w:rsidRPr="00237EAC">
        <w:rPr>
          <w:rFonts w:ascii="Times New Roman" w:hAnsi="Times New Roman" w:cs="Times New Roman"/>
        </w:rPr>
        <w:t>&lt;0.01; *</w:t>
      </w:r>
      <w:r w:rsidRPr="00237EAC">
        <w:rPr>
          <w:rFonts w:ascii="Times New Roman" w:hAnsi="Times New Roman" w:cs="Times New Roman"/>
          <w:i/>
        </w:rPr>
        <w:t>p</w:t>
      </w:r>
      <w:r w:rsidRPr="00237EAC">
        <w:rPr>
          <w:rFonts w:ascii="Times New Roman" w:hAnsi="Times New Roman" w:cs="Times New Roman"/>
        </w:rPr>
        <w:t>&lt;0.05; †</w:t>
      </w:r>
      <w:r w:rsidRPr="00237EAC">
        <w:rPr>
          <w:rFonts w:ascii="Times New Roman" w:hAnsi="Times New Roman" w:cs="Times New Roman"/>
          <w:i/>
        </w:rPr>
        <w:t>p</w:t>
      </w:r>
      <w:r w:rsidRPr="00237EAC">
        <w:rPr>
          <w:rFonts w:ascii="Times New Roman" w:hAnsi="Times New Roman" w:cs="Times New Roman"/>
        </w:rPr>
        <w:t>&lt;0.10</w:t>
      </w:r>
    </w:p>
    <w:p w14:paraId="1E16B23F" w14:textId="541203E9" w:rsidR="00555CE5" w:rsidRPr="00237EAC" w:rsidRDefault="00555CE5" w:rsidP="00555CE5">
      <w:pPr>
        <w:rPr>
          <w:rFonts w:ascii="Times New Roman" w:hAnsi="Times New Roman" w:cs="Times New Roman"/>
        </w:rPr>
      </w:pPr>
      <w:r w:rsidRPr="00237EAC">
        <w:rPr>
          <w:rFonts w:ascii="Times New Roman" w:hAnsi="Times New Roman" w:cs="Times New Roman"/>
          <w:i/>
        </w:rPr>
        <w:t>Notes:</w:t>
      </w:r>
      <w:r w:rsidRPr="00237EAC">
        <w:rPr>
          <w:rFonts w:ascii="Times New Roman" w:hAnsi="Times New Roman" w:cs="Times New Roman"/>
        </w:rPr>
        <w:t xml:space="preserve"> All models include fixed effects for states and, for each state-year observation, the </w:t>
      </w:r>
      <w:r w:rsidR="001C3EA2">
        <w:rPr>
          <w:rFonts w:ascii="Times New Roman" w:hAnsi="Times New Roman" w:cs="Times New Roman"/>
        </w:rPr>
        <w:t xml:space="preserve">sum of opioid policies, the </w:t>
      </w:r>
      <w:r w:rsidRPr="00237EAC">
        <w:rPr>
          <w:rFonts w:ascii="Times New Roman" w:hAnsi="Times New Roman" w:cs="Times New Roman"/>
        </w:rPr>
        <w:t xml:space="preserve">percentage of the </w:t>
      </w:r>
      <w:r w:rsidR="00233DF3">
        <w:rPr>
          <w:rFonts w:ascii="Times New Roman" w:hAnsi="Times New Roman" w:cs="Times New Roman"/>
        </w:rPr>
        <w:t xml:space="preserve">state’s </w:t>
      </w:r>
      <w:r w:rsidRPr="00237EAC">
        <w:rPr>
          <w:rFonts w:ascii="Times New Roman" w:hAnsi="Times New Roman" w:cs="Times New Roman"/>
        </w:rPr>
        <w:t>population that are immigrants, and the unemployment percentage.</w:t>
      </w:r>
    </w:p>
    <w:p w14:paraId="67C0D4F4" w14:textId="77777777" w:rsidR="00555CE5" w:rsidRPr="00237EAC" w:rsidRDefault="00555CE5" w:rsidP="00555CE5">
      <w:pPr>
        <w:rPr>
          <w:rFonts w:ascii="Times New Roman" w:hAnsi="Times New Roman" w:cs="Times New Roman"/>
        </w:rPr>
      </w:pPr>
      <w:proofErr w:type="spellStart"/>
      <w:r w:rsidRPr="00237EAC">
        <w:rPr>
          <w:rFonts w:ascii="Times New Roman" w:hAnsi="Times New Roman" w:cs="Times New Roman"/>
          <w:vertAlign w:val="superscript"/>
        </w:rPr>
        <w:t>a</w:t>
      </w:r>
      <w:proofErr w:type="spellEnd"/>
      <w:r w:rsidRPr="00237EAC">
        <w:rPr>
          <w:rFonts w:ascii="Times New Roman" w:hAnsi="Times New Roman" w:cs="Times New Roman"/>
          <w:vertAlign w:val="superscript"/>
        </w:rPr>
        <w:t xml:space="preserve"> </w:t>
      </w:r>
      <w:r w:rsidRPr="00237EAC">
        <w:rPr>
          <w:rFonts w:ascii="Times New Roman" w:hAnsi="Times New Roman" w:cs="Times New Roman"/>
        </w:rPr>
        <w:t>Each domain is scaled from 0 to 1, where 0 is maximum conservative and 1 is maximum liberal observed.</w:t>
      </w:r>
    </w:p>
    <w:p w14:paraId="6BB68C13" w14:textId="488350BD" w:rsidR="00555CE5" w:rsidRPr="00237EAC" w:rsidRDefault="00555CE5" w:rsidP="00555CE5">
      <w:pPr>
        <w:rPr>
          <w:rFonts w:ascii="Times New Roman" w:hAnsi="Times New Roman" w:cs="Times New Roman"/>
          <w:sz w:val="20"/>
          <w:szCs w:val="20"/>
        </w:rPr>
      </w:pPr>
      <w:r w:rsidRPr="00237EAC">
        <w:rPr>
          <w:rFonts w:ascii="Times New Roman" w:hAnsi="Times New Roman" w:cs="Times New Roman"/>
          <w:vertAlign w:val="superscript"/>
        </w:rPr>
        <w:t xml:space="preserve">b </w:t>
      </w:r>
      <w:r w:rsidRPr="00237EAC">
        <w:rPr>
          <w:rFonts w:ascii="Times New Roman" w:hAnsi="Times New Roman" w:cs="Times New Roman"/>
        </w:rPr>
        <w:t xml:space="preserve">Coefficients from </w:t>
      </w:r>
      <w:r w:rsidR="001C3EA2">
        <w:rPr>
          <w:rFonts w:ascii="Times New Roman" w:hAnsi="Times New Roman" w:cs="Times New Roman"/>
        </w:rPr>
        <w:t>eight</w:t>
      </w:r>
      <w:r w:rsidRPr="00237EAC">
        <w:rPr>
          <w:rFonts w:ascii="Times New Roman" w:hAnsi="Times New Roman" w:cs="Times New Roman"/>
        </w:rPr>
        <w:t xml:space="preserve"> separate models examining one policy </w:t>
      </w:r>
      <w:r w:rsidR="001C3EA2">
        <w:rPr>
          <w:rFonts w:ascii="Times New Roman" w:hAnsi="Times New Roman" w:cs="Times New Roman"/>
        </w:rPr>
        <w:t>domain</w:t>
      </w:r>
      <w:r w:rsidRPr="00237EAC">
        <w:rPr>
          <w:rFonts w:ascii="Times New Roman" w:hAnsi="Times New Roman" w:cs="Times New Roman"/>
        </w:rPr>
        <w:t xml:space="preserve"> at a time.</w:t>
      </w:r>
      <w:r w:rsidRPr="00237EAC">
        <w:rPr>
          <w:rFonts w:ascii="Times New Roman" w:hAnsi="Times New Roman" w:cs="Times New Roman"/>
          <w:sz w:val="20"/>
          <w:szCs w:val="20"/>
        </w:rPr>
        <w:t xml:space="preserve"> </w:t>
      </w:r>
    </w:p>
    <w:bookmarkEnd w:id="7"/>
    <w:p w14:paraId="4E58CE69" w14:textId="41922586" w:rsidR="00555CE5" w:rsidRDefault="00555CE5" w:rsidP="00555CE5">
      <w:pPr>
        <w:rPr>
          <w:rFonts w:ascii="Times New Roman" w:hAnsi="Times New Roman" w:cs="Times New Roman"/>
        </w:rPr>
      </w:pPr>
    </w:p>
    <w:p w14:paraId="1EB64A77" w14:textId="77777777" w:rsidR="00C70E1C" w:rsidRPr="00237EAC" w:rsidRDefault="00C70E1C" w:rsidP="00555CE5">
      <w:pPr>
        <w:rPr>
          <w:rFonts w:ascii="Times New Roman" w:hAnsi="Times New Roman" w:cs="Times New Roman"/>
        </w:rPr>
      </w:pPr>
    </w:p>
    <w:p w14:paraId="5E8A4D66" w14:textId="77AF5067" w:rsidR="00A85A9D" w:rsidRDefault="00A85A9D" w:rsidP="006B67FA">
      <w:pPr>
        <w:rPr>
          <w:rFonts w:ascii="Times New Roman" w:hAnsi="Times New Roman" w:cs="Times New Roman"/>
        </w:rPr>
      </w:pPr>
      <w:bookmarkStart w:id="8" w:name="_Hlk102459081"/>
    </w:p>
    <w:p w14:paraId="0B601835" w14:textId="77777777" w:rsidR="00A85A9D" w:rsidRDefault="00A85A9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1450"/>
        <w:gridCol w:w="1450"/>
        <w:gridCol w:w="1450"/>
        <w:gridCol w:w="1450"/>
        <w:gridCol w:w="1450"/>
        <w:gridCol w:w="1450"/>
        <w:gridCol w:w="1450"/>
        <w:gridCol w:w="1360"/>
      </w:tblGrid>
      <w:tr w:rsidR="00A85A9D" w:rsidRPr="00C70E1C" w14:paraId="2D1D31B8" w14:textId="77777777" w:rsidTr="00BD5AF3">
        <w:tc>
          <w:tcPr>
            <w:tcW w:w="12960" w:type="dxa"/>
            <w:gridSpan w:val="9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56704BEA" w14:textId="20B112DE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9" w:name="_Hlk108961653"/>
            <w:r w:rsidRPr="00C70E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1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C70E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Pearson’s correlation coefficients among eight policy domains, using U.S. state-year observations for 1994–2014</w:t>
            </w:r>
            <w:bookmarkEnd w:id="9"/>
          </w:p>
        </w:tc>
      </w:tr>
      <w:tr w:rsidR="00A85A9D" w:rsidRPr="00C70E1C" w14:paraId="78280CEA" w14:textId="77777777" w:rsidTr="00BD5AF3"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54091C4F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7C8FF2F0" w14:textId="77777777" w:rsidR="00A85A9D" w:rsidRPr="00C70E1C" w:rsidRDefault="00A85A9D" w:rsidP="00BD5A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Criminal justic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3967E523" w14:textId="77777777" w:rsidR="00A85A9D" w:rsidRPr="00C70E1C" w:rsidRDefault="00A85A9D" w:rsidP="00BD5A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Economic tax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61CE449B" w14:textId="77777777" w:rsidR="00A85A9D" w:rsidRPr="00C70E1C" w:rsidRDefault="00A85A9D" w:rsidP="00BD5A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412AE6CB" w14:textId="77777777" w:rsidR="00A85A9D" w:rsidRPr="00C70E1C" w:rsidRDefault="00A85A9D" w:rsidP="00BD5A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Firearm safety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25E4D696" w14:textId="77777777" w:rsidR="00A85A9D" w:rsidRPr="00C70E1C" w:rsidRDefault="00A85A9D" w:rsidP="00BD5A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Health &amp; welfar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5708EDFD" w14:textId="77777777" w:rsidR="00A85A9D" w:rsidRPr="00C70E1C" w:rsidRDefault="00A85A9D" w:rsidP="00BD5A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Marijuana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0C9EF747" w14:textId="77777777" w:rsidR="00A85A9D" w:rsidRPr="00C70E1C" w:rsidRDefault="00A85A9D" w:rsidP="00BD5A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Private labor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498115A4" w14:textId="77777777" w:rsidR="00A85A9D" w:rsidRPr="00C70E1C" w:rsidRDefault="00A85A9D" w:rsidP="00BD5A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Tobacco tax</w:t>
            </w:r>
          </w:p>
        </w:tc>
      </w:tr>
      <w:tr w:rsidR="00A85A9D" w:rsidRPr="00C70E1C" w14:paraId="4FE2599E" w14:textId="77777777" w:rsidTr="00BD5AF3">
        <w:tc>
          <w:tcPr>
            <w:tcW w:w="145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33847321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Criminal justice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7B419838" w14:textId="77777777" w:rsidR="00A85A9D" w:rsidRPr="00C70E1C" w:rsidRDefault="00A85A9D" w:rsidP="00BD5AF3">
            <w:pPr>
              <w:tabs>
                <w:tab w:val="decimal" w:pos="598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1E799761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39B1219B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5B630814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0139E021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245804F1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5FC258CF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3DD5D893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A9D" w:rsidRPr="00C70E1C" w14:paraId="0E007C4D" w14:textId="77777777" w:rsidTr="00BD5AF3">
        <w:tc>
          <w:tcPr>
            <w:tcW w:w="1450" w:type="dxa"/>
            <w:tcMar>
              <w:left w:w="29" w:type="dxa"/>
              <w:right w:w="29" w:type="dxa"/>
            </w:tcMar>
          </w:tcPr>
          <w:p w14:paraId="3994D08D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Economic tax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1D117602" w14:textId="77777777" w:rsidR="00A85A9D" w:rsidRPr="00C70E1C" w:rsidRDefault="00A85A9D" w:rsidP="00BD5AF3">
            <w:pPr>
              <w:tabs>
                <w:tab w:val="decimal" w:pos="598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41E8FAD3" w14:textId="77777777" w:rsidR="00A85A9D" w:rsidRPr="00C70E1C" w:rsidRDefault="00A85A9D" w:rsidP="00BD5AF3">
            <w:pPr>
              <w:tabs>
                <w:tab w:val="decimal" w:pos="58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21EB512A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5B9569EF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0E0DE013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455A021B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290FB168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Mar>
              <w:left w:w="29" w:type="dxa"/>
              <w:right w:w="29" w:type="dxa"/>
            </w:tcMar>
          </w:tcPr>
          <w:p w14:paraId="5A15B653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A9D" w:rsidRPr="00C70E1C" w14:paraId="4DAF44AE" w14:textId="77777777" w:rsidTr="00BD5AF3">
        <w:tc>
          <w:tcPr>
            <w:tcW w:w="1450" w:type="dxa"/>
            <w:tcMar>
              <w:left w:w="29" w:type="dxa"/>
              <w:right w:w="29" w:type="dxa"/>
            </w:tcMar>
          </w:tcPr>
          <w:p w14:paraId="43AD49E6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69F8D1AC" w14:textId="77777777" w:rsidR="00A85A9D" w:rsidRPr="00C70E1C" w:rsidRDefault="00A85A9D" w:rsidP="00BD5AF3">
            <w:pPr>
              <w:tabs>
                <w:tab w:val="decimal" w:pos="598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09909A84" w14:textId="77777777" w:rsidR="00A85A9D" w:rsidRPr="00C70E1C" w:rsidRDefault="00A85A9D" w:rsidP="00BD5AF3">
            <w:pPr>
              <w:tabs>
                <w:tab w:val="decimal" w:pos="58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0B846411" w14:textId="77777777" w:rsidR="00A85A9D" w:rsidRPr="00C70E1C" w:rsidRDefault="00A85A9D" w:rsidP="00BD5AF3">
            <w:pPr>
              <w:tabs>
                <w:tab w:val="decimal" w:pos="63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70FF96CC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1848F9E9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42A82567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47AFBE61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Mar>
              <w:left w:w="29" w:type="dxa"/>
              <w:right w:w="29" w:type="dxa"/>
            </w:tcMar>
          </w:tcPr>
          <w:p w14:paraId="3C276089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A9D" w:rsidRPr="00C70E1C" w14:paraId="54A58912" w14:textId="77777777" w:rsidTr="00BD5AF3">
        <w:tc>
          <w:tcPr>
            <w:tcW w:w="1450" w:type="dxa"/>
            <w:tcMar>
              <w:left w:w="29" w:type="dxa"/>
              <w:right w:w="29" w:type="dxa"/>
            </w:tcMar>
          </w:tcPr>
          <w:p w14:paraId="57EAAA0A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Firearm safety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608A31E0" w14:textId="77777777" w:rsidR="00A85A9D" w:rsidRPr="00C70E1C" w:rsidRDefault="00A85A9D" w:rsidP="00BD5AF3">
            <w:pPr>
              <w:tabs>
                <w:tab w:val="decimal" w:pos="598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30A83BF6" w14:textId="77777777" w:rsidR="00A85A9D" w:rsidRPr="00C70E1C" w:rsidRDefault="00A85A9D" w:rsidP="00BD5AF3">
            <w:pPr>
              <w:tabs>
                <w:tab w:val="decimal" w:pos="58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41112130" w14:textId="77777777" w:rsidR="00A85A9D" w:rsidRPr="00C70E1C" w:rsidRDefault="00A85A9D" w:rsidP="00BD5AF3">
            <w:pPr>
              <w:tabs>
                <w:tab w:val="decimal" w:pos="63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4932F997" w14:textId="77777777" w:rsidR="00A85A9D" w:rsidRPr="00C70E1C" w:rsidRDefault="00A85A9D" w:rsidP="00BD5AF3">
            <w:pPr>
              <w:tabs>
                <w:tab w:val="decimal" w:pos="681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439DF6D0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1E12650D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42BB753F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Mar>
              <w:left w:w="29" w:type="dxa"/>
              <w:right w:w="29" w:type="dxa"/>
            </w:tcMar>
          </w:tcPr>
          <w:p w14:paraId="2C8DBD57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A9D" w:rsidRPr="00C70E1C" w14:paraId="36837652" w14:textId="77777777" w:rsidTr="00BD5AF3">
        <w:tc>
          <w:tcPr>
            <w:tcW w:w="1450" w:type="dxa"/>
            <w:tcMar>
              <w:left w:w="29" w:type="dxa"/>
              <w:right w:w="29" w:type="dxa"/>
            </w:tcMar>
          </w:tcPr>
          <w:p w14:paraId="6D8868E7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Health &amp; welfare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252D5F4E" w14:textId="77777777" w:rsidR="00A85A9D" w:rsidRPr="00C70E1C" w:rsidRDefault="00A85A9D" w:rsidP="00BD5AF3">
            <w:pPr>
              <w:tabs>
                <w:tab w:val="decimal" w:pos="598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58ADF0B3" w14:textId="77777777" w:rsidR="00A85A9D" w:rsidRPr="00C70E1C" w:rsidRDefault="00A85A9D" w:rsidP="00BD5AF3">
            <w:pPr>
              <w:tabs>
                <w:tab w:val="decimal" w:pos="58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23F7FA2A" w14:textId="77777777" w:rsidR="00A85A9D" w:rsidRPr="00C70E1C" w:rsidRDefault="00A85A9D" w:rsidP="00BD5AF3">
            <w:pPr>
              <w:tabs>
                <w:tab w:val="decimal" w:pos="63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7B44EFC0" w14:textId="77777777" w:rsidR="00A85A9D" w:rsidRPr="00C70E1C" w:rsidRDefault="00A85A9D" w:rsidP="00BD5AF3">
            <w:pPr>
              <w:tabs>
                <w:tab w:val="decimal" w:pos="681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1EAE986E" w14:textId="77777777" w:rsidR="00A85A9D" w:rsidRPr="00C70E1C" w:rsidRDefault="00A85A9D" w:rsidP="00BD5AF3">
            <w:pPr>
              <w:tabs>
                <w:tab w:val="decimal" w:pos="696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2B1A7B38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31F5E338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Mar>
              <w:left w:w="29" w:type="dxa"/>
              <w:right w:w="29" w:type="dxa"/>
            </w:tcMar>
          </w:tcPr>
          <w:p w14:paraId="411AA6F2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A9D" w:rsidRPr="00C70E1C" w14:paraId="16D20FB6" w14:textId="77777777" w:rsidTr="00BD5AF3">
        <w:tc>
          <w:tcPr>
            <w:tcW w:w="1450" w:type="dxa"/>
            <w:tcMar>
              <w:left w:w="29" w:type="dxa"/>
              <w:right w:w="29" w:type="dxa"/>
            </w:tcMar>
          </w:tcPr>
          <w:p w14:paraId="6C5EEA8C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Marijuana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1058F6FF" w14:textId="77777777" w:rsidR="00A85A9D" w:rsidRPr="00C70E1C" w:rsidRDefault="00A85A9D" w:rsidP="00BD5AF3">
            <w:pPr>
              <w:tabs>
                <w:tab w:val="decimal" w:pos="598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40084B1C" w14:textId="77777777" w:rsidR="00A85A9D" w:rsidRPr="00C70E1C" w:rsidRDefault="00A85A9D" w:rsidP="00BD5AF3">
            <w:pPr>
              <w:tabs>
                <w:tab w:val="decimal" w:pos="58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19364D09" w14:textId="77777777" w:rsidR="00A85A9D" w:rsidRPr="00C70E1C" w:rsidRDefault="00A85A9D" w:rsidP="00BD5AF3">
            <w:pPr>
              <w:tabs>
                <w:tab w:val="decimal" w:pos="63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53362045" w14:textId="77777777" w:rsidR="00A85A9D" w:rsidRPr="00C70E1C" w:rsidRDefault="00A85A9D" w:rsidP="00BD5AF3">
            <w:pPr>
              <w:tabs>
                <w:tab w:val="decimal" w:pos="681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5E80D447" w14:textId="77777777" w:rsidR="00A85A9D" w:rsidRPr="00C70E1C" w:rsidRDefault="00A85A9D" w:rsidP="00BD5AF3">
            <w:pPr>
              <w:tabs>
                <w:tab w:val="decimal" w:pos="696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0F5C8023" w14:textId="77777777" w:rsidR="00A85A9D" w:rsidRPr="00C70E1C" w:rsidRDefault="00A85A9D" w:rsidP="00BD5AF3">
            <w:pPr>
              <w:tabs>
                <w:tab w:val="decimal" w:pos="649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6AAC781C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Mar>
              <w:left w:w="29" w:type="dxa"/>
              <w:right w:w="29" w:type="dxa"/>
            </w:tcMar>
          </w:tcPr>
          <w:p w14:paraId="7588A941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A9D" w:rsidRPr="00C70E1C" w14:paraId="3D6AED66" w14:textId="77777777" w:rsidTr="00BD5AF3">
        <w:tc>
          <w:tcPr>
            <w:tcW w:w="1450" w:type="dxa"/>
            <w:tcMar>
              <w:left w:w="29" w:type="dxa"/>
              <w:right w:w="29" w:type="dxa"/>
            </w:tcMar>
          </w:tcPr>
          <w:p w14:paraId="13B17E94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Private labor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1B51B5DB" w14:textId="77777777" w:rsidR="00A85A9D" w:rsidRPr="00C70E1C" w:rsidRDefault="00A85A9D" w:rsidP="00BD5AF3">
            <w:pPr>
              <w:tabs>
                <w:tab w:val="decimal" w:pos="598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50" w:type="dxa"/>
            <w:shd w:val="clear" w:color="auto" w:fill="auto"/>
            <w:tcMar>
              <w:left w:w="29" w:type="dxa"/>
              <w:right w:w="29" w:type="dxa"/>
            </w:tcMar>
          </w:tcPr>
          <w:p w14:paraId="28BA4DFA" w14:textId="77777777" w:rsidR="00A85A9D" w:rsidRPr="00C70E1C" w:rsidRDefault="00A85A9D" w:rsidP="00BD5AF3">
            <w:pPr>
              <w:tabs>
                <w:tab w:val="decimal" w:pos="58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450" w:type="dxa"/>
            <w:shd w:val="clear" w:color="auto" w:fill="auto"/>
            <w:tcMar>
              <w:left w:w="29" w:type="dxa"/>
              <w:right w:w="29" w:type="dxa"/>
            </w:tcMar>
          </w:tcPr>
          <w:p w14:paraId="0E4E4B3C" w14:textId="77777777" w:rsidR="00A85A9D" w:rsidRPr="00C70E1C" w:rsidRDefault="00A85A9D" w:rsidP="00BD5AF3">
            <w:pPr>
              <w:tabs>
                <w:tab w:val="decimal" w:pos="63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450" w:type="dxa"/>
            <w:shd w:val="clear" w:color="auto" w:fill="auto"/>
            <w:tcMar>
              <w:left w:w="29" w:type="dxa"/>
              <w:right w:w="29" w:type="dxa"/>
            </w:tcMar>
          </w:tcPr>
          <w:p w14:paraId="6CA90759" w14:textId="77777777" w:rsidR="00A85A9D" w:rsidRPr="00C70E1C" w:rsidRDefault="00A85A9D" w:rsidP="00BD5AF3">
            <w:pPr>
              <w:tabs>
                <w:tab w:val="decimal" w:pos="681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450" w:type="dxa"/>
            <w:shd w:val="clear" w:color="auto" w:fill="auto"/>
            <w:tcMar>
              <w:left w:w="29" w:type="dxa"/>
              <w:right w:w="29" w:type="dxa"/>
            </w:tcMar>
          </w:tcPr>
          <w:p w14:paraId="2B8BD745" w14:textId="77777777" w:rsidR="00A85A9D" w:rsidRPr="00C70E1C" w:rsidRDefault="00A85A9D" w:rsidP="00BD5AF3">
            <w:pPr>
              <w:tabs>
                <w:tab w:val="decimal" w:pos="696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450" w:type="dxa"/>
            <w:shd w:val="clear" w:color="auto" w:fill="auto"/>
            <w:tcMar>
              <w:left w:w="29" w:type="dxa"/>
              <w:right w:w="29" w:type="dxa"/>
            </w:tcMar>
          </w:tcPr>
          <w:p w14:paraId="2ECE484F" w14:textId="77777777" w:rsidR="00A85A9D" w:rsidRPr="00C70E1C" w:rsidRDefault="00A85A9D" w:rsidP="00BD5AF3">
            <w:pPr>
              <w:tabs>
                <w:tab w:val="decimal" w:pos="649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50" w:type="dxa"/>
            <w:tcMar>
              <w:left w:w="29" w:type="dxa"/>
              <w:right w:w="29" w:type="dxa"/>
            </w:tcMar>
          </w:tcPr>
          <w:p w14:paraId="3AB8DB29" w14:textId="77777777" w:rsidR="00A85A9D" w:rsidRPr="00C70E1C" w:rsidRDefault="00A85A9D" w:rsidP="00BD5AF3">
            <w:pPr>
              <w:tabs>
                <w:tab w:val="decimal" w:pos="649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60" w:type="dxa"/>
            <w:tcMar>
              <w:left w:w="29" w:type="dxa"/>
              <w:right w:w="29" w:type="dxa"/>
            </w:tcMar>
          </w:tcPr>
          <w:p w14:paraId="60BC9347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A9D" w:rsidRPr="00C70E1C" w14:paraId="7D288512" w14:textId="77777777" w:rsidTr="00BD5AF3">
        <w:tc>
          <w:tcPr>
            <w:tcW w:w="145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4A223D64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Tobacco tax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1E9A0F47" w14:textId="77777777" w:rsidR="00A85A9D" w:rsidRPr="00C70E1C" w:rsidRDefault="00A85A9D" w:rsidP="00BD5AF3">
            <w:pPr>
              <w:tabs>
                <w:tab w:val="decimal" w:pos="598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748EA7E" w14:textId="77777777" w:rsidR="00A85A9D" w:rsidRPr="00C70E1C" w:rsidRDefault="00A85A9D" w:rsidP="00BD5AF3">
            <w:pPr>
              <w:tabs>
                <w:tab w:val="decimal" w:pos="58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3589320" w14:textId="77777777" w:rsidR="00A85A9D" w:rsidRPr="00C70E1C" w:rsidRDefault="00A85A9D" w:rsidP="00BD5AF3">
            <w:pPr>
              <w:tabs>
                <w:tab w:val="decimal" w:pos="632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8112B09" w14:textId="77777777" w:rsidR="00A85A9D" w:rsidRPr="00C70E1C" w:rsidRDefault="00A85A9D" w:rsidP="00BD5AF3">
            <w:pPr>
              <w:tabs>
                <w:tab w:val="decimal" w:pos="681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5ACCE24" w14:textId="77777777" w:rsidR="00A85A9D" w:rsidRPr="00C70E1C" w:rsidRDefault="00A85A9D" w:rsidP="00BD5AF3">
            <w:pPr>
              <w:tabs>
                <w:tab w:val="decimal" w:pos="696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16CF4B2" w14:textId="77777777" w:rsidR="00A85A9D" w:rsidRPr="00C70E1C" w:rsidRDefault="00A85A9D" w:rsidP="00BD5AF3">
            <w:pPr>
              <w:tabs>
                <w:tab w:val="decimal" w:pos="649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7BF444A6" w14:textId="77777777" w:rsidR="00A85A9D" w:rsidRPr="00C70E1C" w:rsidRDefault="00A85A9D" w:rsidP="00BD5AF3">
            <w:pPr>
              <w:tabs>
                <w:tab w:val="decimal" w:pos="649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14:paraId="64FA9B66" w14:textId="77777777" w:rsidR="00A85A9D" w:rsidRPr="00C70E1C" w:rsidRDefault="00A85A9D" w:rsidP="00BD5AF3">
            <w:pPr>
              <w:tabs>
                <w:tab w:val="decimal" w:pos="601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E1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16860EC2" w14:textId="77777777" w:rsidR="00A85A9D" w:rsidRDefault="00A85A9D" w:rsidP="00A85A9D">
      <w:pPr>
        <w:jc w:val="left"/>
        <w:rPr>
          <w:b/>
          <w:bCs/>
          <w:sz w:val="28"/>
          <w:szCs w:val="28"/>
        </w:rPr>
      </w:pPr>
    </w:p>
    <w:p w14:paraId="2FF0EED6" w14:textId="77777777" w:rsidR="00A85A9D" w:rsidRDefault="00A85A9D" w:rsidP="00A85A9D">
      <w:pPr>
        <w:jc w:val="left"/>
        <w:rPr>
          <w:b/>
          <w:bCs/>
          <w:sz w:val="28"/>
          <w:szCs w:val="28"/>
        </w:rPr>
      </w:pPr>
    </w:p>
    <w:p w14:paraId="490750B9" w14:textId="77777777" w:rsidR="00A85A9D" w:rsidRDefault="00A85A9D" w:rsidP="00A85A9D">
      <w:pPr>
        <w:jc w:val="left"/>
        <w:rPr>
          <w:b/>
          <w:bCs/>
          <w:sz w:val="28"/>
          <w:szCs w:val="28"/>
        </w:rPr>
      </w:pPr>
    </w:p>
    <w:p w14:paraId="38B09FE6" w14:textId="77777777" w:rsidR="00A85A9D" w:rsidRDefault="00A85A9D" w:rsidP="00A85A9D">
      <w:pPr>
        <w:jc w:val="left"/>
        <w:rPr>
          <w:b/>
          <w:bCs/>
          <w:sz w:val="28"/>
          <w:szCs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4680"/>
      </w:tblGrid>
      <w:tr w:rsidR="00A85A9D" w:rsidRPr="00C70E1C" w14:paraId="0B4B0DE4" w14:textId="77777777" w:rsidTr="00BD5AF3">
        <w:tc>
          <w:tcPr>
            <w:tcW w:w="7110" w:type="dxa"/>
            <w:gridSpan w:val="2"/>
            <w:tcBorders>
              <w:bottom w:val="single" w:sz="4" w:space="0" w:color="auto"/>
            </w:tcBorders>
          </w:tcPr>
          <w:p w14:paraId="6AF31A76" w14:textId="2089DB70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0" w:name="_Hlk108961664"/>
            <w:r w:rsidRPr="00C70E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1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C70E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Variance inflation factors for the eight policy domains</w:t>
            </w:r>
            <w:bookmarkEnd w:id="10"/>
          </w:p>
        </w:tc>
      </w:tr>
      <w:tr w:rsidR="00A85A9D" w:rsidRPr="00C70E1C" w14:paraId="7C4726EE" w14:textId="77777777" w:rsidTr="00BD5AF3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960A264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Policy domain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6B42C9DD" w14:textId="77777777" w:rsidR="00A85A9D" w:rsidRPr="00C70E1C" w:rsidRDefault="00A85A9D" w:rsidP="00BD5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Variance Inflation Factor</w:t>
            </w:r>
          </w:p>
        </w:tc>
      </w:tr>
      <w:tr w:rsidR="00A85A9D" w:rsidRPr="00C70E1C" w14:paraId="79514821" w14:textId="77777777" w:rsidTr="00BD5AF3">
        <w:tc>
          <w:tcPr>
            <w:tcW w:w="2430" w:type="dxa"/>
            <w:tcBorders>
              <w:top w:val="single" w:sz="4" w:space="0" w:color="auto"/>
            </w:tcBorders>
          </w:tcPr>
          <w:p w14:paraId="50AD7E35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Criminal justice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2ACF99F0" w14:textId="77777777" w:rsidR="00A85A9D" w:rsidRPr="00C70E1C" w:rsidRDefault="00A85A9D" w:rsidP="00BD5AF3">
            <w:pPr>
              <w:tabs>
                <w:tab w:val="decimal" w:pos="204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A85A9D" w:rsidRPr="00C70E1C" w14:paraId="145090B5" w14:textId="77777777" w:rsidTr="00BD5AF3">
        <w:tc>
          <w:tcPr>
            <w:tcW w:w="2430" w:type="dxa"/>
          </w:tcPr>
          <w:p w14:paraId="3E48FFD1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Economic tax</w:t>
            </w:r>
          </w:p>
        </w:tc>
        <w:tc>
          <w:tcPr>
            <w:tcW w:w="4680" w:type="dxa"/>
          </w:tcPr>
          <w:p w14:paraId="118AC913" w14:textId="77777777" w:rsidR="00A85A9D" w:rsidRPr="00C70E1C" w:rsidRDefault="00A85A9D" w:rsidP="00BD5AF3">
            <w:pPr>
              <w:tabs>
                <w:tab w:val="decimal" w:pos="204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A85A9D" w:rsidRPr="00C70E1C" w14:paraId="6E9808AB" w14:textId="77777777" w:rsidTr="00BD5AF3">
        <w:tc>
          <w:tcPr>
            <w:tcW w:w="2430" w:type="dxa"/>
          </w:tcPr>
          <w:p w14:paraId="71CC2912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4680" w:type="dxa"/>
          </w:tcPr>
          <w:p w14:paraId="40509605" w14:textId="77777777" w:rsidR="00A85A9D" w:rsidRPr="00C70E1C" w:rsidRDefault="00A85A9D" w:rsidP="00BD5AF3">
            <w:pPr>
              <w:tabs>
                <w:tab w:val="decimal" w:pos="204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85A9D" w:rsidRPr="00C70E1C" w14:paraId="1D800912" w14:textId="77777777" w:rsidTr="00BD5AF3">
        <w:tc>
          <w:tcPr>
            <w:tcW w:w="2430" w:type="dxa"/>
          </w:tcPr>
          <w:p w14:paraId="59917391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Firearm safety</w:t>
            </w:r>
          </w:p>
        </w:tc>
        <w:tc>
          <w:tcPr>
            <w:tcW w:w="4680" w:type="dxa"/>
          </w:tcPr>
          <w:p w14:paraId="3C0B6DCC" w14:textId="77777777" w:rsidR="00A85A9D" w:rsidRPr="00C70E1C" w:rsidRDefault="00A85A9D" w:rsidP="00BD5AF3">
            <w:pPr>
              <w:tabs>
                <w:tab w:val="decimal" w:pos="204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85A9D" w:rsidRPr="00C70E1C" w14:paraId="1B396780" w14:textId="77777777" w:rsidTr="00BD5AF3">
        <w:tc>
          <w:tcPr>
            <w:tcW w:w="2430" w:type="dxa"/>
          </w:tcPr>
          <w:p w14:paraId="53E8C8D6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Health &amp; welfare</w:t>
            </w:r>
          </w:p>
        </w:tc>
        <w:tc>
          <w:tcPr>
            <w:tcW w:w="4680" w:type="dxa"/>
          </w:tcPr>
          <w:p w14:paraId="246D96A8" w14:textId="77777777" w:rsidR="00A85A9D" w:rsidRPr="00C70E1C" w:rsidRDefault="00A85A9D" w:rsidP="00BD5AF3">
            <w:pPr>
              <w:tabs>
                <w:tab w:val="decimal" w:pos="204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A85A9D" w:rsidRPr="00C70E1C" w14:paraId="390D3C79" w14:textId="77777777" w:rsidTr="00BD5AF3">
        <w:tc>
          <w:tcPr>
            <w:tcW w:w="2430" w:type="dxa"/>
          </w:tcPr>
          <w:p w14:paraId="04446362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Marijuana</w:t>
            </w:r>
          </w:p>
        </w:tc>
        <w:tc>
          <w:tcPr>
            <w:tcW w:w="4680" w:type="dxa"/>
          </w:tcPr>
          <w:p w14:paraId="4EA55DD3" w14:textId="77777777" w:rsidR="00A85A9D" w:rsidRPr="00C70E1C" w:rsidRDefault="00A85A9D" w:rsidP="00BD5AF3">
            <w:pPr>
              <w:tabs>
                <w:tab w:val="decimal" w:pos="204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A85A9D" w:rsidRPr="00C70E1C" w14:paraId="547AF57A" w14:textId="77777777" w:rsidTr="00BD5AF3">
        <w:tc>
          <w:tcPr>
            <w:tcW w:w="2430" w:type="dxa"/>
          </w:tcPr>
          <w:p w14:paraId="4BD5B91C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Private labor</w:t>
            </w:r>
          </w:p>
        </w:tc>
        <w:tc>
          <w:tcPr>
            <w:tcW w:w="4680" w:type="dxa"/>
          </w:tcPr>
          <w:p w14:paraId="612B4821" w14:textId="77777777" w:rsidR="00A85A9D" w:rsidRPr="00C70E1C" w:rsidRDefault="00A85A9D" w:rsidP="00BD5AF3">
            <w:pPr>
              <w:tabs>
                <w:tab w:val="decimal" w:pos="204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85A9D" w:rsidRPr="00C70E1C" w14:paraId="3B5C8334" w14:textId="77777777" w:rsidTr="00BD5AF3">
        <w:tc>
          <w:tcPr>
            <w:tcW w:w="2430" w:type="dxa"/>
            <w:tcBorders>
              <w:bottom w:val="single" w:sz="4" w:space="0" w:color="auto"/>
            </w:tcBorders>
          </w:tcPr>
          <w:p w14:paraId="0C281AD9" w14:textId="77777777" w:rsidR="00A85A9D" w:rsidRPr="00C70E1C" w:rsidRDefault="00A85A9D" w:rsidP="00BD5A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Tobacco tax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799A9BEB" w14:textId="77777777" w:rsidR="00A85A9D" w:rsidRPr="00C70E1C" w:rsidRDefault="00A85A9D" w:rsidP="00BD5AF3">
            <w:pPr>
              <w:tabs>
                <w:tab w:val="decimal" w:pos="204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</w:tbl>
    <w:p w14:paraId="623483CC" w14:textId="008D6786" w:rsidR="00A85A9D" w:rsidRDefault="00A85A9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C930FB" w14:textId="77777777" w:rsidR="005643A7" w:rsidRDefault="005643A7" w:rsidP="006B67FA">
      <w:pPr>
        <w:rPr>
          <w:rFonts w:ascii="Times New Roman" w:hAnsi="Times New Roman" w:cs="Times New Roman"/>
        </w:rPr>
        <w:sectPr w:rsidR="005643A7" w:rsidSect="006523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6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70"/>
        <w:gridCol w:w="1890"/>
        <w:gridCol w:w="1890"/>
        <w:gridCol w:w="90"/>
        <w:gridCol w:w="1890"/>
        <w:gridCol w:w="1800"/>
      </w:tblGrid>
      <w:tr w:rsidR="00A85A9D" w:rsidRPr="00877117" w14:paraId="291B902A" w14:textId="77777777" w:rsidTr="00BD5AF3">
        <w:trPr>
          <w:trHeight w:val="20"/>
          <w:jc w:val="center"/>
        </w:trPr>
        <w:tc>
          <w:tcPr>
            <w:tcW w:w="9630" w:type="dxa"/>
            <w:gridSpan w:val="6"/>
            <w:tcBorders>
              <w:bottom w:val="single" w:sz="4" w:space="0" w:color="auto"/>
            </w:tcBorders>
            <w:vAlign w:val="center"/>
          </w:tcPr>
          <w:p w14:paraId="3663AE1E" w14:textId="72BD5D37" w:rsidR="00A85A9D" w:rsidRPr="00877117" w:rsidRDefault="00A85A9D" w:rsidP="00BD5AF3">
            <w:pPr>
              <w:jc w:val="left"/>
              <w:rPr>
                <w:rFonts w:ascii="Times New Roman" w:hAnsi="Times New Roman" w:cs="Times New Roman"/>
                <w:b/>
                <w:bCs/>
                <w:lang w:bidi="fa-IR"/>
              </w:rPr>
            </w:pPr>
            <w:bookmarkStart w:id="11" w:name="_Hlk108961679"/>
            <w:bookmarkStart w:id="12" w:name="_Hlk108951849"/>
            <w:r w:rsidRPr="00877117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1 Table 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877117">
              <w:rPr>
                <w:rFonts w:ascii="Times New Roman" w:hAnsi="Times New Roman" w:cs="Times New Roman"/>
                <w:b/>
                <w:bCs/>
              </w:rPr>
              <w:t>. Regression coefficients predicting log(all-cause mortality rate) from U</w:t>
            </w:r>
            <w:r w:rsidR="00F37DDA">
              <w:rPr>
                <w:rFonts w:ascii="Times New Roman" w:hAnsi="Times New Roman" w:cs="Times New Roman"/>
                <w:b/>
                <w:bCs/>
              </w:rPr>
              <w:t>.</w:t>
            </w:r>
            <w:r w:rsidRPr="00877117">
              <w:rPr>
                <w:rFonts w:ascii="Times New Roman" w:hAnsi="Times New Roman" w:cs="Times New Roman"/>
                <w:b/>
                <w:bCs/>
              </w:rPr>
              <w:t>S</w:t>
            </w:r>
            <w:r w:rsidR="00F37DDA">
              <w:rPr>
                <w:rFonts w:ascii="Times New Roman" w:hAnsi="Times New Roman" w:cs="Times New Roman"/>
                <w:b/>
                <w:bCs/>
              </w:rPr>
              <w:t>.</w:t>
            </w:r>
            <w:r w:rsidRPr="00877117">
              <w:rPr>
                <w:rFonts w:ascii="Times New Roman" w:hAnsi="Times New Roman" w:cs="Times New Roman"/>
                <w:b/>
                <w:bCs/>
              </w:rPr>
              <w:t xml:space="preserve"> state polic</w:t>
            </w:r>
            <w:r>
              <w:rPr>
                <w:rFonts w:ascii="Times New Roman" w:hAnsi="Times New Roman" w:cs="Times New Roman"/>
                <w:b/>
                <w:bCs/>
              </w:rPr>
              <w:t>ies, with and without adjusting for other policy domains in Grumbach (2018)</w:t>
            </w:r>
            <w:r w:rsidRPr="00877117">
              <w:rPr>
                <w:rFonts w:ascii="Times New Roman" w:hAnsi="Times New Roman" w:cs="Times New Roman"/>
                <w:b/>
                <w:bCs/>
              </w:rPr>
              <w:t>, adults ages 25-64 years, 1999-2019</w:t>
            </w:r>
            <w:bookmarkEnd w:id="11"/>
          </w:p>
        </w:tc>
      </w:tr>
      <w:tr w:rsidR="00A85A9D" w:rsidRPr="00877117" w14:paraId="09BEDD5A" w14:textId="77777777" w:rsidTr="00BD5AF3">
        <w:trPr>
          <w:trHeight w:val="20"/>
          <w:jc w:val="center"/>
        </w:trPr>
        <w:tc>
          <w:tcPr>
            <w:tcW w:w="2070" w:type="dxa"/>
            <w:vAlign w:val="center"/>
          </w:tcPr>
          <w:p w14:paraId="217657E1" w14:textId="77777777" w:rsidR="00A85A9D" w:rsidRPr="00877117" w:rsidRDefault="00A85A9D" w:rsidP="00BD5A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60431" w14:textId="77777777" w:rsidR="00A85A9D" w:rsidRPr="00877117" w:rsidRDefault="00A85A9D" w:rsidP="00BD5AF3">
            <w:pPr>
              <w:jc w:val="center"/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14:paraId="6BABA124" w14:textId="77777777" w:rsidR="00A85A9D" w:rsidRPr="00877117" w:rsidRDefault="00A85A9D" w:rsidP="00BD5A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1DE03" w14:textId="77777777" w:rsidR="00A85A9D" w:rsidRPr="00877117" w:rsidRDefault="00A85A9D" w:rsidP="00BD5AF3">
            <w:pPr>
              <w:jc w:val="center"/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Men</w:t>
            </w:r>
          </w:p>
        </w:tc>
      </w:tr>
      <w:tr w:rsidR="00A85A9D" w:rsidRPr="00877117" w14:paraId="3D8FDA72" w14:textId="77777777" w:rsidTr="00BD5AF3">
        <w:trPr>
          <w:trHeight w:val="20"/>
          <w:jc w:val="center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7A3E8B60" w14:textId="77777777" w:rsidR="00A85A9D" w:rsidRPr="00877117" w:rsidRDefault="00A85A9D" w:rsidP="00BD5A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5DF3B" w14:textId="77777777" w:rsidR="00A85A9D" w:rsidRPr="00877117" w:rsidRDefault="00A85A9D" w:rsidP="00BD5AF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77117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 xml:space="preserve">not adjusted for other domains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1AFED" w14:textId="77777777" w:rsidR="00A85A9D" w:rsidRPr="00C032C7" w:rsidRDefault="00A85A9D" w:rsidP="00BD5AF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Model adjusted for other </w:t>
            </w:r>
            <w:proofErr w:type="spellStart"/>
            <w:r>
              <w:rPr>
                <w:rFonts w:ascii="Times New Roman" w:hAnsi="Times New Roman" w:cs="Times New Roman"/>
              </w:rPr>
              <w:t>domain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18C6FA9B" w14:textId="77777777" w:rsidR="00A85A9D" w:rsidRPr="00877117" w:rsidRDefault="00A85A9D" w:rsidP="00BD5A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8C82E" w14:textId="77777777" w:rsidR="00A85A9D" w:rsidRPr="00877117" w:rsidRDefault="00A85A9D" w:rsidP="00BD5AF3">
            <w:pPr>
              <w:jc w:val="center"/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 xml:space="preserve">not adjusted for other domains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44535" w14:textId="77777777" w:rsidR="00A85A9D" w:rsidRPr="00C032C7" w:rsidRDefault="00A85A9D" w:rsidP="00BD5AF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Model adjusted for other </w:t>
            </w:r>
            <w:proofErr w:type="spellStart"/>
            <w:r>
              <w:rPr>
                <w:rFonts w:ascii="Times New Roman" w:hAnsi="Times New Roman" w:cs="Times New Roman"/>
              </w:rPr>
              <w:t>domain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A85A9D" w:rsidRPr="00877117" w14:paraId="3C4FD2AE" w14:textId="77777777" w:rsidTr="00BD5AF3">
        <w:trPr>
          <w:trHeight w:val="20"/>
          <w:jc w:val="center"/>
        </w:trPr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52BC193C" w14:textId="77777777" w:rsidR="00A85A9D" w:rsidRPr="00877117" w:rsidRDefault="00A85A9D" w:rsidP="00BD5AF3">
            <w:pPr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Time (1999-2019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1520FA20" w14:textId="77777777" w:rsidR="00A85A9D" w:rsidRPr="00877117" w:rsidRDefault="00A85A9D" w:rsidP="00BD5AF3">
            <w:pPr>
              <w:tabs>
                <w:tab w:val="decimal" w:pos="243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-0.001 (0.001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2D28639C" w14:textId="77777777" w:rsidR="00A85A9D" w:rsidRPr="00877117" w:rsidRDefault="00A85A9D" w:rsidP="00BD5AF3">
            <w:pPr>
              <w:tabs>
                <w:tab w:val="decimal" w:pos="242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0.000 (0.001)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14:paraId="0182242E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78B29747" w14:textId="77777777" w:rsidR="00A85A9D" w:rsidRPr="00877117" w:rsidRDefault="00A85A9D" w:rsidP="00BD5AF3">
            <w:pPr>
              <w:tabs>
                <w:tab w:val="decimal" w:pos="240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-0.001 (0.001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76628330" w14:textId="77777777" w:rsidR="00A85A9D" w:rsidRPr="00877117" w:rsidRDefault="00A85A9D" w:rsidP="00BD5AF3">
            <w:pPr>
              <w:tabs>
                <w:tab w:val="decimal" w:pos="239"/>
              </w:tabs>
              <w:rPr>
                <w:rFonts w:ascii="Times New Roman" w:hAnsi="Times New Roman" w:cs="Times New Roman"/>
              </w:rPr>
            </w:pPr>
            <w:r w:rsidRPr="006B321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  <w:r w:rsidRPr="006B3213">
              <w:rPr>
                <w:rFonts w:ascii="Times New Roman" w:hAnsi="Times New Roman" w:cs="Times New Roman"/>
              </w:rPr>
              <w:t xml:space="preserve"> (0.001)</w:t>
            </w:r>
          </w:p>
        </w:tc>
      </w:tr>
      <w:tr w:rsidR="00A85A9D" w:rsidRPr="00877117" w14:paraId="46AF82B6" w14:textId="77777777" w:rsidTr="00BD5AF3">
        <w:trPr>
          <w:trHeight w:val="20"/>
          <w:jc w:val="center"/>
        </w:trPr>
        <w:tc>
          <w:tcPr>
            <w:tcW w:w="2070" w:type="dxa"/>
            <w:vAlign w:val="center"/>
          </w:tcPr>
          <w:p w14:paraId="5D523BFE" w14:textId="77777777" w:rsidR="00A85A9D" w:rsidRPr="00877117" w:rsidRDefault="00A85A9D" w:rsidP="00BD5AF3">
            <w:pPr>
              <w:jc w:val="left"/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 xml:space="preserve">State policy </w:t>
            </w:r>
            <w:proofErr w:type="spellStart"/>
            <w:r w:rsidRPr="00877117">
              <w:rPr>
                <w:rFonts w:ascii="Times New Roman" w:hAnsi="Times New Roman" w:cs="Times New Roman"/>
              </w:rPr>
              <w:t>domain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877117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6D476DC" w14:textId="77777777" w:rsidR="00A85A9D" w:rsidRPr="00877117" w:rsidRDefault="00A85A9D" w:rsidP="00BD5AF3">
            <w:pPr>
              <w:tabs>
                <w:tab w:val="decimal" w:pos="24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0FE0ABDE" w14:textId="77777777" w:rsidR="00A85A9D" w:rsidRPr="00877117" w:rsidRDefault="00A85A9D" w:rsidP="00BD5AF3">
            <w:pPr>
              <w:tabs>
                <w:tab w:val="decimal" w:pos="24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0" w:type="dxa"/>
          </w:tcPr>
          <w:p w14:paraId="392E243D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3A3101AA" w14:textId="77777777" w:rsidR="00A85A9D" w:rsidRPr="00877117" w:rsidRDefault="00A85A9D" w:rsidP="00BD5AF3">
            <w:pPr>
              <w:tabs>
                <w:tab w:val="decimal" w:pos="2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519B7DE" w14:textId="77777777" w:rsidR="00A85A9D" w:rsidRPr="00877117" w:rsidRDefault="00A85A9D" w:rsidP="00BD5AF3">
            <w:pPr>
              <w:tabs>
                <w:tab w:val="decimal" w:pos="239"/>
              </w:tabs>
              <w:rPr>
                <w:rFonts w:ascii="Times New Roman" w:hAnsi="Times New Roman" w:cs="Times New Roman"/>
              </w:rPr>
            </w:pPr>
          </w:p>
        </w:tc>
      </w:tr>
      <w:tr w:rsidR="00A85A9D" w:rsidRPr="00877117" w14:paraId="7797FF09" w14:textId="77777777" w:rsidTr="00BD5AF3">
        <w:trPr>
          <w:trHeight w:val="20"/>
          <w:jc w:val="center"/>
        </w:trPr>
        <w:tc>
          <w:tcPr>
            <w:tcW w:w="2070" w:type="dxa"/>
            <w:vAlign w:val="center"/>
          </w:tcPr>
          <w:p w14:paraId="56364965" w14:textId="77777777" w:rsidR="00A85A9D" w:rsidRPr="00877117" w:rsidRDefault="00A85A9D" w:rsidP="00BD5AF3">
            <w:pPr>
              <w:jc w:val="left"/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 xml:space="preserve">   Environmen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BAA9A41" w14:textId="77777777" w:rsidR="00A85A9D" w:rsidRPr="00877117" w:rsidRDefault="00A85A9D" w:rsidP="00BD5AF3">
            <w:pPr>
              <w:tabs>
                <w:tab w:val="decimal" w:pos="243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-0.052 (0.009)***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AECA566" w14:textId="77777777" w:rsidR="00A85A9D" w:rsidRPr="00877117" w:rsidRDefault="00A85A9D" w:rsidP="00BD5AF3">
            <w:pPr>
              <w:tabs>
                <w:tab w:val="decimal" w:pos="242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  <w:color w:val="000000"/>
              </w:rPr>
              <w:t>-0.063 (0.010)***</w:t>
            </w:r>
          </w:p>
        </w:tc>
        <w:tc>
          <w:tcPr>
            <w:tcW w:w="90" w:type="dxa"/>
          </w:tcPr>
          <w:p w14:paraId="43922893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592B662B" w14:textId="77777777" w:rsidR="00A85A9D" w:rsidRPr="00877117" w:rsidRDefault="00A85A9D" w:rsidP="00BD5AF3">
            <w:pPr>
              <w:tabs>
                <w:tab w:val="decimal" w:pos="240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-0.035 (0.010)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0FB667F" w14:textId="77777777" w:rsidR="00A85A9D" w:rsidRPr="00877117" w:rsidRDefault="00A85A9D" w:rsidP="00BD5AF3">
            <w:pPr>
              <w:tabs>
                <w:tab w:val="decimal" w:pos="239"/>
              </w:tabs>
              <w:rPr>
                <w:rFonts w:ascii="Times New Roman" w:hAnsi="Times New Roman" w:cs="Times New Roman"/>
              </w:rPr>
            </w:pPr>
            <w:r w:rsidRPr="006B3213">
              <w:rPr>
                <w:rFonts w:ascii="Times New Roman" w:hAnsi="Times New Roman" w:cs="Times New Roman"/>
                <w:color w:val="000000"/>
              </w:rPr>
              <w:t>-0.049 (0.011)***</w:t>
            </w:r>
          </w:p>
        </w:tc>
      </w:tr>
      <w:tr w:rsidR="00A85A9D" w:rsidRPr="00877117" w14:paraId="400BF588" w14:textId="77777777" w:rsidTr="00BD5AF3">
        <w:trPr>
          <w:trHeight w:val="20"/>
          <w:jc w:val="center"/>
        </w:trPr>
        <w:tc>
          <w:tcPr>
            <w:tcW w:w="2070" w:type="dxa"/>
            <w:vAlign w:val="center"/>
          </w:tcPr>
          <w:p w14:paraId="1D1FE180" w14:textId="77777777" w:rsidR="00A85A9D" w:rsidRPr="00877117" w:rsidRDefault="00A85A9D" w:rsidP="00BD5AF3">
            <w:pPr>
              <w:jc w:val="left"/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 xml:space="preserve">   Gun safety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B1AAE42" w14:textId="77777777" w:rsidR="00A85A9D" w:rsidRPr="00877117" w:rsidRDefault="00A85A9D" w:rsidP="00BD5AF3">
            <w:pPr>
              <w:tabs>
                <w:tab w:val="decimal" w:pos="243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-0.166 (0.013)***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99C141B" w14:textId="77777777" w:rsidR="00A85A9D" w:rsidRPr="00877117" w:rsidRDefault="00A85A9D" w:rsidP="00BD5AF3">
            <w:pPr>
              <w:tabs>
                <w:tab w:val="decimal" w:pos="242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  <w:color w:val="000000"/>
              </w:rPr>
              <w:t>-0.166 (0.018)***</w:t>
            </w:r>
          </w:p>
        </w:tc>
        <w:tc>
          <w:tcPr>
            <w:tcW w:w="90" w:type="dxa"/>
          </w:tcPr>
          <w:p w14:paraId="73BC5301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1AC94FAB" w14:textId="77777777" w:rsidR="00A85A9D" w:rsidRPr="00877117" w:rsidRDefault="00A85A9D" w:rsidP="00BD5AF3">
            <w:pPr>
              <w:tabs>
                <w:tab w:val="decimal" w:pos="240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-0.100 (0.012)*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80201CD" w14:textId="77777777" w:rsidR="00A85A9D" w:rsidRPr="00877117" w:rsidRDefault="00A85A9D" w:rsidP="00BD5AF3">
            <w:pPr>
              <w:tabs>
                <w:tab w:val="decimal" w:pos="239"/>
              </w:tabs>
              <w:rPr>
                <w:rFonts w:ascii="Times New Roman" w:hAnsi="Times New Roman" w:cs="Times New Roman"/>
              </w:rPr>
            </w:pPr>
            <w:r w:rsidRPr="006B3213">
              <w:rPr>
                <w:rFonts w:ascii="Times New Roman" w:hAnsi="Times New Roman" w:cs="Times New Roman"/>
                <w:color w:val="000000"/>
              </w:rPr>
              <w:t>-0.118 (0.017)***</w:t>
            </w:r>
          </w:p>
        </w:tc>
      </w:tr>
      <w:tr w:rsidR="00A85A9D" w:rsidRPr="00877117" w14:paraId="7469433C" w14:textId="77777777" w:rsidTr="00BD5AF3">
        <w:trPr>
          <w:trHeight w:val="20"/>
          <w:jc w:val="center"/>
        </w:trPr>
        <w:tc>
          <w:tcPr>
            <w:tcW w:w="2070" w:type="dxa"/>
            <w:vAlign w:val="center"/>
          </w:tcPr>
          <w:p w14:paraId="25D73701" w14:textId="77777777" w:rsidR="00A85A9D" w:rsidRPr="00877117" w:rsidRDefault="00A85A9D" w:rsidP="00BD5AF3">
            <w:pPr>
              <w:jc w:val="left"/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 xml:space="preserve">   Labor (private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C65D79C" w14:textId="77777777" w:rsidR="00A85A9D" w:rsidRPr="00877117" w:rsidRDefault="00A85A9D" w:rsidP="00BD5AF3">
            <w:pPr>
              <w:tabs>
                <w:tab w:val="decimal" w:pos="243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-0.039 (0.013)**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A0D68FD" w14:textId="77777777" w:rsidR="00A85A9D" w:rsidRPr="00877117" w:rsidRDefault="00A85A9D" w:rsidP="00BD5AF3">
            <w:pPr>
              <w:tabs>
                <w:tab w:val="decimal" w:pos="242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  <w:color w:val="000000"/>
              </w:rPr>
              <w:t>-0.047 (0.013)**</w:t>
            </w:r>
          </w:p>
        </w:tc>
        <w:tc>
          <w:tcPr>
            <w:tcW w:w="90" w:type="dxa"/>
          </w:tcPr>
          <w:p w14:paraId="6F81B2A2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5DAEF373" w14:textId="77777777" w:rsidR="00A85A9D" w:rsidRPr="00877117" w:rsidRDefault="00A85A9D" w:rsidP="00BD5AF3">
            <w:pPr>
              <w:tabs>
                <w:tab w:val="decimal" w:pos="240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-0.033 (0.012)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BBE73B2" w14:textId="77777777" w:rsidR="00A85A9D" w:rsidRPr="00877117" w:rsidRDefault="00A85A9D" w:rsidP="00BD5AF3">
            <w:pPr>
              <w:tabs>
                <w:tab w:val="decimal" w:pos="239"/>
              </w:tabs>
              <w:rPr>
                <w:rFonts w:ascii="Times New Roman" w:hAnsi="Times New Roman" w:cs="Times New Roman"/>
              </w:rPr>
            </w:pPr>
            <w:r w:rsidRPr="006B3213">
              <w:rPr>
                <w:rFonts w:ascii="Times New Roman" w:hAnsi="Times New Roman" w:cs="Times New Roman"/>
                <w:color w:val="000000"/>
              </w:rPr>
              <w:t>-0.045 (0.015)**</w:t>
            </w:r>
          </w:p>
        </w:tc>
      </w:tr>
      <w:tr w:rsidR="00A85A9D" w:rsidRPr="00877117" w14:paraId="6C06D02B" w14:textId="77777777" w:rsidTr="00BD5AF3">
        <w:trPr>
          <w:trHeight w:val="20"/>
          <w:jc w:val="center"/>
        </w:trPr>
        <w:tc>
          <w:tcPr>
            <w:tcW w:w="2070" w:type="dxa"/>
            <w:vAlign w:val="center"/>
          </w:tcPr>
          <w:p w14:paraId="05455142" w14:textId="77777777" w:rsidR="00A85A9D" w:rsidRPr="00877117" w:rsidRDefault="00A85A9D" w:rsidP="00BD5AF3">
            <w:pPr>
              <w:jc w:val="left"/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 xml:space="preserve">   Criminal justice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F4AF936" w14:textId="77777777" w:rsidR="00A85A9D" w:rsidRPr="00877117" w:rsidRDefault="00A85A9D" w:rsidP="00BD5AF3">
            <w:pPr>
              <w:tabs>
                <w:tab w:val="decimal" w:pos="243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-0.025 (0.009)*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A477B37" w14:textId="77777777" w:rsidR="00A85A9D" w:rsidRPr="00877117" w:rsidRDefault="00A85A9D" w:rsidP="00BD5AF3">
            <w:pPr>
              <w:tabs>
                <w:tab w:val="decimal" w:pos="242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  <w:color w:val="000000"/>
              </w:rPr>
              <w:t>-0.023 (0.009)*</w:t>
            </w:r>
          </w:p>
        </w:tc>
        <w:tc>
          <w:tcPr>
            <w:tcW w:w="90" w:type="dxa"/>
            <w:shd w:val="clear" w:color="auto" w:fill="auto"/>
          </w:tcPr>
          <w:p w14:paraId="734EA45A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2B03F374" w14:textId="77777777" w:rsidR="00A85A9D" w:rsidRPr="00877117" w:rsidRDefault="00A85A9D" w:rsidP="00BD5AF3">
            <w:pPr>
              <w:tabs>
                <w:tab w:val="decimal" w:pos="240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-0.022 (0.009)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19F6C33" w14:textId="77777777" w:rsidR="00A85A9D" w:rsidRPr="00877117" w:rsidRDefault="00A85A9D" w:rsidP="00BD5AF3">
            <w:pPr>
              <w:tabs>
                <w:tab w:val="decimal" w:pos="239"/>
              </w:tabs>
              <w:rPr>
                <w:rFonts w:ascii="Times New Roman" w:hAnsi="Times New Roman" w:cs="Times New Roman"/>
              </w:rPr>
            </w:pPr>
            <w:r w:rsidRPr="006B3213">
              <w:rPr>
                <w:rFonts w:ascii="Times New Roman" w:hAnsi="Times New Roman" w:cs="Times New Roman"/>
                <w:color w:val="000000"/>
              </w:rPr>
              <w:t>-0.022 (0.008)**</w:t>
            </w:r>
          </w:p>
        </w:tc>
      </w:tr>
      <w:tr w:rsidR="00A85A9D" w:rsidRPr="00877117" w14:paraId="107EB68A" w14:textId="77777777" w:rsidTr="00BD5AF3">
        <w:trPr>
          <w:trHeight w:val="20"/>
          <w:jc w:val="center"/>
        </w:trPr>
        <w:tc>
          <w:tcPr>
            <w:tcW w:w="2070" w:type="dxa"/>
            <w:shd w:val="clear" w:color="auto" w:fill="auto"/>
            <w:vAlign w:val="center"/>
          </w:tcPr>
          <w:p w14:paraId="5C6CF42F" w14:textId="77777777" w:rsidR="00A85A9D" w:rsidRPr="00877117" w:rsidRDefault="00A85A9D" w:rsidP="00BD5AF3">
            <w:pPr>
              <w:jc w:val="left"/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 xml:space="preserve">   Health and welfare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AE0A4EF" w14:textId="77777777" w:rsidR="00A85A9D" w:rsidRPr="00877117" w:rsidRDefault="00A85A9D" w:rsidP="00BD5AF3">
            <w:pPr>
              <w:tabs>
                <w:tab w:val="decimal" w:pos="243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-0.005 (0.012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7245A4F" w14:textId="77777777" w:rsidR="00A85A9D" w:rsidRPr="00877117" w:rsidRDefault="00A85A9D" w:rsidP="00BD5AF3">
            <w:pPr>
              <w:tabs>
                <w:tab w:val="decimal" w:pos="242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  <w:color w:val="000000"/>
              </w:rPr>
              <w:t>0.000 (0.012)</w:t>
            </w:r>
          </w:p>
        </w:tc>
        <w:tc>
          <w:tcPr>
            <w:tcW w:w="90" w:type="dxa"/>
            <w:shd w:val="clear" w:color="auto" w:fill="auto"/>
          </w:tcPr>
          <w:p w14:paraId="48A981B5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29E1E415" w14:textId="77777777" w:rsidR="00A85A9D" w:rsidRPr="00877117" w:rsidRDefault="00A85A9D" w:rsidP="00BD5AF3">
            <w:pPr>
              <w:tabs>
                <w:tab w:val="decimal" w:pos="240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-0.004 (0.01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9F7BF9C" w14:textId="77777777" w:rsidR="00A85A9D" w:rsidRPr="00877117" w:rsidRDefault="00A85A9D" w:rsidP="00BD5AF3">
            <w:pPr>
              <w:tabs>
                <w:tab w:val="decimal" w:pos="239"/>
              </w:tabs>
              <w:rPr>
                <w:rFonts w:ascii="Times New Roman" w:hAnsi="Times New Roman" w:cs="Times New Roman"/>
              </w:rPr>
            </w:pPr>
            <w:r w:rsidRPr="006B3213">
              <w:rPr>
                <w:rFonts w:ascii="Times New Roman" w:hAnsi="Times New Roman" w:cs="Times New Roman"/>
                <w:color w:val="000000"/>
              </w:rPr>
              <w:t>0.001 (0.015)</w:t>
            </w:r>
          </w:p>
        </w:tc>
      </w:tr>
      <w:tr w:rsidR="00A85A9D" w:rsidRPr="00877117" w14:paraId="71E22277" w14:textId="77777777" w:rsidTr="00BD5AF3">
        <w:trPr>
          <w:trHeight w:val="20"/>
          <w:jc w:val="center"/>
        </w:trPr>
        <w:tc>
          <w:tcPr>
            <w:tcW w:w="2070" w:type="dxa"/>
            <w:vAlign w:val="center"/>
          </w:tcPr>
          <w:p w14:paraId="682D9111" w14:textId="3E03A192" w:rsidR="00A85A9D" w:rsidRPr="00877117" w:rsidRDefault="00A85A9D" w:rsidP="00BD5AF3">
            <w:pPr>
              <w:jc w:val="left"/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 xml:space="preserve">   </w:t>
            </w:r>
            <w:r w:rsidR="00B0638D">
              <w:rPr>
                <w:rFonts w:ascii="Times New Roman" w:hAnsi="Times New Roman" w:cs="Times New Roman"/>
              </w:rPr>
              <w:t>Economic t</w:t>
            </w:r>
            <w:r w:rsidRPr="00877117">
              <w:rPr>
                <w:rFonts w:ascii="Times New Roman" w:hAnsi="Times New Roman" w:cs="Times New Roman"/>
              </w:rPr>
              <w:t>ax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7231736" w14:textId="77777777" w:rsidR="00A85A9D" w:rsidRPr="00877117" w:rsidRDefault="00A85A9D" w:rsidP="00BD5AF3">
            <w:pPr>
              <w:tabs>
                <w:tab w:val="decimal" w:pos="243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-0.024 (0.008)**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83E4AE2" w14:textId="77777777" w:rsidR="00A85A9D" w:rsidRPr="00877117" w:rsidRDefault="00A85A9D" w:rsidP="00BD5AF3">
            <w:pPr>
              <w:tabs>
                <w:tab w:val="decimal" w:pos="242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  <w:color w:val="000000"/>
              </w:rPr>
              <w:t xml:space="preserve">-0.011 </w:t>
            </w:r>
            <w:r w:rsidRPr="00877117">
              <w:rPr>
                <w:rFonts w:ascii="Times New Roman" w:hAnsi="Times New Roman" w:cs="Times New Roman"/>
              </w:rPr>
              <w:t>(</w:t>
            </w:r>
            <w:r w:rsidRPr="00877117">
              <w:rPr>
                <w:rFonts w:ascii="Times New Roman" w:hAnsi="Times New Roman" w:cs="Times New Roman"/>
                <w:color w:val="000000"/>
              </w:rPr>
              <w:t>0.0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87711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0" w:type="dxa"/>
            <w:shd w:val="clear" w:color="auto" w:fill="auto"/>
          </w:tcPr>
          <w:p w14:paraId="68CB98E4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65B54608" w14:textId="77777777" w:rsidR="00A85A9D" w:rsidRPr="00877117" w:rsidRDefault="00A85A9D" w:rsidP="00BD5AF3">
            <w:pPr>
              <w:tabs>
                <w:tab w:val="decimal" w:pos="240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-0.013 (0.009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64C8DA0" w14:textId="77777777" w:rsidR="00A85A9D" w:rsidRPr="00877117" w:rsidRDefault="00A85A9D" w:rsidP="00BD5AF3">
            <w:pPr>
              <w:tabs>
                <w:tab w:val="decimal" w:pos="239"/>
              </w:tabs>
              <w:rPr>
                <w:rFonts w:ascii="Times New Roman" w:hAnsi="Times New Roman" w:cs="Times New Roman"/>
              </w:rPr>
            </w:pPr>
            <w:r w:rsidRPr="006B3213">
              <w:rPr>
                <w:rFonts w:ascii="Times New Roman" w:hAnsi="Times New Roman" w:cs="Times New Roman"/>
                <w:color w:val="000000"/>
              </w:rPr>
              <w:t>-0.008 (0.013)</w:t>
            </w:r>
          </w:p>
        </w:tc>
      </w:tr>
      <w:tr w:rsidR="00A85A9D" w:rsidRPr="00877117" w14:paraId="516480B4" w14:textId="77777777" w:rsidTr="00BD5AF3">
        <w:trPr>
          <w:trHeight w:val="20"/>
          <w:jc w:val="center"/>
        </w:trPr>
        <w:tc>
          <w:tcPr>
            <w:tcW w:w="2070" w:type="dxa"/>
            <w:vAlign w:val="center"/>
          </w:tcPr>
          <w:p w14:paraId="0B512C70" w14:textId="77777777" w:rsidR="00A85A9D" w:rsidRPr="00877117" w:rsidRDefault="00A85A9D" w:rsidP="00BD5AF3">
            <w:pPr>
              <w:jc w:val="left"/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 xml:space="preserve">   Marijuana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4228C3E" w14:textId="77777777" w:rsidR="00A85A9D" w:rsidRPr="00877117" w:rsidRDefault="00A85A9D" w:rsidP="00BD5AF3">
            <w:pPr>
              <w:tabs>
                <w:tab w:val="decimal" w:pos="243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0.018 (0.003)***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C6B1244" w14:textId="77777777" w:rsidR="00A85A9D" w:rsidRPr="00877117" w:rsidRDefault="00A85A9D" w:rsidP="00BD5AF3">
            <w:pPr>
              <w:tabs>
                <w:tab w:val="decimal" w:pos="242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  <w:color w:val="000000"/>
              </w:rPr>
              <w:t>0.016 (0.003)***</w:t>
            </w:r>
          </w:p>
        </w:tc>
        <w:tc>
          <w:tcPr>
            <w:tcW w:w="90" w:type="dxa"/>
          </w:tcPr>
          <w:p w14:paraId="32A8C28D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0F3C5AD7" w14:textId="77777777" w:rsidR="00A85A9D" w:rsidRPr="00877117" w:rsidRDefault="00A85A9D" w:rsidP="00BD5AF3">
            <w:pPr>
              <w:tabs>
                <w:tab w:val="decimal" w:pos="240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0.035 (0.005)*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975A5C0" w14:textId="77777777" w:rsidR="00A85A9D" w:rsidRPr="00877117" w:rsidRDefault="00A85A9D" w:rsidP="00BD5AF3">
            <w:pPr>
              <w:tabs>
                <w:tab w:val="decimal" w:pos="239"/>
              </w:tabs>
              <w:rPr>
                <w:rFonts w:ascii="Times New Roman" w:hAnsi="Times New Roman" w:cs="Times New Roman"/>
              </w:rPr>
            </w:pPr>
            <w:r w:rsidRPr="006B3213">
              <w:rPr>
                <w:rFonts w:ascii="Times New Roman" w:hAnsi="Times New Roman" w:cs="Times New Roman"/>
                <w:color w:val="000000"/>
              </w:rPr>
              <w:t>0.0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B3213">
              <w:rPr>
                <w:rFonts w:ascii="Times New Roman" w:hAnsi="Times New Roman" w:cs="Times New Roman"/>
                <w:color w:val="000000"/>
              </w:rPr>
              <w:t xml:space="preserve"> (0.005)***</w:t>
            </w:r>
          </w:p>
        </w:tc>
      </w:tr>
      <w:tr w:rsidR="00A85A9D" w:rsidRPr="00877117" w14:paraId="61536F18" w14:textId="77777777" w:rsidTr="00BD5AF3">
        <w:trPr>
          <w:trHeight w:val="20"/>
          <w:jc w:val="center"/>
        </w:trPr>
        <w:tc>
          <w:tcPr>
            <w:tcW w:w="2070" w:type="dxa"/>
            <w:vAlign w:val="center"/>
          </w:tcPr>
          <w:p w14:paraId="17AA5DF2" w14:textId="77777777" w:rsidR="00A85A9D" w:rsidRPr="00877117" w:rsidRDefault="00A85A9D" w:rsidP="00BD5AF3">
            <w:pPr>
              <w:jc w:val="left"/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 xml:space="preserve">   Tobacco taxe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DE2DD9C" w14:textId="77777777" w:rsidR="00A85A9D" w:rsidRPr="00877117" w:rsidRDefault="00A85A9D" w:rsidP="00BD5AF3">
            <w:pPr>
              <w:tabs>
                <w:tab w:val="decimal" w:pos="243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-0.040 (0.004)***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35C9B91" w14:textId="77777777" w:rsidR="00A85A9D" w:rsidRPr="00877117" w:rsidRDefault="00A85A9D" w:rsidP="00BD5AF3">
            <w:pPr>
              <w:tabs>
                <w:tab w:val="decimal" w:pos="242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  <w:color w:val="000000"/>
              </w:rPr>
              <w:t>-0.033 (0.005)***</w:t>
            </w:r>
          </w:p>
        </w:tc>
        <w:tc>
          <w:tcPr>
            <w:tcW w:w="90" w:type="dxa"/>
          </w:tcPr>
          <w:p w14:paraId="12C8C0C0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3A974CA2" w14:textId="77777777" w:rsidR="00A85A9D" w:rsidRPr="00877117" w:rsidRDefault="00A85A9D" w:rsidP="00BD5AF3">
            <w:pPr>
              <w:tabs>
                <w:tab w:val="decimal" w:pos="240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-0.026 (0.004)***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963B63F" w14:textId="77777777" w:rsidR="00A85A9D" w:rsidRPr="00877117" w:rsidRDefault="00A85A9D" w:rsidP="00BD5AF3">
            <w:pPr>
              <w:tabs>
                <w:tab w:val="decimal" w:pos="239"/>
              </w:tabs>
              <w:rPr>
                <w:rFonts w:ascii="Times New Roman" w:hAnsi="Times New Roman" w:cs="Times New Roman"/>
              </w:rPr>
            </w:pPr>
            <w:r w:rsidRPr="006B3213">
              <w:rPr>
                <w:rFonts w:ascii="Times New Roman" w:hAnsi="Times New Roman" w:cs="Times New Roman"/>
                <w:color w:val="000000"/>
              </w:rPr>
              <w:t>-0.023 (0.005)***</w:t>
            </w:r>
          </w:p>
        </w:tc>
      </w:tr>
      <w:tr w:rsidR="00A85A9D" w:rsidRPr="00877117" w14:paraId="264D9521" w14:textId="77777777" w:rsidTr="00BD5AF3">
        <w:trPr>
          <w:trHeight w:val="20"/>
          <w:jc w:val="center"/>
        </w:trPr>
        <w:tc>
          <w:tcPr>
            <w:tcW w:w="2070" w:type="dxa"/>
            <w:vAlign w:val="center"/>
          </w:tcPr>
          <w:p w14:paraId="58D9CE40" w14:textId="77777777" w:rsidR="00A85A9D" w:rsidRPr="00877117" w:rsidRDefault="00A85A9D" w:rsidP="00BD5AF3">
            <w:pPr>
              <w:jc w:val="left"/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890" w:type="dxa"/>
            <w:vAlign w:val="bottom"/>
          </w:tcPr>
          <w:p w14:paraId="36CA419F" w14:textId="77777777" w:rsidR="00A85A9D" w:rsidRPr="00877117" w:rsidRDefault="00A85A9D" w:rsidP="00BD5AF3">
            <w:pPr>
              <w:tabs>
                <w:tab w:val="decimal" w:pos="243"/>
              </w:tabs>
              <w:jc w:val="left"/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2.609 (0.026)***</w:t>
            </w:r>
          </w:p>
        </w:tc>
        <w:tc>
          <w:tcPr>
            <w:tcW w:w="1890" w:type="dxa"/>
            <w:vAlign w:val="bottom"/>
          </w:tcPr>
          <w:p w14:paraId="08443879" w14:textId="77777777" w:rsidR="00A85A9D" w:rsidRPr="00877117" w:rsidRDefault="00A85A9D" w:rsidP="00BD5AF3">
            <w:pPr>
              <w:tabs>
                <w:tab w:val="decimal" w:pos="2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8 (0.037)***</w:t>
            </w:r>
          </w:p>
        </w:tc>
        <w:tc>
          <w:tcPr>
            <w:tcW w:w="90" w:type="dxa"/>
          </w:tcPr>
          <w:p w14:paraId="3C3726EA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2ADCB840" w14:textId="77777777" w:rsidR="00A85A9D" w:rsidRPr="00877117" w:rsidRDefault="00A85A9D" w:rsidP="00BD5AF3">
            <w:pPr>
              <w:tabs>
                <w:tab w:val="decimal" w:pos="240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2.812 (0.027)***</w:t>
            </w:r>
          </w:p>
        </w:tc>
        <w:tc>
          <w:tcPr>
            <w:tcW w:w="1800" w:type="dxa"/>
            <w:vAlign w:val="bottom"/>
          </w:tcPr>
          <w:p w14:paraId="70952F89" w14:textId="77777777" w:rsidR="00A85A9D" w:rsidRPr="00877117" w:rsidRDefault="00A85A9D" w:rsidP="00BD5AF3">
            <w:pPr>
              <w:tabs>
                <w:tab w:val="decimal" w:pos="23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1 (0.033)***</w:t>
            </w:r>
          </w:p>
        </w:tc>
      </w:tr>
      <w:tr w:rsidR="00A85A9D" w:rsidRPr="00877117" w14:paraId="6AEECAFB" w14:textId="77777777" w:rsidTr="00BD5AF3">
        <w:trPr>
          <w:trHeight w:val="20"/>
          <w:jc w:val="center"/>
        </w:trPr>
        <w:tc>
          <w:tcPr>
            <w:tcW w:w="2070" w:type="dxa"/>
            <w:vAlign w:val="center"/>
          </w:tcPr>
          <w:p w14:paraId="095EDE4B" w14:textId="77777777" w:rsidR="00A85A9D" w:rsidRPr="00877117" w:rsidRDefault="00A85A9D" w:rsidP="00BD5AF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1782ABC8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0B04C48B" w14:textId="77777777" w:rsidR="00A85A9D" w:rsidRPr="00877117" w:rsidRDefault="00A85A9D" w:rsidP="00BD5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" w:type="dxa"/>
          </w:tcPr>
          <w:p w14:paraId="50F4B467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56B9BE31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bottom"/>
          </w:tcPr>
          <w:p w14:paraId="2EC2316C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</w:tr>
      <w:tr w:rsidR="00A85A9D" w:rsidRPr="00877117" w14:paraId="08B33175" w14:textId="77777777" w:rsidTr="00BD5AF3">
        <w:trPr>
          <w:trHeight w:val="20"/>
          <w:jc w:val="center"/>
        </w:trPr>
        <w:tc>
          <w:tcPr>
            <w:tcW w:w="2070" w:type="dxa"/>
            <w:vAlign w:val="center"/>
          </w:tcPr>
          <w:p w14:paraId="65EDFBB6" w14:textId="77777777" w:rsidR="00A85A9D" w:rsidRPr="00877117" w:rsidRDefault="00A85A9D" w:rsidP="00BD5AF3">
            <w:pPr>
              <w:jc w:val="left"/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90" w:type="dxa"/>
            <w:vAlign w:val="bottom"/>
          </w:tcPr>
          <w:p w14:paraId="75DE711F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 xml:space="preserve">      1,050</w:t>
            </w:r>
          </w:p>
        </w:tc>
        <w:tc>
          <w:tcPr>
            <w:tcW w:w="1890" w:type="dxa"/>
            <w:vAlign w:val="bottom"/>
          </w:tcPr>
          <w:p w14:paraId="71A6A3B3" w14:textId="77777777" w:rsidR="00A85A9D" w:rsidRPr="00877117" w:rsidRDefault="00A85A9D" w:rsidP="00BD5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1,050</w:t>
            </w:r>
          </w:p>
        </w:tc>
        <w:tc>
          <w:tcPr>
            <w:tcW w:w="90" w:type="dxa"/>
          </w:tcPr>
          <w:p w14:paraId="20E30A88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4117CAAA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 xml:space="preserve">        1,050</w:t>
            </w:r>
          </w:p>
        </w:tc>
        <w:tc>
          <w:tcPr>
            <w:tcW w:w="1800" w:type="dxa"/>
            <w:vAlign w:val="bottom"/>
          </w:tcPr>
          <w:p w14:paraId="48C6ABA2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1,050</w:t>
            </w:r>
          </w:p>
        </w:tc>
      </w:tr>
      <w:tr w:rsidR="00A85A9D" w:rsidRPr="00877117" w14:paraId="5D29AE89" w14:textId="77777777" w:rsidTr="00BD5AF3">
        <w:trPr>
          <w:trHeight w:val="20"/>
          <w:jc w:val="center"/>
        </w:trPr>
        <w:tc>
          <w:tcPr>
            <w:tcW w:w="2070" w:type="dxa"/>
            <w:vAlign w:val="center"/>
          </w:tcPr>
          <w:p w14:paraId="5D7D138B" w14:textId="77777777" w:rsidR="00A85A9D" w:rsidRPr="00877117" w:rsidRDefault="00A85A9D" w:rsidP="00BD5AF3">
            <w:pPr>
              <w:jc w:val="left"/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F-statistic</w:t>
            </w:r>
          </w:p>
        </w:tc>
        <w:tc>
          <w:tcPr>
            <w:tcW w:w="1890" w:type="dxa"/>
            <w:vAlign w:val="bottom"/>
          </w:tcPr>
          <w:p w14:paraId="2263A49F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 xml:space="preserve">      3,404***</w:t>
            </w:r>
          </w:p>
        </w:tc>
        <w:tc>
          <w:tcPr>
            <w:tcW w:w="1890" w:type="dxa"/>
            <w:vAlign w:val="bottom"/>
          </w:tcPr>
          <w:p w14:paraId="63AF3B88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21385***</w:t>
            </w:r>
          </w:p>
        </w:tc>
        <w:tc>
          <w:tcPr>
            <w:tcW w:w="90" w:type="dxa"/>
          </w:tcPr>
          <w:p w14:paraId="548BAD17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0D7C3FA6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 xml:space="preserve">        2,833***</w:t>
            </w:r>
          </w:p>
        </w:tc>
        <w:tc>
          <w:tcPr>
            <w:tcW w:w="1800" w:type="dxa"/>
            <w:vAlign w:val="bottom"/>
          </w:tcPr>
          <w:p w14:paraId="72A2732E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612520***</w:t>
            </w:r>
          </w:p>
        </w:tc>
      </w:tr>
      <w:tr w:rsidR="00A85A9D" w:rsidRPr="00877117" w14:paraId="02B6A25F" w14:textId="77777777" w:rsidTr="00BD5AF3">
        <w:trPr>
          <w:trHeight w:val="20"/>
          <w:jc w:val="center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3199D4E" w14:textId="77777777" w:rsidR="00A85A9D" w:rsidRPr="00877117" w:rsidRDefault="00A85A9D" w:rsidP="00BD5AF3">
            <w:pPr>
              <w:jc w:val="left"/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>R2 (within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28B48384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 xml:space="preserve">      0.59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3026320D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0.623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445AE10F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6D78C919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  <w:r w:rsidRPr="00877117">
              <w:rPr>
                <w:rFonts w:ascii="Times New Roman" w:hAnsi="Times New Roman" w:cs="Times New Roman"/>
              </w:rPr>
              <w:t xml:space="preserve">        0.55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4DC7BD51" w14:textId="77777777" w:rsidR="00A85A9D" w:rsidRPr="00877117" w:rsidRDefault="00A85A9D" w:rsidP="00BD5AF3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0.597</w:t>
            </w:r>
          </w:p>
        </w:tc>
      </w:tr>
    </w:tbl>
    <w:p w14:paraId="337FD71A" w14:textId="77777777" w:rsidR="00A85A9D" w:rsidRPr="00237EAC" w:rsidRDefault="00A85A9D" w:rsidP="00A85A9D">
      <w:pPr>
        <w:rPr>
          <w:rFonts w:ascii="Times New Roman" w:hAnsi="Times New Roman" w:cs="Times New Roman"/>
        </w:rPr>
      </w:pPr>
      <w:bookmarkStart w:id="13" w:name="_Hlk108961693"/>
      <w:r w:rsidRPr="00237EAC">
        <w:rPr>
          <w:rFonts w:ascii="Times New Roman" w:hAnsi="Times New Roman" w:cs="Times New Roman"/>
        </w:rPr>
        <w:t>*</w:t>
      </w:r>
      <w:r w:rsidRPr="00237EAC">
        <w:rPr>
          <w:rFonts w:ascii="Times New Roman" w:hAnsi="Times New Roman" w:cs="Times New Roman"/>
          <w:i/>
        </w:rPr>
        <w:t>p</w:t>
      </w:r>
      <w:r w:rsidRPr="00237EAC">
        <w:rPr>
          <w:rFonts w:ascii="Times New Roman" w:hAnsi="Times New Roman" w:cs="Times New Roman"/>
        </w:rPr>
        <w:t>&lt;0.001; **</w:t>
      </w:r>
      <w:r w:rsidRPr="00237EAC">
        <w:rPr>
          <w:rFonts w:ascii="Times New Roman" w:hAnsi="Times New Roman" w:cs="Times New Roman"/>
          <w:i/>
        </w:rPr>
        <w:t>p</w:t>
      </w:r>
      <w:r w:rsidRPr="00237EAC">
        <w:rPr>
          <w:rFonts w:ascii="Times New Roman" w:hAnsi="Times New Roman" w:cs="Times New Roman"/>
        </w:rPr>
        <w:t>&lt;0.01; *</w:t>
      </w:r>
      <w:r w:rsidRPr="00237EAC">
        <w:rPr>
          <w:rFonts w:ascii="Times New Roman" w:hAnsi="Times New Roman" w:cs="Times New Roman"/>
          <w:i/>
        </w:rPr>
        <w:t>p</w:t>
      </w:r>
      <w:r w:rsidRPr="00237EAC">
        <w:rPr>
          <w:rFonts w:ascii="Times New Roman" w:hAnsi="Times New Roman" w:cs="Times New Roman"/>
        </w:rPr>
        <w:t>&lt;0.05; †</w:t>
      </w:r>
      <w:r w:rsidRPr="00237EAC">
        <w:rPr>
          <w:rFonts w:ascii="Times New Roman" w:hAnsi="Times New Roman" w:cs="Times New Roman"/>
          <w:i/>
        </w:rPr>
        <w:t>p</w:t>
      </w:r>
      <w:r w:rsidRPr="00237EAC">
        <w:rPr>
          <w:rFonts w:ascii="Times New Roman" w:hAnsi="Times New Roman" w:cs="Times New Roman"/>
        </w:rPr>
        <w:t>&lt;0.10</w:t>
      </w:r>
    </w:p>
    <w:p w14:paraId="4A6BC9F4" w14:textId="77777777" w:rsidR="00A85A9D" w:rsidRPr="00237EAC" w:rsidRDefault="00A85A9D" w:rsidP="00A85A9D">
      <w:pPr>
        <w:rPr>
          <w:rFonts w:ascii="Times New Roman" w:hAnsi="Times New Roman" w:cs="Times New Roman"/>
        </w:rPr>
      </w:pPr>
      <w:r w:rsidRPr="00237EAC">
        <w:rPr>
          <w:rFonts w:ascii="Times New Roman" w:hAnsi="Times New Roman" w:cs="Times New Roman"/>
          <w:i/>
        </w:rPr>
        <w:t>Notes:</w:t>
      </w:r>
      <w:r w:rsidRPr="00237EAC">
        <w:rPr>
          <w:rFonts w:ascii="Times New Roman" w:hAnsi="Times New Roman" w:cs="Times New Roman"/>
        </w:rPr>
        <w:t xml:space="preserve"> All models include fixed effects for states and, for each state-year observation, the </w:t>
      </w:r>
      <w:r>
        <w:rPr>
          <w:rFonts w:ascii="Times New Roman" w:hAnsi="Times New Roman" w:cs="Times New Roman"/>
        </w:rPr>
        <w:t xml:space="preserve">sum of opioid policies, the </w:t>
      </w:r>
      <w:r w:rsidRPr="00237EAC">
        <w:rPr>
          <w:rFonts w:ascii="Times New Roman" w:hAnsi="Times New Roman" w:cs="Times New Roman"/>
        </w:rPr>
        <w:t>percentage of the population that are immigrants, and the unemployment percentage.</w:t>
      </w:r>
    </w:p>
    <w:p w14:paraId="242F6764" w14:textId="77777777" w:rsidR="00A85A9D" w:rsidRDefault="00A85A9D" w:rsidP="00A85A9D">
      <w:pPr>
        <w:rPr>
          <w:rFonts w:ascii="Times New Roman" w:hAnsi="Times New Roman" w:cs="Times New Roman"/>
        </w:rPr>
      </w:pPr>
      <w:proofErr w:type="spellStart"/>
      <w:r w:rsidRPr="00237EAC">
        <w:rPr>
          <w:rFonts w:ascii="Times New Roman" w:hAnsi="Times New Roman" w:cs="Times New Roman"/>
          <w:vertAlign w:val="superscript"/>
        </w:rPr>
        <w:t>a</w:t>
      </w:r>
      <w:proofErr w:type="spellEnd"/>
      <w:r w:rsidRPr="00237EAC">
        <w:rPr>
          <w:rFonts w:ascii="Times New Roman" w:hAnsi="Times New Roman" w:cs="Times New Roman"/>
          <w:vertAlign w:val="superscript"/>
        </w:rPr>
        <w:t xml:space="preserve"> </w:t>
      </w:r>
      <w:r w:rsidRPr="00237EAC">
        <w:rPr>
          <w:rFonts w:ascii="Times New Roman" w:hAnsi="Times New Roman" w:cs="Times New Roman"/>
        </w:rPr>
        <w:t>Each domain is scaled from 0 to 1, where 0 is maximum conservative and 1 is maximum liberal observed.</w:t>
      </w:r>
    </w:p>
    <w:p w14:paraId="499E2153" w14:textId="77777777" w:rsidR="00A85A9D" w:rsidRPr="00237EAC" w:rsidRDefault="00A85A9D" w:rsidP="00A85A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proofErr w:type="gramStart"/>
      <w:r>
        <w:rPr>
          <w:rFonts w:ascii="Times New Roman" w:hAnsi="Times New Roman" w:cs="Times New Roman"/>
        </w:rPr>
        <w:t>Other</w:t>
      </w:r>
      <w:proofErr w:type="gramEnd"/>
      <w:r>
        <w:rPr>
          <w:rFonts w:ascii="Times New Roman" w:hAnsi="Times New Roman" w:cs="Times New Roman"/>
        </w:rPr>
        <w:t xml:space="preserve"> domains from Grumbach (2018) include abortion, campaign finance, civil rights, education, housing and transportation, immigration, LGBT, public labor, and voting</w:t>
      </w:r>
      <w:bookmarkEnd w:id="12"/>
      <w:r>
        <w:rPr>
          <w:rFonts w:ascii="Times New Roman" w:hAnsi="Times New Roman" w:cs="Times New Roman"/>
        </w:rPr>
        <w:t>.</w:t>
      </w:r>
    </w:p>
    <w:bookmarkEnd w:id="13"/>
    <w:p w14:paraId="4F536DE2" w14:textId="52713741" w:rsidR="00A85A9D" w:rsidRDefault="00A85A9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071"/>
        <w:gridCol w:w="2553"/>
        <w:gridCol w:w="2566"/>
      </w:tblGrid>
      <w:tr w:rsidR="00CF1077" w14:paraId="4FF6E43E" w14:textId="77777777" w:rsidTr="003A6284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7229FDB4" w14:textId="3734D2B6" w:rsidR="00CF1077" w:rsidRDefault="00CF1077" w:rsidP="00CF1077">
            <w:pPr>
              <w:jc w:val="left"/>
              <w:rPr>
                <w:rFonts w:ascii="Times New Roman" w:hAnsi="Times New Roman" w:cs="Times New Roman"/>
              </w:rPr>
            </w:pPr>
            <w:bookmarkStart w:id="14" w:name="_Hlk108961739"/>
            <w:r w:rsidRPr="007A6047">
              <w:rPr>
                <w:rFonts w:ascii="Times New Roman" w:hAnsi="Times New Roman" w:cs="Times New Roman"/>
                <w:b/>
                <w:bCs/>
              </w:rPr>
              <w:lastRenderedPageBreak/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7A6047">
              <w:rPr>
                <w:rFonts w:ascii="Times New Roman" w:hAnsi="Times New Roman" w:cs="Times New Roman"/>
                <w:b/>
                <w:bCs/>
              </w:rPr>
              <w:t xml:space="preserve"> Tab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032C7">
              <w:rPr>
                <w:rFonts w:ascii="Times New Roman" w:hAnsi="Times New Roman" w:cs="Times New Roman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Percentage of </w:t>
            </w:r>
            <w:r w:rsidR="0035002A">
              <w:rPr>
                <w:rFonts w:ascii="Times New Roman" w:hAnsi="Times New Roman" w:cs="Times New Roman"/>
                <w:b/>
                <w:bCs/>
              </w:rPr>
              <w:t>adults ages 25</w:t>
            </w:r>
            <w:r w:rsidR="00615528">
              <w:rPr>
                <w:rFonts w:ascii="Times New Roman" w:hAnsi="Times New Roman" w:cs="Times New Roman"/>
                <w:b/>
                <w:bCs/>
              </w:rPr>
              <w:t>–</w:t>
            </w:r>
            <w:r w:rsidR="0035002A">
              <w:rPr>
                <w:rFonts w:ascii="Times New Roman" w:hAnsi="Times New Roman" w:cs="Times New Roman"/>
                <w:b/>
                <w:bCs/>
              </w:rPr>
              <w:t>64 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esiding in </w:t>
            </w:r>
            <w:r w:rsidR="00615528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tates with </w:t>
            </w:r>
            <w:r w:rsidR="00615528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licy </w:t>
            </w:r>
            <w:r w:rsidR="00615528">
              <w:rPr>
                <w:rFonts w:ascii="Times New Roman" w:hAnsi="Times New Roman" w:cs="Times New Roman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main </w:t>
            </w:r>
            <w:r w:rsidR="00615528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cores </w:t>
            </w:r>
            <w:r w:rsidR="00615528"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re </w:t>
            </w:r>
            <w:r w:rsidR="00615528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nservative than the </w:t>
            </w:r>
            <w:r w:rsidR="00615528">
              <w:rPr>
                <w:rFonts w:ascii="Times New Roman" w:hAnsi="Times New Roman" w:cs="Times New Roman"/>
                <w:b/>
                <w:bCs/>
              </w:rPr>
              <w:t>national 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verage </w:t>
            </w:r>
            <w:r w:rsidR="00615528">
              <w:rPr>
                <w:rFonts w:ascii="Times New Roman" w:hAnsi="Times New Roman" w:cs="Times New Roman"/>
                <w:b/>
                <w:bCs/>
              </w:rPr>
              <w:t>dur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he 1994 to 2014 </w:t>
            </w:r>
            <w:r w:rsidR="00615528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eriod</w:t>
            </w:r>
            <w:bookmarkEnd w:id="14"/>
          </w:p>
        </w:tc>
      </w:tr>
      <w:bookmarkEnd w:id="8"/>
      <w:tr w:rsidR="001956B3" w14:paraId="696A2702" w14:textId="77777777" w:rsidTr="001956B3"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14:paraId="0E694D0E" w14:textId="77777777" w:rsidR="001956B3" w:rsidRDefault="001956B3" w:rsidP="007014CE">
            <w:pPr>
              <w:rPr>
                <w:rFonts w:ascii="Times New Roman" w:hAnsi="Times New Roman" w:cs="Times New Roman"/>
              </w:rPr>
            </w:pPr>
          </w:p>
          <w:p w14:paraId="26E8CD9A" w14:textId="77777777" w:rsidR="001956B3" w:rsidRDefault="001956B3" w:rsidP="007014CE">
            <w:pPr>
              <w:rPr>
                <w:rFonts w:ascii="Times New Roman" w:hAnsi="Times New Roman" w:cs="Times New Roman"/>
              </w:rPr>
            </w:pPr>
          </w:p>
          <w:p w14:paraId="2954980A" w14:textId="77777777" w:rsidR="001956B3" w:rsidRDefault="001956B3" w:rsidP="007014CE">
            <w:pPr>
              <w:rPr>
                <w:rFonts w:ascii="Times New Roman" w:hAnsi="Times New Roman" w:cs="Times New Roman"/>
              </w:rPr>
            </w:pPr>
          </w:p>
          <w:p w14:paraId="6DEBD9F8" w14:textId="4C245819" w:rsidR="001956B3" w:rsidRDefault="001956B3" w:rsidP="00701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icy Domain</w:t>
            </w:r>
          </w:p>
        </w:tc>
        <w:tc>
          <w:tcPr>
            <w:tcW w:w="2071" w:type="dxa"/>
            <w:vMerge w:val="restart"/>
            <w:tcBorders>
              <w:top w:val="single" w:sz="4" w:space="0" w:color="auto"/>
            </w:tcBorders>
          </w:tcPr>
          <w:p w14:paraId="5AF4D0C6" w14:textId="33257C29" w:rsidR="001956B3" w:rsidRPr="001956B3" w:rsidRDefault="001956B3" w:rsidP="007014CE">
            <w:pPr>
              <w:jc w:val="center"/>
              <w:rPr>
                <w:rFonts w:ascii="Times New Roman" w:hAnsi="Times New Roman" w:cs="Times New Roman"/>
              </w:rPr>
            </w:pPr>
            <w:r w:rsidRPr="001956B3">
              <w:rPr>
                <w:rFonts w:ascii="Times New Roman" w:hAnsi="Times New Roman" w:cs="Times New Roman"/>
              </w:rPr>
              <w:t>Average</w:t>
            </w:r>
            <w:r w:rsidR="003A6284">
              <w:rPr>
                <w:rFonts w:ascii="Times New Roman" w:hAnsi="Times New Roman" w:cs="Times New Roman"/>
              </w:rPr>
              <w:t xml:space="preserve"> </w:t>
            </w:r>
            <w:r w:rsidRPr="001956B3">
              <w:rPr>
                <w:rFonts w:ascii="Times New Roman" w:hAnsi="Times New Roman" w:cs="Times New Roman"/>
              </w:rPr>
              <w:t>score</w:t>
            </w:r>
            <w:r>
              <w:rPr>
                <w:rFonts w:ascii="Times New Roman" w:hAnsi="Times New Roman" w:cs="Times New Roman"/>
              </w:rPr>
              <w:t xml:space="preserve"> for each domain</w:t>
            </w:r>
            <w:r w:rsidR="003A6284">
              <w:rPr>
                <w:rFonts w:ascii="Times New Roman" w:hAnsi="Times New Roman" w:cs="Times New Roman"/>
              </w:rPr>
              <w:t xml:space="preserve"> </w:t>
            </w:r>
            <w:r w:rsidR="00615528">
              <w:rPr>
                <w:rFonts w:ascii="Times New Roman" w:hAnsi="Times New Roman" w:cs="Times New Roman"/>
              </w:rPr>
              <w:t xml:space="preserve">across </w:t>
            </w:r>
            <w:r w:rsidR="003A6284">
              <w:rPr>
                <w:rFonts w:ascii="Times New Roman" w:hAnsi="Times New Roman" w:cs="Times New Roman"/>
              </w:rPr>
              <w:t>all states</w:t>
            </w:r>
            <w:r w:rsidR="00615528">
              <w:rPr>
                <w:rFonts w:ascii="Times New Roman" w:hAnsi="Times New Roman" w:cs="Times New Roman"/>
              </w:rPr>
              <w:t xml:space="preserve"> and</w:t>
            </w:r>
            <w:r w:rsidR="003A6284">
              <w:rPr>
                <w:rFonts w:ascii="Times New Roman" w:hAnsi="Times New Roman" w:cs="Times New Roman"/>
              </w:rPr>
              <w:t xml:space="preserve"> years </w:t>
            </w:r>
            <w:r w:rsidRPr="001956B3">
              <w:rPr>
                <w:rFonts w:ascii="Times New Roman" w:hAnsi="Times New Roman" w:cs="Times New Roman"/>
              </w:rPr>
              <w:t>1994</w:t>
            </w:r>
            <w:r w:rsidR="00960C70">
              <w:rPr>
                <w:rFonts w:ascii="Times New Roman" w:hAnsi="Times New Roman" w:cs="Times New Roman"/>
              </w:rPr>
              <w:t>–</w:t>
            </w:r>
            <w:r w:rsidRPr="001956B3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5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10250D" w14:textId="375D065C" w:rsidR="001956B3" w:rsidRDefault="001956B3" w:rsidP="001956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 of adults ages 25</w:t>
            </w:r>
            <w:r w:rsidR="00960C70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64 </w:t>
            </w:r>
            <w:r w:rsidR="003A6284">
              <w:rPr>
                <w:rFonts w:ascii="Times New Roman" w:hAnsi="Times New Roman" w:cs="Times New Roman"/>
              </w:rPr>
              <w:t>in 1994 and 2014 residing in st</w:t>
            </w:r>
            <w:r>
              <w:rPr>
                <w:rFonts w:ascii="Times New Roman" w:hAnsi="Times New Roman" w:cs="Times New Roman"/>
              </w:rPr>
              <w:t xml:space="preserve">ates </w:t>
            </w:r>
            <w:r w:rsidR="003A6284">
              <w:rPr>
                <w:rFonts w:ascii="Times New Roman" w:hAnsi="Times New Roman" w:cs="Times New Roman"/>
              </w:rPr>
              <w:t xml:space="preserve">whose </w:t>
            </w:r>
            <w:r w:rsidR="00CA6AC1">
              <w:rPr>
                <w:rFonts w:ascii="Times New Roman" w:hAnsi="Times New Roman" w:cs="Times New Roman"/>
              </w:rPr>
              <w:t>scores</w:t>
            </w:r>
            <w:r w:rsidR="003A6284">
              <w:rPr>
                <w:rFonts w:ascii="Times New Roman" w:hAnsi="Times New Roman" w:cs="Times New Roman"/>
              </w:rPr>
              <w:t xml:space="preserve"> on each domain were</w:t>
            </w:r>
            <w:r w:rsidR="00CF107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elow (i.e., more conservative than) the </w:t>
            </w:r>
            <w:r w:rsidR="003A6284">
              <w:rPr>
                <w:rFonts w:ascii="Times New Roman" w:hAnsi="Times New Roman" w:cs="Times New Roman"/>
              </w:rPr>
              <w:t xml:space="preserve">national </w:t>
            </w:r>
            <w:r>
              <w:rPr>
                <w:rFonts w:ascii="Times New Roman" w:hAnsi="Times New Roman" w:cs="Times New Roman"/>
              </w:rPr>
              <w:t xml:space="preserve">average </w:t>
            </w:r>
          </w:p>
        </w:tc>
      </w:tr>
      <w:tr w:rsidR="001956B3" w14:paraId="1DB84732" w14:textId="77777777" w:rsidTr="003A6284">
        <w:tc>
          <w:tcPr>
            <w:tcW w:w="2160" w:type="dxa"/>
            <w:vMerge/>
            <w:tcBorders>
              <w:bottom w:val="single" w:sz="4" w:space="0" w:color="auto"/>
            </w:tcBorders>
          </w:tcPr>
          <w:p w14:paraId="286755EA" w14:textId="423CA928" w:rsidR="001956B3" w:rsidRDefault="001956B3" w:rsidP="007014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1" w:type="dxa"/>
            <w:vMerge/>
            <w:tcBorders>
              <w:bottom w:val="single" w:sz="4" w:space="0" w:color="auto"/>
            </w:tcBorders>
          </w:tcPr>
          <w:p w14:paraId="248D40D3" w14:textId="5AC2F0AA" w:rsidR="001956B3" w:rsidRPr="005643A7" w:rsidRDefault="001956B3" w:rsidP="007014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1F57B1D9" w14:textId="67DF4835" w:rsidR="001956B3" w:rsidRPr="005643A7" w:rsidRDefault="001956B3" w:rsidP="007014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43A7">
              <w:rPr>
                <w:rFonts w:ascii="Times New Roman" w:hAnsi="Times New Roman" w:cs="Times New Roman"/>
                <w:b/>
                <w:bCs/>
              </w:rPr>
              <w:t>1994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024EA262" w14:textId="77777777" w:rsidR="001956B3" w:rsidRPr="005643A7" w:rsidRDefault="001956B3" w:rsidP="007014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43A7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</w:tr>
      <w:tr w:rsidR="0073591F" w14:paraId="4E13C746" w14:textId="77777777" w:rsidTr="003A6284">
        <w:tc>
          <w:tcPr>
            <w:tcW w:w="2160" w:type="dxa"/>
            <w:tcBorders>
              <w:top w:val="single" w:sz="4" w:space="0" w:color="auto"/>
            </w:tcBorders>
          </w:tcPr>
          <w:p w14:paraId="4190087B" w14:textId="7BE10C6E" w:rsidR="0073591F" w:rsidRDefault="0073591F" w:rsidP="007014CE">
            <w:pPr>
              <w:rPr>
                <w:rFonts w:ascii="Times New Roman" w:hAnsi="Times New Roman" w:cs="Times New Roman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Criminal justice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14:paraId="4A92C13F" w14:textId="060B969C" w:rsidR="0073591F" w:rsidRPr="00960C70" w:rsidRDefault="003909F9" w:rsidP="003909F9">
            <w:pPr>
              <w:tabs>
                <w:tab w:val="decimal" w:pos="8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14:paraId="4DA233D2" w14:textId="59FC9952" w:rsidR="0073591F" w:rsidRPr="00960C70" w:rsidRDefault="0073591F" w:rsidP="001956B3">
            <w:pPr>
              <w:tabs>
                <w:tab w:val="decimal" w:pos="1231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79.6</w:t>
            </w:r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62AAD0A9" w14:textId="7B0F0A62" w:rsidR="0073591F" w:rsidRPr="00960C70" w:rsidRDefault="0073591F" w:rsidP="001956B3">
            <w:pPr>
              <w:tabs>
                <w:tab w:val="decimal" w:pos="1201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72.3</w:t>
            </w:r>
          </w:p>
        </w:tc>
      </w:tr>
      <w:tr w:rsidR="0073591F" w14:paraId="2D45AC21" w14:textId="77777777" w:rsidTr="001956B3">
        <w:tc>
          <w:tcPr>
            <w:tcW w:w="2160" w:type="dxa"/>
          </w:tcPr>
          <w:p w14:paraId="67D0A723" w14:textId="554DDA34" w:rsidR="0073591F" w:rsidRDefault="0073591F" w:rsidP="007014CE">
            <w:pPr>
              <w:rPr>
                <w:rFonts w:ascii="Times New Roman" w:hAnsi="Times New Roman" w:cs="Times New Roman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Economic tax</w:t>
            </w:r>
          </w:p>
        </w:tc>
        <w:tc>
          <w:tcPr>
            <w:tcW w:w="2071" w:type="dxa"/>
          </w:tcPr>
          <w:p w14:paraId="2416F1B6" w14:textId="2965DC39" w:rsidR="0073591F" w:rsidRPr="00960C70" w:rsidRDefault="003909F9" w:rsidP="003909F9">
            <w:pPr>
              <w:tabs>
                <w:tab w:val="decimal" w:pos="8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553" w:type="dxa"/>
          </w:tcPr>
          <w:p w14:paraId="4AA8DA55" w14:textId="7B0C5B49" w:rsidR="0073591F" w:rsidRPr="00960C70" w:rsidRDefault="0073591F" w:rsidP="001956B3">
            <w:pPr>
              <w:tabs>
                <w:tab w:val="decimal" w:pos="1231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3.6</w:t>
            </w:r>
          </w:p>
        </w:tc>
        <w:tc>
          <w:tcPr>
            <w:tcW w:w="2566" w:type="dxa"/>
          </w:tcPr>
          <w:p w14:paraId="4ACCC8F1" w14:textId="23EA19CD" w:rsidR="0073591F" w:rsidRPr="00960C70" w:rsidRDefault="0073591F" w:rsidP="001956B3">
            <w:pPr>
              <w:tabs>
                <w:tab w:val="decimal" w:pos="1201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38.2</w:t>
            </w:r>
          </w:p>
        </w:tc>
      </w:tr>
      <w:tr w:rsidR="0073591F" w14:paraId="7E9BB010" w14:textId="77777777" w:rsidTr="001956B3">
        <w:tc>
          <w:tcPr>
            <w:tcW w:w="2160" w:type="dxa"/>
          </w:tcPr>
          <w:p w14:paraId="64E93B03" w14:textId="2DC0B4BA" w:rsidR="0073591F" w:rsidRDefault="0073591F" w:rsidP="007014CE">
            <w:pPr>
              <w:rPr>
                <w:rFonts w:ascii="Times New Roman" w:hAnsi="Times New Roman" w:cs="Times New Roman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2071" w:type="dxa"/>
          </w:tcPr>
          <w:p w14:paraId="01469094" w14:textId="19BD7B72" w:rsidR="0073591F" w:rsidRPr="00960C70" w:rsidRDefault="003909F9" w:rsidP="003909F9">
            <w:pPr>
              <w:tabs>
                <w:tab w:val="decimal" w:pos="8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2553" w:type="dxa"/>
          </w:tcPr>
          <w:p w14:paraId="6289D7CD" w14:textId="1F43A611" w:rsidR="0073591F" w:rsidRPr="00960C70" w:rsidRDefault="0073591F" w:rsidP="001956B3">
            <w:pPr>
              <w:tabs>
                <w:tab w:val="decimal" w:pos="1231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61.0</w:t>
            </w:r>
          </w:p>
        </w:tc>
        <w:tc>
          <w:tcPr>
            <w:tcW w:w="2566" w:type="dxa"/>
          </w:tcPr>
          <w:p w14:paraId="5D28BB06" w14:textId="40101B5D" w:rsidR="0073591F" w:rsidRPr="00960C70" w:rsidRDefault="0073591F" w:rsidP="001956B3">
            <w:pPr>
              <w:tabs>
                <w:tab w:val="decimal" w:pos="1201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8.2</w:t>
            </w:r>
          </w:p>
        </w:tc>
      </w:tr>
      <w:tr w:rsidR="0073591F" w14:paraId="58C4FBF2" w14:textId="77777777" w:rsidTr="001956B3">
        <w:tc>
          <w:tcPr>
            <w:tcW w:w="2160" w:type="dxa"/>
          </w:tcPr>
          <w:p w14:paraId="35BE62AE" w14:textId="4655546B" w:rsidR="0073591F" w:rsidRDefault="0073591F" w:rsidP="007014CE">
            <w:pPr>
              <w:rPr>
                <w:rFonts w:ascii="Times New Roman" w:hAnsi="Times New Roman" w:cs="Times New Roman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Firearm safety</w:t>
            </w:r>
          </w:p>
        </w:tc>
        <w:tc>
          <w:tcPr>
            <w:tcW w:w="2071" w:type="dxa"/>
          </w:tcPr>
          <w:p w14:paraId="2C2131BC" w14:textId="7CBE89C7" w:rsidR="0073591F" w:rsidRPr="00960C70" w:rsidRDefault="003909F9" w:rsidP="003909F9">
            <w:pPr>
              <w:tabs>
                <w:tab w:val="decimal" w:pos="8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2553" w:type="dxa"/>
          </w:tcPr>
          <w:p w14:paraId="63DC7344" w14:textId="0B252C4D" w:rsidR="0073591F" w:rsidRPr="00960C70" w:rsidRDefault="0073591F" w:rsidP="001956B3">
            <w:pPr>
              <w:tabs>
                <w:tab w:val="decimal" w:pos="1231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.9</w:t>
            </w:r>
          </w:p>
        </w:tc>
        <w:tc>
          <w:tcPr>
            <w:tcW w:w="2566" w:type="dxa"/>
          </w:tcPr>
          <w:p w14:paraId="1B3EF18A" w14:textId="76F78576" w:rsidR="0073591F" w:rsidRPr="00960C70" w:rsidRDefault="0073591F" w:rsidP="001956B3">
            <w:pPr>
              <w:tabs>
                <w:tab w:val="decimal" w:pos="1201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4.6</w:t>
            </w:r>
          </w:p>
        </w:tc>
      </w:tr>
      <w:tr w:rsidR="0073591F" w14:paraId="32719FBD" w14:textId="77777777" w:rsidTr="001956B3">
        <w:tc>
          <w:tcPr>
            <w:tcW w:w="2160" w:type="dxa"/>
          </w:tcPr>
          <w:p w14:paraId="18025154" w14:textId="118FDA46" w:rsidR="0073591F" w:rsidRDefault="0073591F" w:rsidP="000B47E0">
            <w:pPr>
              <w:rPr>
                <w:rFonts w:ascii="Times New Roman" w:hAnsi="Times New Roman" w:cs="Times New Roman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Health &amp; welfare</w:t>
            </w:r>
          </w:p>
        </w:tc>
        <w:tc>
          <w:tcPr>
            <w:tcW w:w="2071" w:type="dxa"/>
          </w:tcPr>
          <w:p w14:paraId="42863094" w14:textId="40190B8F" w:rsidR="0073591F" w:rsidRPr="00CC6DF3" w:rsidRDefault="003909F9" w:rsidP="003909F9">
            <w:pPr>
              <w:tabs>
                <w:tab w:val="decimal" w:pos="8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60C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2553" w:type="dxa"/>
          </w:tcPr>
          <w:p w14:paraId="2BF6B1E6" w14:textId="107DBB46" w:rsidR="0073591F" w:rsidRPr="00B85265" w:rsidRDefault="0073591F" w:rsidP="001956B3">
            <w:pPr>
              <w:tabs>
                <w:tab w:val="decimal" w:pos="1231"/>
              </w:tabs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B85265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80.4</w:t>
            </w:r>
          </w:p>
        </w:tc>
        <w:tc>
          <w:tcPr>
            <w:tcW w:w="2566" w:type="dxa"/>
          </w:tcPr>
          <w:p w14:paraId="321388BE" w14:textId="70664B0D" w:rsidR="0073591F" w:rsidRPr="00B85265" w:rsidRDefault="0073591F" w:rsidP="001956B3">
            <w:pPr>
              <w:tabs>
                <w:tab w:val="decimal" w:pos="1201"/>
              </w:tabs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B85265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6.6</w:t>
            </w:r>
          </w:p>
        </w:tc>
      </w:tr>
      <w:tr w:rsidR="0073591F" w14:paraId="340C3C8C" w14:textId="77777777" w:rsidTr="001956B3">
        <w:tc>
          <w:tcPr>
            <w:tcW w:w="2160" w:type="dxa"/>
          </w:tcPr>
          <w:p w14:paraId="4C09F0C6" w14:textId="2B879C7B" w:rsidR="0073591F" w:rsidRDefault="0073591F" w:rsidP="007014CE">
            <w:pPr>
              <w:rPr>
                <w:rFonts w:ascii="Times New Roman" w:hAnsi="Times New Roman" w:cs="Times New Roman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Marijuana</w:t>
            </w:r>
          </w:p>
        </w:tc>
        <w:tc>
          <w:tcPr>
            <w:tcW w:w="2071" w:type="dxa"/>
          </w:tcPr>
          <w:p w14:paraId="44FCEABD" w14:textId="27EA0F7E" w:rsidR="0073591F" w:rsidRPr="00960C70" w:rsidRDefault="003909F9" w:rsidP="003909F9">
            <w:pPr>
              <w:tabs>
                <w:tab w:val="decimal" w:pos="8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2553" w:type="dxa"/>
          </w:tcPr>
          <w:p w14:paraId="3466B0F9" w14:textId="31026C2E" w:rsidR="0073591F" w:rsidRPr="00960C70" w:rsidRDefault="0073591F" w:rsidP="001956B3">
            <w:pPr>
              <w:tabs>
                <w:tab w:val="decimal" w:pos="1231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7.0</w:t>
            </w:r>
          </w:p>
        </w:tc>
        <w:tc>
          <w:tcPr>
            <w:tcW w:w="2566" w:type="dxa"/>
          </w:tcPr>
          <w:p w14:paraId="62A02083" w14:textId="1FB5CA92" w:rsidR="0073591F" w:rsidRPr="00960C70" w:rsidRDefault="0073591F" w:rsidP="001956B3">
            <w:pPr>
              <w:tabs>
                <w:tab w:val="decimal" w:pos="1201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4.5</w:t>
            </w:r>
          </w:p>
        </w:tc>
      </w:tr>
      <w:tr w:rsidR="0073591F" w14:paraId="63B3CE99" w14:textId="77777777" w:rsidTr="001956B3">
        <w:tc>
          <w:tcPr>
            <w:tcW w:w="2160" w:type="dxa"/>
          </w:tcPr>
          <w:p w14:paraId="547BA378" w14:textId="3078C04C" w:rsidR="0073591F" w:rsidRDefault="0073591F" w:rsidP="007014CE">
            <w:pPr>
              <w:rPr>
                <w:rFonts w:ascii="Times New Roman" w:hAnsi="Times New Roman" w:cs="Times New Roman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Private labor</w:t>
            </w:r>
          </w:p>
        </w:tc>
        <w:tc>
          <w:tcPr>
            <w:tcW w:w="2071" w:type="dxa"/>
          </w:tcPr>
          <w:p w14:paraId="119917A7" w14:textId="58785F31" w:rsidR="0073591F" w:rsidRPr="00960C70" w:rsidRDefault="003909F9" w:rsidP="003909F9">
            <w:pPr>
              <w:tabs>
                <w:tab w:val="decimal" w:pos="8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2553" w:type="dxa"/>
          </w:tcPr>
          <w:p w14:paraId="263B1FEB" w14:textId="35C6402F" w:rsidR="0073591F" w:rsidRPr="00960C70" w:rsidRDefault="0073591F" w:rsidP="001956B3">
            <w:pPr>
              <w:tabs>
                <w:tab w:val="decimal" w:pos="1231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.4</w:t>
            </w:r>
          </w:p>
        </w:tc>
        <w:tc>
          <w:tcPr>
            <w:tcW w:w="2566" w:type="dxa"/>
          </w:tcPr>
          <w:p w14:paraId="45442E5F" w14:textId="12EC6902" w:rsidR="0073591F" w:rsidRPr="00960C70" w:rsidRDefault="0073591F" w:rsidP="001956B3">
            <w:pPr>
              <w:tabs>
                <w:tab w:val="decimal" w:pos="1201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1.4</w:t>
            </w:r>
          </w:p>
        </w:tc>
      </w:tr>
      <w:tr w:rsidR="0073591F" w14:paraId="4C6F973F" w14:textId="77777777" w:rsidTr="001956B3">
        <w:tc>
          <w:tcPr>
            <w:tcW w:w="2160" w:type="dxa"/>
            <w:tcBorders>
              <w:bottom w:val="single" w:sz="4" w:space="0" w:color="auto"/>
            </w:tcBorders>
          </w:tcPr>
          <w:p w14:paraId="0409A67E" w14:textId="47974F33" w:rsidR="0073591F" w:rsidRDefault="0073591F" w:rsidP="007014CE">
            <w:pPr>
              <w:rPr>
                <w:rFonts w:ascii="Times New Roman" w:hAnsi="Times New Roman" w:cs="Times New Roman"/>
              </w:rPr>
            </w:pPr>
            <w:r w:rsidRPr="00C70E1C">
              <w:rPr>
                <w:rFonts w:ascii="Times New Roman" w:hAnsi="Times New Roman" w:cs="Times New Roman"/>
                <w:sz w:val="24"/>
                <w:szCs w:val="24"/>
              </w:rPr>
              <w:t>Tobacco tax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153A13F5" w14:textId="361E6D22" w:rsidR="0073591F" w:rsidRPr="00960C70" w:rsidRDefault="003909F9" w:rsidP="003909F9">
            <w:pPr>
              <w:tabs>
                <w:tab w:val="decimal" w:pos="8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14:paraId="0144DA43" w14:textId="392D2D92" w:rsidR="0073591F" w:rsidRPr="00960C70" w:rsidRDefault="0073591F" w:rsidP="001956B3">
            <w:pPr>
              <w:tabs>
                <w:tab w:val="decimal" w:pos="1231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88.2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4975EF71" w14:textId="052E0887" w:rsidR="0073591F" w:rsidRPr="00960C70" w:rsidRDefault="0073591F" w:rsidP="001956B3">
            <w:pPr>
              <w:tabs>
                <w:tab w:val="decimal" w:pos="1201"/>
              </w:tabs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960C70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1.8</w:t>
            </w:r>
          </w:p>
        </w:tc>
      </w:tr>
    </w:tbl>
    <w:p w14:paraId="0A4716F0" w14:textId="38249995" w:rsidR="00032253" w:rsidRPr="00B85265" w:rsidRDefault="00B85265" w:rsidP="00CC6DF3">
      <w:pPr>
        <w:rPr>
          <w:rFonts w:ascii="Times New Roman" w:eastAsia="Times New Roman" w:hAnsi="Times New Roman" w:cs="Times New Roman"/>
          <w:color w:val="00B050"/>
          <w:sz w:val="20"/>
          <w:szCs w:val="20"/>
        </w:rPr>
      </w:pPr>
      <w:bookmarkStart w:id="15" w:name="_Hlk108961750"/>
      <w:r w:rsidRPr="00B85265">
        <w:rPr>
          <w:rFonts w:ascii="Times New Roman" w:eastAsia="Times New Roman" w:hAnsi="Times New Roman" w:cs="Times New Roman"/>
          <w:color w:val="00B050"/>
          <w:sz w:val="20"/>
          <w:szCs w:val="20"/>
        </w:rPr>
        <w:t xml:space="preserve">Green = </w:t>
      </w:r>
      <w:r w:rsidR="0035002A">
        <w:rPr>
          <w:rFonts w:ascii="Times New Roman" w:eastAsia="Times New Roman" w:hAnsi="Times New Roman" w:cs="Times New Roman"/>
          <w:color w:val="00B050"/>
          <w:sz w:val="20"/>
          <w:szCs w:val="20"/>
        </w:rPr>
        <w:t xml:space="preserve">On average, the </w:t>
      </w:r>
      <w:r w:rsidRPr="00B85265">
        <w:rPr>
          <w:rFonts w:ascii="Times New Roman" w:eastAsia="Times New Roman" w:hAnsi="Times New Roman" w:cs="Times New Roman"/>
          <w:color w:val="00B050"/>
          <w:sz w:val="20"/>
          <w:szCs w:val="20"/>
        </w:rPr>
        <w:t xml:space="preserve">policy domain </w:t>
      </w:r>
      <w:r w:rsidR="0035002A">
        <w:rPr>
          <w:rFonts w:ascii="Times New Roman" w:eastAsia="Times New Roman" w:hAnsi="Times New Roman" w:cs="Times New Roman"/>
          <w:color w:val="00B050"/>
          <w:sz w:val="20"/>
          <w:szCs w:val="20"/>
        </w:rPr>
        <w:t>trended in</w:t>
      </w:r>
      <w:r w:rsidRPr="00B85265">
        <w:rPr>
          <w:rFonts w:ascii="Times New Roman" w:eastAsia="Times New Roman" w:hAnsi="Times New Roman" w:cs="Times New Roman"/>
          <w:color w:val="00B050"/>
          <w:sz w:val="20"/>
          <w:szCs w:val="20"/>
        </w:rPr>
        <w:t xml:space="preserve"> a direction potentially beneficial for mortality</w:t>
      </w:r>
    </w:p>
    <w:p w14:paraId="596F654B" w14:textId="18EC87D8" w:rsidR="00B85265" w:rsidRPr="00B85265" w:rsidRDefault="00B85265" w:rsidP="00CC6DF3">
      <w:pPr>
        <w:rPr>
          <w:rFonts w:ascii="Times New Roman" w:eastAsia="Times New Roman" w:hAnsi="Times New Roman" w:cs="Times New Roman"/>
          <w:color w:val="FF0000"/>
          <w:sz w:val="20"/>
          <w:szCs w:val="20"/>
        </w:rPr>
      </w:pPr>
      <w:r w:rsidRPr="00B85265">
        <w:rPr>
          <w:rFonts w:ascii="Times New Roman" w:eastAsia="Times New Roman" w:hAnsi="Times New Roman" w:cs="Times New Roman"/>
          <w:color w:val="FF0000"/>
          <w:sz w:val="20"/>
          <w:szCs w:val="20"/>
        </w:rPr>
        <w:t xml:space="preserve">Red = </w:t>
      </w:r>
      <w:r w:rsidR="0035002A">
        <w:rPr>
          <w:rFonts w:ascii="Times New Roman" w:eastAsia="Times New Roman" w:hAnsi="Times New Roman" w:cs="Times New Roman"/>
          <w:color w:val="FF0000"/>
          <w:sz w:val="20"/>
          <w:szCs w:val="20"/>
        </w:rPr>
        <w:t>On average, the p</w:t>
      </w:r>
      <w:r>
        <w:rPr>
          <w:rFonts w:ascii="Times New Roman" w:eastAsia="Times New Roman" w:hAnsi="Times New Roman" w:cs="Times New Roman"/>
          <w:color w:val="FF0000"/>
          <w:sz w:val="20"/>
          <w:szCs w:val="20"/>
        </w:rPr>
        <w:t xml:space="preserve">olicy domain </w:t>
      </w:r>
      <w:r w:rsidR="0035002A">
        <w:rPr>
          <w:rFonts w:ascii="Times New Roman" w:eastAsia="Times New Roman" w:hAnsi="Times New Roman" w:cs="Times New Roman"/>
          <w:color w:val="FF0000"/>
          <w:sz w:val="20"/>
          <w:szCs w:val="20"/>
        </w:rPr>
        <w:t>trended</w:t>
      </w:r>
      <w:r w:rsidRPr="00B85265">
        <w:rPr>
          <w:rFonts w:ascii="Times New Roman" w:eastAsia="Times New Roman" w:hAnsi="Times New Roman" w:cs="Times New Roman"/>
          <w:color w:val="FF0000"/>
          <w:sz w:val="20"/>
          <w:szCs w:val="20"/>
        </w:rPr>
        <w:t xml:space="preserve"> in a direction potentially harmful for mortality</w:t>
      </w:r>
    </w:p>
    <w:p w14:paraId="0260B46C" w14:textId="3F73E102" w:rsidR="00B85265" w:rsidRPr="00B85265" w:rsidRDefault="00B85265" w:rsidP="00CC6DF3">
      <w:pPr>
        <w:rPr>
          <w:rFonts w:ascii="Times New Roman" w:eastAsia="Times New Roman" w:hAnsi="Times New Roman" w:cs="Times New Roman"/>
          <w:color w:val="7030A0"/>
          <w:sz w:val="20"/>
          <w:szCs w:val="20"/>
        </w:rPr>
      </w:pPr>
      <w:r w:rsidRPr="00B85265">
        <w:rPr>
          <w:rFonts w:ascii="Times New Roman" w:eastAsia="Times New Roman" w:hAnsi="Times New Roman" w:cs="Times New Roman"/>
          <w:color w:val="7030A0"/>
          <w:sz w:val="20"/>
          <w:szCs w:val="20"/>
        </w:rPr>
        <w:t xml:space="preserve">Purple = </w:t>
      </w:r>
      <w:r w:rsidR="0035002A">
        <w:rPr>
          <w:rFonts w:ascii="Times New Roman" w:eastAsia="Times New Roman" w:hAnsi="Times New Roman" w:cs="Times New Roman"/>
          <w:color w:val="7030A0"/>
          <w:sz w:val="20"/>
          <w:szCs w:val="20"/>
        </w:rPr>
        <w:t>The p</w:t>
      </w:r>
      <w:r w:rsidRPr="00B85265">
        <w:rPr>
          <w:rFonts w:ascii="Times New Roman" w:eastAsia="Times New Roman" w:hAnsi="Times New Roman" w:cs="Times New Roman"/>
          <w:color w:val="7030A0"/>
          <w:sz w:val="20"/>
          <w:szCs w:val="20"/>
        </w:rPr>
        <w:t>olicy domain was unrelated to mortality in the</w:t>
      </w:r>
      <w:r>
        <w:rPr>
          <w:rFonts w:ascii="Times New Roman" w:eastAsia="Times New Roman" w:hAnsi="Times New Roman" w:cs="Times New Roman"/>
          <w:color w:val="7030A0"/>
          <w:sz w:val="20"/>
          <w:szCs w:val="20"/>
        </w:rPr>
        <w:t xml:space="preserve"> adjusted,</w:t>
      </w:r>
      <w:r w:rsidRPr="00B85265">
        <w:rPr>
          <w:rFonts w:ascii="Times New Roman" w:eastAsia="Times New Roman" w:hAnsi="Times New Roman" w:cs="Times New Roman"/>
          <w:color w:val="7030A0"/>
          <w:sz w:val="20"/>
          <w:szCs w:val="20"/>
        </w:rPr>
        <w:t xml:space="preserve"> all-cause mortality models </w:t>
      </w:r>
      <w:r w:rsidR="0035002A">
        <w:rPr>
          <w:rFonts w:ascii="Times New Roman" w:eastAsia="Times New Roman" w:hAnsi="Times New Roman" w:cs="Times New Roman"/>
          <w:color w:val="7030A0"/>
          <w:sz w:val="20"/>
          <w:szCs w:val="20"/>
        </w:rPr>
        <w:t>(</w:t>
      </w:r>
      <w:r w:rsidRPr="00B85265">
        <w:rPr>
          <w:rFonts w:ascii="Times New Roman" w:eastAsia="Times New Roman" w:hAnsi="Times New Roman" w:cs="Times New Roman"/>
          <w:color w:val="7030A0"/>
          <w:sz w:val="20"/>
          <w:szCs w:val="20"/>
        </w:rPr>
        <w:t>S1 Table 1</w:t>
      </w:r>
      <w:r w:rsidR="0035002A">
        <w:rPr>
          <w:rFonts w:ascii="Times New Roman" w:eastAsia="Times New Roman" w:hAnsi="Times New Roman" w:cs="Times New Roman"/>
          <w:color w:val="7030A0"/>
          <w:sz w:val="20"/>
          <w:szCs w:val="20"/>
        </w:rPr>
        <w:t>)</w:t>
      </w:r>
      <w:bookmarkEnd w:id="15"/>
    </w:p>
    <w:sectPr w:rsidR="00B85265" w:rsidRPr="00B85265" w:rsidSect="00564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F9435" w14:textId="77777777" w:rsidR="000332EF" w:rsidRDefault="000332EF" w:rsidP="005F6CF2">
      <w:r>
        <w:separator/>
      </w:r>
    </w:p>
  </w:endnote>
  <w:endnote w:type="continuationSeparator" w:id="0">
    <w:p w14:paraId="4ADCF5A6" w14:textId="77777777" w:rsidR="000332EF" w:rsidRDefault="000332EF" w:rsidP="005F6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0271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6785AD" w14:textId="77777777" w:rsidR="004E0C3E" w:rsidRDefault="004E0C3E">
        <w:pPr>
          <w:pStyle w:val="Footer"/>
          <w:jc w:val="right"/>
        </w:pPr>
        <w:r w:rsidRPr="004E0C3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E0C3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E0C3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E0C3E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E0C3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A801C90" w14:textId="77777777" w:rsidR="004E0C3E" w:rsidRDefault="004E0C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DD13D" w14:textId="77777777" w:rsidR="000332EF" w:rsidRDefault="000332EF" w:rsidP="005F6CF2">
      <w:r>
        <w:separator/>
      </w:r>
    </w:p>
  </w:footnote>
  <w:footnote w:type="continuationSeparator" w:id="0">
    <w:p w14:paraId="3CE819DB" w14:textId="77777777" w:rsidR="000332EF" w:rsidRDefault="000332EF" w:rsidP="005F6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F36693"/>
    <w:multiLevelType w:val="hybridMultilevel"/>
    <w:tmpl w:val="D3BEC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3669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hdrShapeDefaults>
    <o:shapedefaults v:ext="edit" spidmax="778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vpp0xer95rseesw9dvffs0fe90re22s2e9&quot;&gt;health trends and disparities&lt;record-ids&gt;&lt;item&gt;1&lt;/item&gt;&lt;item&gt;7&lt;/item&gt;&lt;item&gt;44&lt;/item&gt;&lt;item&gt;45&lt;/item&gt;&lt;item&gt;61&lt;/item&gt;&lt;item&gt;62&lt;/item&gt;&lt;item&gt;89&lt;/item&gt;&lt;item&gt;99&lt;/item&gt;&lt;item&gt;100&lt;/item&gt;&lt;item&gt;102&lt;/item&gt;&lt;item&gt;123&lt;/item&gt;&lt;item&gt;127&lt;/item&gt;&lt;item&gt;128&lt;/item&gt;&lt;item&gt;129&lt;/item&gt;&lt;item&gt;130&lt;/item&gt;&lt;item&gt;131&lt;/item&gt;&lt;item&gt;133&lt;/item&gt;&lt;item&gt;135&lt;/item&gt;&lt;item&gt;136&lt;/item&gt;&lt;item&gt;137&lt;/item&gt;&lt;item&gt;138&lt;/item&gt;&lt;item&gt;139&lt;/item&gt;&lt;item&gt;140&lt;/item&gt;&lt;item&gt;145&lt;/item&gt;&lt;item&gt;147&lt;/item&gt;&lt;item&gt;148&lt;/item&gt;&lt;item&gt;149&lt;/item&gt;&lt;item&gt;151&lt;/item&gt;&lt;item&gt;152&lt;/item&gt;&lt;item&gt;153&lt;/item&gt;&lt;item&gt;154&lt;/item&gt;&lt;item&gt;157&lt;/item&gt;&lt;item&gt;163&lt;/item&gt;&lt;item&gt;164&lt;/item&gt;&lt;item&gt;169&lt;/item&gt;&lt;item&gt;170&lt;/item&gt;&lt;item&gt;171&lt;/item&gt;&lt;item&gt;176&lt;/item&gt;&lt;item&gt;180&lt;/item&gt;&lt;item&gt;181&lt;/item&gt;&lt;item&gt;189&lt;/item&gt;&lt;item&gt;190&lt;/item&gt;&lt;item&gt;197&lt;/item&gt;&lt;item&gt;199&lt;/item&gt;&lt;item&gt;200&lt;/item&gt;&lt;item&gt;201&lt;/item&gt;&lt;item&gt;202&lt;/item&gt;&lt;item&gt;235&lt;/item&gt;&lt;item&gt;262&lt;/item&gt;&lt;item&gt;264&lt;/item&gt;&lt;item&gt;273&lt;/item&gt;&lt;item&gt;294&lt;/item&gt;&lt;item&gt;333&lt;/item&gt;&lt;item&gt;606&lt;/item&gt;&lt;item&gt;607&lt;/item&gt;&lt;item&gt;608&lt;/item&gt;&lt;item&gt;655&lt;/item&gt;&lt;item&gt;667&lt;/item&gt;&lt;item&gt;668&lt;/item&gt;&lt;item&gt;669&lt;/item&gt;&lt;item&gt;670&lt;/item&gt;&lt;item&gt;1011&lt;/item&gt;&lt;item&gt;1022&lt;/item&gt;&lt;item&gt;1138&lt;/item&gt;&lt;item&gt;1169&lt;/item&gt;&lt;item&gt;1170&lt;/item&gt;&lt;item&gt;1171&lt;/item&gt;&lt;item&gt;1172&lt;/item&gt;&lt;/record-ids&gt;&lt;/item&gt;&lt;/Libraries&gt;"/>
  </w:docVars>
  <w:rsids>
    <w:rsidRoot w:val="00471BCC"/>
    <w:rsid w:val="00000F98"/>
    <w:rsid w:val="00001500"/>
    <w:rsid w:val="00001A34"/>
    <w:rsid w:val="00001BB6"/>
    <w:rsid w:val="00001CC0"/>
    <w:rsid w:val="00001CD5"/>
    <w:rsid w:val="00006763"/>
    <w:rsid w:val="000100C0"/>
    <w:rsid w:val="00011517"/>
    <w:rsid w:val="00011BDE"/>
    <w:rsid w:val="00013B2F"/>
    <w:rsid w:val="000144BD"/>
    <w:rsid w:val="000145D3"/>
    <w:rsid w:val="00015A69"/>
    <w:rsid w:val="00016241"/>
    <w:rsid w:val="00021D3C"/>
    <w:rsid w:val="00022D0A"/>
    <w:rsid w:val="00023D99"/>
    <w:rsid w:val="00026516"/>
    <w:rsid w:val="00032160"/>
    <w:rsid w:val="00032253"/>
    <w:rsid w:val="00032B64"/>
    <w:rsid w:val="000332EF"/>
    <w:rsid w:val="000345E6"/>
    <w:rsid w:val="000357FB"/>
    <w:rsid w:val="00035BAB"/>
    <w:rsid w:val="000403B2"/>
    <w:rsid w:val="00040F97"/>
    <w:rsid w:val="0004199C"/>
    <w:rsid w:val="00042998"/>
    <w:rsid w:val="00042FAC"/>
    <w:rsid w:val="00043EC7"/>
    <w:rsid w:val="00044C54"/>
    <w:rsid w:val="00046F2E"/>
    <w:rsid w:val="00047E0F"/>
    <w:rsid w:val="00050010"/>
    <w:rsid w:val="00050F28"/>
    <w:rsid w:val="0005122C"/>
    <w:rsid w:val="00054A0B"/>
    <w:rsid w:val="00055D0F"/>
    <w:rsid w:val="00056597"/>
    <w:rsid w:val="0005678D"/>
    <w:rsid w:val="00057AD5"/>
    <w:rsid w:val="00060BCE"/>
    <w:rsid w:val="00061B42"/>
    <w:rsid w:val="00062602"/>
    <w:rsid w:val="00063BB1"/>
    <w:rsid w:val="00063EAE"/>
    <w:rsid w:val="00064ADD"/>
    <w:rsid w:val="00064FD5"/>
    <w:rsid w:val="00065A06"/>
    <w:rsid w:val="000663C5"/>
    <w:rsid w:val="00067014"/>
    <w:rsid w:val="00067121"/>
    <w:rsid w:val="00067D06"/>
    <w:rsid w:val="00071558"/>
    <w:rsid w:val="00072A45"/>
    <w:rsid w:val="0007400A"/>
    <w:rsid w:val="00074DBE"/>
    <w:rsid w:val="00074DD3"/>
    <w:rsid w:val="00075579"/>
    <w:rsid w:val="00076E67"/>
    <w:rsid w:val="00080423"/>
    <w:rsid w:val="0008127A"/>
    <w:rsid w:val="000812EF"/>
    <w:rsid w:val="00081778"/>
    <w:rsid w:val="00081A09"/>
    <w:rsid w:val="00081B45"/>
    <w:rsid w:val="000823B2"/>
    <w:rsid w:val="0008318E"/>
    <w:rsid w:val="000840C9"/>
    <w:rsid w:val="00084DAC"/>
    <w:rsid w:val="00085D73"/>
    <w:rsid w:val="00086C7B"/>
    <w:rsid w:val="00091CD6"/>
    <w:rsid w:val="00091F2D"/>
    <w:rsid w:val="00092690"/>
    <w:rsid w:val="000927CB"/>
    <w:rsid w:val="00092F02"/>
    <w:rsid w:val="00094913"/>
    <w:rsid w:val="00094F87"/>
    <w:rsid w:val="00095613"/>
    <w:rsid w:val="00095BD3"/>
    <w:rsid w:val="00095F46"/>
    <w:rsid w:val="00096434"/>
    <w:rsid w:val="00097452"/>
    <w:rsid w:val="000A09AC"/>
    <w:rsid w:val="000A0ED9"/>
    <w:rsid w:val="000A1CF3"/>
    <w:rsid w:val="000A2F91"/>
    <w:rsid w:val="000A3A6A"/>
    <w:rsid w:val="000A485B"/>
    <w:rsid w:val="000A52A4"/>
    <w:rsid w:val="000A56A8"/>
    <w:rsid w:val="000A5B93"/>
    <w:rsid w:val="000A5F6D"/>
    <w:rsid w:val="000A6050"/>
    <w:rsid w:val="000A7FE4"/>
    <w:rsid w:val="000B25C8"/>
    <w:rsid w:val="000B3B9B"/>
    <w:rsid w:val="000B47E0"/>
    <w:rsid w:val="000B52D4"/>
    <w:rsid w:val="000B59A1"/>
    <w:rsid w:val="000B5DAA"/>
    <w:rsid w:val="000B64F4"/>
    <w:rsid w:val="000B6FB8"/>
    <w:rsid w:val="000B71DE"/>
    <w:rsid w:val="000B7C87"/>
    <w:rsid w:val="000B7F46"/>
    <w:rsid w:val="000C0117"/>
    <w:rsid w:val="000C1214"/>
    <w:rsid w:val="000C1CD9"/>
    <w:rsid w:val="000C2A6A"/>
    <w:rsid w:val="000C2F9F"/>
    <w:rsid w:val="000C3352"/>
    <w:rsid w:val="000C7674"/>
    <w:rsid w:val="000D0756"/>
    <w:rsid w:val="000D09EB"/>
    <w:rsid w:val="000D0D23"/>
    <w:rsid w:val="000D1DCF"/>
    <w:rsid w:val="000D25B6"/>
    <w:rsid w:val="000D2BB1"/>
    <w:rsid w:val="000D445A"/>
    <w:rsid w:val="000D7186"/>
    <w:rsid w:val="000E14F8"/>
    <w:rsid w:val="000E176C"/>
    <w:rsid w:val="000E18A0"/>
    <w:rsid w:val="000E1F4F"/>
    <w:rsid w:val="000E3526"/>
    <w:rsid w:val="000E3644"/>
    <w:rsid w:val="000E3729"/>
    <w:rsid w:val="000E5CFA"/>
    <w:rsid w:val="000E7389"/>
    <w:rsid w:val="000E7EF9"/>
    <w:rsid w:val="000F0D86"/>
    <w:rsid w:val="000F11F4"/>
    <w:rsid w:val="000F2287"/>
    <w:rsid w:val="000F22C9"/>
    <w:rsid w:val="000F6A4C"/>
    <w:rsid w:val="000F75DD"/>
    <w:rsid w:val="001015C4"/>
    <w:rsid w:val="001020C6"/>
    <w:rsid w:val="00102FB9"/>
    <w:rsid w:val="001031F9"/>
    <w:rsid w:val="001038F4"/>
    <w:rsid w:val="001047DC"/>
    <w:rsid w:val="00104962"/>
    <w:rsid w:val="00104B9D"/>
    <w:rsid w:val="001105BE"/>
    <w:rsid w:val="00111970"/>
    <w:rsid w:val="00115783"/>
    <w:rsid w:val="0011634C"/>
    <w:rsid w:val="00116963"/>
    <w:rsid w:val="00117E96"/>
    <w:rsid w:val="00117F13"/>
    <w:rsid w:val="001214F4"/>
    <w:rsid w:val="001235BA"/>
    <w:rsid w:val="00124146"/>
    <w:rsid w:val="00124A87"/>
    <w:rsid w:val="00125858"/>
    <w:rsid w:val="00125A4F"/>
    <w:rsid w:val="00126C45"/>
    <w:rsid w:val="001278B1"/>
    <w:rsid w:val="00130A7B"/>
    <w:rsid w:val="00130AB4"/>
    <w:rsid w:val="00131E03"/>
    <w:rsid w:val="001335FF"/>
    <w:rsid w:val="00133CDE"/>
    <w:rsid w:val="00133F1E"/>
    <w:rsid w:val="00135801"/>
    <w:rsid w:val="00135D67"/>
    <w:rsid w:val="00140374"/>
    <w:rsid w:val="00144F7F"/>
    <w:rsid w:val="0014561D"/>
    <w:rsid w:val="00145E23"/>
    <w:rsid w:val="001468BB"/>
    <w:rsid w:val="001470C8"/>
    <w:rsid w:val="00151403"/>
    <w:rsid w:val="001514C7"/>
    <w:rsid w:val="001518F0"/>
    <w:rsid w:val="00155DA9"/>
    <w:rsid w:val="00156C95"/>
    <w:rsid w:val="00156E41"/>
    <w:rsid w:val="001601EF"/>
    <w:rsid w:val="001619E6"/>
    <w:rsid w:val="00161C5B"/>
    <w:rsid w:val="00162D7A"/>
    <w:rsid w:val="001632B9"/>
    <w:rsid w:val="00164772"/>
    <w:rsid w:val="0016787A"/>
    <w:rsid w:val="00167A1B"/>
    <w:rsid w:val="00171542"/>
    <w:rsid w:val="0017213B"/>
    <w:rsid w:val="0017285B"/>
    <w:rsid w:val="001729CC"/>
    <w:rsid w:val="001738B7"/>
    <w:rsid w:val="00173D97"/>
    <w:rsid w:val="00175468"/>
    <w:rsid w:val="00175F54"/>
    <w:rsid w:val="00176B74"/>
    <w:rsid w:val="001804BF"/>
    <w:rsid w:val="001805F7"/>
    <w:rsid w:val="001817CF"/>
    <w:rsid w:val="001844B6"/>
    <w:rsid w:val="00187BB0"/>
    <w:rsid w:val="00190C51"/>
    <w:rsid w:val="00192A9B"/>
    <w:rsid w:val="00193776"/>
    <w:rsid w:val="00193993"/>
    <w:rsid w:val="00193C29"/>
    <w:rsid w:val="00195313"/>
    <w:rsid w:val="001956B3"/>
    <w:rsid w:val="001973AD"/>
    <w:rsid w:val="0019759D"/>
    <w:rsid w:val="001A079B"/>
    <w:rsid w:val="001A0D3D"/>
    <w:rsid w:val="001A2076"/>
    <w:rsid w:val="001A31DC"/>
    <w:rsid w:val="001A46D4"/>
    <w:rsid w:val="001A78C9"/>
    <w:rsid w:val="001B02E2"/>
    <w:rsid w:val="001B0561"/>
    <w:rsid w:val="001B2ECF"/>
    <w:rsid w:val="001B3084"/>
    <w:rsid w:val="001B327A"/>
    <w:rsid w:val="001B4236"/>
    <w:rsid w:val="001B4904"/>
    <w:rsid w:val="001B7E82"/>
    <w:rsid w:val="001C0016"/>
    <w:rsid w:val="001C1B62"/>
    <w:rsid w:val="001C23B7"/>
    <w:rsid w:val="001C38F0"/>
    <w:rsid w:val="001C3EA2"/>
    <w:rsid w:val="001C451B"/>
    <w:rsid w:val="001C4688"/>
    <w:rsid w:val="001C556D"/>
    <w:rsid w:val="001C56CB"/>
    <w:rsid w:val="001C6184"/>
    <w:rsid w:val="001D01BA"/>
    <w:rsid w:val="001D0C33"/>
    <w:rsid w:val="001D1811"/>
    <w:rsid w:val="001D2332"/>
    <w:rsid w:val="001D453A"/>
    <w:rsid w:val="001D6179"/>
    <w:rsid w:val="001E01B5"/>
    <w:rsid w:val="001E1E5D"/>
    <w:rsid w:val="001E3C5A"/>
    <w:rsid w:val="001E425E"/>
    <w:rsid w:val="001E547C"/>
    <w:rsid w:val="001E6BE5"/>
    <w:rsid w:val="001E7171"/>
    <w:rsid w:val="001E776F"/>
    <w:rsid w:val="001F2266"/>
    <w:rsid w:val="001F2980"/>
    <w:rsid w:val="001F39E0"/>
    <w:rsid w:val="001F4462"/>
    <w:rsid w:val="001F479E"/>
    <w:rsid w:val="001F4BD9"/>
    <w:rsid w:val="001F51FF"/>
    <w:rsid w:val="001F5B32"/>
    <w:rsid w:val="001F72A3"/>
    <w:rsid w:val="001F7C08"/>
    <w:rsid w:val="00201436"/>
    <w:rsid w:val="00203434"/>
    <w:rsid w:val="00203C4E"/>
    <w:rsid w:val="00203D10"/>
    <w:rsid w:val="00204A07"/>
    <w:rsid w:val="0020541C"/>
    <w:rsid w:val="00205BA7"/>
    <w:rsid w:val="00205D56"/>
    <w:rsid w:val="002060E5"/>
    <w:rsid w:val="002079E6"/>
    <w:rsid w:val="00212382"/>
    <w:rsid w:val="002130F3"/>
    <w:rsid w:val="002135D9"/>
    <w:rsid w:val="002151AC"/>
    <w:rsid w:val="00220843"/>
    <w:rsid w:val="00220C39"/>
    <w:rsid w:val="00222F4F"/>
    <w:rsid w:val="002232C9"/>
    <w:rsid w:val="002239AB"/>
    <w:rsid w:val="0022781D"/>
    <w:rsid w:val="00227DB7"/>
    <w:rsid w:val="00230781"/>
    <w:rsid w:val="00231542"/>
    <w:rsid w:val="00233DF3"/>
    <w:rsid w:val="00234EB6"/>
    <w:rsid w:val="0023643F"/>
    <w:rsid w:val="00237EAC"/>
    <w:rsid w:val="0024031D"/>
    <w:rsid w:val="00240424"/>
    <w:rsid w:val="002407FB"/>
    <w:rsid w:val="00240E7C"/>
    <w:rsid w:val="002432E2"/>
    <w:rsid w:val="00244111"/>
    <w:rsid w:val="00244AB3"/>
    <w:rsid w:val="00244D9B"/>
    <w:rsid w:val="002461FD"/>
    <w:rsid w:val="0024635A"/>
    <w:rsid w:val="00246EFD"/>
    <w:rsid w:val="0024731B"/>
    <w:rsid w:val="002476E9"/>
    <w:rsid w:val="00250C48"/>
    <w:rsid w:val="00251D1B"/>
    <w:rsid w:val="00252342"/>
    <w:rsid w:val="002537A5"/>
    <w:rsid w:val="00253A1D"/>
    <w:rsid w:val="002553B0"/>
    <w:rsid w:val="002556D1"/>
    <w:rsid w:val="00255FB9"/>
    <w:rsid w:val="00256342"/>
    <w:rsid w:val="00257785"/>
    <w:rsid w:val="0026209A"/>
    <w:rsid w:val="00262A4C"/>
    <w:rsid w:val="00266B19"/>
    <w:rsid w:val="00267F4D"/>
    <w:rsid w:val="00271855"/>
    <w:rsid w:val="00271AF1"/>
    <w:rsid w:val="002728B2"/>
    <w:rsid w:val="00272F82"/>
    <w:rsid w:val="00275CF5"/>
    <w:rsid w:val="00277568"/>
    <w:rsid w:val="002807C2"/>
    <w:rsid w:val="002811FF"/>
    <w:rsid w:val="00282895"/>
    <w:rsid w:val="00282ECF"/>
    <w:rsid w:val="00283B6C"/>
    <w:rsid w:val="00283CB4"/>
    <w:rsid w:val="00284605"/>
    <w:rsid w:val="00285075"/>
    <w:rsid w:val="00285DFC"/>
    <w:rsid w:val="00286DD4"/>
    <w:rsid w:val="002910A7"/>
    <w:rsid w:val="00291A51"/>
    <w:rsid w:val="00291AEA"/>
    <w:rsid w:val="002938A7"/>
    <w:rsid w:val="00294105"/>
    <w:rsid w:val="00295641"/>
    <w:rsid w:val="002A2295"/>
    <w:rsid w:val="002A2A05"/>
    <w:rsid w:val="002A3E40"/>
    <w:rsid w:val="002A4971"/>
    <w:rsid w:val="002A5122"/>
    <w:rsid w:val="002A58FA"/>
    <w:rsid w:val="002A622E"/>
    <w:rsid w:val="002A6EA5"/>
    <w:rsid w:val="002A7580"/>
    <w:rsid w:val="002A79B4"/>
    <w:rsid w:val="002B06AF"/>
    <w:rsid w:val="002B1225"/>
    <w:rsid w:val="002B2DF0"/>
    <w:rsid w:val="002B361A"/>
    <w:rsid w:val="002B36F2"/>
    <w:rsid w:val="002B424D"/>
    <w:rsid w:val="002B7055"/>
    <w:rsid w:val="002C0974"/>
    <w:rsid w:val="002C0ECC"/>
    <w:rsid w:val="002C153B"/>
    <w:rsid w:val="002C294D"/>
    <w:rsid w:val="002C2F40"/>
    <w:rsid w:val="002C38A6"/>
    <w:rsid w:val="002C3BE0"/>
    <w:rsid w:val="002C5155"/>
    <w:rsid w:val="002C5604"/>
    <w:rsid w:val="002C657A"/>
    <w:rsid w:val="002C6DB8"/>
    <w:rsid w:val="002D0563"/>
    <w:rsid w:val="002D140B"/>
    <w:rsid w:val="002D18E4"/>
    <w:rsid w:val="002D19E9"/>
    <w:rsid w:val="002D4DC7"/>
    <w:rsid w:val="002D4DCE"/>
    <w:rsid w:val="002D5453"/>
    <w:rsid w:val="002D7CAA"/>
    <w:rsid w:val="002E12FE"/>
    <w:rsid w:val="002E1624"/>
    <w:rsid w:val="002E1787"/>
    <w:rsid w:val="002E1AD5"/>
    <w:rsid w:val="002E25AB"/>
    <w:rsid w:val="002E3284"/>
    <w:rsid w:val="002E3CDB"/>
    <w:rsid w:val="002E4140"/>
    <w:rsid w:val="002E45E5"/>
    <w:rsid w:val="002E702B"/>
    <w:rsid w:val="002F0A95"/>
    <w:rsid w:val="002F1A1A"/>
    <w:rsid w:val="002F3A9E"/>
    <w:rsid w:val="002F4B3F"/>
    <w:rsid w:val="002F697C"/>
    <w:rsid w:val="002F7773"/>
    <w:rsid w:val="002F79F2"/>
    <w:rsid w:val="00300EF5"/>
    <w:rsid w:val="00302348"/>
    <w:rsid w:val="003035EE"/>
    <w:rsid w:val="00303CEA"/>
    <w:rsid w:val="00305241"/>
    <w:rsid w:val="00305DBF"/>
    <w:rsid w:val="00306EA6"/>
    <w:rsid w:val="00310D18"/>
    <w:rsid w:val="003111A0"/>
    <w:rsid w:val="00312703"/>
    <w:rsid w:val="00312EA1"/>
    <w:rsid w:val="003139D6"/>
    <w:rsid w:val="00314B41"/>
    <w:rsid w:val="0031583F"/>
    <w:rsid w:val="0031631D"/>
    <w:rsid w:val="00317062"/>
    <w:rsid w:val="0031760C"/>
    <w:rsid w:val="00321D3F"/>
    <w:rsid w:val="003221AA"/>
    <w:rsid w:val="0032369C"/>
    <w:rsid w:val="0032485F"/>
    <w:rsid w:val="00324E5C"/>
    <w:rsid w:val="0032504E"/>
    <w:rsid w:val="0032509D"/>
    <w:rsid w:val="00326039"/>
    <w:rsid w:val="003260A7"/>
    <w:rsid w:val="003306D5"/>
    <w:rsid w:val="00333C51"/>
    <w:rsid w:val="003357A3"/>
    <w:rsid w:val="003361EA"/>
    <w:rsid w:val="00337402"/>
    <w:rsid w:val="00340219"/>
    <w:rsid w:val="003404C9"/>
    <w:rsid w:val="00340945"/>
    <w:rsid w:val="00341CCD"/>
    <w:rsid w:val="00341EFD"/>
    <w:rsid w:val="00345270"/>
    <w:rsid w:val="0035002A"/>
    <w:rsid w:val="00351B77"/>
    <w:rsid w:val="00351F0D"/>
    <w:rsid w:val="003523D5"/>
    <w:rsid w:val="00353A08"/>
    <w:rsid w:val="00353F6F"/>
    <w:rsid w:val="00354225"/>
    <w:rsid w:val="003553AA"/>
    <w:rsid w:val="003564BA"/>
    <w:rsid w:val="00357EA4"/>
    <w:rsid w:val="0036021D"/>
    <w:rsid w:val="00362B6E"/>
    <w:rsid w:val="00370A2B"/>
    <w:rsid w:val="00371A84"/>
    <w:rsid w:val="003759EB"/>
    <w:rsid w:val="00375BD3"/>
    <w:rsid w:val="00376E06"/>
    <w:rsid w:val="00377DF1"/>
    <w:rsid w:val="003808EB"/>
    <w:rsid w:val="00380FDC"/>
    <w:rsid w:val="00382262"/>
    <w:rsid w:val="00384DCE"/>
    <w:rsid w:val="003859B1"/>
    <w:rsid w:val="00386779"/>
    <w:rsid w:val="003905E3"/>
    <w:rsid w:val="003909F9"/>
    <w:rsid w:val="003940AB"/>
    <w:rsid w:val="0039525F"/>
    <w:rsid w:val="00395A67"/>
    <w:rsid w:val="00395E7E"/>
    <w:rsid w:val="003966BE"/>
    <w:rsid w:val="003A0082"/>
    <w:rsid w:val="003A12B8"/>
    <w:rsid w:val="003A12F1"/>
    <w:rsid w:val="003A1C37"/>
    <w:rsid w:val="003A1CB5"/>
    <w:rsid w:val="003A201E"/>
    <w:rsid w:val="003A37E2"/>
    <w:rsid w:val="003A40B7"/>
    <w:rsid w:val="003A6101"/>
    <w:rsid w:val="003A6284"/>
    <w:rsid w:val="003A6AD8"/>
    <w:rsid w:val="003A714A"/>
    <w:rsid w:val="003A74B2"/>
    <w:rsid w:val="003B0428"/>
    <w:rsid w:val="003B0C39"/>
    <w:rsid w:val="003B12B6"/>
    <w:rsid w:val="003B2706"/>
    <w:rsid w:val="003B28C2"/>
    <w:rsid w:val="003B3413"/>
    <w:rsid w:val="003B68CE"/>
    <w:rsid w:val="003B71EB"/>
    <w:rsid w:val="003C0659"/>
    <w:rsid w:val="003C5F09"/>
    <w:rsid w:val="003C6D5B"/>
    <w:rsid w:val="003D10D5"/>
    <w:rsid w:val="003D1823"/>
    <w:rsid w:val="003D2483"/>
    <w:rsid w:val="003D2E42"/>
    <w:rsid w:val="003D37AD"/>
    <w:rsid w:val="003D58D0"/>
    <w:rsid w:val="003D7579"/>
    <w:rsid w:val="003D7FB1"/>
    <w:rsid w:val="003E0BE8"/>
    <w:rsid w:val="003E0EC6"/>
    <w:rsid w:val="003E0F17"/>
    <w:rsid w:val="003E128E"/>
    <w:rsid w:val="003E221C"/>
    <w:rsid w:val="003E26CF"/>
    <w:rsid w:val="003E2D64"/>
    <w:rsid w:val="003E3A29"/>
    <w:rsid w:val="003E3A56"/>
    <w:rsid w:val="003E457C"/>
    <w:rsid w:val="003E5A1A"/>
    <w:rsid w:val="003E6269"/>
    <w:rsid w:val="003F2D8E"/>
    <w:rsid w:val="003F31DB"/>
    <w:rsid w:val="003F5AEF"/>
    <w:rsid w:val="003F6BEA"/>
    <w:rsid w:val="0040008A"/>
    <w:rsid w:val="004011E7"/>
    <w:rsid w:val="00401935"/>
    <w:rsid w:val="00401CAA"/>
    <w:rsid w:val="00403750"/>
    <w:rsid w:val="004048EA"/>
    <w:rsid w:val="004068CF"/>
    <w:rsid w:val="00407050"/>
    <w:rsid w:val="004138A9"/>
    <w:rsid w:val="00414517"/>
    <w:rsid w:val="00416AE7"/>
    <w:rsid w:val="004201B0"/>
    <w:rsid w:val="004202B5"/>
    <w:rsid w:val="00420783"/>
    <w:rsid w:val="00420CC2"/>
    <w:rsid w:val="004227C9"/>
    <w:rsid w:val="00422856"/>
    <w:rsid w:val="0042348E"/>
    <w:rsid w:val="00423757"/>
    <w:rsid w:val="00423B4C"/>
    <w:rsid w:val="00424DF6"/>
    <w:rsid w:val="004251CD"/>
    <w:rsid w:val="0042592F"/>
    <w:rsid w:val="0042669A"/>
    <w:rsid w:val="00431D68"/>
    <w:rsid w:val="0043278E"/>
    <w:rsid w:val="0043335F"/>
    <w:rsid w:val="00434826"/>
    <w:rsid w:val="00435C35"/>
    <w:rsid w:val="00436FD5"/>
    <w:rsid w:val="004374AC"/>
    <w:rsid w:val="0044030B"/>
    <w:rsid w:val="00442157"/>
    <w:rsid w:val="00443A64"/>
    <w:rsid w:val="00443DB1"/>
    <w:rsid w:val="00445C05"/>
    <w:rsid w:val="00451AB2"/>
    <w:rsid w:val="00451E2E"/>
    <w:rsid w:val="00452210"/>
    <w:rsid w:val="00452884"/>
    <w:rsid w:val="00452AA4"/>
    <w:rsid w:val="00454C5E"/>
    <w:rsid w:val="00455DC2"/>
    <w:rsid w:val="0045778D"/>
    <w:rsid w:val="004579D0"/>
    <w:rsid w:val="00460A03"/>
    <w:rsid w:val="00460D18"/>
    <w:rsid w:val="004612BE"/>
    <w:rsid w:val="00461658"/>
    <w:rsid w:val="0046255F"/>
    <w:rsid w:val="00462B6D"/>
    <w:rsid w:val="00462C7F"/>
    <w:rsid w:val="00463B6E"/>
    <w:rsid w:val="00463E43"/>
    <w:rsid w:val="00463E6D"/>
    <w:rsid w:val="00464ADE"/>
    <w:rsid w:val="00465C65"/>
    <w:rsid w:val="00466247"/>
    <w:rsid w:val="0046649B"/>
    <w:rsid w:val="00466B60"/>
    <w:rsid w:val="00467D30"/>
    <w:rsid w:val="00470E28"/>
    <w:rsid w:val="00471A62"/>
    <w:rsid w:val="00471B9D"/>
    <w:rsid w:val="00471BCC"/>
    <w:rsid w:val="00471E4D"/>
    <w:rsid w:val="00474489"/>
    <w:rsid w:val="00474A00"/>
    <w:rsid w:val="0047719C"/>
    <w:rsid w:val="00477FE7"/>
    <w:rsid w:val="00480156"/>
    <w:rsid w:val="004804EE"/>
    <w:rsid w:val="004813E1"/>
    <w:rsid w:val="0048223F"/>
    <w:rsid w:val="00482DA7"/>
    <w:rsid w:val="00483441"/>
    <w:rsid w:val="00483483"/>
    <w:rsid w:val="004838BC"/>
    <w:rsid w:val="00483990"/>
    <w:rsid w:val="00483F2D"/>
    <w:rsid w:val="004845A9"/>
    <w:rsid w:val="0048548D"/>
    <w:rsid w:val="00485715"/>
    <w:rsid w:val="004862F6"/>
    <w:rsid w:val="00487EB3"/>
    <w:rsid w:val="00487F3A"/>
    <w:rsid w:val="00490498"/>
    <w:rsid w:val="00491BFA"/>
    <w:rsid w:val="00492DDE"/>
    <w:rsid w:val="00495680"/>
    <w:rsid w:val="00495EED"/>
    <w:rsid w:val="004967CF"/>
    <w:rsid w:val="00496A6D"/>
    <w:rsid w:val="0049732E"/>
    <w:rsid w:val="004A0A83"/>
    <w:rsid w:val="004A12CE"/>
    <w:rsid w:val="004A2AAB"/>
    <w:rsid w:val="004A2D86"/>
    <w:rsid w:val="004A3218"/>
    <w:rsid w:val="004A5061"/>
    <w:rsid w:val="004A61A5"/>
    <w:rsid w:val="004B0B5B"/>
    <w:rsid w:val="004B1189"/>
    <w:rsid w:val="004B1894"/>
    <w:rsid w:val="004B1B5D"/>
    <w:rsid w:val="004B2E23"/>
    <w:rsid w:val="004B373E"/>
    <w:rsid w:val="004B451A"/>
    <w:rsid w:val="004B660C"/>
    <w:rsid w:val="004B6F89"/>
    <w:rsid w:val="004B79C3"/>
    <w:rsid w:val="004B7CAD"/>
    <w:rsid w:val="004C0161"/>
    <w:rsid w:val="004C0346"/>
    <w:rsid w:val="004C0B31"/>
    <w:rsid w:val="004C6DA2"/>
    <w:rsid w:val="004C6F8B"/>
    <w:rsid w:val="004D0D3A"/>
    <w:rsid w:val="004D1598"/>
    <w:rsid w:val="004D225E"/>
    <w:rsid w:val="004D32C0"/>
    <w:rsid w:val="004D35CA"/>
    <w:rsid w:val="004D3AC9"/>
    <w:rsid w:val="004D3EC2"/>
    <w:rsid w:val="004D3F6A"/>
    <w:rsid w:val="004D6458"/>
    <w:rsid w:val="004E02CC"/>
    <w:rsid w:val="004E0C3E"/>
    <w:rsid w:val="004E3192"/>
    <w:rsid w:val="004E7486"/>
    <w:rsid w:val="004F07FE"/>
    <w:rsid w:val="004F1D87"/>
    <w:rsid w:val="004F2215"/>
    <w:rsid w:val="004F35AF"/>
    <w:rsid w:val="004F445F"/>
    <w:rsid w:val="004F47C8"/>
    <w:rsid w:val="004F5C71"/>
    <w:rsid w:val="004F5DF1"/>
    <w:rsid w:val="004F6EB5"/>
    <w:rsid w:val="004F7BCE"/>
    <w:rsid w:val="004F7FB8"/>
    <w:rsid w:val="00500459"/>
    <w:rsid w:val="005035FD"/>
    <w:rsid w:val="005038B8"/>
    <w:rsid w:val="00505137"/>
    <w:rsid w:val="005057DA"/>
    <w:rsid w:val="00505B26"/>
    <w:rsid w:val="00505BBE"/>
    <w:rsid w:val="00506017"/>
    <w:rsid w:val="005063E3"/>
    <w:rsid w:val="00506A2F"/>
    <w:rsid w:val="00506CFC"/>
    <w:rsid w:val="0050778A"/>
    <w:rsid w:val="0051222B"/>
    <w:rsid w:val="00512B09"/>
    <w:rsid w:val="00512CD6"/>
    <w:rsid w:val="005172FA"/>
    <w:rsid w:val="005173AC"/>
    <w:rsid w:val="00520DF3"/>
    <w:rsid w:val="00522C55"/>
    <w:rsid w:val="00525DE5"/>
    <w:rsid w:val="005312E8"/>
    <w:rsid w:val="005316AB"/>
    <w:rsid w:val="005324F4"/>
    <w:rsid w:val="00532536"/>
    <w:rsid w:val="005332CC"/>
    <w:rsid w:val="00534193"/>
    <w:rsid w:val="00534399"/>
    <w:rsid w:val="005344EE"/>
    <w:rsid w:val="005349E8"/>
    <w:rsid w:val="00534B8C"/>
    <w:rsid w:val="00534BF7"/>
    <w:rsid w:val="005354E6"/>
    <w:rsid w:val="0053724C"/>
    <w:rsid w:val="00537877"/>
    <w:rsid w:val="00540D7C"/>
    <w:rsid w:val="00541F82"/>
    <w:rsid w:val="00542031"/>
    <w:rsid w:val="005420C6"/>
    <w:rsid w:val="00542454"/>
    <w:rsid w:val="00542AC0"/>
    <w:rsid w:val="0054339C"/>
    <w:rsid w:val="00543F63"/>
    <w:rsid w:val="00544032"/>
    <w:rsid w:val="00545E50"/>
    <w:rsid w:val="00547C40"/>
    <w:rsid w:val="005503BE"/>
    <w:rsid w:val="00552717"/>
    <w:rsid w:val="00552A32"/>
    <w:rsid w:val="00553089"/>
    <w:rsid w:val="005540E1"/>
    <w:rsid w:val="0055480C"/>
    <w:rsid w:val="0055543A"/>
    <w:rsid w:val="00555CE5"/>
    <w:rsid w:val="0055630E"/>
    <w:rsid w:val="005573FA"/>
    <w:rsid w:val="00561801"/>
    <w:rsid w:val="00563AE0"/>
    <w:rsid w:val="00563BC8"/>
    <w:rsid w:val="005643A7"/>
    <w:rsid w:val="005646E8"/>
    <w:rsid w:val="00565053"/>
    <w:rsid w:val="0056516F"/>
    <w:rsid w:val="0056610D"/>
    <w:rsid w:val="00567D18"/>
    <w:rsid w:val="005704BC"/>
    <w:rsid w:val="00571BFB"/>
    <w:rsid w:val="00571CC6"/>
    <w:rsid w:val="00572734"/>
    <w:rsid w:val="00573D46"/>
    <w:rsid w:val="00574057"/>
    <w:rsid w:val="00574348"/>
    <w:rsid w:val="00574637"/>
    <w:rsid w:val="005802F6"/>
    <w:rsid w:val="00580BCF"/>
    <w:rsid w:val="00580C0F"/>
    <w:rsid w:val="00581177"/>
    <w:rsid w:val="00581266"/>
    <w:rsid w:val="00582820"/>
    <w:rsid w:val="00583E32"/>
    <w:rsid w:val="005865F8"/>
    <w:rsid w:val="00586975"/>
    <w:rsid w:val="00586FCF"/>
    <w:rsid w:val="00587798"/>
    <w:rsid w:val="00590023"/>
    <w:rsid w:val="00591E07"/>
    <w:rsid w:val="00593220"/>
    <w:rsid w:val="005950D4"/>
    <w:rsid w:val="0059520C"/>
    <w:rsid w:val="00595B0C"/>
    <w:rsid w:val="00597AC1"/>
    <w:rsid w:val="005A1101"/>
    <w:rsid w:val="005A35CE"/>
    <w:rsid w:val="005A3CEA"/>
    <w:rsid w:val="005A4595"/>
    <w:rsid w:val="005A5C06"/>
    <w:rsid w:val="005A5FEB"/>
    <w:rsid w:val="005A60A1"/>
    <w:rsid w:val="005A632E"/>
    <w:rsid w:val="005A7096"/>
    <w:rsid w:val="005B1756"/>
    <w:rsid w:val="005B379B"/>
    <w:rsid w:val="005B5BD8"/>
    <w:rsid w:val="005B755E"/>
    <w:rsid w:val="005B7840"/>
    <w:rsid w:val="005C012B"/>
    <w:rsid w:val="005C016A"/>
    <w:rsid w:val="005C0BE6"/>
    <w:rsid w:val="005C1069"/>
    <w:rsid w:val="005C4B38"/>
    <w:rsid w:val="005C539F"/>
    <w:rsid w:val="005C7399"/>
    <w:rsid w:val="005D11E8"/>
    <w:rsid w:val="005D161C"/>
    <w:rsid w:val="005D17D7"/>
    <w:rsid w:val="005D3C73"/>
    <w:rsid w:val="005D59A7"/>
    <w:rsid w:val="005D7DE2"/>
    <w:rsid w:val="005E0050"/>
    <w:rsid w:val="005E08C9"/>
    <w:rsid w:val="005E0A84"/>
    <w:rsid w:val="005E12FA"/>
    <w:rsid w:val="005E15EF"/>
    <w:rsid w:val="005E3222"/>
    <w:rsid w:val="005E3255"/>
    <w:rsid w:val="005E32FA"/>
    <w:rsid w:val="005E39C9"/>
    <w:rsid w:val="005E570B"/>
    <w:rsid w:val="005E71FF"/>
    <w:rsid w:val="005E75D3"/>
    <w:rsid w:val="005F06A0"/>
    <w:rsid w:val="005F69BF"/>
    <w:rsid w:val="005F6CF2"/>
    <w:rsid w:val="006000E3"/>
    <w:rsid w:val="00600CAC"/>
    <w:rsid w:val="0060175B"/>
    <w:rsid w:val="00601EDE"/>
    <w:rsid w:val="00604FB5"/>
    <w:rsid w:val="00605829"/>
    <w:rsid w:val="006062B7"/>
    <w:rsid w:val="00610F31"/>
    <w:rsid w:val="006123F6"/>
    <w:rsid w:val="00612425"/>
    <w:rsid w:val="00613134"/>
    <w:rsid w:val="00613313"/>
    <w:rsid w:val="00614D14"/>
    <w:rsid w:val="00614D18"/>
    <w:rsid w:val="00615528"/>
    <w:rsid w:val="0061649D"/>
    <w:rsid w:val="00617F2E"/>
    <w:rsid w:val="006203F4"/>
    <w:rsid w:val="006214B9"/>
    <w:rsid w:val="00621C5B"/>
    <w:rsid w:val="00622296"/>
    <w:rsid w:val="0062242D"/>
    <w:rsid w:val="00630A39"/>
    <w:rsid w:val="0063102C"/>
    <w:rsid w:val="00631D6F"/>
    <w:rsid w:val="0063277D"/>
    <w:rsid w:val="00633AC7"/>
    <w:rsid w:val="00633D76"/>
    <w:rsid w:val="00634A0B"/>
    <w:rsid w:val="00635533"/>
    <w:rsid w:val="00635F8E"/>
    <w:rsid w:val="0063685A"/>
    <w:rsid w:val="00636860"/>
    <w:rsid w:val="006369B6"/>
    <w:rsid w:val="00637A1C"/>
    <w:rsid w:val="006407A3"/>
    <w:rsid w:val="00642654"/>
    <w:rsid w:val="00643AA9"/>
    <w:rsid w:val="00644C1F"/>
    <w:rsid w:val="00645F79"/>
    <w:rsid w:val="00646260"/>
    <w:rsid w:val="00646469"/>
    <w:rsid w:val="00646AC1"/>
    <w:rsid w:val="00647463"/>
    <w:rsid w:val="00647CDF"/>
    <w:rsid w:val="00650948"/>
    <w:rsid w:val="00650DEE"/>
    <w:rsid w:val="006514E9"/>
    <w:rsid w:val="006519C1"/>
    <w:rsid w:val="00652232"/>
    <w:rsid w:val="00652355"/>
    <w:rsid w:val="0065328F"/>
    <w:rsid w:val="0065552E"/>
    <w:rsid w:val="00655857"/>
    <w:rsid w:val="00656D05"/>
    <w:rsid w:val="00657718"/>
    <w:rsid w:val="00657D62"/>
    <w:rsid w:val="006603A7"/>
    <w:rsid w:val="006620FB"/>
    <w:rsid w:val="00663CC0"/>
    <w:rsid w:val="00664CE2"/>
    <w:rsid w:val="006657A9"/>
    <w:rsid w:val="0066740A"/>
    <w:rsid w:val="006739CB"/>
    <w:rsid w:val="00673C6D"/>
    <w:rsid w:val="00674275"/>
    <w:rsid w:val="00674DDB"/>
    <w:rsid w:val="006767D9"/>
    <w:rsid w:val="00676CB1"/>
    <w:rsid w:val="006775BB"/>
    <w:rsid w:val="00677CC0"/>
    <w:rsid w:val="00680E57"/>
    <w:rsid w:val="00681958"/>
    <w:rsid w:val="00681A7D"/>
    <w:rsid w:val="00681B43"/>
    <w:rsid w:val="00684137"/>
    <w:rsid w:val="00686BED"/>
    <w:rsid w:val="00686CAD"/>
    <w:rsid w:val="00686F45"/>
    <w:rsid w:val="0068734E"/>
    <w:rsid w:val="006876DA"/>
    <w:rsid w:val="0069044B"/>
    <w:rsid w:val="00690987"/>
    <w:rsid w:val="006914DE"/>
    <w:rsid w:val="0069231B"/>
    <w:rsid w:val="006952D0"/>
    <w:rsid w:val="00696BF0"/>
    <w:rsid w:val="006A0281"/>
    <w:rsid w:val="006A0F3A"/>
    <w:rsid w:val="006A1B1F"/>
    <w:rsid w:val="006A3F7B"/>
    <w:rsid w:val="006A4300"/>
    <w:rsid w:val="006A49DB"/>
    <w:rsid w:val="006A5BE0"/>
    <w:rsid w:val="006A5BF1"/>
    <w:rsid w:val="006A6AA1"/>
    <w:rsid w:val="006A7A73"/>
    <w:rsid w:val="006A7B57"/>
    <w:rsid w:val="006B00B5"/>
    <w:rsid w:val="006B0532"/>
    <w:rsid w:val="006B0AA7"/>
    <w:rsid w:val="006B182C"/>
    <w:rsid w:val="006B1F6E"/>
    <w:rsid w:val="006B3177"/>
    <w:rsid w:val="006B34A4"/>
    <w:rsid w:val="006B64E1"/>
    <w:rsid w:val="006B67FA"/>
    <w:rsid w:val="006B7169"/>
    <w:rsid w:val="006B7DBD"/>
    <w:rsid w:val="006C0F80"/>
    <w:rsid w:val="006C31EA"/>
    <w:rsid w:val="006C3576"/>
    <w:rsid w:val="006C4687"/>
    <w:rsid w:val="006C4739"/>
    <w:rsid w:val="006C6A63"/>
    <w:rsid w:val="006C733D"/>
    <w:rsid w:val="006D018E"/>
    <w:rsid w:val="006D0EB6"/>
    <w:rsid w:val="006D2131"/>
    <w:rsid w:val="006D2443"/>
    <w:rsid w:val="006D2C63"/>
    <w:rsid w:val="006D2DFF"/>
    <w:rsid w:val="006D70DF"/>
    <w:rsid w:val="006D7719"/>
    <w:rsid w:val="006D7F74"/>
    <w:rsid w:val="006E17B3"/>
    <w:rsid w:val="006E1831"/>
    <w:rsid w:val="006E3494"/>
    <w:rsid w:val="006E726C"/>
    <w:rsid w:val="006F0DC4"/>
    <w:rsid w:val="006F0FEB"/>
    <w:rsid w:val="006F124D"/>
    <w:rsid w:val="006F3019"/>
    <w:rsid w:val="006F31F8"/>
    <w:rsid w:val="006F32C5"/>
    <w:rsid w:val="006F54A2"/>
    <w:rsid w:val="006F5606"/>
    <w:rsid w:val="006F5805"/>
    <w:rsid w:val="006F618E"/>
    <w:rsid w:val="006F693F"/>
    <w:rsid w:val="0070069D"/>
    <w:rsid w:val="00700ED0"/>
    <w:rsid w:val="00700FF7"/>
    <w:rsid w:val="00701A39"/>
    <w:rsid w:val="00702F9B"/>
    <w:rsid w:val="007044DD"/>
    <w:rsid w:val="00704C7D"/>
    <w:rsid w:val="0070531B"/>
    <w:rsid w:val="00707D45"/>
    <w:rsid w:val="00710A55"/>
    <w:rsid w:val="007117EB"/>
    <w:rsid w:val="007122AA"/>
    <w:rsid w:val="0071303F"/>
    <w:rsid w:val="00713A3F"/>
    <w:rsid w:val="00714DB5"/>
    <w:rsid w:val="007177AE"/>
    <w:rsid w:val="007200E8"/>
    <w:rsid w:val="00720637"/>
    <w:rsid w:val="00720BCE"/>
    <w:rsid w:val="00722484"/>
    <w:rsid w:val="00722AF4"/>
    <w:rsid w:val="00725B80"/>
    <w:rsid w:val="00725FF4"/>
    <w:rsid w:val="00726796"/>
    <w:rsid w:val="007271A3"/>
    <w:rsid w:val="00727D43"/>
    <w:rsid w:val="00730749"/>
    <w:rsid w:val="0073174B"/>
    <w:rsid w:val="00732108"/>
    <w:rsid w:val="007327A6"/>
    <w:rsid w:val="0073332E"/>
    <w:rsid w:val="007355E9"/>
    <w:rsid w:val="0073591F"/>
    <w:rsid w:val="00735B5A"/>
    <w:rsid w:val="00737E84"/>
    <w:rsid w:val="007403C9"/>
    <w:rsid w:val="00740460"/>
    <w:rsid w:val="00741386"/>
    <w:rsid w:val="00741858"/>
    <w:rsid w:val="00742224"/>
    <w:rsid w:val="0074280C"/>
    <w:rsid w:val="007439E1"/>
    <w:rsid w:val="007459C3"/>
    <w:rsid w:val="00745C6F"/>
    <w:rsid w:val="00745DFC"/>
    <w:rsid w:val="0074688C"/>
    <w:rsid w:val="007475E4"/>
    <w:rsid w:val="00747645"/>
    <w:rsid w:val="00747759"/>
    <w:rsid w:val="00747D16"/>
    <w:rsid w:val="00750AB9"/>
    <w:rsid w:val="00750D04"/>
    <w:rsid w:val="007537C0"/>
    <w:rsid w:val="007538CE"/>
    <w:rsid w:val="007543E9"/>
    <w:rsid w:val="00754523"/>
    <w:rsid w:val="0075576B"/>
    <w:rsid w:val="00756EF9"/>
    <w:rsid w:val="00760C8B"/>
    <w:rsid w:val="00762C31"/>
    <w:rsid w:val="00763F03"/>
    <w:rsid w:val="007642D2"/>
    <w:rsid w:val="00766286"/>
    <w:rsid w:val="00767D29"/>
    <w:rsid w:val="00767FE0"/>
    <w:rsid w:val="00770E0A"/>
    <w:rsid w:val="007710B9"/>
    <w:rsid w:val="00772C74"/>
    <w:rsid w:val="00773054"/>
    <w:rsid w:val="00774B71"/>
    <w:rsid w:val="00775340"/>
    <w:rsid w:val="00775B5E"/>
    <w:rsid w:val="00776415"/>
    <w:rsid w:val="00776517"/>
    <w:rsid w:val="00776B2C"/>
    <w:rsid w:val="00777FAB"/>
    <w:rsid w:val="0078057F"/>
    <w:rsid w:val="00781477"/>
    <w:rsid w:val="007819D5"/>
    <w:rsid w:val="00783F0D"/>
    <w:rsid w:val="00786600"/>
    <w:rsid w:val="00787177"/>
    <w:rsid w:val="007873F0"/>
    <w:rsid w:val="00791BF0"/>
    <w:rsid w:val="00792188"/>
    <w:rsid w:val="007958A9"/>
    <w:rsid w:val="007969F7"/>
    <w:rsid w:val="00796BFB"/>
    <w:rsid w:val="00797322"/>
    <w:rsid w:val="00797988"/>
    <w:rsid w:val="007A052E"/>
    <w:rsid w:val="007A0C7A"/>
    <w:rsid w:val="007A10D1"/>
    <w:rsid w:val="007A3CFB"/>
    <w:rsid w:val="007A4D7A"/>
    <w:rsid w:val="007A6047"/>
    <w:rsid w:val="007A66AB"/>
    <w:rsid w:val="007A734F"/>
    <w:rsid w:val="007B1BF1"/>
    <w:rsid w:val="007B1DED"/>
    <w:rsid w:val="007B44D1"/>
    <w:rsid w:val="007B4548"/>
    <w:rsid w:val="007B4EE4"/>
    <w:rsid w:val="007B5EBE"/>
    <w:rsid w:val="007C1C00"/>
    <w:rsid w:val="007C2880"/>
    <w:rsid w:val="007C2908"/>
    <w:rsid w:val="007C2DA7"/>
    <w:rsid w:val="007C3B1D"/>
    <w:rsid w:val="007C5C43"/>
    <w:rsid w:val="007C77E4"/>
    <w:rsid w:val="007D041C"/>
    <w:rsid w:val="007D04EA"/>
    <w:rsid w:val="007D3249"/>
    <w:rsid w:val="007D40CB"/>
    <w:rsid w:val="007D43C7"/>
    <w:rsid w:val="007D4FF8"/>
    <w:rsid w:val="007D5916"/>
    <w:rsid w:val="007D66DD"/>
    <w:rsid w:val="007D74ED"/>
    <w:rsid w:val="007D765E"/>
    <w:rsid w:val="007D7C5E"/>
    <w:rsid w:val="007D7D99"/>
    <w:rsid w:val="007E0547"/>
    <w:rsid w:val="007E778B"/>
    <w:rsid w:val="007F04DB"/>
    <w:rsid w:val="007F08E7"/>
    <w:rsid w:val="007F1B9A"/>
    <w:rsid w:val="007F38DD"/>
    <w:rsid w:val="007F3A8B"/>
    <w:rsid w:val="007F3D5B"/>
    <w:rsid w:val="007F65DA"/>
    <w:rsid w:val="007F6967"/>
    <w:rsid w:val="007F7386"/>
    <w:rsid w:val="007F73C2"/>
    <w:rsid w:val="00801E8E"/>
    <w:rsid w:val="0080245D"/>
    <w:rsid w:val="00802F4F"/>
    <w:rsid w:val="00803948"/>
    <w:rsid w:val="00804443"/>
    <w:rsid w:val="008059E5"/>
    <w:rsid w:val="00807D28"/>
    <w:rsid w:val="008111DB"/>
    <w:rsid w:val="00812469"/>
    <w:rsid w:val="00813318"/>
    <w:rsid w:val="008139DC"/>
    <w:rsid w:val="00813D8D"/>
    <w:rsid w:val="0081570A"/>
    <w:rsid w:val="00815BE0"/>
    <w:rsid w:val="00815D0A"/>
    <w:rsid w:val="0082169B"/>
    <w:rsid w:val="00822257"/>
    <w:rsid w:val="00822FD8"/>
    <w:rsid w:val="00823806"/>
    <w:rsid w:val="00824959"/>
    <w:rsid w:val="00824CBA"/>
    <w:rsid w:val="00824EAF"/>
    <w:rsid w:val="008252E2"/>
    <w:rsid w:val="00825B83"/>
    <w:rsid w:val="00827303"/>
    <w:rsid w:val="00827DDA"/>
    <w:rsid w:val="0083086E"/>
    <w:rsid w:val="00832494"/>
    <w:rsid w:val="00833AB8"/>
    <w:rsid w:val="00834649"/>
    <w:rsid w:val="00834CF5"/>
    <w:rsid w:val="0083526F"/>
    <w:rsid w:val="00842047"/>
    <w:rsid w:val="00842574"/>
    <w:rsid w:val="008449C1"/>
    <w:rsid w:val="00844C26"/>
    <w:rsid w:val="0084617A"/>
    <w:rsid w:val="00847002"/>
    <w:rsid w:val="008501DE"/>
    <w:rsid w:val="008501EE"/>
    <w:rsid w:val="00850806"/>
    <w:rsid w:val="00850B89"/>
    <w:rsid w:val="00854BFB"/>
    <w:rsid w:val="008564B4"/>
    <w:rsid w:val="00857115"/>
    <w:rsid w:val="008575EE"/>
    <w:rsid w:val="00860CF7"/>
    <w:rsid w:val="0086239E"/>
    <w:rsid w:val="008639BF"/>
    <w:rsid w:val="00863EB0"/>
    <w:rsid w:val="00864DF8"/>
    <w:rsid w:val="00865DCF"/>
    <w:rsid w:val="008663C9"/>
    <w:rsid w:val="0086762F"/>
    <w:rsid w:val="008701A5"/>
    <w:rsid w:val="00872878"/>
    <w:rsid w:val="00872B92"/>
    <w:rsid w:val="00873EB5"/>
    <w:rsid w:val="008743CF"/>
    <w:rsid w:val="008759AA"/>
    <w:rsid w:val="00876C63"/>
    <w:rsid w:val="00877117"/>
    <w:rsid w:val="0088168F"/>
    <w:rsid w:val="008833F0"/>
    <w:rsid w:val="00883CDE"/>
    <w:rsid w:val="00884709"/>
    <w:rsid w:val="0088545E"/>
    <w:rsid w:val="00885AF5"/>
    <w:rsid w:val="00890F2D"/>
    <w:rsid w:val="008917F3"/>
    <w:rsid w:val="00891A9B"/>
    <w:rsid w:val="008937C0"/>
    <w:rsid w:val="00894DD9"/>
    <w:rsid w:val="00895B79"/>
    <w:rsid w:val="00897A5F"/>
    <w:rsid w:val="008A2A26"/>
    <w:rsid w:val="008A3CD2"/>
    <w:rsid w:val="008A5C39"/>
    <w:rsid w:val="008A6D58"/>
    <w:rsid w:val="008A6F89"/>
    <w:rsid w:val="008A71A4"/>
    <w:rsid w:val="008A7AD6"/>
    <w:rsid w:val="008B1602"/>
    <w:rsid w:val="008B19FE"/>
    <w:rsid w:val="008B1C9F"/>
    <w:rsid w:val="008B22C9"/>
    <w:rsid w:val="008B26B0"/>
    <w:rsid w:val="008B3BDC"/>
    <w:rsid w:val="008B407B"/>
    <w:rsid w:val="008B433B"/>
    <w:rsid w:val="008B47B7"/>
    <w:rsid w:val="008B65DD"/>
    <w:rsid w:val="008C07B5"/>
    <w:rsid w:val="008C100C"/>
    <w:rsid w:val="008C1971"/>
    <w:rsid w:val="008C1B25"/>
    <w:rsid w:val="008C2B8F"/>
    <w:rsid w:val="008C3BC7"/>
    <w:rsid w:val="008C3D67"/>
    <w:rsid w:val="008C40CA"/>
    <w:rsid w:val="008C523A"/>
    <w:rsid w:val="008C66C8"/>
    <w:rsid w:val="008D0C89"/>
    <w:rsid w:val="008D12BC"/>
    <w:rsid w:val="008D22B3"/>
    <w:rsid w:val="008D32A4"/>
    <w:rsid w:val="008D37A2"/>
    <w:rsid w:val="008D3D3D"/>
    <w:rsid w:val="008D5FE4"/>
    <w:rsid w:val="008D6034"/>
    <w:rsid w:val="008E0227"/>
    <w:rsid w:val="008E0D18"/>
    <w:rsid w:val="008E1780"/>
    <w:rsid w:val="008E1C9C"/>
    <w:rsid w:val="008E4F7F"/>
    <w:rsid w:val="008E5C44"/>
    <w:rsid w:val="008E6A93"/>
    <w:rsid w:val="008F1870"/>
    <w:rsid w:val="008F2645"/>
    <w:rsid w:val="008F454C"/>
    <w:rsid w:val="008F4B7D"/>
    <w:rsid w:val="008F5662"/>
    <w:rsid w:val="008F5905"/>
    <w:rsid w:val="008F5CE6"/>
    <w:rsid w:val="008F73FE"/>
    <w:rsid w:val="0090140E"/>
    <w:rsid w:val="00904240"/>
    <w:rsid w:val="00905091"/>
    <w:rsid w:val="009064C8"/>
    <w:rsid w:val="0090788A"/>
    <w:rsid w:val="00910AFB"/>
    <w:rsid w:val="00910BDC"/>
    <w:rsid w:val="00912DD9"/>
    <w:rsid w:val="00913783"/>
    <w:rsid w:val="00913FE8"/>
    <w:rsid w:val="00916E09"/>
    <w:rsid w:val="00917FC1"/>
    <w:rsid w:val="00920533"/>
    <w:rsid w:val="00924A83"/>
    <w:rsid w:val="00924DD3"/>
    <w:rsid w:val="00924E93"/>
    <w:rsid w:val="00924E9A"/>
    <w:rsid w:val="00927AC6"/>
    <w:rsid w:val="00931203"/>
    <w:rsid w:val="00931767"/>
    <w:rsid w:val="009322B3"/>
    <w:rsid w:val="009326F0"/>
    <w:rsid w:val="009329AB"/>
    <w:rsid w:val="00932A29"/>
    <w:rsid w:val="00932BA7"/>
    <w:rsid w:val="009351CD"/>
    <w:rsid w:val="00935387"/>
    <w:rsid w:val="009358CD"/>
    <w:rsid w:val="009358ED"/>
    <w:rsid w:val="009412CE"/>
    <w:rsid w:val="009415A8"/>
    <w:rsid w:val="00941F55"/>
    <w:rsid w:val="009437D3"/>
    <w:rsid w:val="00943923"/>
    <w:rsid w:val="009509EA"/>
    <w:rsid w:val="00951916"/>
    <w:rsid w:val="00951A7A"/>
    <w:rsid w:val="00951FAF"/>
    <w:rsid w:val="009539FE"/>
    <w:rsid w:val="009577C1"/>
    <w:rsid w:val="00960C70"/>
    <w:rsid w:val="0096145D"/>
    <w:rsid w:val="009627A1"/>
    <w:rsid w:val="00962F3F"/>
    <w:rsid w:val="00963802"/>
    <w:rsid w:val="009638A4"/>
    <w:rsid w:val="00963DBB"/>
    <w:rsid w:val="00963EB5"/>
    <w:rsid w:val="0096491F"/>
    <w:rsid w:val="00965044"/>
    <w:rsid w:val="00966E7F"/>
    <w:rsid w:val="009671D8"/>
    <w:rsid w:val="00967B1D"/>
    <w:rsid w:val="00970117"/>
    <w:rsid w:val="00970EFE"/>
    <w:rsid w:val="00973676"/>
    <w:rsid w:val="00974528"/>
    <w:rsid w:val="009746B2"/>
    <w:rsid w:val="009765BA"/>
    <w:rsid w:val="00976736"/>
    <w:rsid w:val="009806F5"/>
    <w:rsid w:val="009809AE"/>
    <w:rsid w:val="009843F3"/>
    <w:rsid w:val="00985136"/>
    <w:rsid w:val="00985D9E"/>
    <w:rsid w:val="0099059E"/>
    <w:rsid w:val="00991B29"/>
    <w:rsid w:val="00991BD2"/>
    <w:rsid w:val="00992180"/>
    <w:rsid w:val="009944B3"/>
    <w:rsid w:val="00994C52"/>
    <w:rsid w:val="00996C62"/>
    <w:rsid w:val="00996C87"/>
    <w:rsid w:val="009A03A8"/>
    <w:rsid w:val="009A0504"/>
    <w:rsid w:val="009A079B"/>
    <w:rsid w:val="009A0FF1"/>
    <w:rsid w:val="009A2E4A"/>
    <w:rsid w:val="009A4528"/>
    <w:rsid w:val="009A5F0F"/>
    <w:rsid w:val="009A7373"/>
    <w:rsid w:val="009B07A2"/>
    <w:rsid w:val="009B2158"/>
    <w:rsid w:val="009B4ED5"/>
    <w:rsid w:val="009B62D9"/>
    <w:rsid w:val="009B719C"/>
    <w:rsid w:val="009C1524"/>
    <w:rsid w:val="009C2314"/>
    <w:rsid w:val="009C2BC0"/>
    <w:rsid w:val="009C2D65"/>
    <w:rsid w:val="009C643F"/>
    <w:rsid w:val="009C65F6"/>
    <w:rsid w:val="009D032A"/>
    <w:rsid w:val="009D4FB4"/>
    <w:rsid w:val="009D52FB"/>
    <w:rsid w:val="009E06A3"/>
    <w:rsid w:val="009E2760"/>
    <w:rsid w:val="009E33A7"/>
    <w:rsid w:val="009E4408"/>
    <w:rsid w:val="009E55C4"/>
    <w:rsid w:val="009F0B31"/>
    <w:rsid w:val="009F1FAE"/>
    <w:rsid w:val="009F35F0"/>
    <w:rsid w:val="009F452C"/>
    <w:rsid w:val="009F4E36"/>
    <w:rsid w:val="009F4F8D"/>
    <w:rsid w:val="009F5A0B"/>
    <w:rsid w:val="009F7A7C"/>
    <w:rsid w:val="00A02C47"/>
    <w:rsid w:val="00A0317F"/>
    <w:rsid w:val="00A037B8"/>
    <w:rsid w:val="00A037BB"/>
    <w:rsid w:val="00A03D03"/>
    <w:rsid w:val="00A04DF7"/>
    <w:rsid w:val="00A076D8"/>
    <w:rsid w:val="00A100A6"/>
    <w:rsid w:val="00A11225"/>
    <w:rsid w:val="00A126F3"/>
    <w:rsid w:val="00A13C0A"/>
    <w:rsid w:val="00A143F8"/>
    <w:rsid w:val="00A154DF"/>
    <w:rsid w:val="00A171C0"/>
    <w:rsid w:val="00A20723"/>
    <w:rsid w:val="00A20CCD"/>
    <w:rsid w:val="00A2229F"/>
    <w:rsid w:val="00A229DC"/>
    <w:rsid w:val="00A22D16"/>
    <w:rsid w:val="00A23C08"/>
    <w:rsid w:val="00A2657C"/>
    <w:rsid w:val="00A26D1E"/>
    <w:rsid w:val="00A279C2"/>
    <w:rsid w:val="00A30D7C"/>
    <w:rsid w:val="00A313BA"/>
    <w:rsid w:val="00A315E4"/>
    <w:rsid w:val="00A32B57"/>
    <w:rsid w:val="00A32DCA"/>
    <w:rsid w:val="00A33588"/>
    <w:rsid w:val="00A3655A"/>
    <w:rsid w:val="00A368D2"/>
    <w:rsid w:val="00A37138"/>
    <w:rsid w:val="00A371BB"/>
    <w:rsid w:val="00A37497"/>
    <w:rsid w:val="00A42391"/>
    <w:rsid w:val="00A4377B"/>
    <w:rsid w:val="00A44727"/>
    <w:rsid w:val="00A46FE7"/>
    <w:rsid w:val="00A47190"/>
    <w:rsid w:val="00A508F4"/>
    <w:rsid w:val="00A51540"/>
    <w:rsid w:val="00A51925"/>
    <w:rsid w:val="00A51D28"/>
    <w:rsid w:val="00A52357"/>
    <w:rsid w:val="00A54A05"/>
    <w:rsid w:val="00A55400"/>
    <w:rsid w:val="00A57B18"/>
    <w:rsid w:val="00A60C9D"/>
    <w:rsid w:val="00A6109B"/>
    <w:rsid w:val="00A615F0"/>
    <w:rsid w:val="00A64836"/>
    <w:rsid w:val="00A67528"/>
    <w:rsid w:val="00A7120E"/>
    <w:rsid w:val="00A718C9"/>
    <w:rsid w:val="00A7244D"/>
    <w:rsid w:val="00A7353D"/>
    <w:rsid w:val="00A739BB"/>
    <w:rsid w:val="00A745F7"/>
    <w:rsid w:val="00A74617"/>
    <w:rsid w:val="00A7614B"/>
    <w:rsid w:val="00A769C2"/>
    <w:rsid w:val="00A7780C"/>
    <w:rsid w:val="00A822A4"/>
    <w:rsid w:val="00A83ABE"/>
    <w:rsid w:val="00A852C5"/>
    <w:rsid w:val="00A85A9D"/>
    <w:rsid w:val="00A867E7"/>
    <w:rsid w:val="00A87F1D"/>
    <w:rsid w:val="00A910DE"/>
    <w:rsid w:val="00A913A2"/>
    <w:rsid w:val="00A91797"/>
    <w:rsid w:val="00A924A4"/>
    <w:rsid w:val="00A939E6"/>
    <w:rsid w:val="00A96615"/>
    <w:rsid w:val="00AA20A2"/>
    <w:rsid w:val="00AA23AD"/>
    <w:rsid w:val="00AA24CF"/>
    <w:rsid w:val="00AA5E36"/>
    <w:rsid w:val="00AA5EF2"/>
    <w:rsid w:val="00AA67B5"/>
    <w:rsid w:val="00AB0100"/>
    <w:rsid w:val="00AB02CE"/>
    <w:rsid w:val="00AB1E79"/>
    <w:rsid w:val="00AB3342"/>
    <w:rsid w:val="00AB3691"/>
    <w:rsid w:val="00AB579A"/>
    <w:rsid w:val="00AB6979"/>
    <w:rsid w:val="00AC0564"/>
    <w:rsid w:val="00AC07B1"/>
    <w:rsid w:val="00AC1385"/>
    <w:rsid w:val="00AC304D"/>
    <w:rsid w:val="00AC3344"/>
    <w:rsid w:val="00AC4402"/>
    <w:rsid w:val="00AC6AA5"/>
    <w:rsid w:val="00AC6CA0"/>
    <w:rsid w:val="00AD11F2"/>
    <w:rsid w:val="00AD1512"/>
    <w:rsid w:val="00AD19DB"/>
    <w:rsid w:val="00AD1F48"/>
    <w:rsid w:val="00AD23DF"/>
    <w:rsid w:val="00AD3C5C"/>
    <w:rsid w:val="00AD4F18"/>
    <w:rsid w:val="00AD5E4F"/>
    <w:rsid w:val="00AD7DEC"/>
    <w:rsid w:val="00AE0476"/>
    <w:rsid w:val="00AE0640"/>
    <w:rsid w:val="00AE071F"/>
    <w:rsid w:val="00AE12DC"/>
    <w:rsid w:val="00AE2310"/>
    <w:rsid w:val="00AE3E33"/>
    <w:rsid w:val="00AE433C"/>
    <w:rsid w:val="00AE4CFE"/>
    <w:rsid w:val="00AE5385"/>
    <w:rsid w:val="00AE6BD8"/>
    <w:rsid w:val="00AF2FC9"/>
    <w:rsid w:val="00AF3104"/>
    <w:rsid w:val="00AF35D9"/>
    <w:rsid w:val="00AF36E6"/>
    <w:rsid w:val="00AF41FE"/>
    <w:rsid w:val="00AF4DC2"/>
    <w:rsid w:val="00AF55A6"/>
    <w:rsid w:val="00B01572"/>
    <w:rsid w:val="00B042E9"/>
    <w:rsid w:val="00B04943"/>
    <w:rsid w:val="00B05940"/>
    <w:rsid w:val="00B0638D"/>
    <w:rsid w:val="00B102FE"/>
    <w:rsid w:val="00B1290A"/>
    <w:rsid w:val="00B15382"/>
    <w:rsid w:val="00B15532"/>
    <w:rsid w:val="00B15927"/>
    <w:rsid w:val="00B20556"/>
    <w:rsid w:val="00B20AC4"/>
    <w:rsid w:val="00B20C76"/>
    <w:rsid w:val="00B22440"/>
    <w:rsid w:val="00B227A2"/>
    <w:rsid w:val="00B23FA5"/>
    <w:rsid w:val="00B249AB"/>
    <w:rsid w:val="00B24F4F"/>
    <w:rsid w:val="00B25628"/>
    <w:rsid w:val="00B25632"/>
    <w:rsid w:val="00B2798F"/>
    <w:rsid w:val="00B30A33"/>
    <w:rsid w:val="00B3551B"/>
    <w:rsid w:val="00B364BE"/>
    <w:rsid w:val="00B36B70"/>
    <w:rsid w:val="00B370F4"/>
    <w:rsid w:val="00B373AA"/>
    <w:rsid w:val="00B37988"/>
    <w:rsid w:val="00B41AF0"/>
    <w:rsid w:val="00B42410"/>
    <w:rsid w:val="00B42855"/>
    <w:rsid w:val="00B45433"/>
    <w:rsid w:val="00B45DDC"/>
    <w:rsid w:val="00B47149"/>
    <w:rsid w:val="00B50623"/>
    <w:rsid w:val="00B515B5"/>
    <w:rsid w:val="00B52348"/>
    <w:rsid w:val="00B527B7"/>
    <w:rsid w:val="00B54EBD"/>
    <w:rsid w:val="00B564B2"/>
    <w:rsid w:val="00B569AB"/>
    <w:rsid w:val="00B57E32"/>
    <w:rsid w:val="00B60325"/>
    <w:rsid w:val="00B60BAE"/>
    <w:rsid w:val="00B61263"/>
    <w:rsid w:val="00B61518"/>
    <w:rsid w:val="00B61DCD"/>
    <w:rsid w:val="00B63D87"/>
    <w:rsid w:val="00B66336"/>
    <w:rsid w:val="00B66AB0"/>
    <w:rsid w:val="00B7132E"/>
    <w:rsid w:val="00B740D2"/>
    <w:rsid w:val="00B74E2C"/>
    <w:rsid w:val="00B74EA2"/>
    <w:rsid w:val="00B7603C"/>
    <w:rsid w:val="00B7792E"/>
    <w:rsid w:val="00B802EA"/>
    <w:rsid w:val="00B80E52"/>
    <w:rsid w:val="00B8311D"/>
    <w:rsid w:val="00B839AF"/>
    <w:rsid w:val="00B841B9"/>
    <w:rsid w:val="00B84B9C"/>
    <w:rsid w:val="00B84FBA"/>
    <w:rsid w:val="00B85265"/>
    <w:rsid w:val="00B87957"/>
    <w:rsid w:val="00B93129"/>
    <w:rsid w:val="00B93C7B"/>
    <w:rsid w:val="00B93FB8"/>
    <w:rsid w:val="00B9461E"/>
    <w:rsid w:val="00B94749"/>
    <w:rsid w:val="00B9493E"/>
    <w:rsid w:val="00B94FB8"/>
    <w:rsid w:val="00B95BF1"/>
    <w:rsid w:val="00BA0179"/>
    <w:rsid w:val="00BA21D9"/>
    <w:rsid w:val="00BA2788"/>
    <w:rsid w:val="00BA3358"/>
    <w:rsid w:val="00BA4CA2"/>
    <w:rsid w:val="00BA6E18"/>
    <w:rsid w:val="00BA7B2F"/>
    <w:rsid w:val="00BB0235"/>
    <w:rsid w:val="00BB06EC"/>
    <w:rsid w:val="00BB0ED3"/>
    <w:rsid w:val="00BB1B1E"/>
    <w:rsid w:val="00BB245F"/>
    <w:rsid w:val="00BB2F7B"/>
    <w:rsid w:val="00BB3040"/>
    <w:rsid w:val="00BB39BB"/>
    <w:rsid w:val="00BB3C7E"/>
    <w:rsid w:val="00BB43A0"/>
    <w:rsid w:val="00BB54F6"/>
    <w:rsid w:val="00BB7424"/>
    <w:rsid w:val="00BB7E80"/>
    <w:rsid w:val="00BB7F52"/>
    <w:rsid w:val="00BC0C10"/>
    <w:rsid w:val="00BC10A0"/>
    <w:rsid w:val="00BC1522"/>
    <w:rsid w:val="00BC35B3"/>
    <w:rsid w:val="00BC78D5"/>
    <w:rsid w:val="00BD2169"/>
    <w:rsid w:val="00BD59BC"/>
    <w:rsid w:val="00BD613F"/>
    <w:rsid w:val="00BD617B"/>
    <w:rsid w:val="00BD6A27"/>
    <w:rsid w:val="00BD707C"/>
    <w:rsid w:val="00BD7C1B"/>
    <w:rsid w:val="00BE1510"/>
    <w:rsid w:val="00BE1F81"/>
    <w:rsid w:val="00BE5814"/>
    <w:rsid w:val="00BE67E5"/>
    <w:rsid w:val="00BE6919"/>
    <w:rsid w:val="00BF05D6"/>
    <w:rsid w:val="00BF181B"/>
    <w:rsid w:val="00BF1E1B"/>
    <w:rsid w:val="00BF21AC"/>
    <w:rsid w:val="00BF3365"/>
    <w:rsid w:val="00BF3E4D"/>
    <w:rsid w:val="00BF6321"/>
    <w:rsid w:val="00BF6E85"/>
    <w:rsid w:val="00BF76D6"/>
    <w:rsid w:val="00BF7E60"/>
    <w:rsid w:val="00C0045E"/>
    <w:rsid w:val="00C00517"/>
    <w:rsid w:val="00C00E0C"/>
    <w:rsid w:val="00C023AE"/>
    <w:rsid w:val="00C032C7"/>
    <w:rsid w:val="00C03502"/>
    <w:rsid w:val="00C0446E"/>
    <w:rsid w:val="00C05780"/>
    <w:rsid w:val="00C06590"/>
    <w:rsid w:val="00C06E29"/>
    <w:rsid w:val="00C10523"/>
    <w:rsid w:val="00C109A7"/>
    <w:rsid w:val="00C13D7B"/>
    <w:rsid w:val="00C14519"/>
    <w:rsid w:val="00C15540"/>
    <w:rsid w:val="00C15747"/>
    <w:rsid w:val="00C15B85"/>
    <w:rsid w:val="00C15D01"/>
    <w:rsid w:val="00C15D2F"/>
    <w:rsid w:val="00C169C5"/>
    <w:rsid w:val="00C16F22"/>
    <w:rsid w:val="00C201E2"/>
    <w:rsid w:val="00C2190D"/>
    <w:rsid w:val="00C21A01"/>
    <w:rsid w:val="00C228C3"/>
    <w:rsid w:val="00C251AF"/>
    <w:rsid w:val="00C25FD3"/>
    <w:rsid w:val="00C2648B"/>
    <w:rsid w:val="00C26790"/>
    <w:rsid w:val="00C26DE9"/>
    <w:rsid w:val="00C2719F"/>
    <w:rsid w:val="00C272FA"/>
    <w:rsid w:val="00C30911"/>
    <w:rsid w:val="00C30A3A"/>
    <w:rsid w:val="00C31337"/>
    <w:rsid w:val="00C31DC3"/>
    <w:rsid w:val="00C32EF6"/>
    <w:rsid w:val="00C3336F"/>
    <w:rsid w:val="00C33609"/>
    <w:rsid w:val="00C3576B"/>
    <w:rsid w:val="00C36083"/>
    <w:rsid w:val="00C36382"/>
    <w:rsid w:val="00C36FA7"/>
    <w:rsid w:val="00C37757"/>
    <w:rsid w:val="00C41BDB"/>
    <w:rsid w:val="00C43AEA"/>
    <w:rsid w:val="00C441C1"/>
    <w:rsid w:val="00C5080A"/>
    <w:rsid w:val="00C5557F"/>
    <w:rsid w:val="00C55586"/>
    <w:rsid w:val="00C56FD4"/>
    <w:rsid w:val="00C61882"/>
    <w:rsid w:val="00C62126"/>
    <w:rsid w:val="00C6233A"/>
    <w:rsid w:val="00C62794"/>
    <w:rsid w:val="00C62D13"/>
    <w:rsid w:val="00C64418"/>
    <w:rsid w:val="00C6467E"/>
    <w:rsid w:val="00C64E42"/>
    <w:rsid w:val="00C654D5"/>
    <w:rsid w:val="00C676E0"/>
    <w:rsid w:val="00C67C03"/>
    <w:rsid w:val="00C67DF6"/>
    <w:rsid w:val="00C70B2E"/>
    <w:rsid w:val="00C70E1C"/>
    <w:rsid w:val="00C724E0"/>
    <w:rsid w:val="00C72803"/>
    <w:rsid w:val="00C75F24"/>
    <w:rsid w:val="00C76953"/>
    <w:rsid w:val="00C80DC0"/>
    <w:rsid w:val="00C814AD"/>
    <w:rsid w:val="00C83EAF"/>
    <w:rsid w:val="00C84BF4"/>
    <w:rsid w:val="00C854FB"/>
    <w:rsid w:val="00C86517"/>
    <w:rsid w:val="00C86F65"/>
    <w:rsid w:val="00C87805"/>
    <w:rsid w:val="00C87AD3"/>
    <w:rsid w:val="00C90199"/>
    <w:rsid w:val="00C920A9"/>
    <w:rsid w:val="00C93A31"/>
    <w:rsid w:val="00C94B4C"/>
    <w:rsid w:val="00CA0337"/>
    <w:rsid w:val="00CA0DA9"/>
    <w:rsid w:val="00CA3944"/>
    <w:rsid w:val="00CA4491"/>
    <w:rsid w:val="00CA5108"/>
    <w:rsid w:val="00CA562E"/>
    <w:rsid w:val="00CA5833"/>
    <w:rsid w:val="00CA623B"/>
    <w:rsid w:val="00CA6AC1"/>
    <w:rsid w:val="00CB0910"/>
    <w:rsid w:val="00CB1826"/>
    <w:rsid w:val="00CB5945"/>
    <w:rsid w:val="00CB5DEE"/>
    <w:rsid w:val="00CB6325"/>
    <w:rsid w:val="00CB64CE"/>
    <w:rsid w:val="00CB7664"/>
    <w:rsid w:val="00CC2043"/>
    <w:rsid w:val="00CC4241"/>
    <w:rsid w:val="00CC539E"/>
    <w:rsid w:val="00CC6DF3"/>
    <w:rsid w:val="00CD37FF"/>
    <w:rsid w:val="00CD3F2B"/>
    <w:rsid w:val="00CD4EF2"/>
    <w:rsid w:val="00CD547E"/>
    <w:rsid w:val="00CE024E"/>
    <w:rsid w:val="00CE0E8D"/>
    <w:rsid w:val="00CE370B"/>
    <w:rsid w:val="00CE3908"/>
    <w:rsid w:val="00CE4A4A"/>
    <w:rsid w:val="00CE4D3D"/>
    <w:rsid w:val="00CE6B05"/>
    <w:rsid w:val="00CF0409"/>
    <w:rsid w:val="00CF0CC4"/>
    <w:rsid w:val="00CF1077"/>
    <w:rsid w:val="00CF25C0"/>
    <w:rsid w:val="00CF40BE"/>
    <w:rsid w:val="00CF4A56"/>
    <w:rsid w:val="00CF4A7C"/>
    <w:rsid w:val="00CF6763"/>
    <w:rsid w:val="00D00EDA"/>
    <w:rsid w:val="00D01D2F"/>
    <w:rsid w:val="00D043A2"/>
    <w:rsid w:val="00D045B8"/>
    <w:rsid w:val="00D05604"/>
    <w:rsid w:val="00D067BD"/>
    <w:rsid w:val="00D1037E"/>
    <w:rsid w:val="00D10B71"/>
    <w:rsid w:val="00D10D28"/>
    <w:rsid w:val="00D12B7F"/>
    <w:rsid w:val="00D12E72"/>
    <w:rsid w:val="00D13CE2"/>
    <w:rsid w:val="00D1729C"/>
    <w:rsid w:val="00D176A9"/>
    <w:rsid w:val="00D17DCB"/>
    <w:rsid w:val="00D2088B"/>
    <w:rsid w:val="00D210FF"/>
    <w:rsid w:val="00D214AB"/>
    <w:rsid w:val="00D2246A"/>
    <w:rsid w:val="00D22848"/>
    <w:rsid w:val="00D2355F"/>
    <w:rsid w:val="00D24070"/>
    <w:rsid w:val="00D261DD"/>
    <w:rsid w:val="00D268AC"/>
    <w:rsid w:val="00D26FF8"/>
    <w:rsid w:val="00D27905"/>
    <w:rsid w:val="00D30D5A"/>
    <w:rsid w:val="00D30D9F"/>
    <w:rsid w:val="00D30F2B"/>
    <w:rsid w:val="00D31BF0"/>
    <w:rsid w:val="00D3241F"/>
    <w:rsid w:val="00D33C9F"/>
    <w:rsid w:val="00D37406"/>
    <w:rsid w:val="00D40DD7"/>
    <w:rsid w:val="00D40FBB"/>
    <w:rsid w:val="00D41078"/>
    <w:rsid w:val="00D414BF"/>
    <w:rsid w:val="00D427CF"/>
    <w:rsid w:val="00D43422"/>
    <w:rsid w:val="00D43453"/>
    <w:rsid w:val="00D466A4"/>
    <w:rsid w:val="00D50F03"/>
    <w:rsid w:val="00D532BE"/>
    <w:rsid w:val="00D55B9E"/>
    <w:rsid w:val="00D60184"/>
    <w:rsid w:val="00D60661"/>
    <w:rsid w:val="00D61610"/>
    <w:rsid w:val="00D6273B"/>
    <w:rsid w:val="00D62B87"/>
    <w:rsid w:val="00D6320A"/>
    <w:rsid w:val="00D63722"/>
    <w:rsid w:val="00D64676"/>
    <w:rsid w:val="00D653C6"/>
    <w:rsid w:val="00D6584B"/>
    <w:rsid w:val="00D66B9C"/>
    <w:rsid w:val="00D66E9C"/>
    <w:rsid w:val="00D67896"/>
    <w:rsid w:val="00D719B6"/>
    <w:rsid w:val="00D72349"/>
    <w:rsid w:val="00D72E0E"/>
    <w:rsid w:val="00D72E21"/>
    <w:rsid w:val="00D74281"/>
    <w:rsid w:val="00D746A8"/>
    <w:rsid w:val="00D751CB"/>
    <w:rsid w:val="00D753F5"/>
    <w:rsid w:val="00D76D32"/>
    <w:rsid w:val="00D777AE"/>
    <w:rsid w:val="00D77981"/>
    <w:rsid w:val="00D8034A"/>
    <w:rsid w:val="00D80AF4"/>
    <w:rsid w:val="00D810C7"/>
    <w:rsid w:val="00D8141A"/>
    <w:rsid w:val="00D82617"/>
    <w:rsid w:val="00D84189"/>
    <w:rsid w:val="00D850A0"/>
    <w:rsid w:val="00D9108C"/>
    <w:rsid w:val="00D92F9F"/>
    <w:rsid w:val="00D9308D"/>
    <w:rsid w:val="00D941EC"/>
    <w:rsid w:val="00DA05FB"/>
    <w:rsid w:val="00DA4804"/>
    <w:rsid w:val="00DA53C5"/>
    <w:rsid w:val="00DA59B3"/>
    <w:rsid w:val="00DA6934"/>
    <w:rsid w:val="00DB0F8C"/>
    <w:rsid w:val="00DB14D6"/>
    <w:rsid w:val="00DB233E"/>
    <w:rsid w:val="00DB43C0"/>
    <w:rsid w:val="00DB51F3"/>
    <w:rsid w:val="00DB5BE7"/>
    <w:rsid w:val="00DB6DC1"/>
    <w:rsid w:val="00DB72EF"/>
    <w:rsid w:val="00DB7FD0"/>
    <w:rsid w:val="00DC0346"/>
    <w:rsid w:val="00DC0693"/>
    <w:rsid w:val="00DC1B38"/>
    <w:rsid w:val="00DC1D76"/>
    <w:rsid w:val="00DC1E1F"/>
    <w:rsid w:val="00DC2BB2"/>
    <w:rsid w:val="00DC3FBA"/>
    <w:rsid w:val="00DC4C9B"/>
    <w:rsid w:val="00DC4F75"/>
    <w:rsid w:val="00DC6C3D"/>
    <w:rsid w:val="00DD15EA"/>
    <w:rsid w:val="00DD1E88"/>
    <w:rsid w:val="00DD2316"/>
    <w:rsid w:val="00DD247B"/>
    <w:rsid w:val="00DD37B9"/>
    <w:rsid w:val="00DD5AAA"/>
    <w:rsid w:val="00DD67DA"/>
    <w:rsid w:val="00DD6B09"/>
    <w:rsid w:val="00DD75CA"/>
    <w:rsid w:val="00DD7B3B"/>
    <w:rsid w:val="00DD7D4E"/>
    <w:rsid w:val="00DD7E16"/>
    <w:rsid w:val="00DE1C37"/>
    <w:rsid w:val="00DE26BA"/>
    <w:rsid w:val="00DE2996"/>
    <w:rsid w:val="00DE38E0"/>
    <w:rsid w:val="00DE5888"/>
    <w:rsid w:val="00DE650D"/>
    <w:rsid w:val="00DE6BC3"/>
    <w:rsid w:val="00DE7FDE"/>
    <w:rsid w:val="00DF0469"/>
    <w:rsid w:val="00DF04C4"/>
    <w:rsid w:val="00DF0C1D"/>
    <w:rsid w:val="00DF114F"/>
    <w:rsid w:val="00DF3EA2"/>
    <w:rsid w:val="00DF4182"/>
    <w:rsid w:val="00DF4942"/>
    <w:rsid w:val="00DF6617"/>
    <w:rsid w:val="00DF6788"/>
    <w:rsid w:val="00E00122"/>
    <w:rsid w:val="00E01DE1"/>
    <w:rsid w:val="00E01E41"/>
    <w:rsid w:val="00E02475"/>
    <w:rsid w:val="00E02C25"/>
    <w:rsid w:val="00E03525"/>
    <w:rsid w:val="00E03776"/>
    <w:rsid w:val="00E03D68"/>
    <w:rsid w:val="00E04AA3"/>
    <w:rsid w:val="00E0639B"/>
    <w:rsid w:val="00E06BA0"/>
    <w:rsid w:val="00E10B43"/>
    <w:rsid w:val="00E1120C"/>
    <w:rsid w:val="00E11901"/>
    <w:rsid w:val="00E1258F"/>
    <w:rsid w:val="00E128E0"/>
    <w:rsid w:val="00E132E9"/>
    <w:rsid w:val="00E13EE5"/>
    <w:rsid w:val="00E13F20"/>
    <w:rsid w:val="00E13F94"/>
    <w:rsid w:val="00E145AF"/>
    <w:rsid w:val="00E15E77"/>
    <w:rsid w:val="00E1684A"/>
    <w:rsid w:val="00E169BD"/>
    <w:rsid w:val="00E2282B"/>
    <w:rsid w:val="00E2332A"/>
    <w:rsid w:val="00E241EB"/>
    <w:rsid w:val="00E242DA"/>
    <w:rsid w:val="00E254F9"/>
    <w:rsid w:val="00E25776"/>
    <w:rsid w:val="00E25D5A"/>
    <w:rsid w:val="00E2726D"/>
    <w:rsid w:val="00E34E91"/>
    <w:rsid w:val="00E3523E"/>
    <w:rsid w:val="00E3587D"/>
    <w:rsid w:val="00E358E8"/>
    <w:rsid w:val="00E41974"/>
    <w:rsid w:val="00E41B6A"/>
    <w:rsid w:val="00E4265C"/>
    <w:rsid w:val="00E43790"/>
    <w:rsid w:val="00E44041"/>
    <w:rsid w:val="00E45319"/>
    <w:rsid w:val="00E4695F"/>
    <w:rsid w:val="00E5462B"/>
    <w:rsid w:val="00E546EF"/>
    <w:rsid w:val="00E54F6C"/>
    <w:rsid w:val="00E54FF8"/>
    <w:rsid w:val="00E6184B"/>
    <w:rsid w:val="00E61A06"/>
    <w:rsid w:val="00E62392"/>
    <w:rsid w:val="00E6277D"/>
    <w:rsid w:val="00E64427"/>
    <w:rsid w:val="00E647B5"/>
    <w:rsid w:val="00E65B38"/>
    <w:rsid w:val="00E6716F"/>
    <w:rsid w:val="00E70FB9"/>
    <w:rsid w:val="00E711D5"/>
    <w:rsid w:val="00E718E8"/>
    <w:rsid w:val="00E7216E"/>
    <w:rsid w:val="00E7272C"/>
    <w:rsid w:val="00E76086"/>
    <w:rsid w:val="00E76CBF"/>
    <w:rsid w:val="00E76CF1"/>
    <w:rsid w:val="00E77513"/>
    <w:rsid w:val="00E82219"/>
    <w:rsid w:val="00E82602"/>
    <w:rsid w:val="00E827B7"/>
    <w:rsid w:val="00E82FE2"/>
    <w:rsid w:val="00E831E9"/>
    <w:rsid w:val="00E84AE4"/>
    <w:rsid w:val="00E84F0E"/>
    <w:rsid w:val="00E86729"/>
    <w:rsid w:val="00E87CD8"/>
    <w:rsid w:val="00E90BD7"/>
    <w:rsid w:val="00E9241F"/>
    <w:rsid w:val="00E925B6"/>
    <w:rsid w:val="00E9359F"/>
    <w:rsid w:val="00E93853"/>
    <w:rsid w:val="00E94730"/>
    <w:rsid w:val="00E94F7B"/>
    <w:rsid w:val="00E957BF"/>
    <w:rsid w:val="00E96E9A"/>
    <w:rsid w:val="00E9722D"/>
    <w:rsid w:val="00E9742B"/>
    <w:rsid w:val="00EA02B0"/>
    <w:rsid w:val="00EA30AE"/>
    <w:rsid w:val="00EA36CA"/>
    <w:rsid w:val="00EA39C9"/>
    <w:rsid w:val="00EA3D66"/>
    <w:rsid w:val="00EA4E5C"/>
    <w:rsid w:val="00EA5814"/>
    <w:rsid w:val="00EA5F92"/>
    <w:rsid w:val="00EA60B0"/>
    <w:rsid w:val="00EA6139"/>
    <w:rsid w:val="00EA784E"/>
    <w:rsid w:val="00EB0C9A"/>
    <w:rsid w:val="00EB0DE0"/>
    <w:rsid w:val="00EB0EA5"/>
    <w:rsid w:val="00EB1E67"/>
    <w:rsid w:val="00EB223F"/>
    <w:rsid w:val="00EB268F"/>
    <w:rsid w:val="00EB287E"/>
    <w:rsid w:val="00EB3D7F"/>
    <w:rsid w:val="00EB54EB"/>
    <w:rsid w:val="00EB63DA"/>
    <w:rsid w:val="00EB6E76"/>
    <w:rsid w:val="00EB7A00"/>
    <w:rsid w:val="00EC0B84"/>
    <w:rsid w:val="00EC0CE8"/>
    <w:rsid w:val="00EC15C4"/>
    <w:rsid w:val="00EC1970"/>
    <w:rsid w:val="00EC6311"/>
    <w:rsid w:val="00EC639D"/>
    <w:rsid w:val="00EC6DCD"/>
    <w:rsid w:val="00ED099E"/>
    <w:rsid w:val="00ED0BC0"/>
    <w:rsid w:val="00ED1E6A"/>
    <w:rsid w:val="00ED263C"/>
    <w:rsid w:val="00ED4323"/>
    <w:rsid w:val="00ED502B"/>
    <w:rsid w:val="00ED720D"/>
    <w:rsid w:val="00EE0275"/>
    <w:rsid w:val="00EE044B"/>
    <w:rsid w:val="00EE22BF"/>
    <w:rsid w:val="00EE3342"/>
    <w:rsid w:val="00EE36F1"/>
    <w:rsid w:val="00EE3866"/>
    <w:rsid w:val="00EE3B2F"/>
    <w:rsid w:val="00EE46C6"/>
    <w:rsid w:val="00EE6A0D"/>
    <w:rsid w:val="00EE7C36"/>
    <w:rsid w:val="00EF2D28"/>
    <w:rsid w:val="00EF34C0"/>
    <w:rsid w:val="00EF4600"/>
    <w:rsid w:val="00EF47D6"/>
    <w:rsid w:val="00EF5746"/>
    <w:rsid w:val="00EF5D38"/>
    <w:rsid w:val="00EF6CEA"/>
    <w:rsid w:val="00F0048A"/>
    <w:rsid w:val="00F02D31"/>
    <w:rsid w:val="00F02F80"/>
    <w:rsid w:val="00F0332F"/>
    <w:rsid w:val="00F10417"/>
    <w:rsid w:val="00F10539"/>
    <w:rsid w:val="00F10BBB"/>
    <w:rsid w:val="00F1291B"/>
    <w:rsid w:val="00F12EBE"/>
    <w:rsid w:val="00F13030"/>
    <w:rsid w:val="00F13533"/>
    <w:rsid w:val="00F144C1"/>
    <w:rsid w:val="00F14F5F"/>
    <w:rsid w:val="00F1623A"/>
    <w:rsid w:val="00F166C5"/>
    <w:rsid w:val="00F16D75"/>
    <w:rsid w:val="00F179E1"/>
    <w:rsid w:val="00F21D7C"/>
    <w:rsid w:val="00F222F8"/>
    <w:rsid w:val="00F228F1"/>
    <w:rsid w:val="00F24B36"/>
    <w:rsid w:val="00F2533C"/>
    <w:rsid w:val="00F2561A"/>
    <w:rsid w:val="00F26E97"/>
    <w:rsid w:val="00F30253"/>
    <w:rsid w:val="00F30553"/>
    <w:rsid w:val="00F3186D"/>
    <w:rsid w:val="00F31963"/>
    <w:rsid w:val="00F31A3C"/>
    <w:rsid w:val="00F33030"/>
    <w:rsid w:val="00F33065"/>
    <w:rsid w:val="00F34153"/>
    <w:rsid w:val="00F3487E"/>
    <w:rsid w:val="00F34F2F"/>
    <w:rsid w:val="00F35DD7"/>
    <w:rsid w:val="00F36B76"/>
    <w:rsid w:val="00F37DDA"/>
    <w:rsid w:val="00F41125"/>
    <w:rsid w:val="00F43509"/>
    <w:rsid w:val="00F44E5E"/>
    <w:rsid w:val="00F45246"/>
    <w:rsid w:val="00F4533F"/>
    <w:rsid w:val="00F4646F"/>
    <w:rsid w:val="00F474D3"/>
    <w:rsid w:val="00F4789B"/>
    <w:rsid w:val="00F507CC"/>
    <w:rsid w:val="00F53048"/>
    <w:rsid w:val="00F53156"/>
    <w:rsid w:val="00F55ADA"/>
    <w:rsid w:val="00F567E6"/>
    <w:rsid w:val="00F60408"/>
    <w:rsid w:val="00F604F1"/>
    <w:rsid w:val="00F6123F"/>
    <w:rsid w:val="00F627F5"/>
    <w:rsid w:val="00F641EC"/>
    <w:rsid w:val="00F646BF"/>
    <w:rsid w:val="00F64B6C"/>
    <w:rsid w:val="00F66FFE"/>
    <w:rsid w:val="00F67746"/>
    <w:rsid w:val="00F716A7"/>
    <w:rsid w:val="00F727CF"/>
    <w:rsid w:val="00F7280C"/>
    <w:rsid w:val="00F728BD"/>
    <w:rsid w:val="00F737E8"/>
    <w:rsid w:val="00F73BF0"/>
    <w:rsid w:val="00F73E39"/>
    <w:rsid w:val="00F74503"/>
    <w:rsid w:val="00F7552F"/>
    <w:rsid w:val="00F769F4"/>
    <w:rsid w:val="00F77B51"/>
    <w:rsid w:val="00F83A44"/>
    <w:rsid w:val="00F84326"/>
    <w:rsid w:val="00F8454B"/>
    <w:rsid w:val="00F86AA8"/>
    <w:rsid w:val="00F86E1F"/>
    <w:rsid w:val="00F91621"/>
    <w:rsid w:val="00F93495"/>
    <w:rsid w:val="00F94373"/>
    <w:rsid w:val="00F94A6D"/>
    <w:rsid w:val="00F96032"/>
    <w:rsid w:val="00F9671B"/>
    <w:rsid w:val="00F96AFE"/>
    <w:rsid w:val="00F96EF4"/>
    <w:rsid w:val="00F97AB5"/>
    <w:rsid w:val="00FA0A4C"/>
    <w:rsid w:val="00FA12F6"/>
    <w:rsid w:val="00FA1654"/>
    <w:rsid w:val="00FA2990"/>
    <w:rsid w:val="00FA3332"/>
    <w:rsid w:val="00FA662C"/>
    <w:rsid w:val="00FA7B7B"/>
    <w:rsid w:val="00FB02C4"/>
    <w:rsid w:val="00FB127B"/>
    <w:rsid w:val="00FB15AC"/>
    <w:rsid w:val="00FB1863"/>
    <w:rsid w:val="00FB1F04"/>
    <w:rsid w:val="00FB24BE"/>
    <w:rsid w:val="00FB2940"/>
    <w:rsid w:val="00FB2F76"/>
    <w:rsid w:val="00FB5F91"/>
    <w:rsid w:val="00FB68BA"/>
    <w:rsid w:val="00FB75B6"/>
    <w:rsid w:val="00FD079A"/>
    <w:rsid w:val="00FD0990"/>
    <w:rsid w:val="00FD4E09"/>
    <w:rsid w:val="00FD5601"/>
    <w:rsid w:val="00FD70E2"/>
    <w:rsid w:val="00FD7812"/>
    <w:rsid w:val="00FD7F76"/>
    <w:rsid w:val="00FE1486"/>
    <w:rsid w:val="00FE2011"/>
    <w:rsid w:val="00FE36E7"/>
    <w:rsid w:val="00FE4489"/>
    <w:rsid w:val="00FE6E2E"/>
    <w:rsid w:val="00FE7F6B"/>
    <w:rsid w:val="00FF0ECC"/>
    <w:rsid w:val="00FF2231"/>
    <w:rsid w:val="00FF3D33"/>
    <w:rsid w:val="00FF49B6"/>
    <w:rsid w:val="00FF4D0A"/>
    <w:rsid w:val="00FF60F7"/>
    <w:rsid w:val="00FF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7825"/>
    <o:shapelayout v:ext="edit">
      <o:idmap v:ext="edit" data="1"/>
    </o:shapelayout>
  </w:shapeDefaults>
  <w:decimalSymbol w:val="."/>
  <w:listSeparator w:val=","/>
  <w14:docId w14:val="5BDD9564"/>
  <w15:chartTrackingRefBased/>
  <w15:docId w15:val="{0E340319-34D0-4395-8F0D-9A969EE14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BCC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B43A0"/>
    <w:pPr>
      <w:jc w:val="left"/>
      <w:outlineLvl w:val="0"/>
    </w:pPr>
    <w:rPr>
      <w:rFonts w:eastAsiaTheme="minorEastAsia"/>
      <w:b/>
      <w:bCs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BCC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B24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F6C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6CF2"/>
  </w:style>
  <w:style w:type="paragraph" w:styleId="Footer">
    <w:name w:val="footer"/>
    <w:basedOn w:val="Normal"/>
    <w:link w:val="FooterChar"/>
    <w:uiPriority w:val="99"/>
    <w:unhideWhenUsed/>
    <w:rsid w:val="005F6C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CF2"/>
  </w:style>
  <w:style w:type="character" w:styleId="CommentReference">
    <w:name w:val="annotation reference"/>
    <w:basedOn w:val="DefaultParagraphFont"/>
    <w:uiPriority w:val="99"/>
    <w:semiHidden/>
    <w:unhideWhenUsed/>
    <w:rsid w:val="000B5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52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52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2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2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2D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1238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94C5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4C5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94C5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94C52"/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4427"/>
    <w:rPr>
      <w:color w:val="605E5C"/>
      <w:shd w:val="clear" w:color="auto" w:fill="E1DFDD"/>
    </w:rPr>
  </w:style>
  <w:style w:type="paragraph" w:customStyle="1" w:styleId="Default">
    <w:name w:val="Default"/>
    <w:rsid w:val="00DC1E1F"/>
    <w:pPr>
      <w:autoSpaceDE w:val="0"/>
      <w:autoSpaceDN w:val="0"/>
      <w:adjustRightInd w:val="0"/>
    </w:pPr>
    <w:rPr>
      <w:rFonts w:ascii="ScalaLancetPro" w:hAnsi="ScalaLancetPro" w:cs="ScalaLancetPro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BB2F7B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24070"/>
    <w:rPr>
      <w:color w:val="808080"/>
    </w:rPr>
  </w:style>
  <w:style w:type="paragraph" w:styleId="ListParagraph">
    <w:name w:val="List Paragraph"/>
    <w:basedOn w:val="Normal"/>
    <w:uiPriority w:val="34"/>
    <w:qFormat/>
    <w:rsid w:val="006E349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718E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A7614B"/>
    <w:rPr>
      <w:b/>
      <w:bCs/>
    </w:rPr>
  </w:style>
  <w:style w:type="character" w:customStyle="1" w:styleId="cf01">
    <w:name w:val="cf01"/>
    <w:basedOn w:val="DefaultParagraphFont"/>
    <w:rsid w:val="00FB294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B2940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41078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B43A0"/>
    <w:rPr>
      <w:rFonts w:eastAsiaTheme="minorEastAsia"/>
      <w:b/>
      <w:bCs/>
      <w:color w:val="000000" w:themeColor="text1"/>
      <w:sz w:val="20"/>
    </w:rPr>
  </w:style>
  <w:style w:type="table" w:styleId="MediumShading2-Accent5">
    <w:name w:val="Medium Shading 2 Accent 5"/>
    <w:basedOn w:val="TableNormal"/>
    <w:uiPriority w:val="64"/>
    <w:rsid w:val="00BB43A0"/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463E4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0245D"/>
  </w:style>
  <w:style w:type="paragraph" w:styleId="Revision">
    <w:name w:val="Revision"/>
    <w:hidden/>
    <w:uiPriority w:val="99"/>
    <w:semiHidden/>
    <w:rsid w:val="00C04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74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65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69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8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480D49-F831-489C-9998-D7F3CF6A8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91</Words>
  <Characters>1134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aras Montez</dc:creator>
  <cp:keywords/>
  <dc:description/>
  <cp:lastModifiedBy>Jennifer Karas Montez</cp:lastModifiedBy>
  <cp:revision>2</cp:revision>
  <cp:lastPrinted>2020-09-25T17:46:00Z</cp:lastPrinted>
  <dcterms:created xsi:type="dcterms:W3CDTF">2022-07-26T21:43:00Z</dcterms:created>
  <dcterms:modified xsi:type="dcterms:W3CDTF">2022-07-26T21:43:00Z</dcterms:modified>
</cp:coreProperties>
</file>